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0E54429" w14:textId="55478907" w:rsidR="00425A5C" w:rsidRPr="0005146C" w:rsidRDefault="00425A5C" w:rsidP="00425A5C">
      <w:pPr>
        <w:spacing w:line="480" w:lineRule="auto"/>
      </w:pPr>
      <w:r w:rsidRPr="00CA39FA">
        <w:rPr>
          <w:b/>
        </w:rPr>
        <w:t>Table S1</w:t>
      </w:r>
      <w:r w:rsidR="00A53444" w:rsidRPr="0005146C">
        <w:rPr>
          <w:b/>
        </w:rPr>
        <w:t>: Questionnaire demographics.</w:t>
      </w:r>
      <w:r w:rsidRPr="0005146C">
        <w:t xml:space="preserve"> Characteristics of study participants with </w:t>
      </w:r>
      <w:r w:rsidR="0059729D" w:rsidRPr="0005146C">
        <w:t>3q29Del</w:t>
      </w:r>
      <w:r w:rsidRPr="0005146C">
        <w:t xml:space="preserve"> and controls completing each questionnaire utilized in the present study.</w:t>
      </w:r>
    </w:p>
    <w:tbl>
      <w:tblPr>
        <w:tblW w:w="15660" w:type="dxa"/>
        <w:tblInd w:w="-1440" w:type="dxa"/>
        <w:tblLayout w:type="fixed"/>
        <w:tblLook w:val="0000" w:firstRow="0" w:lastRow="0" w:firstColumn="0" w:lastColumn="0" w:noHBand="0" w:noVBand="0"/>
      </w:tblPr>
      <w:tblGrid>
        <w:gridCol w:w="1260"/>
        <w:gridCol w:w="990"/>
        <w:gridCol w:w="1260"/>
        <w:gridCol w:w="1170"/>
        <w:gridCol w:w="1350"/>
        <w:gridCol w:w="1350"/>
        <w:gridCol w:w="1350"/>
        <w:gridCol w:w="1350"/>
        <w:gridCol w:w="1350"/>
        <w:gridCol w:w="1350"/>
        <w:gridCol w:w="1440"/>
        <w:gridCol w:w="1440"/>
      </w:tblGrid>
      <w:tr w:rsidR="00425A5C" w:rsidRPr="00CA39FA" w14:paraId="1C41802E" w14:textId="77777777" w:rsidTr="0099251A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CFCDBE1" w14:textId="77777777" w:rsidR="00425A5C" w:rsidRPr="0005146C" w:rsidRDefault="00425A5C" w:rsidP="000124A3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B8C0620" w14:textId="77777777" w:rsidR="00425A5C" w:rsidRPr="0005146C" w:rsidRDefault="00425A5C" w:rsidP="000124A3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2430" w:type="dxa"/>
            <w:gridSpan w:val="2"/>
            <w:tcBorders>
              <w:top w:val="nil"/>
              <w:left w:val="single" w:sz="18" w:space="0" w:color="auto"/>
              <w:bottom w:val="single" w:sz="6" w:space="0" w:color="auto"/>
              <w:right w:val="single" w:sz="18" w:space="0" w:color="auto"/>
            </w:tcBorders>
          </w:tcPr>
          <w:p w14:paraId="25D3ED17" w14:textId="77777777" w:rsidR="00425A5C" w:rsidRPr="0005146C" w:rsidRDefault="00425A5C" w:rsidP="000124A3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05146C">
              <w:rPr>
                <w:color w:val="000000"/>
              </w:rPr>
              <w:t>Medical and Demographic Questionnaire</w:t>
            </w:r>
          </w:p>
        </w:tc>
        <w:tc>
          <w:tcPr>
            <w:tcW w:w="2700" w:type="dxa"/>
            <w:gridSpan w:val="2"/>
            <w:tcBorders>
              <w:top w:val="nil"/>
              <w:left w:val="nil"/>
              <w:bottom w:val="single" w:sz="6" w:space="0" w:color="auto"/>
              <w:right w:val="single" w:sz="18" w:space="0" w:color="auto"/>
            </w:tcBorders>
          </w:tcPr>
          <w:p w14:paraId="4E3B61AC" w14:textId="77777777" w:rsidR="00425A5C" w:rsidRPr="0005146C" w:rsidRDefault="00425A5C" w:rsidP="000124A3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05146C">
              <w:rPr>
                <w:color w:val="000000"/>
              </w:rPr>
              <w:t>Social Responsiveness Scale (SRS)</w:t>
            </w:r>
          </w:p>
        </w:tc>
        <w:tc>
          <w:tcPr>
            <w:tcW w:w="2700" w:type="dxa"/>
            <w:gridSpan w:val="2"/>
            <w:tcBorders>
              <w:top w:val="nil"/>
              <w:left w:val="nil"/>
              <w:bottom w:val="single" w:sz="6" w:space="0" w:color="auto"/>
              <w:right w:val="single" w:sz="18" w:space="0" w:color="auto"/>
            </w:tcBorders>
          </w:tcPr>
          <w:p w14:paraId="571EE6EA" w14:textId="77777777" w:rsidR="00425A5C" w:rsidRPr="0050322F" w:rsidRDefault="00425A5C" w:rsidP="000124A3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50322F">
              <w:rPr>
                <w:color w:val="000000"/>
              </w:rPr>
              <w:t>Social Communication Questionnaire (SCQ)</w:t>
            </w:r>
          </w:p>
        </w:tc>
        <w:tc>
          <w:tcPr>
            <w:tcW w:w="2700" w:type="dxa"/>
            <w:gridSpan w:val="2"/>
            <w:tcBorders>
              <w:top w:val="nil"/>
              <w:left w:val="nil"/>
              <w:bottom w:val="single" w:sz="6" w:space="0" w:color="auto"/>
              <w:right w:val="single" w:sz="18" w:space="0" w:color="auto"/>
            </w:tcBorders>
          </w:tcPr>
          <w:p w14:paraId="578D7A45" w14:textId="77777777" w:rsidR="00425A5C" w:rsidRPr="003B4F12" w:rsidRDefault="00425A5C" w:rsidP="000124A3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5523C7">
              <w:rPr>
                <w:color w:val="000000"/>
              </w:rPr>
              <w:t>Autism Spectrum Screening Questionnaire (ASSQ)</w:t>
            </w:r>
          </w:p>
        </w:tc>
        <w:tc>
          <w:tcPr>
            <w:tcW w:w="2880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9988C0B" w14:textId="77777777" w:rsidR="00425A5C" w:rsidRPr="003B4F12" w:rsidRDefault="00425A5C" w:rsidP="000124A3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3B4F12">
              <w:rPr>
                <w:color w:val="000000"/>
              </w:rPr>
              <w:t>Achenbach Behavior Checklists (CBCL/ABCL)</w:t>
            </w:r>
          </w:p>
        </w:tc>
      </w:tr>
      <w:tr w:rsidR="00425A5C" w:rsidRPr="00CA39FA" w14:paraId="7CD99EF2" w14:textId="77777777" w:rsidTr="0099251A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7DF13B2" w14:textId="77777777" w:rsidR="00425A5C" w:rsidRPr="00CA39FA" w:rsidRDefault="00425A5C" w:rsidP="000124A3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40342DE" w14:textId="77777777" w:rsidR="00425A5C" w:rsidRPr="00CA39FA" w:rsidRDefault="00425A5C" w:rsidP="000124A3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126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</w:tcPr>
          <w:p w14:paraId="6C29291F" w14:textId="7D284E6C" w:rsidR="00425A5C" w:rsidRPr="00CA39FA" w:rsidRDefault="0059729D" w:rsidP="000124A3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CA39FA">
              <w:rPr>
                <w:color w:val="000000"/>
              </w:rPr>
              <w:t>3q29Del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</w:tcPr>
          <w:p w14:paraId="021B6860" w14:textId="77777777" w:rsidR="00425A5C" w:rsidRPr="00CA39FA" w:rsidRDefault="00425A5C" w:rsidP="000124A3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CA39FA">
              <w:rPr>
                <w:color w:val="000000"/>
              </w:rPr>
              <w:t>Control</w:t>
            </w:r>
          </w:p>
        </w:tc>
        <w:tc>
          <w:tcPr>
            <w:tcW w:w="135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707FE3BE" w14:textId="02DE6093" w:rsidR="00425A5C" w:rsidRPr="00CA39FA" w:rsidRDefault="0059729D" w:rsidP="000124A3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CA39FA">
              <w:rPr>
                <w:color w:val="000000"/>
              </w:rPr>
              <w:t>3q29Del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</w:tcPr>
          <w:p w14:paraId="7550EB0E" w14:textId="77777777" w:rsidR="00425A5C" w:rsidRPr="00CA39FA" w:rsidRDefault="00425A5C" w:rsidP="000124A3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CA39FA">
              <w:rPr>
                <w:color w:val="000000"/>
              </w:rPr>
              <w:t>Control</w:t>
            </w:r>
          </w:p>
        </w:tc>
        <w:tc>
          <w:tcPr>
            <w:tcW w:w="135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3C5672BE" w14:textId="2CB911B7" w:rsidR="00425A5C" w:rsidRPr="00CA39FA" w:rsidRDefault="0059729D" w:rsidP="000124A3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CA39FA">
              <w:rPr>
                <w:color w:val="000000"/>
              </w:rPr>
              <w:t>3q29Del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</w:tcPr>
          <w:p w14:paraId="5B7CCA33" w14:textId="77777777" w:rsidR="00425A5C" w:rsidRPr="00CA39FA" w:rsidRDefault="00425A5C" w:rsidP="000124A3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CA39FA">
              <w:rPr>
                <w:color w:val="000000"/>
              </w:rPr>
              <w:t>Control</w:t>
            </w:r>
          </w:p>
        </w:tc>
        <w:tc>
          <w:tcPr>
            <w:tcW w:w="135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5D65E4EF" w14:textId="5E48017F" w:rsidR="00425A5C" w:rsidRPr="00CA39FA" w:rsidRDefault="0059729D" w:rsidP="000124A3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CA39FA">
              <w:rPr>
                <w:color w:val="000000"/>
              </w:rPr>
              <w:t>3q29Del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</w:tcPr>
          <w:p w14:paraId="290C9FEF" w14:textId="77777777" w:rsidR="00425A5C" w:rsidRPr="00CA39FA" w:rsidRDefault="00425A5C" w:rsidP="000124A3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CA39FA">
              <w:rPr>
                <w:color w:val="000000"/>
              </w:rPr>
              <w:t>Control</w:t>
            </w:r>
          </w:p>
        </w:tc>
        <w:tc>
          <w:tcPr>
            <w:tcW w:w="144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64605802" w14:textId="23DF5B8A" w:rsidR="00425A5C" w:rsidRPr="00CA39FA" w:rsidRDefault="0059729D" w:rsidP="000124A3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CA39FA">
              <w:rPr>
                <w:color w:val="000000"/>
              </w:rPr>
              <w:t>3q29Del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5F1D29CE" w14:textId="77777777" w:rsidR="00425A5C" w:rsidRPr="00CA39FA" w:rsidRDefault="00425A5C" w:rsidP="000124A3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CA39FA">
              <w:rPr>
                <w:color w:val="000000"/>
              </w:rPr>
              <w:t>Control</w:t>
            </w:r>
          </w:p>
        </w:tc>
      </w:tr>
      <w:tr w:rsidR="00425A5C" w:rsidRPr="00CA39FA" w14:paraId="101BC864" w14:textId="77777777" w:rsidTr="00E66E74">
        <w:trPr>
          <w:trHeight w:val="300"/>
        </w:trPr>
        <w:tc>
          <w:tcPr>
            <w:tcW w:w="2250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3B3A552" w14:textId="77777777" w:rsidR="00425A5C" w:rsidRPr="00CA39FA" w:rsidRDefault="00425A5C" w:rsidP="000124A3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CA39FA">
              <w:rPr>
                <w:color w:val="000000"/>
              </w:rPr>
              <w:t>Age, years (mean ± SD)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</w:tcPr>
          <w:p w14:paraId="5DDA1AEC" w14:textId="6A38D597" w:rsidR="00425A5C" w:rsidRPr="00CA39FA" w:rsidRDefault="00425A5C" w:rsidP="000124A3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E33741">
              <w:rPr>
                <w:color w:val="000000"/>
              </w:rPr>
              <w:t>1</w:t>
            </w:r>
            <w:r w:rsidR="00995DCB" w:rsidRPr="00E33741">
              <w:rPr>
                <w:color w:val="000000"/>
              </w:rPr>
              <w:t>0.</w:t>
            </w:r>
            <w:r w:rsidR="00E33741">
              <w:rPr>
                <w:color w:val="000000"/>
              </w:rPr>
              <w:t>0</w:t>
            </w:r>
            <w:r w:rsidRPr="00E33741">
              <w:rPr>
                <w:color w:val="000000"/>
              </w:rPr>
              <w:t xml:space="preserve"> ± </w:t>
            </w:r>
            <w:r w:rsidR="00995DCB" w:rsidRPr="00E33741">
              <w:rPr>
                <w:color w:val="000000"/>
              </w:rPr>
              <w:t>8.</w:t>
            </w:r>
            <w:r w:rsidR="003A0AF3" w:rsidRPr="00E33741">
              <w:rPr>
                <w:color w:val="000000"/>
              </w:rPr>
              <w:t>6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</w:tcPr>
          <w:p w14:paraId="1347AB4D" w14:textId="12C24272" w:rsidR="00425A5C" w:rsidRPr="00CA39FA" w:rsidRDefault="00995DCB" w:rsidP="000124A3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CA39FA">
              <w:rPr>
                <w:color w:val="000000"/>
              </w:rPr>
              <w:t>9.9</w:t>
            </w:r>
            <w:r w:rsidR="00425A5C" w:rsidRPr="00CA39FA">
              <w:rPr>
                <w:color w:val="000000"/>
              </w:rPr>
              <w:t xml:space="preserve"> ± 7.2</w:t>
            </w:r>
          </w:p>
        </w:tc>
        <w:tc>
          <w:tcPr>
            <w:tcW w:w="1350" w:type="dxa"/>
            <w:tcBorders>
              <w:top w:val="single" w:sz="6" w:space="0" w:color="auto"/>
              <w:left w:val="nil"/>
              <w:bottom w:val="single" w:sz="4" w:space="0" w:color="auto"/>
              <w:right w:val="single" w:sz="6" w:space="0" w:color="auto"/>
            </w:tcBorders>
          </w:tcPr>
          <w:p w14:paraId="3F835B1A" w14:textId="3A1CB610" w:rsidR="00425A5C" w:rsidRPr="00CA39FA" w:rsidRDefault="0018796C" w:rsidP="000124A3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CA39FA">
              <w:rPr>
                <w:color w:val="000000"/>
              </w:rPr>
              <w:t>10.</w:t>
            </w:r>
            <w:r w:rsidR="00480899" w:rsidRPr="00CA39FA">
              <w:rPr>
                <w:color w:val="000000"/>
              </w:rPr>
              <w:t>7</w:t>
            </w:r>
            <w:r w:rsidR="00425A5C" w:rsidRPr="00CA39FA">
              <w:rPr>
                <w:color w:val="000000"/>
              </w:rPr>
              <w:t xml:space="preserve"> ± </w:t>
            </w:r>
            <w:r w:rsidRPr="00CA39FA">
              <w:rPr>
                <w:color w:val="000000"/>
              </w:rPr>
              <w:t>7.6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</w:tcPr>
          <w:p w14:paraId="2D4ABBC7" w14:textId="01DB0516" w:rsidR="00425A5C" w:rsidRPr="00CA39FA" w:rsidRDefault="0018796C" w:rsidP="000124A3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CA39FA">
              <w:rPr>
                <w:color w:val="000000"/>
              </w:rPr>
              <w:t xml:space="preserve">10.4 </w:t>
            </w:r>
            <w:r w:rsidR="00425A5C" w:rsidRPr="00CA39FA">
              <w:rPr>
                <w:color w:val="000000"/>
              </w:rPr>
              <w:t xml:space="preserve">± </w:t>
            </w:r>
            <w:r w:rsidRPr="00CA39FA">
              <w:rPr>
                <w:color w:val="000000"/>
              </w:rPr>
              <w:t>7.3</w:t>
            </w:r>
          </w:p>
        </w:tc>
        <w:tc>
          <w:tcPr>
            <w:tcW w:w="1350" w:type="dxa"/>
            <w:tcBorders>
              <w:top w:val="single" w:sz="6" w:space="0" w:color="auto"/>
              <w:left w:val="nil"/>
              <w:bottom w:val="single" w:sz="4" w:space="0" w:color="auto"/>
              <w:right w:val="single" w:sz="6" w:space="0" w:color="auto"/>
            </w:tcBorders>
          </w:tcPr>
          <w:p w14:paraId="27129823" w14:textId="417BCA62" w:rsidR="00425A5C" w:rsidRPr="00CA39FA" w:rsidRDefault="004906B2" w:rsidP="000124A3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CA39FA">
              <w:rPr>
                <w:color w:val="000000"/>
              </w:rPr>
              <w:t>1</w:t>
            </w:r>
            <w:r w:rsidR="00480899" w:rsidRPr="00CA39FA">
              <w:rPr>
                <w:color w:val="000000"/>
              </w:rPr>
              <w:t>1.2</w:t>
            </w:r>
            <w:r w:rsidR="00425A5C" w:rsidRPr="00CA39FA">
              <w:rPr>
                <w:color w:val="000000"/>
              </w:rPr>
              <w:t xml:space="preserve"> ± </w:t>
            </w:r>
            <w:r w:rsidRPr="00CA39FA">
              <w:rPr>
                <w:color w:val="000000"/>
              </w:rPr>
              <w:t>6.5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</w:tcPr>
          <w:p w14:paraId="0F633E33" w14:textId="41EC1D73" w:rsidR="00425A5C" w:rsidRPr="00CA39FA" w:rsidRDefault="004906B2" w:rsidP="000124A3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CA39FA">
              <w:rPr>
                <w:color w:val="000000"/>
              </w:rPr>
              <w:t>11.8</w:t>
            </w:r>
            <w:r w:rsidR="00425A5C" w:rsidRPr="00CA39FA">
              <w:rPr>
                <w:color w:val="000000"/>
              </w:rPr>
              <w:t xml:space="preserve"> ± </w:t>
            </w:r>
            <w:r w:rsidRPr="00CA39FA">
              <w:rPr>
                <w:color w:val="000000"/>
              </w:rPr>
              <w:t>6.9</w:t>
            </w:r>
          </w:p>
        </w:tc>
        <w:tc>
          <w:tcPr>
            <w:tcW w:w="1350" w:type="dxa"/>
            <w:tcBorders>
              <w:top w:val="single" w:sz="6" w:space="0" w:color="auto"/>
              <w:left w:val="nil"/>
              <w:bottom w:val="single" w:sz="4" w:space="0" w:color="auto"/>
              <w:right w:val="single" w:sz="6" w:space="0" w:color="auto"/>
            </w:tcBorders>
          </w:tcPr>
          <w:p w14:paraId="6D55E8F1" w14:textId="0E8042F6" w:rsidR="00425A5C" w:rsidRPr="00CA39FA" w:rsidRDefault="00425A5C" w:rsidP="000124A3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CA39FA">
              <w:rPr>
                <w:color w:val="000000"/>
              </w:rPr>
              <w:t>10.</w:t>
            </w:r>
            <w:r w:rsidR="00480899" w:rsidRPr="00CA39FA">
              <w:rPr>
                <w:color w:val="000000"/>
              </w:rPr>
              <w:t>4</w:t>
            </w:r>
            <w:r w:rsidRPr="00CA39FA">
              <w:rPr>
                <w:color w:val="000000"/>
              </w:rPr>
              <w:t xml:space="preserve"> ± </w:t>
            </w:r>
            <w:r w:rsidR="00480899" w:rsidRPr="00CA39FA">
              <w:rPr>
                <w:color w:val="000000"/>
              </w:rPr>
              <w:t>3.9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</w:tcPr>
          <w:p w14:paraId="13D64B28" w14:textId="2D96C408" w:rsidR="00425A5C" w:rsidRPr="00CA39FA" w:rsidRDefault="00425A5C" w:rsidP="000124A3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CA39FA">
              <w:rPr>
                <w:color w:val="000000"/>
              </w:rPr>
              <w:t>1</w:t>
            </w:r>
            <w:r w:rsidR="004906B2" w:rsidRPr="00CA39FA">
              <w:rPr>
                <w:color w:val="000000"/>
              </w:rPr>
              <w:t>0.9</w:t>
            </w:r>
            <w:r w:rsidRPr="00CA39FA">
              <w:rPr>
                <w:color w:val="000000"/>
              </w:rPr>
              <w:t xml:space="preserve"> ± 3.7</w:t>
            </w:r>
          </w:p>
        </w:tc>
        <w:tc>
          <w:tcPr>
            <w:tcW w:w="1440" w:type="dxa"/>
            <w:tcBorders>
              <w:top w:val="single" w:sz="6" w:space="0" w:color="auto"/>
              <w:left w:val="nil"/>
              <w:bottom w:val="single" w:sz="4" w:space="0" w:color="auto"/>
              <w:right w:val="single" w:sz="6" w:space="0" w:color="auto"/>
            </w:tcBorders>
          </w:tcPr>
          <w:p w14:paraId="1F0DFCB3" w14:textId="69957E54" w:rsidR="00425A5C" w:rsidRPr="00CA39FA" w:rsidRDefault="004906B2" w:rsidP="000124A3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CA39FA">
              <w:rPr>
                <w:color w:val="000000"/>
              </w:rPr>
              <w:t>9.</w:t>
            </w:r>
            <w:r w:rsidR="00480899" w:rsidRPr="00CA39FA">
              <w:rPr>
                <w:color w:val="000000"/>
              </w:rPr>
              <w:t>8</w:t>
            </w:r>
            <w:r w:rsidR="00425A5C" w:rsidRPr="00CA39FA">
              <w:rPr>
                <w:color w:val="000000"/>
              </w:rPr>
              <w:t xml:space="preserve"> ± </w:t>
            </w:r>
            <w:r w:rsidRPr="00CA39FA">
              <w:rPr>
                <w:color w:val="000000"/>
              </w:rPr>
              <w:t>6.8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76A41738" w14:textId="248C545C" w:rsidR="00425A5C" w:rsidRPr="00CA39FA" w:rsidRDefault="004906B2" w:rsidP="000124A3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CA39FA">
              <w:rPr>
                <w:color w:val="000000"/>
              </w:rPr>
              <w:t>9.5</w:t>
            </w:r>
            <w:r w:rsidR="00425A5C" w:rsidRPr="00CA39FA">
              <w:rPr>
                <w:color w:val="000000"/>
              </w:rPr>
              <w:t xml:space="preserve"> ± 7.0</w:t>
            </w:r>
          </w:p>
        </w:tc>
      </w:tr>
      <w:tr w:rsidR="00544D05" w:rsidRPr="00CA39FA" w14:paraId="3881DEE8" w14:textId="77777777" w:rsidTr="00E66E74">
        <w:trPr>
          <w:trHeight w:val="300"/>
        </w:trPr>
        <w:tc>
          <w:tcPr>
            <w:tcW w:w="126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4E36059" w14:textId="4539D268" w:rsidR="00425A5C" w:rsidRPr="00CA39FA" w:rsidRDefault="00425A5C" w:rsidP="000124A3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CA39FA">
              <w:rPr>
                <w:color w:val="000000"/>
              </w:rPr>
              <w:t>Sex (%</w:t>
            </w:r>
            <w:r w:rsidR="003F47FC">
              <w:rPr>
                <w:color w:val="000000"/>
              </w:rPr>
              <w:t>, n</w:t>
            </w:r>
            <w:r w:rsidRPr="00CA39FA">
              <w:rPr>
                <w:color w:val="000000"/>
              </w:rPr>
              <w:t>)</w:t>
            </w:r>
          </w:p>
        </w:tc>
        <w:tc>
          <w:tcPr>
            <w:tcW w:w="990" w:type="dxa"/>
            <w:tcBorders>
              <w:top w:val="single" w:sz="6" w:space="0" w:color="auto"/>
              <w:left w:val="nil"/>
              <w:bottom w:val="single" w:sz="6" w:space="0" w:color="auto"/>
            </w:tcBorders>
          </w:tcPr>
          <w:p w14:paraId="71F3FCC3" w14:textId="77777777" w:rsidR="00425A5C" w:rsidRPr="00CA39FA" w:rsidRDefault="00425A5C" w:rsidP="000124A3">
            <w:pPr>
              <w:autoSpaceDE w:val="0"/>
              <w:autoSpaceDN w:val="0"/>
              <w:adjustRightInd w:val="0"/>
              <w:rPr>
                <w:color w:val="000000"/>
              </w:rPr>
            </w:pPr>
          </w:p>
        </w:tc>
        <w:tc>
          <w:tcPr>
            <w:tcW w:w="1260" w:type="dxa"/>
            <w:tcBorders>
              <w:top w:val="single" w:sz="6" w:space="0" w:color="auto"/>
              <w:bottom w:val="single" w:sz="6" w:space="0" w:color="auto"/>
              <w:right w:val="nil"/>
            </w:tcBorders>
          </w:tcPr>
          <w:p w14:paraId="3834BB27" w14:textId="77777777" w:rsidR="00425A5C" w:rsidRPr="00CA39FA" w:rsidRDefault="00425A5C" w:rsidP="000124A3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</w:tcPr>
          <w:p w14:paraId="59FC99D0" w14:textId="77777777" w:rsidR="00425A5C" w:rsidRPr="00CA39FA" w:rsidRDefault="00425A5C" w:rsidP="000124A3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6" w:space="0" w:color="auto"/>
              <w:right w:val="nil"/>
            </w:tcBorders>
          </w:tcPr>
          <w:p w14:paraId="4AA5A7D0" w14:textId="77777777" w:rsidR="00425A5C" w:rsidRPr="00CA39FA" w:rsidRDefault="00425A5C" w:rsidP="000124A3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</w:tcPr>
          <w:p w14:paraId="5023BBF1" w14:textId="77777777" w:rsidR="00425A5C" w:rsidRPr="00CA39FA" w:rsidRDefault="00425A5C" w:rsidP="000124A3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6" w:space="0" w:color="auto"/>
              <w:right w:val="nil"/>
            </w:tcBorders>
          </w:tcPr>
          <w:p w14:paraId="05EDDD2D" w14:textId="77777777" w:rsidR="00425A5C" w:rsidRPr="00CA39FA" w:rsidRDefault="00425A5C" w:rsidP="000124A3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</w:tcPr>
          <w:p w14:paraId="114ACBE9" w14:textId="77777777" w:rsidR="00425A5C" w:rsidRPr="00CA39FA" w:rsidRDefault="00425A5C" w:rsidP="000124A3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6" w:space="0" w:color="auto"/>
              <w:right w:val="nil"/>
            </w:tcBorders>
          </w:tcPr>
          <w:p w14:paraId="7D7D64D6" w14:textId="77777777" w:rsidR="00425A5C" w:rsidRPr="00CA39FA" w:rsidRDefault="00425A5C" w:rsidP="000124A3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</w:tcPr>
          <w:p w14:paraId="4E92529D" w14:textId="77777777" w:rsidR="00425A5C" w:rsidRPr="00CA39FA" w:rsidRDefault="00425A5C" w:rsidP="000124A3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6" w:space="0" w:color="auto"/>
              <w:right w:val="nil"/>
            </w:tcBorders>
          </w:tcPr>
          <w:p w14:paraId="5E782806" w14:textId="77777777" w:rsidR="00425A5C" w:rsidRPr="00CA39FA" w:rsidRDefault="00425A5C" w:rsidP="000124A3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2A469F6" w14:textId="77777777" w:rsidR="00425A5C" w:rsidRPr="00CA39FA" w:rsidRDefault="00425A5C" w:rsidP="000124A3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</w:tr>
      <w:tr w:rsidR="00425A5C" w:rsidRPr="00CA39FA" w14:paraId="1266B8C7" w14:textId="77777777" w:rsidTr="00E66E74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9512A45" w14:textId="77777777" w:rsidR="00425A5C" w:rsidRPr="00CA39FA" w:rsidRDefault="00425A5C" w:rsidP="000124A3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990" w:type="dxa"/>
            <w:tcBorders>
              <w:top w:val="single" w:sz="6" w:space="0" w:color="auto"/>
              <w:left w:val="nil"/>
              <w:bottom w:val="single" w:sz="6" w:space="0" w:color="auto"/>
              <w:right w:val="single" w:sz="18" w:space="0" w:color="auto"/>
            </w:tcBorders>
          </w:tcPr>
          <w:p w14:paraId="69CF778C" w14:textId="77777777" w:rsidR="00425A5C" w:rsidRPr="00CA39FA" w:rsidRDefault="00425A5C" w:rsidP="000124A3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CA39FA">
              <w:rPr>
                <w:color w:val="000000"/>
              </w:rPr>
              <w:t>Male</w:t>
            </w:r>
          </w:p>
        </w:tc>
        <w:tc>
          <w:tcPr>
            <w:tcW w:w="126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572A37EF" w14:textId="653C319C" w:rsidR="00425A5C" w:rsidRPr="00CA39FA" w:rsidRDefault="00425A5C" w:rsidP="000124A3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CA39FA">
              <w:rPr>
                <w:color w:val="000000"/>
              </w:rPr>
              <w:t>58.</w:t>
            </w:r>
            <w:r w:rsidR="003C7FC3">
              <w:rPr>
                <w:color w:val="000000"/>
              </w:rPr>
              <w:t>1</w:t>
            </w:r>
            <w:r w:rsidRPr="00CA39FA">
              <w:rPr>
                <w:color w:val="000000"/>
              </w:rPr>
              <w:t>%</w:t>
            </w:r>
            <w:r w:rsidR="003F47FC">
              <w:rPr>
                <w:color w:val="000000"/>
              </w:rPr>
              <w:t xml:space="preserve"> (5</w:t>
            </w:r>
            <w:r w:rsidR="003C7FC3">
              <w:rPr>
                <w:color w:val="000000"/>
              </w:rPr>
              <w:t>4</w:t>
            </w:r>
            <w:r w:rsidR="003F47FC">
              <w:rPr>
                <w:color w:val="000000"/>
              </w:rPr>
              <w:t>)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</w:tcPr>
          <w:p w14:paraId="09B0B241" w14:textId="4B1D0871" w:rsidR="00425A5C" w:rsidRPr="00CA39FA" w:rsidRDefault="00425A5C" w:rsidP="000124A3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CA39FA">
              <w:rPr>
                <w:color w:val="000000"/>
              </w:rPr>
              <w:t>51.6%</w:t>
            </w:r>
            <w:r w:rsidR="003F47FC">
              <w:rPr>
                <w:color w:val="000000"/>
              </w:rPr>
              <w:t xml:space="preserve"> (33)</w:t>
            </w:r>
          </w:p>
        </w:tc>
        <w:tc>
          <w:tcPr>
            <w:tcW w:w="135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5AB326B4" w14:textId="3834BECA" w:rsidR="00425A5C" w:rsidRPr="00CA39FA" w:rsidRDefault="0018796C" w:rsidP="000124A3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CA39FA">
              <w:rPr>
                <w:color w:val="000000"/>
              </w:rPr>
              <w:t>54.2</w:t>
            </w:r>
            <w:r w:rsidR="00425A5C" w:rsidRPr="00CA39FA">
              <w:rPr>
                <w:color w:val="000000"/>
              </w:rPr>
              <w:t>%</w:t>
            </w:r>
            <w:r w:rsidR="003F47FC">
              <w:rPr>
                <w:color w:val="000000"/>
              </w:rPr>
              <w:t xml:space="preserve"> (26)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</w:tcPr>
          <w:p w14:paraId="25E09EFC" w14:textId="34116CFE" w:rsidR="00425A5C" w:rsidRPr="00CA39FA" w:rsidRDefault="00425A5C" w:rsidP="000124A3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CA39FA">
              <w:rPr>
                <w:color w:val="000000"/>
              </w:rPr>
              <w:t>53.6%</w:t>
            </w:r>
            <w:r w:rsidR="003F47FC">
              <w:rPr>
                <w:color w:val="000000"/>
              </w:rPr>
              <w:t xml:space="preserve"> (30)</w:t>
            </w:r>
          </w:p>
        </w:tc>
        <w:tc>
          <w:tcPr>
            <w:tcW w:w="135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353FE9FC" w14:textId="6949B8B8" w:rsidR="00425A5C" w:rsidRPr="00CA39FA" w:rsidRDefault="00EC1321" w:rsidP="000124A3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CA39FA">
              <w:rPr>
                <w:color w:val="000000"/>
              </w:rPr>
              <w:t>57.6</w:t>
            </w:r>
            <w:r w:rsidR="00425A5C" w:rsidRPr="00CA39FA">
              <w:rPr>
                <w:color w:val="000000"/>
              </w:rPr>
              <w:t>%</w:t>
            </w:r>
            <w:r w:rsidR="003F47FC">
              <w:rPr>
                <w:color w:val="000000"/>
              </w:rPr>
              <w:t xml:space="preserve"> (19)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</w:tcPr>
          <w:p w14:paraId="70004A7A" w14:textId="5CC50F23" w:rsidR="00425A5C" w:rsidRPr="00CA39FA" w:rsidRDefault="00425A5C" w:rsidP="000124A3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CA39FA">
              <w:rPr>
                <w:color w:val="000000"/>
              </w:rPr>
              <w:t>52.2%</w:t>
            </w:r>
            <w:r w:rsidR="003F47FC">
              <w:rPr>
                <w:color w:val="000000"/>
              </w:rPr>
              <w:t xml:space="preserve"> (24)</w:t>
            </w:r>
          </w:p>
        </w:tc>
        <w:tc>
          <w:tcPr>
            <w:tcW w:w="135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563613AB" w14:textId="2438D673" w:rsidR="00425A5C" w:rsidRPr="00CA39FA" w:rsidRDefault="00425A5C" w:rsidP="000124A3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CA39FA">
              <w:rPr>
                <w:color w:val="000000"/>
              </w:rPr>
              <w:t>66.7%</w:t>
            </w:r>
            <w:r w:rsidR="003F47FC">
              <w:rPr>
                <w:color w:val="000000"/>
              </w:rPr>
              <w:t xml:space="preserve"> (16)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</w:tcPr>
          <w:p w14:paraId="739D6FF1" w14:textId="79D74836" w:rsidR="00425A5C" w:rsidRPr="00CA39FA" w:rsidRDefault="00425A5C" w:rsidP="000124A3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CA39FA">
              <w:rPr>
                <w:color w:val="000000"/>
              </w:rPr>
              <w:t>48.6%</w:t>
            </w:r>
            <w:r w:rsidR="003F47FC">
              <w:rPr>
                <w:color w:val="000000"/>
              </w:rPr>
              <w:t xml:space="preserve"> (17)</w:t>
            </w:r>
          </w:p>
        </w:tc>
        <w:tc>
          <w:tcPr>
            <w:tcW w:w="144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79DC752C" w14:textId="61AF183B" w:rsidR="00425A5C" w:rsidRPr="00CA39FA" w:rsidRDefault="00EC1321" w:rsidP="000124A3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CA39FA">
              <w:rPr>
                <w:color w:val="000000"/>
              </w:rPr>
              <w:t>58.3</w:t>
            </w:r>
            <w:r w:rsidR="00425A5C" w:rsidRPr="00CA39FA">
              <w:rPr>
                <w:color w:val="000000"/>
              </w:rPr>
              <w:t>%</w:t>
            </w:r>
            <w:r w:rsidR="003F47FC">
              <w:rPr>
                <w:color w:val="000000"/>
              </w:rPr>
              <w:t xml:space="preserve"> (28)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1988064F" w14:textId="09B850DF" w:rsidR="00425A5C" w:rsidRPr="00CA39FA" w:rsidRDefault="00425A5C" w:rsidP="000124A3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CA39FA">
              <w:rPr>
                <w:color w:val="000000"/>
              </w:rPr>
              <w:t>49.1%</w:t>
            </w:r>
            <w:r w:rsidR="003F47FC">
              <w:rPr>
                <w:color w:val="000000"/>
              </w:rPr>
              <w:t xml:space="preserve"> (28)</w:t>
            </w:r>
          </w:p>
        </w:tc>
      </w:tr>
      <w:tr w:rsidR="00425A5C" w:rsidRPr="00CA39FA" w14:paraId="089C2E58" w14:textId="77777777" w:rsidTr="0099251A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9CB66FD" w14:textId="77777777" w:rsidR="00425A5C" w:rsidRPr="00CA39FA" w:rsidRDefault="00425A5C" w:rsidP="000124A3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990" w:type="dxa"/>
            <w:tcBorders>
              <w:top w:val="single" w:sz="6" w:space="0" w:color="auto"/>
              <w:left w:val="nil"/>
              <w:bottom w:val="single" w:sz="6" w:space="0" w:color="auto"/>
              <w:right w:val="single" w:sz="18" w:space="0" w:color="auto"/>
            </w:tcBorders>
          </w:tcPr>
          <w:p w14:paraId="5B3AB054" w14:textId="77777777" w:rsidR="00425A5C" w:rsidRPr="00CA39FA" w:rsidRDefault="00425A5C" w:rsidP="000124A3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CA39FA">
              <w:rPr>
                <w:color w:val="000000"/>
              </w:rPr>
              <w:t>Female</w:t>
            </w:r>
          </w:p>
        </w:tc>
        <w:tc>
          <w:tcPr>
            <w:tcW w:w="126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758B7E19" w14:textId="514817C5" w:rsidR="00425A5C" w:rsidRPr="00CA39FA" w:rsidRDefault="00425A5C" w:rsidP="000124A3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CA39FA">
              <w:rPr>
                <w:color w:val="000000"/>
              </w:rPr>
              <w:t>41.</w:t>
            </w:r>
            <w:r w:rsidR="003C7FC3">
              <w:rPr>
                <w:color w:val="000000"/>
              </w:rPr>
              <w:t>9</w:t>
            </w:r>
            <w:r w:rsidRPr="00CA39FA">
              <w:rPr>
                <w:color w:val="000000"/>
              </w:rPr>
              <w:t>%</w:t>
            </w:r>
            <w:r w:rsidR="003F47FC">
              <w:rPr>
                <w:color w:val="000000"/>
              </w:rPr>
              <w:t xml:space="preserve"> (39)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</w:tcPr>
          <w:p w14:paraId="03718164" w14:textId="52D82D50" w:rsidR="00425A5C" w:rsidRPr="00CA39FA" w:rsidRDefault="00425A5C" w:rsidP="000124A3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CA39FA">
              <w:rPr>
                <w:color w:val="000000"/>
              </w:rPr>
              <w:t>48.4%</w:t>
            </w:r>
            <w:r w:rsidR="003F47FC">
              <w:rPr>
                <w:color w:val="000000"/>
              </w:rPr>
              <w:t xml:space="preserve"> (31)</w:t>
            </w:r>
          </w:p>
        </w:tc>
        <w:tc>
          <w:tcPr>
            <w:tcW w:w="135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347D99FE" w14:textId="5616E003" w:rsidR="00425A5C" w:rsidRPr="00CA39FA" w:rsidRDefault="0018796C" w:rsidP="000124A3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CA39FA">
              <w:rPr>
                <w:color w:val="000000"/>
              </w:rPr>
              <w:t>45.8</w:t>
            </w:r>
            <w:r w:rsidR="00425A5C" w:rsidRPr="00CA39FA">
              <w:rPr>
                <w:color w:val="000000"/>
              </w:rPr>
              <w:t>%</w:t>
            </w:r>
            <w:r w:rsidR="003F47FC">
              <w:rPr>
                <w:color w:val="000000"/>
              </w:rPr>
              <w:t xml:space="preserve"> (22)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</w:tcPr>
          <w:p w14:paraId="518975BF" w14:textId="1C8DB0D2" w:rsidR="00425A5C" w:rsidRPr="00CA39FA" w:rsidRDefault="00425A5C" w:rsidP="000124A3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CA39FA">
              <w:rPr>
                <w:color w:val="000000"/>
              </w:rPr>
              <w:t>46.4%</w:t>
            </w:r>
            <w:r w:rsidR="003F47FC">
              <w:rPr>
                <w:color w:val="000000"/>
              </w:rPr>
              <w:t xml:space="preserve"> (26)</w:t>
            </w:r>
          </w:p>
        </w:tc>
        <w:tc>
          <w:tcPr>
            <w:tcW w:w="135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2176FD60" w14:textId="6A91F0B2" w:rsidR="00425A5C" w:rsidRPr="00CA39FA" w:rsidRDefault="00EC1321" w:rsidP="000124A3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CA39FA">
              <w:rPr>
                <w:color w:val="000000"/>
              </w:rPr>
              <w:t>42.4</w:t>
            </w:r>
            <w:r w:rsidR="00425A5C" w:rsidRPr="00CA39FA">
              <w:rPr>
                <w:color w:val="000000"/>
              </w:rPr>
              <w:t>%</w:t>
            </w:r>
            <w:r w:rsidR="003F47FC">
              <w:rPr>
                <w:color w:val="000000"/>
              </w:rPr>
              <w:t xml:space="preserve"> (14)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</w:tcPr>
          <w:p w14:paraId="6CE30F4F" w14:textId="61287FA4" w:rsidR="00425A5C" w:rsidRPr="00CA39FA" w:rsidRDefault="00425A5C" w:rsidP="000124A3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CA39FA">
              <w:rPr>
                <w:color w:val="000000"/>
              </w:rPr>
              <w:t>47.8%</w:t>
            </w:r>
            <w:r w:rsidR="003F47FC">
              <w:rPr>
                <w:color w:val="000000"/>
              </w:rPr>
              <w:t xml:space="preserve"> (22)</w:t>
            </w:r>
          </w:p>
        </w:tc>
        <w:tc>
          <w:tcPr>
            <w:tcW w:w="135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5DCF35D2" w14:textId="291E9F90" w:rsidR="00425A5C" w:rsidRPr="00CA39FA" w:rsidRDefault="00425A5C" w:rsidP="000124A3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CA39FA">
              <w:rPr>
                <w:color w:val="000000"/>
              </w:rPr>
              <w:t>33.3%</w:t>
            </w:r>
            <w:r w:rsidR="003F47FC">
              <w:rPr>
                <w:color w:val="000000"/>
              </w:rPr>
              <w:t xml:space="preserve"> (8)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</w:tcPr>
          <w:p w14:paraId="71509752" w14:textId="4FC4DDD7" w:rsidR="00425A5C" w:rsidRPr="00CA39FA" w:rsidRDefault="00425A5C" w:rsidP="000124A3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CA39FA">
              <w:rPr>
                <w:color w:val="000000"/>
              </w:rPr>
              <w:t>51.4%</w:t>
            </w:r>
            <w:r w:rsidR="003F47FC">
              <w:rPr>
                <w:color w:val="000000"/>
              </w:rPr>
              <w:t xml:space="preserve"> (18)</w:t>
            </w:r>
          </w:p>
        </w:tc>
        <w:tc>
          <w:tcPr>
            <w:tcW w:w="144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3BCA236B" w14:textId="2D278D3A" w:rsidR="00425A5C" w:rsidRPr="00CA39FA" w:rsidRDefault="00EC1321" w:rsidP="000124A3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CA39FA">
              <w:rPr>
                <w:color w:val="000000"/>
              </w:rPr>
              <w:t>41.7</w:t>
            </w:r>
            <w:r w:rsidR="00425A5C" w:rsidRPr="00CA39FA">
              <w:rPr>
                <w:color w:val="000000"/>
              </w:rPr>
              <w:t>%</w:t>
            </w:r>
            <w:r w:rsidR="003F47FC">
              <w:rPr>
                <w:color w:val="000000"/>
              </w:rPr>
              <w:t xml:space="preserve"> (20)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54BD98CF" w14:textId="1FBA8646" w:rsidR="00425A5C" w:rsidRPr="00CA39FA" w:rsidRDefault="00425A5C" w:rsidP="000124A3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CA39FA">
              <w:rPr>
                <w:color w:val="000000"/>
              </w:rPr>
              <w:t>50.9%</w:t>
            </w:r>
            <w:r w:rsidR="003F47FC">
              <w:rPr>
                <w:color w:val="000000"/>
              </w:rPr>
              <w:t xml:space="preserve"> (29)</w:t>
            </w:r>
          </w:p>
        </w:tc>
      </w:tr>
    </w:tbl>
    <w:p w14:paraId="150D78F0" w14:textId="6AAAA415" w:rsidR="00425A5C" w:rsidRPr="00CA39FA" w:rsidRDefault="00425A5C" w:rsidP="00B31E91">
      <w:pPr>
        <w:spacing w:line="480" w:lineRule="auto"/>
      </w:pPr>
    </w:p>
    <w:p w14:paraId="49525E5F" w14:textId="77777777" w:rsidR="00501D52" w:rsidRPr="00CA39FA" w:rsidRDefault="00501D52" w:rsidP="00425A5C">
      <w:pPr>
        <w:spacing w:line="480" w:lineRule="auto"/>
        <w:rPr>
          <w:b/>
        </w:rPr>
      </w:pPr>
    </w:p>
    <w:p w14:paraId="3C955714" w14:textId="77777777" w:rsidR="00501D52" w:rsidRPr="00CA39FA" w:rsidRDefault="00501D52" w:rsidP="00501D52">
      <w:pPr>
        <w:spacing w:line="480" w:lineRule="auto"/>
      </w:pPr>
      <w:r w:rsidRPr="00CA39FA">
        <w:rPr>
          <w:b/>
        </w:rPr>
        <w:t>Sensitivity analysis testing for effect of self-registrants</w:t>
      </w:r>
    </w:p>
    <w:p w14:paraId="3A2F443B" w14:textId="0F5EB4CC" w:rsidR="00501D52" w:rsidRPr="00CA39FA" w:rsidRDefault="00501D52" w:rsidP="00425A5C">
      <w:pPr>
        <w:spacing w:line="480" w:lineRule="auto"/>
        <w:sectPr w:rsidR="00501D52" w:rsidRPr="00CA39FA" w:rsidSect="00F7363A">
          <w:headerReference w:type="even" r:id="rId8"/>
          <w:headerReference w:type="default" r:id="rId9"/>
          <w:footerReference w:type="default" r:id="rId10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CA39FA">
        <w:t>To examine the effect of self-registrants on all analyses, we stratified participants based on registration status. Of 9</w:t>
      </w:r>
      <w:r w:rsidR="00554441" w:rsidRPr="00CA39FA">
        <w:t>3</w:t>
      </w:r>
      <w:r w:rsidRPr="00CA39FA">
        <w:t xml:space="preserve"> total </w:t>
      </w:r>
      <w:r w:rsidR="0059729D" w:rsidRPr="00CA39FA">
        <w:t>3q29Del</w:t>
      </w:r>
      <w:r w:rsidRPr="00CA39FA">
        <w:t xml:space="preserve"> cases, </w:t>
      </w:r>
      <w:r w:rsidR="00554441" w:rsidRPr="00CA39FA">
        <w:t>3</w:t>
      </w:r>
      <w:r w:rsidRPr="00CA39FA">
        <w:t xml:space="preserve"> were self-registered (</w:t>
      </w:r>
      <w:r w:rsidR="00554441" w:rsidRPr="00CA39FA">
        <w:t>3.2</w:t>
      </w:r>
      <w:r w:rsidRPr="00CA39FA">
        <w:t>%) and 90 were parent-registered (</w:t>
      </w:r>
      <w:r w:rsidR="00554441" w:rsidRPr="00CA39FA">
        <w:t>96.8</w:t>
      </w:r>
      <w:r w:rsidRPr="00CA39FA">
        <w:t>%). Of 64 total controls, 0 were self-registered (0%) and 64 were parent-registered (100%). Self-registrants in the study population were considered to have a significant effect on the results if the estimates for any analysis were changed by 10% or more</w:t>
      </w:r>
      <w:r w:rsidR="00FE33F9">
        <w:t>, or if the conclusions from any analyses changed</w:t>
      </w:r>
      <w:r w:rsidRPr="00CA39FA">
        <w:t>. All analyses were conducted identically when comparing the complete data and the stratified data, as outlined in Methods.</w:t>
      </w:r>
    </w:p>
    <w:p w14:paraId="12BA82C0" w14:textId="2166E5F6" w:rsidR="00501D52" w:rsidRPr="00CA39FA" w:rsidRDefault="004F59B1" w:rsidP="00501D52">
      <w:pPr>
        <w:spacing w:line="480" w:lineRule="auto"/>
      </w:pPr>
      <w:r w:rsidRPr="00CA39FA">
        <w:rPr>
          <w:b/>
        </w:rPr>
        <w:lastRenderedPageBreak/>
        <w:t>Table S2</w:t>
      </w:r>
      <w:r w:rsidR="00501D52" w:rsidRPr="00CA39FA">
        <w:rPr>
          <w:b/>
        </w:rPr>
        <w:t>: Sensitivity analysis for self-reposted neuropsychiatric diagnoses</w:t>
      </w:r>
      <w:r w:rsidR="00501D52" w:rsidRPr="00CA39FA">
        <w:t>. Comparison of self-reported di</w:t>
      </w:r>
      <w:r w:rsidR="00671135" w:rsidRPr="00CA39FA">
        <w:t xml:space="preserve">agnoses in the full </w:t>
      </w:r>
      <w:r w:rsidR="0059729D" w:rsidRPr="00CA39FA">
        <w:t>3q29Del</w:t>
      </w:r>
      <w:r w:rsidR="00671135" w:rsidRPr="00CA39FA">
        <w:t xml:space="preserve"> dataset versus the reduced data</w:t>
      </w:r>
      <w:r w:rsidR="00501D52" w:rsidRPr="00CA39FA">
        <w:t xml:space="preserve">set with self-registrants removed. </w:t>
      </w:r>
      <w:r w:rsidR="00760767">
        <w:t>Asterisks indicate where 3q29Del was compared to general population prevalence values [4</w:t>
      </w:r>
      <w:r w:rsidR="00F24C81">
        <w:t>1, 75</w:t>
      </w:r>
      <w:r w:rsidR="00760767">
        <w:t xml:space="preserve">]. </w:t>
      </w:r>
      <w:r w:rsidR="00501D52" w:rsidRPr="00CA39FA">
        <w:t xml:space="preserve">P values </w:t>
      </w:r>
      <w:r w:rsidR="00760767">
        <w:t>were calculated with one-sample proportion test with Yates’ continuity correction when comparing to population prevalence and Fisher’s exact test when comparing to controls</w:t>
      </w:r>
      <w:r w:rsidR="00501D52" w:rsidRPr="00CA39FA">
        <w:t>.</w:t>
      </w:r>
    </w:p>
    <w:tbl>
      <w:tblPr>
        <w:tblW w:w="0" w:type="auto"/>
        <w:tblInd w:w="-30" w:type="dxa"/>
        <w:tblLayout w:type="fixed"/>
        <w:tblLook w:val="0000" w:firstRow="0" w:lastRow="0" w:firstColumn="0" w:lastColumn="0" w:noHBand="0" w:noVBand="0"/>
      </w:tblPr>
      <w:tblGrid>
        <w:gridCol w:w="1560"/>
        <w:gridCol w:w="1890"/>
        <w:gridCol w:w="2160"/>
        <w:gridCol w:w="3130"/>
      </w:tblGrid>
      <w:tr w:rsidR="00501D52" w:rsidRPr="008103AA" w14:paraId="55E68CDD" w14:textId="77777777" w:rsidTr="009765B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836A90A" w14:textId="77777777" w:rsidR="00501D52" w:rsidRPr="00CA39FA" w:rsidRDefault="00501D52" w:rsidP="000124A3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03FF9B56" w14:textId="77777777" w:rsidR="00501D52" w:rsidRPr="00CA39FA" w:rsidRDefault="00501D52" w:rsidP="000124A3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2160" w:type="dxa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7FF6D647" w14:textId="5C8AA19D" w:rsidR="00501D52" w:rsidRPr="008103AA" w:rsidRDefault="0059729D" w:rsidP="000124A3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8103AA">
              <w:rPr>
                <w:color w:val="000000"/>
              </w:rPr>
              <w:t>3q29Del</w:t>
            </w:r>
            <w:r w:rsidR="00501D52" w:rsidRPr="008103AA">
              <w:rPr>
                <w:color w:val="000000"/>
              </w:rPr>
              <w:t xml:space="preserve"> Prevalence</w:t>
            </w:r>
          </w:p>
        </w:tc>
        <w:tc>
          <w:tcPr>
            <w:tcW w:w="3130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3B877028" w14:textId="02DE3810" w:rsidR="00501D52" w:rsidRPr="008103AA" w:rsidRDefault="00501D52" w:rsidP="000124A3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8103AA">
              <w:rPr>
                <w:color w:val="000000"/>
              </w:rPr>
              <w:t xml:space="preserve">P value; </w:t>
            </w:r>
            <w:r w:rsidR="0059729D" w:rsidRPr="008103AA">
              <w:rPr>
                <w:color w:val="000000"/>
              </w:rPr>
              <w:t>3q29Del</w:t>
            </w:r>
            <w:r w:rsidRPr="008103AA">
              <w:rPr>
                <w:color w:val="000000"/>
              </w:rPr>
              <w:t xml:space="preserve"> vs. Control</w:t>
            </w:r>
          </w:p>
        </w:tc>
      </w:tr>
      <w:tr w:rsidR="00501D52" w:rsidRPr="008103AA" w14:paraId="7777A756" w14:textId="77777777" w:rsidTr="009765BA">
        <w:trPr>
          <w:trHeight w:val="320"/>
        </w:trPr>
        <w:tc>
          <w:tcPr>
            <w:tcW w:w="1560" w:type="dxa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</w:tcPr>
          <w:p w14:paraId="08B6EE6D" w14:textId="280CE851" w:rsidR="00501D52" w:rsidRPr="008103AA" w:rsidRDefault="008D6487" w:rsidP="000124A3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8103AA">
              <w:rPr>
                <w:color w:val="000000"/>
              </w:rPr>
              <w:t>GDD/MR</w:t>
            </w:r>
            <w:r w:rsidR="00760767" w:rsidRPr="008103AA">
              <w:rPr>
                <w:color w:val="000000"/>
              </w:rPr>
              <w:t>*</w:t>
            </w:r>
          </w:p>
        </w:tc>
        <w:tc>
          <w:tcPr>
            <w:tcW w:w="1890" w:type="dxa"/>
            <w:tcBorders>
              <w:top w:val="single" w:sz="18" w:space="0" w:color="auto"/>
              <w:left w:val="nil"/>
              <w:bottom w:val="single" w:sz="6" w:space="0" w:color="auto"/>
            </w:tcBorders>
          </w:tcPr>
          <w:p w14:paraId="6CE593E7" w14:textId="77777777" w:rsidR="00501D52" w:rsidRPr="008103AA" w:rsidRDefault="00501D52" w:rsidP="000124A3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2160" w:type="dxa"/>
            <w:tcBorders>
              <w:top w:val="single" w:sz="18" w:space="0" w:color="auto"/>
              <w:bottom w:val="single" w:sz="6" w:space="0" w:color="auto"/>
            </w:tcBorders>
          </w:tcPr>
          <w:p w14:paraId="3E67E99F" w14:textId="77777777" w:rsidR="00501D52" w:rsidRPr="008103AA" w:rsidRDefault="00501D52" w:rsidP="000124A3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3130" w:type="dxa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</w:tcPr>
          <w:p w14:paraId="337A5766" w14:textId="77777777" w:rsidR="00501D52" w:rsidRPr="008103AA" w:rsidRDefault="00501D52" w:rsidP="000124A3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</w:tr>
      <w:tr w:rsidR="00501D52" w:rsidRPr="008103AA" w14:paraId="00609360" w14:textId="77777777" w:rsidTr="009765BA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45B92CA" w14:textId="77777777" w:rsidR="00501D52" w:rsidRPr="008103AA" w:rsidRDefault="00501D52" w:rsidP="000124A3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nil"/>
              <w:bottom w:val="single" w:sz="6" w:space="0" w:color="auto"/>
              <w:right w:val="single" w:sz="18" w:space="0" w:color="auto"/>
            </w:tcBorders>
          </w:tcPr>
          <w:p w14:paraId="081B35AA" w14:textId="77777777" w:rsidR="00501D52" w:rsidRPr="008103AA" w:rsidRDefault="00501D52" w:rsidP="000124A3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8103AA">
              <w:rPr>
                <w:color w:val="000000"/>
              </w:rPr>
              <w:t>Full dataset</w:t>
            </w:r>
          </w:p>
        </w:tc>
        <w:tc>
          <w:tcPr>
            <w:tcW w:w="216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16E66BEA" w14:textId="1C8F6721" w:rsidR="00501D52" w:rsidRPr="008103AA" w:rsidRDefault="00501D52" w:rsidP="000124A3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8103AA">
              <w:rPr>
                <w:color w:val="000000"/>
              </w:rPr>
              <w:t>55 (</w:t>
            </w:r>
            <w:r w:rsidR="00760767" w:rsidRPr="008103AA">
              <w:rPr>
                <w:color w:val="000000"/>
              </w:rPr>
              <w:t>59.</w:t>
            </w:r>
            <w:r w:rsidR="008103AA">
              <w:rPr>
                <w:color w:val="000000"/>
              </w:rPr>
              <w:t>1</w:t>
            </w:r>
            <w:r w:rsidRPr="008103AA">
              <w:rPr>
                <w:color w:val="000000"/>
              </w:rPr>
              <w:t>%)</w:t>
            </w:r>
          </w:p>
        </w:tc>
        <w:tc>
          <w:tcPr>
            <w:tcW w:w="3130" w:type="dxa"/>
            <w:tcBorders>
              <w:top w:val="single" w:sz="6" w:space="0" w:color="auto"/>
              <w:left w:val="single" w:sz="18" w:space="0" w:color="auto"/>
              <w:bottom w:val="nil"/>
              <w:right w:val="nil"/>
            </w:tcBorders>
          </w:tcPr>
          <w:p w14:paraId="20C6A97B" w14:textId="77777777" w:rsidR="00501D52" w:rsidRPr="008103AA" w:rsidRDefault="00501D52" w:rsidP="000124A3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8103AA">
              <w:rPr>
                <w:color w:val="000000"/>
              </w:rPr>
              <w:t>&lt;2.2E-16</w:t>
            </w:r>
          </w:p>
        </w:tc>
      </w:tr>
      <w:tr w:rsidR="00501D52" w:rsidRPr="008103AA" w14:paraId="13345438" w14:textId="77777777" w:rsidTr="009765B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4028C7D" w14:textId="77777777" w:rsidR="00501D52" w:rsidRPr="008103AA" w:rsidRDefault="00501D52" w:rsidP="000124A3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nil"/>
              <w:bottom w:val="nil"/>
              <w:right w:val="single" w:sz="18" w:space="0" w:color="auto"/>
            </w:tcBorders>
          </w:tcPr>
          <w:p w14:paraId="40D45D3F" w14:textId="77777777" w:rsidR="00501D52" w:rsidRPr="008103AA" w:rsidRDefault="00501D52" w:rsidP="000124A3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8103AA">
              <w:rPr>
                <w:color w:val="000000"/>
              </w:rPr>
              <w:t>Reduced dataset</w:t>
            </w:r>
          </w:p>
        </w:tc>
        <w:tc>
          <w:tcPr>
            <w:tcW w:w="2160" w:type="dxa"/>
            <w:tcBorders>
              <w:top w:val="single" w:sz="6" w:space="0" w:color="auto"/>
              <w:left w:val="nil"/>
              <w:bottom w:val="single" w:sz="18" w:space="0" w:color="auto"/>
              <w:right w:val="single" w:sz="6" w:space="0" w:color="auto"/>
            </w:tcBorders>
          </w:tcPr>
          <w:p w14:paraId="2E0A06D2" w14:textId="447430FC" w:rsidR="00501D52" w:rsidRPr="008103AA" w:rsidRDefault="00501D52" w:rsidP="000124A3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8103AA">
              <w:rPr>
                <w:color w:val="000000"/>
              </w:rPr>
              <w:t>55 (</w:t>
            </w:r>
            <w:r w:rsidR="0093744E">
              <w:rPr>
                <w:color w:val="000000"/>
              </w:rPr>
              <w:t>61.1</w:t>
            </w:r>
            <w:r w:rsidRPr="008103AA">
              <w:rPr>
                <w:color w:val="000000"/>
              </w:rPr>
              <w:t>%)</w:t>
            </w:r>
          </w:p>
        </w:tc>
        <w:tc>
          <w:tcPr>
            <w:tcW w:w="3130" w:type="dxa"/>
            <w:tcBorders>
              <w:top w:val="single" w:sz="6" w:space="0" w:color="auto"/>
              <w:left w:val="single" w:sz="18" w:space="0" w:color="auto"/>
              <w:bottom w:val="single" w:sz="18" w:space="0" w:color="auto"/>
              <w:right w:val="nil"/>
            </w:tcBorders>
          </w:tcPr>
          <w:p w14:paraId="51B47689" w14:textId="3887FEC7" w:rsidR="00501D52" w:rsidRPr="008103AA" w:rsidRDefault="0093744E" w:rsidP="000124A3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&lt;2.2E-16</w:t>
            </w:r>
          </w:p>
        </w:tc>
      </w:tr>
      <w:tr w:rsidR="00501D52" w:rsidRPr="008103AA" w14:paraId="21562792" w14:textId="77777777" w:rsidTr="009765BA">
        <w:trPr>
          <w:trHeight w:val="320"/>
        </w:trPr>
        <w:tc>
          <w:tcPr>
            <w:tcW w:w="1560" w:type="dxa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</w:tcPr>
          <w:p w14:paraId="598F91C7" w14:textId="606D1254" w:rsidR="00501D52" w:rsidRPr="008103AA" w:rsidRDefault="00501D52" w:rsidP="000124A3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8103AA">
              <w:rPr>
                <w:color w:val="000000"/>
              </w:rPr>
              <w:t>ASD</w:t>
            </w:r>
            <w:r w:rsidR="00760767" w:rsidRPr="008103AA">
              <w:rPr>
                <w:color w:val="000000"/>
              </w:rPr>
              <w:t>*</w:t>
            </w:r>
          </w:p>
        </w:tc>
        <w:tc>
          <w:tcPr>
            <w:tcW w:w="1890" w:type="dxa"/>
            <w:tcBorders>
              <w:top w:val="single" w:sz="18" w:space="0" w:color="auto"/>
              <w:left w:val="nil"/>
              <w:bottom w:val="single" w:sz="6" w:space="0" w:color="auto"/>
            </w:tcBorders>
          </w:tcPr>
          <w:p w14:paraId="73D86A4A" w14:textId="77777777" w:rsidR="00501D52" w:rsidRPr="008103AA" w:rsidRDefault="00501D52" w:rsidP="000124A3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2160" w:type="dxa"/>
            <w:tcBorders>
              <w:top w:val="single" w:sz="18" w:space="0" w:color="auto"/>
              <w:bottom w:val="single" w:sz="6" w:space="0" w:color="auto"/>
            </w:tcBorders>
          </w:tcPr>
          <w:p w14:paraId="50728168" w14:textId="77777777" w:rsidR="00501D52" w:rsidRPr="008103AA" w:rsidRDefault="00501D52" w:rsidP="000124A3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3130" w:type="dxa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</w:tcPr>
          <w:p w14:paraId="53DB5B9B" w14:textId="77777777" w:rsidR="00501D52" w:rsidRPr="008103AA" w:rsidRDefault="00501D52" w:rsidP="000124A3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</w:tr>
      <w:tr w:rsidR="00501D52" w:rsidRPr="008103AA" w14:paraId="370D5E9F" w14:textId="77777777" w:rsidTr="009765BA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138D2DA" w14:textId="77777777" w:rsidR="00501D52" w:rsidRPr="008103AA" w:rsidRDefault="00501D52" w:rsidP="000124A3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nil"/>
              <w:bottom w:val="single" w:sz="6" w:space="0" w:color="auto"/>
              <w:right w:val="single" w:sz="18" w:space="0" w:color="auto"/>
            </w:tcBorders>
          </w:tcPr>
          <w:p w14:paraId="7BFD9B41" w14:textId="77777777" w:rsidR="00501D52" w:rsidRPr="008103AA" w:rsidRDefault="00501D52" w:rsidP="000124A3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8103AA">
              <w:rPr>
                <w:color w:val="000000"/>
              </w:rPr>
              <w:t>Full dataset</w:t>
            </w:r>
          </w:p>
        </w:tc>
        <w:tc>
          <w:tcPr>
            <w:tcW w:w="216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</w:tcPr>
          <w:p w14:paraId="4B3A174E" w14:textId="674620A7" w:rsidR="00501D52" w:rsidRPr="008103AA" w:rsidRDefault="00501D52" w:rsidP="000124A3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8103AA">
              <w:rPr>
                <w:color w:val="000000"/>
              </w:rPr>
              <w:t>2</w:t>
            </w:r>
            <w:r w:rsidR="008103AA">
              <w:rPr>
                <w:color w:val="000000"/>
              </w:rPr>
              <w:t>7</w:t>
            </w:r>
            <w:r w:rsidRPr="008103AA">
              <w:rPr>
                <w:color w:val="000000"/>
              </w:rPr>
              <w:t xml:space="preserve"> </w:t>
            </w:r>
            <w:r w:rsidR="008103AA">
              <w:rPr>
                <w:color w:val="000000"/>
              </w:rPr>
              <w:t>(29.0</w:t>
            </w:r>
            <w:r w:rsidRPr="008103AA">
              <w:rPr>
                <w:color w:val="000000"/>
              </w:rPr>
              <w:t>%)</w:t>
            </w:r>
          </w:p>
        </w:tc>
        <w:tc>
          <w:tcPr>
            <w:tcW w:w="3130" w:type="dxa"/>
            <w:tcBorders>
              <w:top w:val="single" w:sz="6" w:space="0" w:color="auto"/>
              <w:left w:val="single" w:sz="18" w:space="0" w:color="auto"/>
              <w:bottom w:val="nil"/>
              <w:right w:val="nil"/>
            </w:tcBorders>
          </w:tcPr>
          <w:p w14:paraId="0E9CF91C" w14:textId="53058A92" w:rsidR="00501D52" w:rsidRPr="008103AA" w:rsidRDefault="00760767" w:rsidP="000124A3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8103AA">
              <w:rPr>
                <w:color w:val="000000"/>
              </w:rPr>
              <w:t>&lt;2.2E-16</w:t>
            </w:r>
          </w:p>
        </w:tc>
      </w:tr>
      <w:tr w:rsidR="00501D52" w:rsidRPr="008103AA" w14:paraId="634AA2B9" w14:textId="77777777" w:rsidTr="009765B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6F3BD20" w14:textId="77777777" w:rsidR="00501D52" w:rsidRPr="008103AA" w:rsidRDefault="00501D52" w:rsidP="000124A3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nil"/>
              <w:bottom w:val="nil"/>
              <w:right w:val="single" w:sz="18" w:space="0" w:color="auto"/>
            </w:tcBorders>
          </w:tcPr>
          <w:p w14:paraId="1FAB336B" w14:textId="77777777" w:rsidR="00501D52" w:rsidRPr="008103AA" w:rsidRDefault="00501D52" w:rsidP="000124A3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8103AA">
              <w:rPr>
                <w:color w:val="000000"/>
              </w:rPr>
              <w:t>Reduced dataset</w:t>
            </w:r>
          </w:p>
        </w:tc>
        <w:tc>
          <w:tcPr>
            <w:tcW w:w="2160" w:type="dxa"/>
            <w:tcBorders>
              <w:top w:val="single" w:sz="6" w:space="0" w:color="auto"/>
              <w:left w:val="single" w:sz="18" w:space="0" w:color="auto"/>
              <w:bottom w:val="single" w:sz="18" w:space="0" w:color="auto"/>
              <w:right w:val="single" w:sz="6" w:space="0" w:color="auto"/>
            </w:tcBorders>
          </w:tcPr>
          <w:p w14:paraId="05E04B98" w14:textId="16A1DEFB" w:rsidR="00501D52" w:rsidRPr="008103AA" w:rsidRDefault="00501D52" w:rsidP="000124A3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8103AA">
              <w:rPr>
                <w:color w:val="000000"/>
              </w:rPr>
              <w:t>2</w:t>
            </w:r>
            <w:r w:rsidR="0093744E">
              <w:rPr>
                <w:color w:val="000000"/>
              </w:rPr>
              <w:t>6</w:t>
            </w:r>
            <w:r w:rsidRPr="008103AA">
              <w:rPr>
                <w:color w:val="000000"/>
              </w:rPr>
              <w:t xml:space="preserve"> (</w:t>
            </w:r>
            <w:r w:rsidR="0093744E">
              <w:rPr>
                <w:color w:val="000000"/>
              </w:rPr>
              <w:t>28.9</w:t>
            </w:r>
            <w:r w:rsidRPr="008103AA">
              <w:rPr>
                <w:color w:val="000000"/>
              </w:rPr>
              <w:t>%)</w:t>
            </w:r>
          </w:p>
        </w:tc>
        <w:tc>
          <w:tcPr>
            <w:tcW w:w="3130" w:type="dxa"/>
            <w:tcBorders>
              <w:top w:val="single" w:sz="6" w:space="0" w:color="auto"/>
              <w:left w:val="single" w:sz="18" w:space="0" w:color="auto"/>
              <w:bottom w:val="nil"/>
              <w:right w:val="nil"/>
            </w:tcBorders>
          </w:tcPr>
          <w:p w14:paraId="08C0B0C8" w14:textId="5AF3F1CA" w:rsidR="00501D52" w:rsidRPr="008103AA" w:rsidRDefault="0093744E" w:rsidP="000124A3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&lt;2.2E-16</w:t>
            </w:r>
          </w:p>
        </w:tc>
      </w:tr>
      <w:tr w:rsidR="00501D52" w:rsidRPr="008103AA" w14:paraId="385A7853" w14:textId="77777777" w:rsidTr="009765BA">
        <w:trPr>
          <w:trHeight w:val="320"/>
        </w:trPr>
        <w:tc>
          <w:tcPr>
            <w:tcW w:w="1560" w:type="dxa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</w:tcPr>
          <w:p w14:paraId="41518AA5" w14:textId="77777777" w:rsidR="00501D52" w:rsidRPr="008103AA" w:rsidRDefault="00501D52" w:rsidP="000124A3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8103AA">
              <w:rPr>
                <w:color w:val="000000"/>
              </w:rPr>
              <w:t>Anxiety</w:t>
            </w:r>
          </w:p>
        </w:tc>
        <w:tc>
          <w:tcPr>
            <w:tcW w:w="1890" w:type="dxa"/>
            <w:tcBorders>
              <w:top w:val="single" w:sz="18" w:space="0" w:color="auto"/>
              <w:left w:val="nil"/>
              <w:bottom w:val="single" w:sz="6" w:space="0" w:color="auto"/>
            </w:tcBorders>
          </w:tcPr>
          <w:p w14:paraId="7040A3F2" w14:textId="77777777" w:rsidR="00501D52" w:rsidRPr="008103AA" w:rsidRDefault="00501D52" w:rsidP="000124A3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2160" w:type="dxa"/>
            <w:tcBorders>
              <w:top w:val="single" w:sz="18" w:space="0" w:color="auto"/>
              <w:bottom w:val="single" w:sz="6" w:space="0" w:color="auto"/>
            </w:tcBorders>
          </w:tcPr>
          <w:p w14:paraId="7ADE6A1B" w14:textId="77777777" w:rsidR="00501D52" w:rsidRPr="008103AA" w:rsidRDefault="00501D52" w:rsidP="000124A3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3130" w:type="dxa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</w:tcPr>
          <w:p w14:paraId="41997CED" w14:textId="77777777" w:rsidR="00501D52" w:rsidRPr="008103AA" w:rsidRDefault="00501D52" w:rsidP="000124A3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</w:tr>
      <w:tr w:rsidR="00501D52" w:rsidRPr="008103AA" w14:paraId="3020EE87" w14:textId="77777777" w:rsidTr="009765BA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1C6D508" w14:textId="77777777" w:rsidR="00501D52" w:rsidRPr="008103AA" w:rsidRDefault="00501D52" w:rsidP="000124A3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nil"/>
              <w:bottom w:val="single" w:sz="6" w:space="0" w:color="auto"/>
              <w:right w:val="single" w:sz="18" w:space="0" w:color="auto"/>
            </w:tcBorders>
          </w:tcPr>
          <w:p w14:paraId="43E75552" w14:textId="77777777" w:rsidR="00501D52" w:rsidRPr="008103AA" w:rsidRDefault="00501D52" w:rsidP="000124A3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8103AA">
              <w:rPr>
                <w:color w:val="000000"/>
              </w:rPr>
              <w:t>Full dataset</w:t>
            </w:r>
          </w:p>
        </w:tc>
        <w:tc>
          <w:tcPr>
            <w:tcW w:w="216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1CC0F439" w14:textId="31B219AC" w:rsidR="00501D52" w:rsidRPr="008103AA" w:rsidRDefault="00501D52" w:rsidP="000124A3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8103AA">
              <w:rPr>
                <w:color w:val="000000"/>
              </w:rPr>
              <w:t>2</w:t>
            </w:r>
            <w:r w:rsidR="008103AA">
              <w:rPr>
                <w:color w:val="000000"/>
              </w:rPr>
              <w:t>6</w:t>
            </w:r>
            <w:r w:rsidRPr="008103AA">
              <w:rPr>
                <w:color w:val="000000"/>
              </w:rPr>
              <w:t xml:space="preserve"> (</w:t>
            </w:r>
            <w:r w:rsidR="00760767" w:rsidRPr="008103AA">
              <w:rPr>
                <w:color w:val="000000"/>
              </w:rPr>
              <w:t>2</w:t>
            </w:r>
            <w:r w:rsidR="008103AA">
              <w:rPr>
                <w:color w:val="000000"/>
              </w:rPr>
              <w:t>8.0</w:t>
            </w:r>
            <w:r w:rsidRPr="008103AA">
              <w:rPr>
                <w:color w:val="000000"/>
              </w:rPr>
              <w:t>%)</w:t>
            </w:r>
          </w:p>
        </w:tc>
        <w:tc>
          <w:tcPr>
            <w:tcW w:w="3130" w:type="dxa"/>
            <w:tcBorders>
              <w:top w:val="single" w:sz="6" w:space="0" w:color="auto"/>
              <w:left w:val="single" w:sz="18" w:space="0" w:color="auto"/>
              <w:bottom w:val="nil"/>
              <w:right w:val="nil"/>
            </w:tcBorders>
          </w:tcPr>
          <w:p w14:paraId="3165F97D" w14:textId="188FB7B9" w:rsidR="00501D52" w:rsidRPr="008103AA" w:rsidRDefault="00501D52" w:rsidP="000124A3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8103AA">
              <w:rPr>
                <w:color w:val="000000"/>
              </w:rPr>
              <w:t>0.00</w:t>
            </w:r>
            <w:r w:rsidR="00760767" w:rsidRPr="008103AA">
              <w:rPr>
                <w:color w:val="000000"/>
              </w:rPr>
              <w:t>0</w:t>
            </w:r>
            <w:r w:rsidR="008103AA">
              <w:rPr>
                <w:color w:val="000000"/>
              </w:rPr>
              <w:t>7</w:t>
            </w:r>
          </w:p>
        </w:tc>
      </w:tr>
      <w:tr w:rsidR="00501D52" w:rsidRPr="008103AA" w14:paraId="317328C3" w14:textId="77777777" w:rsidTr="009765B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A6B7AC5" w14:textId="77777777" w:rsidR="00501D52" w:rsidRPr="008103AA" w:rsidRDefault="00501D52" w:rsidP="000124A3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nil"/>
              <w:bottom w:val="nil"/>
              <w:right w:val="single" w:sz="18" w:space="0" w:color="auto"/>
            </w:tcBorders>
          </w:tcPr>
          <w:p w14:paraId="0851CD95" w14:textId="77777777" w:rsidR="00501D52" w:rsidRPr="008103AA" w:rsidRDefault="00501D52" w:rsidP="000124A3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8103AA">
              <w:rPr>
                <w:color w:val="000000"/>
              </w:rPr>
              <w:t>Reduced dataset</w:t>
            </w:r>
          </w:p>
        </w:tc>
        <w:tc>
          <w:tcPr>
            <w:tcW w:w="2160" w:type="dxa"/>
            <w:tcBorders>
              <w:top w:val="single" w:sz="6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454883E7" w14:textId="5C87FEAF" w:rsidR="00501D52" w:rsidRPr="008103AA" w:rsidRDefault="00501D52" w:rsidP="000124A3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8103AA">
              <w:rPr>
                <w:color w:val="000000"/>
              </w:rPr>
              <w:t>2</w:t>
            </w:r>
            <w:r w:rsidR="0093744E">
              <w:rPr>
                <w:color w:val="000000"/>
              </w:rPr>
              <w:t>5</w:t>
            </w:r>
            <w:r w:rsidRPr="008103AA">
              <w:rPr>
                <w:color w:val="000000"/>
              </w:rPr>
              <w:t xml:space="preserve"> (</w:t>
            </w:r>
            <w:r w:rsidR="0093744E">
              <w:rPr>
                <w:color w:val="000000"/>
              </w:rPr>
              <w:t>27.8</w:t>
            </w:r>
            <w:r w:rsidRPr="008103AA">
              <w:rPr>
                <w:color w:val="000000"/>
              </w:rPr>
              <w:t>%)</w:t>
            </w:r>
          </w:p>
        </w:tc>
        <w:tc>
          <w:tcPr>
            <w:tcW w:w="3130" w:type="dxa"/>
            <w:tcBorders>
              <w:top w:val="single" w:sz="6" w:space="0" w:color="auto"/>
              <w:left w:val="single" w:sz="18" w:space="0" w:color="auto"/>
              <w:bottom w:val="nil"/>
              <w:right w:val="nil"/>
            </w:tcBorders>
          </w:tcPr>
          <w:p w14:paraId="09F9064B" w14:textId="68426E8A" w:rsidR="00501D52" w:rsidRPr="008103AA" w:rsidRDefault="0093744E" w:rsidP="000124A3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0.0007</w:t>
            </w:r>
          </w:p>
        </w:tc>
      </w:tr>
      <w:tr w:rsidR="00501D52" w:rsidRPr="008103AA" w14:paraId="547D8E2D" w14:textId="77777777" w:rsidTr="009765BA">
        <w:trPr>
          <w:trHeight w:val="320"/>
        </w:trPr>
        <w:tc>
          <w:tcPr>
            <w:tcW w:w="3450" w:type="dxa"/>
            <w:gridSpan w:val="2"/>
            <w:tcBorders>
              <w:top w:val="single" w:sz="18" w:space="0" w:color="auto"/>
              <w:left w:val="nil"/>
              <w:bottom w:val="single" w:sz="6" w:space="0" w:color="auto"/>
            </w:tcBorders>
          </w:tcPr>
          <w:p w14:paraId="29EF9F8D" w14:textId="77777777" w:rsidR="00501D52" w:rsidRPr="008103AA" w:rsidRDefault="00501D52" w:rsidP="000124A3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8103AA">
              <w:rPr>
                <w:color w:val="000000"/>
              </w:rPr>
              <w:t>Bipolar/Manic Depression</w:t>
            </w:r>
          </w:p>
        </w:tc>
        <w:tc>
          <w:tcPr>
            <w:tcW w:w="2160" w:type="dxa"/>
            <w:tcBorders>
              <w:top w:val="single" w:sz="18" w:space="0" w:color="auto"/>
              <w:bottom w:val="nil"/>
            </w:tcBorders>
          </w:tcPr>
          <w:p w14:paraId="68C8AE79" w14:textId="77777777" w:rsidR="00501D52" w:rsidRPr="008103AA" w:rsidRDefault="00501D52" w:rsidP="000124A3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3130" w:type="dxa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</w:tcPr>
          <w:p w14:paraId="75DA5862" w14:textId="77777777" w:rsidR="00501D52" w:rsidRPr="008103AA" w:rsidRDefault="00501D52" w:rsidP="000124A3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</w:tr>
      <w:tr w:rsidR="00501D52" w:rsidRPr="008103AA" w14:paraId="06F30C16" w14:textId="77777777" w:rsidTr="009765BA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FC447CF" w14:textId="77777777" w:rsidR="00501D52" w:rsidRPr="008103AA" w:rsidRDefault="00501D52" w:rsidP="000124A3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nil"/>
              <w:bottom w:val="single" w:sz="6" w:space="0" w:color="auto"/>
              <w:right w:val="single" w:sz="18" w:space="0" w:color="auto"/>
            </w:tcBorders>
          </w:tcPr>
          <w:p w14:paraId="5803CCE1" w14:textId="3A865B38" w:rsidR="00501D52" w:rsidRPr="008103AA" w:rsidRDefault="00501D52" w:rsidP="000124A3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8103AA">
              <w:rPr>
                <w:color w:val="000000"/>
              </w:rPr>
              <w:t>Full dataset</w:t>
            </w:r>
          </w:p>
        </w:tc>
        <w:tc>
          <w:tcPr>
            <w:tcW w:w="216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</w:tcPr>
          <w:p w14:paraId="24D7B72C" w14:textId="24B26661" w:rsidR="00501D52" w:rsidRPr="008103AA" w:rsidRDefault="008103AA" w:rsidP="000124A3">
            <w:pPr>
              <w:autoSpaceDE w:val="0"/>
              <w:autoSpaceDN w:val="0"/>
              <w:adjustRightInd w:val="0"/>
              <w:rPr>
                <w:color w:val="000000"/>
              </w:rPr>
            </w:pPr>
            <w:r>
              <w:rPr>
                <w:color w:val="000000"/>
              </w:rPr>
              <w:t>4</w:t>
            </w:r>
            <w:r w:rsidR="00501D52" w:rsidRPr="008103AA">
              <w:rPr>
                <w:color w:val="000000"/>
              </w:rPr>
              <w:t xml:space="preserve"> (</w:t>
            </w:r>
            <w:r>
              <w:rPr>
                <w:color w:val="000000"/>
              </w:rPr>
              <w:t>4.3</w:t>
            </w:r>
            <w:r w:rsidR="00501D52" w:rsidRPr="008103AA">
              <w:rPr>
                <w:color w:val="000000"/>
              </w:rPr>
              <w:t>%)</w:t>
            </w:r>
          </w:p>
        </w:tc>
        <w:tc>
          <w:tcPr>
            <w:tcW w:w="3130" w:type="dxa"/>
            <w:tcBorders>
              <w:top w:val="single" w:sz="6" w:space="0" w:color="auto"/>
              <w:left w:val="single" w:sz="18" w:space="0" w:color="auto"/>
              <w:bottom w:val="nil"/>
              <w:right w:val="nil"/>
            </w:tcBorders>
          </w:tcPr>
          <w:p w14:paraId="029AC7E3" w14:textId="5AB87B5E" w:rsidR="00501D52" w:rsidRPr="008103AA" w:rsidRDefault="00501D52" w:rsidP="000124A3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8103AA">
              <w:rPr>
                <w:color w:val="000000"/>
              </w:rPr>
              <w:t>0.</w:t>
            </w:r>
            <w:r w:rsidR="008103AA">
              <w:rPr>
                <w:color w:val="000000"/>
              </w:rPr>
              <w:t>146</w:t>
            </w:r>
          </w:p>
        </w:tc>
      </w:tr>
      <w:tr w:rsidR="00501D52" w:rsidRPr="008103AA" w14:paraId="25EBFE2A" w14:textId="77777777" w:rsidTr="009765B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5235973" w14:textId="77777777" w:rsidR="00501D52" w:rsidRPr="008103AA" w:rsidRDefault="00501D52" w:rsidP="000124A3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nil"/>
              <w:bottom w:val="nil"/>
              <w:right w:val="single" w:sz="18" w:space="0" w:color="auto"/>
            </w:tcBorders>
          </w:tcPr>
          <w:p w14:paraId="282B56C1" w14:textId="77777777" w:rsidR="00501D52" w:rsidRPr="008103AA" w:rsidRDefault="00501D52" w:rsidP="000124A3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8103AA">
              <w:rPr>
                <w:color w:val="000000"/>
              </w:rPr>
              <w:t>Reduced dataset</w:t>
            </w:r>
          </w:p>
        </w:tc>
        <w:tc>
          <w:tcPr>
            <w:tcW w:w="2160" w:type="dxa"/>
            <w:tcBorders>
              <w:top w:val="single" w:sz="6" w:space="0" w:color="auto"/>
              <w:left w:val="single" w:sz="18" w:space="0" w:color="auto"/>
              <w:bottom w:val="single" w:sz="18" w:space="0" w:color="000000"/>
              <w:right w:val="single" w:sz="18" w:space="0" w:color="auto"/>
            </w:tcBorders>
          </w:tcPr>
          <w:p w14:paraId="21ABE75F" w14:textId="4EDB9C33" w:rsidR="00501D52" w:rsidRPr="008103AA" w:rsidRDefault="0093744E" w:rsidP="000124A3">
            <w:pPr>
              <w:autoSpaceDE w:val="0"/>
              <w:autoSpaceDN w:val="0"/>
              <w:adjustRightInd w:val="0"/>
              <w:rPr>
                <w:color w:val="000000"/>
              </w:rPr>
            </w:pPr>
            <w:r>
              <w:rPr>
                <w:color w:val="000000"/>
              </w:rPr>
              <w:t>3</w:t>
            </w:r>
            <w:r w:rsidRPr="008103AA">
              <w:rPr>
                <w:color w:val="000000"/>
              </w:rPr>
              <w:t xml:space="preserve"> </w:t>
            </w:r>
            <w:r w:rsidR="00501D52" w:rsidRPr="008103AA">
              <w:rPr>
                <w:color w:val="000000"/>
              </w:rPr>
              <w:t>(</w:t>
            </w:r>
            <w:r>
              <w:rPr>
                <w:color w:val="000000"/>
              </w:rPr>
              <w:t>3.3</w:t>
            </w:r>
            <w:r w:rsidR="00501D52" w:rsidRPr="008103AA">
              <w:rPr>
                <w:color w:val="000000"/>
              </w:rPr>
              <w:t>%)</w:t>
            </w:r>
          </w:p>
        </w:tc>
        <w:tc>
          <w:tcPr>
            <w:tcW w:w="3130" w:type="dxa"/>
            <w:tcBorders>
              <w:top w:val="single" w:sz="6" w:space="0" w:color="auto"/>
              <w:left w:val="single" w:sz="18" w:space="0" w:color="auto"/>
              <w:bottom w:val="single" w:sz="18" w:space="0" w:color="auto"/>
              <w:right w:val="nil"/>
            </w:tcBorders>
          </w:tcPr>
          <w:p w14:paraId="5AD7DAA6" w14:textId="702D038A" w:rsidR="00501D52" w:rsidRPr="008103AA" w:rsidRDefault="0093744E" w:rsidP="000124A3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0.267</w:t>
            </w:r>
          </w:p>
        </w:tc>
      </w:tr>
      <w:tr w:rsidR="00501D52" w:rsidRPr="008103AA" w14:paraId="0987280D" w14:textId="77777777" w:rsidTr="00463A5F">
        <w:trPr>
          <w:trHeight w:val="320"/>
        </w:trPr>
        <w:tc>
          <w:tcPr>
            <w:tcW w:w="3450" w:type="dxa"/>
            <w:gridSpan w:val="2"/>
            <w:tcBorders>
              <w:top w:val="single" w:sz="18" w:space="0" w:color="auto"/>
              <w:left w:val="nil"/>
              <w:bottom w:val="single" w:sz="6" w:space="0" w:color="auto"/>
            </w:tcBorders>
          </w:tcPr>
          <w:p w14:paraId="698269F8" w14:textId="77777777" w:rsidR="00501D52" w:rsidRPr="008103AA" w:rsidRDefault="00501D52" w:rsidP="000124A3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8103AA">
              <w:rPr>
                <w:color w:val="000000"/>
              </w:rPr>
              <w:t>Conduct Disorder</w:t>
            </w:r>
          </w:p>
        </w:tc>
        <w:tc>
          <w:tcPr>
            <w:tcW w:w="2160" w:type="dxa"/>
            <w:tcBorders>
              <w:top w:val="single" w:sz="18" w:space="0" w:color="000000"/>
              <w:bottom w:val="nil"/>
            </w:tcBorders>
          </w:tcPr>
          <w:p w14:paraId="4B2851B2" w14:textId="77777777" w:rsidR="00501D52" w:rsidRPr="008103AA" w:rsidRDefault="00501D52" w:rsidP="000124A3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</w:tcPr>
          <w:p w14:paraId="64D2E424" w14:textId="77777777" w:rsidR="00501D52" w:rsidRPr="008103AA" w:rsidRDefault="00501D52" w:rsidP="000124A3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</w:tr>
      <w:tr w:rsidR="00501D52" w:rsidRPr="008103AA" w14:paraId="28ACC02E" w14:textId="77777777" w:rsidTr="00463A5F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1182E93" w14:textId="77777777" w:rsidR="00501D52" w:rsidRPr="008103AA" w:rsidRDefault="00501D52" w:rsidP="000124A3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nil"/>
              <w:bottom w:val="single" w:sz="6" w:space="0" w:color="auto"/>
              <w:right w:val="single" w:sz="18" w:space="0" w:color="auto"/>
            </w:tcBorders>
          </w:tcPr>
          <w:p w14:paraId="37BF8B8E" w14:textId="77777777" w:rsidR="00501D52" w:rsidRPr="008103AA" w:rsidRDefault="00501D52" w:rsidP="000124A3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8103AA">
              <w:rPr>
                <w:color w:val="000000"/>
              </w:rPr>
              <w:t>Full dataset</w:t>
            </w:r>
          </w:p>
        </w:tc>
        <w:tc>
          <w:tcPr>
            <w:tcW w:w="216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</w:tcPr>
          <w:p w14:paraId="4A598B5F" w14:textId="7D123B87" w:rsidR="00501D52" w:rsidRPr="008103AA" w:rsidRDefault="0093744E" w:rsidP="000124A3">
            <w:pPr>
              <w:autoSpaceDE w:val="0"/>
              <w:autoSpaceDN w:val="0"/>
              <w:adjustRightInd w:val="0"/>
              <w:rPr>
                <w:color w:val="000000"/>
              </w:rPr>
            </w:pPr>
            <w:r>
              <w:rPr>
                <w:color w:val="000000"/>
              </w:rPr>
              <w:t>1</w:t>
            </w:r>
            <w:r w:rsidRPr="008103AA">
              <w:rPr>
                <w:color w:val="000000"/>
              </w:rPr>
              <w:t xml:space="preserve"> </w:t>
            </w:r>
            <w:r w:rsidR="00501D52" w:rsidRPr="008103AA">
              <w:rPr>
                <w:color w:val="000000"/>
              </w:rPr>
              <w:t>(</w:t>
            </w:r>
            <w:r>
              <w:rPr>
                <w:color w:val="000000"/>
              </w:rPr>
              <w:t>1.1</w:t>
            </w:r>
            <w:r w:rsidR="00501D52" w:rsidRPr="008103AA">
              <w:rPr>
                <w:color w:val="000000"/>
              </w:rPr>
              <w:t>%)</w:t>
            </w:r>
          </w:p>
        </w:tc>
        <w:tc>
          <w:tcPr>
            <w:tcW w:w="3130" w:type="dxa"/>
            <w:tcBorders>
              <w:top w:val="single" w:sz="6" w:space="0" w:color="auto"/>
              <w:left w:val="single" w:sz="18" w:space="0" w:color="auto"/>
              <w:bottom w:val="nil"/>
              <w:right w:val="nil"/>
            </w:tcBorders>
          </w:tcPr>
          <w:p w14:paraId="68448B9C" w14:textId="16C8095A" w:rsidR="00501D52" w:rsidRPr="008103AA" w:rsidRDefault="0093744E" w:rsidP="000124A3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</w:tr>
      <w:tr w:rsidR="00501D52" w:rsidRPr="008103AA" w14:paraId="631729F4" w14:textId="77777777" w:rsidTr="00463A5F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6557CC1" w14:textId="77777777" w:rsidR="00501D52" w:rsidRPr="008103AA" w:rsidRDefault="00501D52" w:rsidP="000124A3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nil"/>
              <w:bottom w:val="nil"/>
              <w:right w:val="single" w:sz="18" w:space="0" w:color="auto"/>
            </w:tcBorders>
          </w:tcPr>
          <w:p w14:paraId="189FBC00" w14:textId="77777777" w:rsidR="00501D52" w:rsidRPr="008103AA" w:rsidRDefault="00501D52" w:rsidP="000124A3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8103AA">
              <w:rPr>
                <w:color w:val="000000"/>
              </w:rPr>
              <w:t>Reduced dataset</w:t>
            </w:r>
          </w:p>
        </w:tc>
        <w:tc>
          <w:tcPr>
            <w:tcW w:w="2160" w:type="dxa"/>
            <w:tcBorders>
              <w:top w:val="single" w:sz="6" w:space="0" w:color="auto"/>
              <w:left w:val="single" w:sz="18" w:space="0" w:color="auto"/>
              <w:bottom w:val="single" w:sz="18" w:space="0" w:color="auto"/>
              <w:right w:val="single" w:sz="6" w:space="0" w:color="auto"/>
            </w:tcBorders>
          </w:tcPr>
          <w:p w14:paraId="42FC1535" w14:textId="1EE6B09C" w:rsidR="00501D52" w:rsidRPr="008103AA" w:rsidRDefault="0093744E" w:rsidP="000124A3">
            <w:pPr>
              <w:autoSpaceDE w:val="0"/>
              <w:autoSpaceDN w:val="0"/>
              <w:adjustRightInd w:val="0"/>
              <w:rPr>
                <w:color w:val="000000"/>
              </w:rPr>
            </w:pPr>
            <w:r>
              <w:rPr>
                <w:color w:val="000000"/>
              </w:rPr>
              <w:t>1</w:t>
            </w:r>
            <w:r w:rsidR="00501D52" w:rsidRPr="008103AA">
              <w:rPr>
                <w:color w:val="000000"/>
              </w:rPr>
              <w:t xml:space="preserve"> (</w:t>
            </w:r>
            <w:r>
              <w:rPr>
                <w:color w:val="000000"/>
              </w:rPr>
              <w:t>1.1</w:t>
            </w:r>
            <w:r w:rsidR="00501D52" w:rsidRPr="008103AA">
              <w:rPr>
                <w:color w:val="000000"/>
              </w:rPr>
              <w:t>%)</w:t>
            </w:r>
          </w:p>
        </w:tc>
        <w:tc>
          <w:tcPr>
            <w:tcW w:w="3130" w:type="dxa"/>
            <w:tcBorders>
              <w:top w:val="single" w:sz="6" w:space="0" w:color="auto"/>
              <w:left w:val="single" w:sz="18" w:space="0" w:color="auto"/>
              <w:bottom w:val="nil"/>
              <w:right w:val="nil"/>
            </w:tcBorders>
          </w:tcPr>
          <w:p w14:paraId="5BC6577C" w14:textId="34CE7C22" w:rsidR="00501D52" w:rsidRPr="008103AA" w:rsidRDefault="0093744E" w:rsidP="000124A3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</w:tr>
      <w:tr w:rsidR="00501D52" w:rsidRPr="008103AA" w14:paraId="6B34AC1C" w14:textId="77777777" w:rsidTr="009765BA">
        <w:trPr>
          <w:trHeight w:val="320"/>
        </w:trPr>
        <w:tc>
          <w:tcPr>
            <w:tcW w:w="1560" w:type="dxa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</w:tcPr>
          <w:p w14:paraId="0AB163CA" w14:textId="77777777" w:rsidR="00501D52" w:rsidRPr="008103AA" w:rsidRDefault="00501D52" w:rsidP="000124A3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8103AA">
              <w:rPr>
                <w:color w:val="000000"/>
              </w:rPr>
              <w:t>Depression</w:t>
            </w:r>
          </w:p>
        </w:tc>
        <w:tc>
          <w:tcPr>
            <w:tcW w:w="1890" w:type="dxa"/>
            <w:tcBorders>
              <w:top w:val="single" w:sz="18" w:space="0" w:color="auto"/>
              <w:left w:val="nil"/>
              <w:bottom w:val="single" w:sz="6" w:space="0" w:color="auto"/>
            </w:tcBorders>
          </w:tcPr>
          <w:p w14:paraId="524DF04F" w14:textId="77777777" w:rsidR="00501D52" w:rsidRPr="008103AA" w:rsidRDefault="00501D52" w:rsidP="000124A3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2160" w:type="dxa"/>
            <w:tcBorders>
              <w:top w:val="single" w:sz="18" w:space="0" w:color="auto"/>
              <w:bottom w:val="single" w:sz="6" w:space="0" w:color="auto"/>
            </w:tcBorders>
          </w:tcPr>
          <w:p w14:paraId="1308DBD2" w14:textId="77777777" w:rsidR="00501D52" w:rsidRPr="008103AA" w:rsidRDefault="00501D52" w:rsidP="000124A3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3130" w:type="dxa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</w:tcPr>
          <w:p w14:paraId="55E5C7F3" w14:textId="77777777" w:rsidR="00501D52" w:rsidRPr="008103AA" w:rsidRDefault="00501D52" w:rsidP="000124A3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</w:tr>
      <w:tr w:rsidR="00501D52" w:rsidRPr="008103AA" w14:paraId="1065F0C7" w14:textId="77777777" w:rsidTr="009765BA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EBBB185" w14:textId="77777777" w:rsidR="00501D52" w:rsidRPr="008103AA" w:rsidRDefault="00501D52" w:rsidP="000124A3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nil"/>
              <w:bottom w:val="single" w:sz="6" w:space="0" w:color="auto"/>
              <w:right w:val="single" w:sz="18" w:space="0" w:color="auto"/>
            </w:tcBorders>
          </w:tcPr>
          <w:p w14:paraId="61962530" w14:textId="77777777" w:rsidR="00501D52" w:rsidRPr="008103AA" w:rsidRDefault="00501D52" w:rsidP="000124A3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8103AA">
              <w:rPr>
                <w:color w:val="000000"/>
              </w:rPr>
              <w:t>Full dataset</w:t>
            </w:r>
          </w:p>
        </w:tc>
        <w:tc>
          <w:tcPr>
            <w:tcW w:w="216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</w:tcPr>
          <w:p w14:paraId="581D9587" w14:textId="055BB90C" w:rsidR="00501D52" w:rsidRPr="008103AA" w:rsidRDefault="00501D52" w:rsidP="000124A3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8103AA">
              <w:rPr>
                <w:color w:val="000000"/>
              </w:rPr>
              <w:t>6 (</w:t>
            </w:r>
            <w:r w:rsidR="00760767" w:rsidRPr="008103AA">
              <w:rPr>
                <w:color w:val="000000"/>
              </w:rPr>
              <w:t>6.5</w:t>
            </w:r>
            <w:r w:rsidRPr="008103AA">
              <w:rPr>
                <w:color w:val="000000"/>
              </w:rPr>
              <w:t>%)</w:t>
            </w:r>
          </w:p>
        </w:tc>
        <w:tc>
          <w:tcPr>
            <w:tcW w:w="3130" w:type="dxa"/>
            <w:tcBorders>
              <w:top w:val="single" w:sz="6" w:space="0" w:color="auto"/>
              <w:left w:val="single" w:sz="18" w:space="0" w:color="auto"/>
              <w:bottom w:val="nil"/>
              <w:right w:val="nil"/>
            </w:tcBorders>
          </w:tcPr>
          <w:p w14:paraId="01FE35E3" w14:textId="77777777" w:rsidR="00501D52" w:rsidRPr="008103AA" w:rsidRDefault="00501D52" w:rsidP="000124A3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8103AA">
              <w:rPr>
                <w:color w:val="000000"/>
              </w:rPr>
              <w:t>1.00</w:t>
            </w:r>
          </w:p>
        </w:tc>
      </w:tr>
      <w:tr w:rsidR="00501D52" w:rsidRPr="008103AA" w14:paraId="7461D94E" w14:textId="77777777" w:rsidTr="009765B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1D2B553" w14:textId="77777777" w:rsidR="00501D52" w:rsidRPr="008103AA" w:rsidRDefault="00501D52" w:rsidP="000124A3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nil"/>
              <w:bottom w:val="nil"/>
              <w:right w:val="single" w:sz="18" w:space="0" w:color="auto"/>
            </w:tcBorders>
          </w:tcPr>
          <w:p w14:paraId="7B82F004" w14:textId="77777777" w:rsidR="00501D52" w:rsidRPr="008103AA" w:rsidRDefault="00501D52" w:rsidP="000124A3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8103AA">
              <w:rPr>
                <w:color w:val="000000"/>
              </w:rPr>
              <w:t>Reduced dataset</w:t>
            </w:r>
          </w:p>
        </w:tc>
        <w:tc>
          <w:tcPr>
            <w:tcW w:w="2160" w:type="dxa"/>
            <w:tcBorders>
              <w:top w:val="single" w:sz="6" w:space="0" w:color="auto"/>
              <w:left w:val="single" w:sz="18" w:space="0" w:color="auto"/>
              <w:bottom w:val="single" w:sz="18" w:space="0" w:color="auto"/>
              <w:right w:val="single" w:sz="6" w:space="0" w:color="auto"/>
            </w:tcBorders>
          </w:tcPr>
          <w:p w14:paraId="693EB280" w14:textId="2AD6B270" w:rsidR="00501D52" w:rsidRPr="008103AA" w:rsidRDefault="00501D52" w:rsidP="000124A3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8103AA">
              <w:rPr>
                <w:color w:val="000000"/>
              </w:rPr>
              <w:t>5 (</w:t>
            </w:r>
            <w:r w:rsidR="0093744E">
              <w:rPr>
                <w:color w:val="000000"/>
              </w:rPr>
              <w:t>5.6</w:t>
            </w:r>
            <w:r w:rsidRPr="008103AA">
              <w:rPr>
                <w:color w:val="000000"/>
              </w:rPr>
              <w:t>%)</w:t>
            </w:r>
          </w:p>
        </w:tc>
        <w:tc>
          <w:tcPr>
            <w:tcW w:w="3130" w:type="dxa"/>
            <w:tcBorders>
              <w:top w:val="single" w:sz="6" w:space="0" w:color="auto"/>
              <w:left w:val="single" w:sz="18" w:space="0" w:color="auto"/>
              <w:bottom w:val="nil"/>
              <w:right w:val="nil"/>
            </w:tcBorders>
          </w:tcPr>
          <w:p w14:paraId="2552CBD1" w14:textId="09884B8E" w:rsidR="00501D52" w:rsidRPr="008103AA" w:rsidRDefault="0093744E" w:rsidP="000124A3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</w:tr>
      <w:tr w:rsidR="00501D52" w:rsidRPr="008103AA" w14:paraId="0A1C39A2" w14:textId="77777777" w:rsidTr="009765BA">
        <w:trPr>
          <w:trHeight w:val="320"/>
        </w:trPr>
        <w:tc>
          <w:tcPr>
            <w:tcW w:w="3450" w:type="dxa"/>
            <w:gridSpan w:val="2"/>
            <w:tcBorders>
              <w:top w:val="single" w:sz="18" w:space="0" w:color="auto"/>
              <w:left w:val="nil"/>
              <w:bottom w:val="single" w:sz="6" w:space="0" w:color="auto"/>
            </w:tcBorders>
          </w:tcPr>
          <w:p w14:paraId="68DA7101" w14:textId="77777777" w:rsidR="00501D52" w:rsidRPr="008103AA" w:rsidRDefault="00501D52" w:rsidP="000124A3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8103AA">
              <w:rPr>
                <w:color w:val="000000"/>
              </w:rPr>
              <w:t>Oppositional Defiant Disorder</w:t>
            </w:r>
          </w:p>
        </w:tc>
        <w:tc>
          <w:tcPr>
            <w:tcW w:w="2160" w:type="dxa"/>
            <w:tcBorders>
              <w:top w:val="single" w:sz="18" w:space="0" w:color="auto"/>
              <w:bottom w:val="single" w:sz="6" w:space="0" w:color="auto"/>
            </w:tcBorders>
          </w:tcPr>
          <w:p w14:paraId="1F2E3451" w14:textId="77777777" w:rsidR="00501D52" w:rsidRPr="008103AA" w:rsidRDefault="00501D52" w:rsidP="000124A3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3130" w:type="dxa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</w:tcPr>
          <w:p w14:paraId="4A99D20E" w14:textId="77777777" w:rsidR="00501D52" w:rsidRPr="008103AA" w:rsidRDefault="00501D52" w:rsidP="000124A3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</w:tr>
      <w:tr w:rsidR="00501D52" w:rsidRPr="008103AA" w14:paraId="0907526D" w14:textId="77777777" w:rsidTr="009765BA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7DBA775" w14:textId="77777777" w:rsidR="00501D52" w:rsidRPr="008103AA" w:rsidRDefault="00501D52" w:rsidP="000124A3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nil"/>
              <w:bottom w:val="single" w:sz="6" w:space="0" w:color="auto"/>
              <w:right w:val="single" w:sz="18" w:space="0" w:color="auto"/>
            </w:tcBorders>
          </w:tcPr>
          <w:p w14:paraId="40B428C4" w14:textId="77777777" w:rsidR="00501D52" w:rsidRPr="008103AA" w:rsidRDefault="00501D52" w:rsidP="000124A3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8103AA">
              <w:rPr>
                <w:color w:val="000000"/>
              </w:rPr>
              <w:t>Full dataset</w:t>
            </w:r>
          </w:p>
        </w:tc>
        <w:tc>
          <w:tcPr>
            <w:tcW w:w="216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</w:tcPr>
          <w:p w14:paraId="5A8CCB62" w14:textId="4CC74A65" w:rsidR="00501D52" w:rsidRPr="008103AA" w:rsidRDefault="00501D52" w:rsidP="000124A3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8103AA">
              <w:rPr>
                <w:color w:val="000000"/>
              </w:rPr>
              <w:t>3 (</w:t>
            </w:r>
            <w:r w:rsidR="00760767" w:rsidRPr="008103AA">
              <w:rPr>
                <w:color w:val="000000"/>
              </w:rPr>
              <w:t>3.</w:t>
            </w:r>
            <w:r w:rsidR="0093744E">
              <w:rPr>
                <w:color w:val="000000"/>
              </w:rPr>
              <w:t>2</w:t>
            </w:r>
            <w:r w:rsidRPr="008103AA">
              <w:rPr>
                <w:color w:val="000000"/>
              </w:rPr>
              <w:t>%)</w:t>
            </w:r>
          </w:p>
        </w:tc>
        <w:tc>
          <w:tcPr>
            <w:tcW w:w="3130" w:type="dxa"/>
            <w:tcBorders>
              <w:top w:val="single" w:sz="6" w:space="0" w:color="auto"/>
              <w:left w:val="single" w:sz="18" w:space="0" w:color="auto"/>
              <w:bottom w:val="nil"/>
              <w:right w:val="nil"/>
            </w:tcBorders>
          </w:tcPr>
          <w:p w14:paraId="666342D2" w14:textId="3E051F9A" w:rsidR="00501D52" w:rsidRPr="008103AA" w:rsidRDefault="00501D52" w:rsidP="000124A3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8103AA">
              <w:rPr>
                <w:color w:val="000000"/>
              </w:rPr>
              <w:t>0.2</w:t>
            </w:r>
            <w:r w:rsidR="0093744E">
              <w:rPr>
                <w:color w:val="000000"/>
              </w:rPr>
              <w:t>71</w:t>
            </w:r>
          </w:p>
        </w:tc>
      </w:tr>
      <w:tr w:rsidR="00501D52" w:rsidRPr="008103AA" w14:paraId="644AE975" w14:textId="77777777" w:rsidTr="009765B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8F1D4CB" w14:textId="77777777" w:rsidR="00501D52" w:rsidRPr="008103AA" w:rsidRDefault="00501D52" w:rsidP="000124A3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nil"/>
              <w:bottom w:val="nil"/>
              <w:right w:val="single" w:sz="18" w:space="0" w:color="auto"/>
            </w:tcBorders>
          </w:tcPr>
          <w:p w14:paraId="707D6E99" w14:textId="77777777" w:rsidR="00501D52" w:rsidRPr="008103AA" w:rsidRDefault="00501D52" w:rsidP="000124A3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8103AA">
              <w:rPr>
                <w:color w:val="000000"/>
              </w:rPr>
              <w:t>Reduced dataset</w:t>
            </w:r>
          </w:p>
        </w:tc>
        <w:tc>
          <w:tcPr>
            <w:tcW w:w="2160" w:type="dxa"/>
            <w:tcBorders>
              <w:top w:val="single" w:sz="6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1708D15B" w14:textId="659A2A1D" w:rsidR="00501D52" w:rsidRPr="008103AA" w:rsidRDefault="00501D52" w:rsidP="000124A3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8103AA">
              <w:rPr>
                <w:color w:val="000000"/>
              </w:rPr>
              <w:t>3 (</w:t>
            </w:r>
            <w:r w:rsidR="0093744E">
              <w:rPr>
                <w:color w:val="000000"/>
              </w:rPr>
              <w:t>3.3</w:t>
            </w:r>
            <w:r w:rsidRPr="008103AA">
              <w:rPr>
                <w:color w:val="000000"/>
              </w:rPr>
              <w:t>%)</w:t>
            </w:r>
          </w:p>
        </w:tc>
        <w:tc>
          <w:tcPr>
            <w:tcW w:w="3130" w:type="dxa"/>
            <w:tcBorders>
              <w:top w:val="single" w:sz="6" w:space="0" w:color="auto"/>
              <w:left w:val="single" w:sz="18" w:space="0" w:color="auto"/>
              <w:bottom w:val="nil"/>
              <w:right w:val="nil"/>
            </w:tcBorders>
          </w:tcPr>
          <w:p w14:paraId="48544795" w14:textId="6E656F6B" w:rsidR="00501D52" w:rsidRPr="008103AA" w:rsidRDefault="0093744E" w:rsidP="000124A3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0.267</w:t>
            </w:r>
          </w:p>
        </w:tc>
      </w:tr>
      <w:tr w:rsidR="00501D52" w:rsidRPr="008103AA" w14:paraId="6B7A78F6" w14:textId="77777777" w:rsidTr="009765BA">
        <w:trPr>
          <w:trHeight w:val="320"/>
        </w:trPr>
        <w:tc>
          <w:tcPr>
            <w:tcW w:w="1560" w:type="dxa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</w:tcPr>
          <w:p w14:paraId="28EB0E8A" w14:textId="77777777" w:rsidR="00501D52" w:rsidRPr="008103AA" w:rsidRDefault="00501D52" w:rsidP="000124A3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8103AA">
              <w:rPr>
                <w:color w:val="000000"/>
              </w:rPr>
              <w:t>Panic Attacks</w:t>
            </w:r>
          </w:p>
        </w:tc>
        <w:tc>
          <w:tcPr>
            <w:tcW w:w="1890" w:type="dxa"/>
            <w:tcBorders>
              <w:top w:val="single" w:sz="18" w:space="0" w:color="auto"/>
              <w:left w:val="nil"/>
              <w:bottom w:val="single" w:sz="6" w:space="0" w:color="auto"/>
            </w:tcBorders>
          </w:tcPr>
          <w:p w14:paraId="5C998039" w14:textId="77777777" w:rsidR="00501D52" w:rsidRPr="008103AA" w:rsidRDefault="00501D52" w:rsidP="000124A3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2160" w:type="dxa"/>
            <w:tcBorders>
              <w:top w:val="single" w:sz="18" w:space="0" w:color="auto"/>
              <w:bottom w:val="single" w:sz="6" w:space="0" w:color="auto"/>
            </w:tcBorders>
          </w:tcPr>
          <w:p w14:paraId="07D8FE7A" w14:textId="77777777" w:rsidR="00501D52" w:rsidRPr="008103AA" w:rsidRDefault="00501D52" w:rsidP="000124A3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3130" w:type="dxa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</w:tcPr>
          <w:p w14:paraId="2AA733C9" w14:textId="77777777" w:rsidR="00501D52" w:rsidRPr="008103AA" w:rsidRDefault="00501D52" w:rsidP="000124A3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</w:tr>
      <w:tr w:rsidR="00501D52" w:rsidRPr="008103AA" w14:paraId="190A78B1" w14:textId="77777777" w:rsidTr="009765BA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47F787E" w14:textId="77777777" w:rsidR="00501D52" w:rsidRPr="008103AA" w:rsidRDefault="00501D52" w:rsidP="000124A3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nil"/>
              <w:bottom w:val="single" w:sz="6" w:space="0" w:color="auto"/>
              <w:right w:val="single" w:sz="18" w:space="0" w:color="auto"/>
            </w:tcBorders>
          </w:tcPr>
          <w:p w14:paraId="393E4ED1" w14:textId="77777777" w:rsidR="00501D52" w:rsidRPr="008103AA" w:rsidRDefault="00501D52" w:rsidP="000124A3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8103AA">
              <w:rPr>
                <w:color w:val="000000"/>
              </w:rPr>
              <w:t>Full dataset</w:t>
            </w:r>
          </w:p>
        </w:tc>
        <w:tc>
          <w:tcPr>
            <w:tcW w:w="216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</w:tcPr>
          <w:p w14:paraId="266287FC" w14:textId="3631586D" w:rsidR="00501D52" w:rsidRPr="008103AA" w:rsidRDefault="00501D52" w:rsidP="000124A3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8103AA">
              <w:rPr>
                <w:color w:val="000000"/>
              </w:rPr>
              <w:t>1</w:t>
            </w:r>
            <w:r w:rsidR="0093744E">
              <w:rPr>
                <w:color w:val="000000"/>
              </w:rPr>
              <w:t>2</w:t>
            </w:r>
            <w:r w:rsidRPr="008103AA">
              <w:rPr>
                <w:color w:val="000000"/>
              </w:rPr>
              <w:t xml:space="preserve"> </w:t>
            </w:r>
            <w:r w:rsidR="00246185" w:rsidRPr="008103AA">
              <w:rPr>
                <w:color w:val="000000"/>
              </w:rPr>
              <w:t>(</w:t>
            </w:r>
            <w:r w:rsidR="0093744E">
              <w:rPr>
                <w:color w:val="000000"/>
              </w:rPr>
              <w:t>12.9</w:t>
            </w:r>
            <w:r w:rsidRPr="008103AA">
              <w:rPr>
                <w:color w:val="000000"/>
              </w:rPr>
              <w:t>%)</w:t>
            </w:r>
          </w:p>
        </w:tc>
        <w:tc>
          <w:tcPr>
            <w:tcW w:w="3130" w:type="dxa"/>
            <w:tcBorders>
              <w:top w:val="single" w:sz="6" w:space="0" w:color="auto"/>
              <w:left w:val="single" w:sz="18" w:space="0" w:color="auto"/>
              <w:bottom w:val="nil"/>
              <w:right w:val="nil"/>
            </w:tcBorders>
          </w:tcPr>
          <w:p w14:paraId="2D07A324" w14:textId="4F9E84A1" w:rsidR="00501D52" w:rsidRPr="008103AA" w:rsidRDefault="00501D52" w:rsidP="000124A3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8103AA">
              <w:rPr>
                <w:color w:val="000000"/>
              </w:rPr>
              <w:t>0.0</w:t>
            </w:r>
            <w:r w:rsidR="0093744E">
              <w:rPr>
                <w:color w:val="000000"/>
              </w:rPr>
              <w:t>45</w:t>
            </w:r>
          </w:p>
        </w:tc>
      </w:tr>
      <w:tr w:rsidR="00501D52" w:rsidRPr="008103AA" w14:paraId="02255F1B" w14:textId="77777777" w:rsidTr="009765B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1C4E542" w14:textId="77777777" w:rsidR="00501D52" w:rsidRPr="008103AA" w:rsidRDefault="00501D52" w:rsidP="000124A3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nil"/>
              <w:bottom w:val="nil"/>
              <w:right w:val="single" w:sz="18" w:space="0" w:color="auto"/>
            </w:tcBorders>
          </w:tcPr>
          <w:p w14:paraId="399BEF57" w14:textId="77777777" w:rsidR="00501D52" w:rsidRPr="008103AA" w:rsidRDefault="00501D52" w:rsidP="000124A3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8103AA">
              <w:rPr>
                <w:color w:val="000000"/>
              </w:rPr>
              <w:t>Reduced dataset</w:t>
            </w:r>
          </w:p>
        </w:tc>
        <w:tc>
          <w:tcPr>
            <w:tcW w:w="2160" w:type="dxa"/>
            <w:tcBorders>
              <w:top w:val="single" w:sz="6" w:space="0" w:color="auto"/>
              <w:left w:val="single" w:sz="18" w:space="0" w:color="auto"/>
              <w:bottom w:val="single" w:sz="18" w:space="0" w:color="auto"/>
              <w:right w:val="single" w:sz="6" w:space="0" w:color="auto"/>
            </w:tcBorders>
          </w:tcPr>
          <w:p w14:paraId="2E39B8B2" w14:textId="058ECD21" w:rsidR="00501D52" w:rsidRPr="008103AA" w:rsidRDefault="00501D52" w:rsidP="000124A3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8103AA">
              <w:rPr>
                <w:color w:val="000000"/>
              </w:rPr>
              <w:t>1</w:t>
            </w:r>
            <w:r w:rsidR="0093744E">
              <w:rPr>
                <w:color w:val="000000"/>
              </w:rPr>
              <w:t>2</w:t>
            </w:r>
            <w:r w:rsidRPr="008103AA">
              <w:rPr>
                <w:color w:val="000000"/>
              </w:rPr>
              <w:t xml:space="preserve"> (</w:t>
            </w:r>
            <w:r w:rsidR="0093744E">
              <w:rPr>
                <w:color w:val="000000"/>
              </w:rPr>
              <w:t>13.3</w:t>
            </w:r>
            <w:r w:rsidRPr="008103AA">
              <w:rPr>
                <w:color w:val="000000"/>
              </w:rPr>
              <w:t>%)</w:t>
            </w:r>
          </w:p>
        </w:tc>
        <w:tc>
          <w:tcPr>
            <w:tcW w:w="3130" w:type="dxa"/>
            <w:tcBorders>
              <w:top w:val="single" w:sz="6" w:space="0" w:color="auto"/>
              <w:left w:val="single" w:sz="18" w:space="0" w:color="auto"/>
              <w:bottom w:val="nil"/>
              <w:right w:val="nil"/>
            </w:tcBorders>
          </w:tcPr>
          <w:p w14:paraId="776F4134" w14:textId="7F5BC0E8" w:rsidR="00501D52" w:rsidRPr="008103AA" w:rsidRDefault="0093744E" w:rsidP="000124A3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0.044</w:t>
            </w:r>
          </w:p>
        </w:tc>
      </w:tr>
      <w:tr w:rsidR="00501D52" w:rsidRPr="008103AA" w14:paraId="281CA662" w14:textId="77777777" w:rsidTr="009765BA">
        <w:trPr>
          <w:trHeight w:val="320"/>
        </w:trPr>
        <w:tc>
          <w:tcPr>
            <w:tcW w:w="3450" w:type="dxa"/>
            <w:gridSpan w:val="2"/>
            <w:tcBorders>
              <w:top w:val="single" w:sz="18" w:space="0" w:color="auto"/>
              <w:left w:val="nil"/>
              <w:bottom w:val="single" w:sz="6" w:space="0" w:color="auto"/>
            </w:tcBorders>
          </w:tcPr>
          <w:p w14:paraId="6EBE41FB" w14:textId="77777777" w:rsidR="00501D52" w:rsidRPr="008103AA" w:rsidRDefault="00501D52" w:rsidP="000124A3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8103AA">
              <w:rPr>
                <w:color w:val="000000"/>
              </w:rPr>
              <w:t>Schizophrenia</w:t>
            </w:r>
          </w:p>
        </w:tc>
        <w:tc>
          <w:tcPr>
            <w:tcW w:w="2160" w:type="dxa"/>
            <w:tcBorders>
              <w:top w:val="single" w:sz="18" w:space="0" w:color="auto"/>
              <w:bottom w:val="single" w:sz="6" w:space="0" w:color="auto"/>
            </w:tcBorders>
          </w:tcPr>
          <w:p w14:paraId="13F63CB7" w14:textId="77777777" w:rsidR="00501D52" w:rsidRPr="008103AA" w:rsidRDefault="00501D52" w:rsidP="000124A3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3130" w:type="dxa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</w:tcPr>
          <w:p w14:paraId="6883ECB4" w14:textId="77777777" w:rsidR="00501D52" w:rsidRPr="008103AA" w:rsidRDefault="00501D52" w:rsidP="000124A3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</w:tr>
      <w:tr w:rsidR="00501D52" w:rsidRPr="008103AA" w14:paraId="0E117880" w14:textId="77777777" w:rsidTr="009765BA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E27D424" w14:textId="77777777" w:rsidR="00501D52" w:rsidRPr="008103AA" w:rsidRDefault="00501D52" w:rsidP="000124A3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nil"/>
              <w:bottom w:val="single" w:sz="6" w:space="0" w:color="auto"/>
              <w:right w:val="single" w:sz="18" w:space="0" w:color="auto"/>
            </w:tcBorders>
          </w:tcPr>
          <w:p w14:paraId="0902616B" w14:textId="77777777" w:rsidR="00501D52" w:rsidRPr="008103AA" w:rsidRDefault="00501D52" w:rsidP="000124A3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8103AA">
              <w:rPr>
                <w:color w:val="000000"/>
              </w:rPr>
              <w:t>Full dataset</w:t>
            </w:r>
          </w:p>
        </w:tc>
        <w:tc>
          <w:tcPr>
            <w:tcW w:w="216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</w:tcPr>
          <w:p w14:paraId="3B5FEE8F" w14:textId="01206318" w:rsidR="00501D52" w:rsidRPr="008103AA" w:rsidRDefault="00501D52" w:rsidP="000124A3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8103AA">
              <w:rPr>
                <w:color w:val="000000"/>
              </w:rPr>
              <w:t>4 (</w:t>
            </w:r>
            <w:r w:rsidR="00760767" w:rsidRPr="008103AA">
              <w:rPr>
                <w:color w:val="000000"/>
              </w:rPr>
              <w:t>4.3</w:t>
            </w:r>
            <w:r w:rsidRPr="008103AA">
              <w:rPr>
                <w:color w:val="000000"/>
              </w:rPr>
              <w:t>%)</w:t>
            </w:r>
          </w:p>
        </w:tc>
        <w:tc>
          <w:tcPr>
            <w:tcW w:w="3130" w:type="dxa"/>
            <w:tcBorders>
              <w:top w:val="single" w:sz="6" w:space="0" w:color="auto"/>
              <w:left w:val="single" w:sz="18" w:space="0" w:color="auto"/>
              <w:bottom w:val="nil"/>
              <w:right w:val="nil"/>
            </w:tcBorders>
          </w:tcPr>
          <w:p w14:paraId="6A4FAFA0" w14:textId="471F0B75" w:rsidR="00501D52" w:rsidRPr="008103AA" w:rsidRDefault="00501D52" w:rsidP="000124A3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8103AA">
              <w:rPr>
                <w:color w:val="000000"/>
              </w:rPr>
              <w:t>0.1</w:t>
            </w:r>
            <w:r w:rsidR="00760767" w:rsidRPr="008103AA">
              <w:rPr>
                <w:color w:val="000000"/>
              </w:rPr>
              <w:t>44</w:t>
            </w:r>
          </w:p>
        </w:tc>
      </w:tr>
      <w:tr w:rsidR="00501D52" w:rsidRPr="00CA39FA" w14:paraId="0B70D3C9" w14:textId="77777777" w:rsidTr="009765BA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F488524" w14:textId="77777777" w:rsidR="00501D52" w:rsidRPr="008103AA" w:rsidRDefault="00501D52" w:rsidP="000124A3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nil"/>
              <w:bottom w:val="single" w:sz="6" w:space="0" w:color="auto"/>
              <w:right w:val="single" w:sz="18" w:space="0" w:color="auto"/>
            </w:tcBorders>
          </w:tcPr>
          <w:p w14:paraId="2C288A39" w14:textId="77777777" w:rsidR="00501D52" w:rsidRPr="008103AA" w:rsidRDefault="00501D52" w:rsidP="000124A3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8103AA">
              <w:rPr>
                <w:color w:val="000000"/>
              </w:rPr>
              <w:t>Reduced dataset</w:t>
            </w:r>
          </w:p>
        </w:tc>
        <w:tc>
          <w:tcPr>
            <w:tcW w:w="216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</w:tcPr>
          <w:p w14:paraId="2A4B85E0" w14:textId="070BCBA7" w:rsidR="00501D52" w:rsidRPr="008103AA" w:rsidRDefault="00501D52" w:rsidP="000124A3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8103AA">
              <w:rPr>
                <w:color w:val="000000"/>
              </w:rPr>
              <w:t>4 (</w:t>
            </w:r>
            <w:r w:rsidR="0093744E">
              <w:rPr>
                <w:color w:val="000000"/>
              </w:rPr>
              <w:t>4.4</w:t>
            </w:r>
            <w:r w:rsidRPr="008103AA">
              <w:rPr>
                <w:color w:val="000000"/>
              </w:rPr>
              <w:t>%)</w:t>
            </w:r>
          </w:p>
        </w:tc>
        <w:tc>
          <w:tcPr>
            <w:tcW w:w="313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nil"/>
            </w:tcBorders>
          </w:tcPr>
          <w:p w14:paraId="2E5B9BB2" w14:textId="41E0B07F" w:rsidR="00501D52" w:rsidRPr="00CA39FA" w:rsidRDefault="0093744E" w:rsidP="000124A3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0.142</w:t>
            </w:r>
          </w:p>
        </w:tc>
      </w:tr>
    </w:tbl>
    <w:p w14:paraId="02796A84" w14:textId="7458CD9D" w:rsidR="00501D52" w:rsidRPr="00CA39FA" w:rsidRDefault="004F59B1" w:rsidP="00501D52">
      <w:pPr>
        <w:spacing w:line="480" w:lineRule="auto"/>
      </w:pPr>
      <w:r w:rsidRPr="00CA39FA">
        <w:rPr>
          <w:b/>
        </w:rPr>
        <w:lastRenderedPageBreak/>
        <w:t>Table S3</w:t>
      </w:r>
      <w:r w:rsidR="00501D52" w:rsidRPr="00CA39FA">
        <w:rPr>
          <w:b/>
        </w:rPr>
        <w:t>: Sensitivity analysis for symptomology questionnaire scores.</w:t>
      </w:r>
      <w:r w:rsidR="00501D52" w:rsidRPr="00CA39FA">
        <w:t xml:space="preserve"> Comparison of estimates and p values for the contribution of the 3q29 deletion versus controls to scores on the SRS, SCQ, ASSQ, </w:t>
      </w:r>
      <w:r w:rsidR="00671135" w:rsidRPr="00CA39FA">
        <w:t>and CBCL/ABCL for the full dataset and the reduced data</w:t>
      </w:r>
      <w:r w:rsidR="00501D52" w:rsidRPr="00CA39FA">
        <w:t>set with self-registrants removed. P values were calculated using simple linear regression</w:t>
      </w:r>
      <w:r w:rsidR="0099251A">
        <w:t>, adjusting for age</w:t>
      </w:r>
      <w:r w:rsidR="00F10060">
        <w:t>, race, and</w:t>
      </w:r>
      <w:r w:rsidR="0099251A">
        <w:t xml:space="preserve"> sex</w:t>
      </w:r>
      <w:r w:rsidR="00501D52" w:rsidRPr="00CA39FA">
        <w:t>.</w:t>
      </w:r>
    </w:p>
    <w:tbl>
      <w:tblPr>
        <w:tblW w:w="0" w:type="auto"/>
        <w:tblInd w:w="-30" w:type="dxa"/>
        <w:tblLayout w:type="fixed"/>
        <w:tblLook w:val="0000" w:firstRow="0" w:lastRow="0" w:firstColumn="0" w:lastColumn="0" w:noHBand="0" w:noVBand="0"/>
      </w:tblPr>
      <w:tblGrid>
        <w:gridCol w:w="1300"/>
        <w:gridCol w:w="1790"/>
        <w:gridCol w:w="1080"/>
        <w:gridCol w:w="1260"/>
      </w:tblGrid>
      <w:tr w:rsidR="00501D52" w:rsidRPr="00CA39FA" w14:paraId="51226968" w14:textId="77777777" w:rsidTr="00E66E74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06F7E8AD" w14:textId="77777777" w:rsidR="00501D52" w:rsidRPr="00CA39FA" w:rsidRDefault="00501D52" w:rsidP="000124A3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 w14:paraId="6FA5FA75" w14:textId="77777777" w:rsidR="00501D52" w:rsidRPr="00CA39FA" w:rsidRDefault="00501D52" w:rsidP="000124A3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4D864185" w14:textId="77777777" w:rsidR="00501D52" w:rsidRPr="00CA39FA" w:rsidRDefault="00501D52" w:rsidP="000124A3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CA39FA">
              <w:rPr>
                <w:color w:val="000000"/>
              </w:rPr>
              <w:t>Estimate</w:t>
            </w:r>
          </w:p>
        </w:tc>
        <w:tc>
          <w:tcPr>
            <w:tcW w:w="1260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328C72F2" w14:textId="77777777" w:rsidR="00501D52" w:rsidRPr="00CA39FA" w:rsidRDefault="00501D52" w:rsidP="000124A3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CA39FA">
              <w:rPr>
                <w:color w:val="000000"/>
              </w:rPr>
              <w:t>P value</w:t>
            </w:r>
          </w:p>
        </w:tc>
      </w:tr>
      <w:tr w:rsidR="00501D52" w:rsidRPr="00CA39FA" w14:paraId="126B8593" w14:textId="77777777" w:rsidTr="00E66E74">
        <w:trPr>
          <w:trHeight w:val="320"/>
        </w:trPr>
        <w:tc>
          <w:tcPr>
            <w:tcW w:w="1300" w:type="dxa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</w:tcPr>
          <w:p w14:paraId="30329D2A" w14:textId="77777777" w:rsidR="00501D52" w:rsidRPr="00CA39FA" w:rsidRDefault="00501D52" w:rsidP="000124A3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CA39FA">
              <w:rPr>
                <w:color w:val="000000"/>
              </w:rPr>
              <w:t>SRS</w:t>
            </w:r>
          </w:p>
        </w:tc>
        <w:tc>
          <w:tcPr>
            <w:tcW w:w="1790" w:type="dxa"/>
            <w:tcBorders>
              <w:top w:val="single" w:sz="18" w:space="0" w:color="auto"/>
              <w:left w:val="nil"/>
              <w:bottom w:val="single" w:sz="6" w:space="0" w:color="auto"/>
            </w:tcBorders>
          </w:tcPr>
          <w:p w14:paraId="20C41AB1" w14:textId="77777777" w:rsidR="00501D52" w:rsidRPr="00CA39FA" w:rsidRDefault="00501D52" w:rsidP="000124A3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1080" w:type="dxa"/>
            <w:tcBorders>
              <w:top w:val="single" w:sz="18" w:space="0" w:color="auto"/>
              <w:bottom w:val="single" w:sz="6" w:space="0" w:color="auto"/>
            </w:tcBorders>
          </w:tcPr>
          <w:p w14:paraId="1E40C840" w14:textId="77777777" w:rsidR="00501D52" w:rsidRPr="00CA39FA" w:rsidRDefault="00501D52" w:rsidP="000124A3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1260" w:type="dxa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</w:tcPr>
          <w:p w14:paraId="364F11D2" w14:textId="77777777" w:rsidR="00501D52" w:rsidRPr="00CA39FA" w:rsidRDefault="00501D52" w:rsidP="000124A3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</w:tr>
      <w:tr w:rsidR="00501D52" w:rsidRPr="00CA39FA" w14:paraId="78055C82" w14:textId="77777777" w:rsidTr="0099251A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41F01B8A" w14:textId="77777777" w:rsidR="00501D52" w:rsidRPr="00CA39FA" w:rsidRDefault="00501D52" w:rsidP="000124A3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1790" w:type="dxa"/>
            <w:tcBorders>
              <w:top w:val="single" w:sz="6" w:space="0" w:color="auto"/>
              <w:left w:val="nil"/>
              <w:bottom w:val="single" w:sz="6" w:space="0" w:color="auto"/>
              <w:right w:val="single" w:sz="18" w:space="0" w:color="auto"/>
            </w:tcBorders>
          </w:tcPr>
          <w:p w14:paraId="335D4D62" w14:textId="77777777" w:rsidR="00501D52" w:rsidRPr="00CA39FA" w:rsidRDefault="00501D52" w:rsidP="000124A3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CA39FA">
              <w:rPr>
                <w:color w:val="000000"/>
              </w:rPr>
              <w:t>Full dataset</w:t>
            </w:r>
          </w:p>
        </w:tc>
        <w:tc>
          <w:tcPr>
            <w:tcW w:w="108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1D6E70AF" w14:textId="27EB4975" w:rsidR="00501D52" w:rsidRPr="00CA39FA" w:rsidRDefault="00501D52" w:rsidP="000124A3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CA39FA">
              <w:rPr>
                <w:color w:val="000000"/>
              </w:rPr>
              <w:t>26.</w:t>
            </w:r>
            <w:r w:rsidR="000A597D" w:rsidRPr="00CA39FA">
              <w:rPr>
                <w:color w:val="000000"/>
              </w:rPr>
              <w:t>38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18" w:space="0" w:color="auto"/>
              <w:bottom w:val="nil"/>
              <w:right w:val="nil"/>
            </w:tcBorders>
          </w:tcPr>
          <w:p w14:paraId="30E5B960" w14:textId="32A14DE2" w:rsidR="00501D52" w:rsidRPr="00CA39FA" w:rsidRDefault="00501D52" w:rsidP="000124A3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CA39FA">
              <w:rPr>
                <w:color w:val="000000"/>
              </w:rPr>
              <w:t>&lt;2</w:t>
            </w:r>
            <w:r w:rsidR="00710EA7" w:rsidRPr="00CA39FA">
              <w:rPr>
                <w:color w:val="000000"/>
              </w:rPr>
              <w:t>.00</w:t>
            </w:r>
            <w:r w:rsidRPr="00CA39FA">
              <w:rPr>
                <w:color w:val="000000"/>
              </w:rPr>
              <w:t>E-16</w:t>
            </w:r>
          </w:p>
        </w:tc>
      </w:tr>
      <w:tr w:rsidR="00501D52" w:rsidRPr="00CA39FA" w14:paraId="37443541" w14:textId="77777777" w:rsidTr="00E66E74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00BACFC1" w14:textId="77777777" w:rsidR="00501D52" w:rsidRPr="00CA39FA" w:rsidRDefault="00501D52" w:rsidP="000124A3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1790" w:type="dxa"/>
            <w:tcBorders>
              <w:top w:val="single" w:sz="6" w:space="0" w:color="auto"/>
              <w:left w:val="nil"/>
              <w:bottom w:val="nil"/>
              <w:right w:val="single" w:sz="18" w:space="0" w:color="auto"/>
            </w:tcBorders>
          </w:tcPr>
          <w:p w14:paraId="19C0E194" w14:textId="77777777" w:rsidR="00501D52" w:rsidRPr="00CA39FA" w:rsidRDefault="00501D52" w:rsidP="000124A3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CA39FA">
              <w:rPr>
                <w:color w:val="000000"/>
              </w:rPr>
              <w:t>Reduced dataset</w:t>
            </w:r>
          </w:p>
        </w:tc>
        <w:tc>
          <w:tcPr>
            <w:tcW w:w="1080" w:type="dxa"/>
            <w:tcBorders>
              <w:top w:val="single" w:sz="6" w:space="0" w:color="auto"/>
              <w:left w:val="nil"/>
              <w:bottom w:val="single" w:sz="18" w:space="0" w:color="auto"/>
              <w:right w:val="single" w:sz="6" w:space="0" w:color="auto"/>
            </w:tcBorders>
          </w:tcPr>
          <w:p w14:paraId="179AA2AB" w14:textId="086DC927" w:rsidR="00501D52" w:rsidRPr="00CA39FA" w:rsidRDefault="00501D52" w:rsidP="000124A3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CA39FA">
              <w:rPr>
                <w:color w:val="000000"/>
              </w:rPr>
              <w:t>26.</w:t>
            </w:r>
            <w:r w:rsidR="000A597D" w:rsidRPr="00CA39FA">
              <w:rPr>
                <w:color w:val="000000"/>
              </w:rPr>
              <w:t>35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18" w:space="0" w:color="auto"/>
              <w:bottom w:val="nil"/>
              <w:right w:val="nil"/>
            </w:tcBorders>
          </w:tcPr>
          <w:p w14:paraId="225F2612" w14:textId="197A5BF8" w:rsidR="00501D52" w:rsidRPr="00CA39FA" w:rsidRDefault="00501D52" w:rsidP="000124A3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CA39FA">
              <w:rPr>
                <w:color w:val="000000"/>
              </w:rPr>
              <w:t>&lt;2</w:t>
            </w:r>
            <w:r w:rsidR="00710EA7" w:rsidRPr="00CA39FA">
              <w:rPr>
                <w:color w:val="000000"/>
              </w:rPr>
              <w:t>.00</w:t>
            </w:r>
            <w:r w:rsidRPr="00CA39FA">
              <w:rPr>
                <w:color w:val="000000"/>
              </w:rPr>
              <w:t>E-16</w:t>
            </w:r>
          </w:p>
        </w:tc>
      </w:tr>
      <w:tr w:rsidR="00501D52" w:rsidRPr="00CA39FA" w14:paraId="68A884C3" w14:textId="77777777" w:rsidTr="00E66E74">
        <w:trPr>
          <w:trHeight w:val="320"/>
        </w:trPr>
        <w:tc>
          <w:tcPr>
            <w:tcW w:w="1300" w:type="dxa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</w:tcPr>
          <w:p w14:paraId="4EBBBCFE" w14:textId="77777777" w:rsidR="00501D52" w:rsidRPr="00CA39FA" w:rsidRDefault="00501D52" w:rsidP="000124A3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CA39FA">
              <w:rPr>
                <w:color w:val="000000"/>
              </w:rPr>
              <w:t>SCQ</w:t>
            </w:r>
          </w:p>
        </w:tc>
        <w:tc>
          <w:tcPr>
            <w:tcW w:w="1790" w:type="dxa"/>
            <w:tcBorders>
              <w:top w:val="single" w:sz="18" w:space="0" w:color="auto"/>
              <w:left w:val="nil"/>
              <w:bottom w:val="single" w:sz="6" w:space="0" w:color="auto"/>
            </w:tcBorders>
          </w:tcPr>
          <w:p w14:paraId="134E2B40" w14:textId="77777777" w:rsidR="00501D52" w:rsidRPr="00CA39FA" w:rsidRDefault="00501D52" w:rsidP="000124A3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1080" w:type="dxa"/>
            <w:tcBorders>
              <w:top w:val="single" w:sz="18" w:space="0" w:color="auto"/>
              <w:bottom w:val="single" w:sz="6" w:space="0" w:color="auto"/>
            </w:tcBorders>
          </w:tcPr>
          <w:p w14:paraId="38DDFAF6" w14:textId="77777777" w:rsidR="00501D52" w:rsidRPr="00CA39FA" w:rsidRDefault="00501D52" w:rsidP="000124A3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1260" w:type="dxa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</w:tcPr>
          <w:p w14:paraId="36F17880" w14:textId="77777777" w:rsidR="00501D52" w:rsidRPr="00CA39FA" w:rsidRDefault="00501D52" w:rsidP="000124A3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</w:tr>
      <w:tr w:rsidR="00501D52" w:rsidRPr="00CA39FA" w14:paraId="165A1BFB" w14:textId="77777777" w:rsidTr="0099251A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23FA2ADF" w14:textId="77777777" w:rsidR="00501D52" w:rsidRPr="00CA39FA" w:rsidRDefault="00501D52" w:rsidP="000124A3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1790" w:type="dxa"/>
            <w:tcBorders>
              <w:top w:val="single" w:sz="6" w:space="0" w:color="auto"/>
              <w:left w:val="nil"/>
              <w:bottom w:val="single" w:sz="6" w:space="0" w:color="auto"/>
              <w:right w:val="single" w:sz="18" w:space="0" w:color="auto"/>
            </w:tcBorders>
          </w:tcPr>
          <w:p w14:paraId="4F4B746B" w14:textId="77777777" w:rsidR="00501D52" w:rsidRPr="00CA39FA" w:rsidRDefault="00501D52" w:rsidP="000124A3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CA39FA">
              <w:rPr>
                <w:color w:val="000000"/>
              </w:rPr>
              <w:t>Full dataset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</w:tcPr>
          <w:p w14:paraId="1CBE0AAF" w14:textId="76CA80C2" w:rsidR="00501D52" w:rsidRPr="00CA39FA" w:rsidRDefault="00501D52" w:rsidP="000124A3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CA39FA">
              <w:rPr>
                <w:color w:val="000000"/>
              </w:rPr>
              <w:t>10.</w:t>
            </w:r>
            <w:r w:rsidR="000A597D" w:rsidRPr="00CA39FA">
              <w:rPr>
                <w:color w:val="000000"/>
              </w:rPr>
              <w:t>71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18" w:space="0" w:color="auto"/>
              <w:bottom w:val="nil"/>
              <w:right w:val="nil"/>
            </w:tcBorders>
          </w:tcPr>
          <w:p w14:paraId="41AC9EEF" w14:textId="51BA7708" w:rsidR="00501D52" w:rsidRPr="00CA39FA" w:rsidRDefault="00501D52" w:rsidP="000124A3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CA39FA">
              <w:rPr>
                <w:color w:val="000000"/>
              </w:rPr>
              <w:t>2.</w:t>
            </w:r>
            <w:r w:rsidR="000A597D" w:rsidRPr="00CA39FA">
              <w:rPr>
                <w:color w:val="000000"/>
              </w:rPr>
              <w:t>40</w:t>
            </w:r>
            <w:r w:rsidRPr="00CA39FA">
              <w:rPr>
                <w:color w:val="000000"/>
              </w:rPr>
              <w:t>E-13</w:t>
            </w:r>
          </w:p>
        </w:tc>
      </w:tr>
      <w:tr w:rsidR="00501D52" w:rsidRPr="00CA39FA" w14:paraId="64D7B142" w14:textId="77777777" w:rsidTr="00E66E74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19F027E7" w14:textId="77777777" w:rsidR="00501D52" w:rsidRPr="00CA39FA" w:rsidRDefault="00501D52" w:rsidP="000124A3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1790" w:type="dxa"/>
            <w:tcBorders>
              <w:top w:val="single" w:sz="6" w:space="0" w:color="auto"/>
              <w:left w:val="nil"/>
              <w:bottom w:val="nil"/>
              <w:right w:val="single" w:sz="18" w:space="0" w:color="auto"/>
            </w:tcBorders>
          </w:tcPr>
          <w:p w14:paraId="2D3799D8" w14:textId="77777777" w:rsidR="00501D52" w:rsidRPr="00CA39FA" w:rsidRDefault="00501D52" w:rsidP="000124A3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CA39FA">
              <w:rPr>
                <w:color w:val="000000"/>
              </w:rPr>
              <w:t>Reduced dataset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18" w:space="0" w:color="auto"/>
              <w:bottom w:val="single" w:sz="18" w:space="0" w:color="auto"/>
              <w:right w:val="single" w:sz="6" w:space="0" w:color="auto"/>
            </w:tcBorders>
          </w:tcPr>
          <w:p w14:paraId="4915AD8A" w14:textId="79753EC0" w:rsidR="00501D52" w:rsidRPr="00CA39FA" w:rsidRDefault="00501D52" w:rsidP="000124A3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CA39FA">
              <w:rPr>
                <w:color w:val="000000"/>
              </w:rPr>
              <w:t>10.</w:t>
            </w:r>
            <w:r w:rsidR="00880E00" w:rsidRPr="00CA39FA">
              <w:rPr>
                <w:color w:val="000000"/>
              </w:rPr>
              <w:t>80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18" w:space="0" w:color="auto"/>
              <w:bottom w:val="nil"/>
              <w:right w:val="nil"/>
            </w:tcBorders>
          </w:tcPr>
          <w:p w14:paraId="5FAF5834" w14:textId="21F54B94" w:rsidR="00501D52" w:rsidRPr="00CA39FA" w:rsidRDefault="00880E00" w:rsidP="000124A3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CA39FA">
              <w:rPr>
                <w:color w:val="000000"/>
              </w:rPr>
              <w:t>3.44</w:t>
            </w:r>
            <w:r w:rsidR="00501D52" w:rsidRPr="00CA39FA">
              <w:rPr>
                <w:color w:val="000000"/>
              </w:rPr>
              <w:t>E-13</w:t>
            </w:r>
          </w:p>
        </w:tc>
      </w:tr>
      <w:tr w:rsidR="00501D52" w:rsidRPr="00CA39FA" w14:paraId="0F9EFE7E" w14:textId="77777777" w:rsidTr="00E66E74">
        <w:trPr>
          <w:trHeight w:val="320"/>
        </w:trPr>
        <w:tc>
          <w:tcPr>
            <w:tcW w:w="1300" w:type="dxa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</w:tcPr>
          <w:p w14:paraId="41B8202C" w14:textId="77777777" w:rsidR="00501D52" w:rsidRPr="00CA39FA" w:rsidRDefault="00501D52" w:rsidP="000124A3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CA39FA">
              <w:rPr>
                <w:color w:val="000000"/>
              </w:rPr>
              <w:t>ASSQ</w:t>
            </w:r>
          </w:p>
        </w:tc>
        <w:tc>
          <w:tcPr>
            <w:tcW w:w="1790" w:type="dxa"/>
            <w:tcBorders>
              <w:top w:val="single" w:sz="18" w:space="0" w:color="auto"/>
              <w:left w:val="nil"/>
              <w:bottom w:val="single" w:sz="6" w:space="0" w:color="auto"/>
            </w:tcBorders>
          </w:tcPr>
          <w:p w14:paraId="4FB700BD" w14:textId="77777777" w:rsidR="00501D52" w:rsidRPr="00CA39FA" w:rsidRDefault="00501D52" w:rsidP="000124A3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1080" w:type="dxa"/>
            <w:tcBorders>
              <w:top w:val="single" w:sz="18" w:space="0" w:color="auto"/>
              <w:bottom w:val="single" w:sz="6" w:space="0" w:color="auto"/>
            </w:tcBorders>
          </w:tcPr>
          <w:p w14:paraId="3AA43AD0" w14:textId="77777777" w:rsidR="00501D52" w:rsidRPr="00CA39FA" w:rsidRDefault="00501D52" w:rsidP="000124A3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1260" w:type="dxa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</w:tcPr>
          <w:p w14:paraId="49710378" w14:textId="77777777" w:rsidR="00501D52" w:rsidRPr="00CA39FA" w:rsidRDefault="00501D52" w:rsidP="000124A3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</w:tr>
      <w:tr w:rsidR="00501D52" w:rsidRPr="00CA39FA" w14:paraId="13D55839" w14:textId="77777777" w:rsidTr="0099251A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6195F0D4" w14:textId="77777777" w:rsidR="00501D52" w:rsidRPr="00CA39FA" w:rsidRDefault="00501D52" w:rsidP="000124A3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1790" w:type="dxa"/>
            <w:tcBorders>
              <w:top w:val="single" w:sz="6" w:space="0" w:color="auto"/>
              <w:left w:val="nil"/>
              <w:bottom w:val="single" w:sz="6" w:space="0" w:color="auto"/>
              <w:right w:val="single" w:sz="18" w:space="0" w:color="auto"/>
            </w:tcBorders>
          </w:tcPr>
          <w:p w14:paraId="5044D2AD" w14:textId="77777777" w:rsidR="00501D52" w:rsidRPr="00CA39FA" w:rsidRDefault="00501D52" w:rsidP="000124A3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CA39FA">
              <w:rPr>
                <w:color w:val="000000"/>
              </w:rPr>
              <w:t>Full dataset</w:t>
            </w:r>
          </w:p>
        </w:tc>
        <w:tc>
          <w:tcPr>
            <w:tcW w:w="108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7B5312A2" w14:textId="5A61421C" w:rsidR="00501D52" w:rsidRPr="00CA39FA" w:rsidRDefault="00501D52" w:rsidP="000124A3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CA39FA">
              <w:rPr>
                <w:color w:val="000000"/>
              </w:rPr>
              <w:t>19.</w:t>
            </w:r>
            <w:r w:rsidR="00880E00" w:rsidRPr="00CA39FA">
              <w:rPr>
                <w:color w:val="000000"/>
              </w:rPr>
              <w:t>61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18" w:space="0" w:color="auto"/>
              <w:bottom w:val="nil"/>
              <w:right w:val="nil"/>
            </w:tcBorders>
          </w:tcPr>
          <w:p w14:paraId="3CFEBE3F" w14:textId="603201BD" w:rsidR="00501D52" w:rsidRPr="00CA39FA" w:rsidRDefault="00880E00" w:rsidP="000124A3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CA39FA">
              <w:rPr>
                <w:color w:val="000000"/>
              </w:rPr>
              <w:t>2.19</w:t>
            </w:r>
            <w:r w:rsidR="00501D52" w:rsidRPr="00CA39FA">
              <w:rPr>
                <w:color w:val="000000"/>
              </w:rPr>
              <w:t>E-12</w:t>
            </w:r>
          </w:p>
        </w:tc>
      </w:tr>
      <w:tr w:rsidR="00501D52" w:rsidRPr="00CA39FA" w14:paraId="2FC4D5BC" w14:textId="77777777" w:rsidTr="00E66E74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7AA6344E" w14:textId="77777777" w:rsidR="00501D52" w:rsidRPr="00CA39FA" w:rsidRDefault="00501D52" w:rsidP="000124A3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1790" w:type="dxa"/>
            <w:tcBorders>
              <w:top w:val="single" w:sz="6" w:space="0" w:color="auto"/>
              <w:left w:val="nil"/>
              <w:bottom w:val="nil"/>
              <w:right w:val="single" w:sz="18" w:space="0" w:color="auto"/>
            </w:tcBorders>
          </w:tcPr>
          <w:p w14:paraId="55319DFA" w14:textId="77777777" w:rsidR="00501D52" w:rsidRPr="00CA39FA" w:rsidRDefault="00501D52" w:rsidP="000124A3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CA39FA">
              <w:rPr>
                <w:color w:val="000000"/>
              </w:rPr>
              <w:t>Reduced dataset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18" w:space="0" w:color="auto"/>
              <w:bottom w:val="single" w:sz="18" w:space="0" w:color="000000"/>
              <w:right w:val="single" w:sz="18" w:space="0" w:color="auto"/>
            </w:tcBorders>
          </w:tcPr>
          <w:p w14:paraId="6B867395" w14:textId="79799A21" w:rsidR="00501D52" w:rsidRPr="00CA39FA" w:rsidRDefault="00501D52" w:rsidP="000124A3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CA39FA">
              <w:rPr>
                <w:color w:val="000000"/>
              </w:rPr>
              <w:t>19.</w:t>
            </w:r>
            <w:r w:rsidR="00880E00" w:rsidRPr="00CA39FA">
              <w:rPr>
                <w:color w:val="000000"/>
              </w:rPr>
              <w:t>61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18" w:space="0" w:color="auto"/>
              <w:bottom w:val="nil"/>
              <w:right w:val="nil"/>
            </w:tcBorders>
          </w:tcPr>
          <w:p w14:paraId="200D0D52" w14:textId="491AE876" w:rsidR="00501D52" w:rsidRPr="00CA39FA" w:rsidRDefault="00880E00" w:rsidP="000124A3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CA39FA">
              <w:rPr>
                <w:color w:val="000000"/>
              </w:rPr>
              <w:t>2.19</w:t>
            </w:r>
            <w:r w:rsidR="00501D52" w:rsidRPr="00CA39FA">
              <w:rPr>
                <w:color w:val="000000"/>
              </w:rPr>
              <w:t>E-12</w:t>
            </w:r>
          </w:p>
        </w:tc>
      </w:tr>
      <w:tr w:rsidR="00501D52" w:rsidRPr="00CA39FA" w14:paraId="6FA3CF30" w14:textId="77777777" w:rsidTr="00E66E74">
        <w:trPr>
          <w:trHeight w:val="320"/>
        </w:trPr>
        <w:tc>
          <w:tcPr>
            <w:tcW w:w="3090" w:type="dxa"/>
            <w:gridSpan w:val="2"/>
            <w:tcBorders>
              <w:top w:val="single" w:sz="18" w:space="0" w:color="auto"/>
              <w:left w:val="nil"/>
              <w:bottom w:val="single" w:sz="6" w:space="0" w:color="auto"/>
            </w:tcBorders>
          </w:tcPr>
          <w:p w14:paraId="2D486A0F" w14:textId="77777777" w:rsidR="00501D52" w:rsidRPr="00CA39FA" w:rsidRDefault="00501D52" w:rsidP="000124A3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CA39FA">
              <w:rPr>
                <w:color w:val="000000"/>
              </w:rPr>
              <w:t>CBCL/ABCL</w:t>
            </w:r>
          </w:p>
        </w:tc>
        <w:tc>
          <w:tcPr>
            <w:tcW w:w="1080" w:type="dxa"/>
            <w:tcBorders>
              <w:top w:val="single" w:sz="18" w:space="0" w:color="000000"/>
              <w:bottom w:val="nil"/>
            </w:tcBorders>
          </w:tcPr>
          <w:p w14:paraId="4E199658" w14:textId="77777777" w:rsidR="00501D52" w:rsidRPr="00CA39FA" w:rsidRDefault="00501D52" w:rsidP="000124A3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1260" w:type="dxa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</w:tcPr>
          <w:p w14:paraId="46A98017" w14:textId="77777777" w:rsidR="00501D52" w:rsidRPr="00CA39FA" w:rsidRDefault="00501D52" w:rsidP="000124A3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</w:tr>
      <w:tr w:rsidR="00501D52" w:rsidRPr="00CA39FA" w14:paraId="42CD15B8" w14:textId="77777777" w:rsidTr="0099251A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7A5066A9" w14:textId="77777777" w:rsidR="00501D52" w:rsidRPr="00CA39FA" w:rsidRDefault="00501D52" w:rsidP="000124A3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1790" w:type="dxa"/>
            <w:tcBorders>
              <w:top w:val="single" w:sz="6" w:space="0" w:color="auto"/>
              <w:left w:val="nil"/>
              <w:bottom w:val="single" w:sz="6" w:space="0" w:color="auto"/>
              <w:right w:val="single" w:sz="18" w:space="0" w:color="auto"/>
            </w:tcBorders>
          </w:tcPr>
          <w:p w14:paraId="797F55E8" w14:textId="77777777" w:rsidR="00501D52" w:rsidRPr="00CA39FA" w:rsidRDefault="00501D52" w:rsidP="000124A3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CA39FA">
              <w:rPr>
                <w:color w:val="000000"/>
              </w:rPr>
              <w:t>Full dataset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</w:tcPr>
          <w:p w14:paraId="250F9081" w14:textId="2854D61A" w:rsidR="00501D52" w:rsidRPr="00CA39FA" w:rsidRDefault="00501D52" w:rsidP="000124A3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CA39FA">
              <w:rPr>
                <w:color w:val="000000"/>
              </w:rPr>
              <w:t>20.</w:t>
            </w:r>
            <w:r w:rsidR="00880E00" w:rsidRPr="00CA39FA">
              <w:rPr>
                <w:color w:val="000000"/>
              </w:rPr>
              <w:t>58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nil"/>
            </w:tcBorders>
          </w:tcPr>
          <w:p w14:paraId="61277C01" w14:textId="59A6781D" w:rsidR="00501D52" w:rsidRPr="00CA39FA" w:rsidRDefault="00880E00" w:rsidP="000124A3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CA39FA">
              <w:rPr>
                <w:color w:val="000000"/>
              </w:rPr>
              <w:t>4.30</w:t>
            </w:r>
            <w:r w:rsidR="00501D52" w:rsidRPr="00CA39FA">
              <w:rPr>
                <w:color w:val="000000"/>
              </w:rPr>
              <w:t>E-16</w:t>
            </w:r>
          </w:p>
        </w:tc>
      </w:tr>
      <w:tr w:rsidR="00501D52" w:rsidRPr="00CA39FA" w14:paraId="343C8236" w14:textId="77777777" w:rsidTr="0099251A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50C70823" w14:textId="77777777" w:rsidR="00501D52" w:rsidRPr="00CA39FA" w:rsidRDefault="00501D52" w:rsidP="000124A3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1790" w:type="dxa"/>
            <w:tcBorders>
              <w:top w:val="single" w:sz="6" w:space="0" w:color="auto"/>
              <w:left w:val="nil"/>
              <w:bottom w:val="single" w:sz="4" w:space="0" w:color="auto"/>
              <w:right w:val="single" w:sz="18" w:space="0" w:color="auto"/>
            </w:tcBorders>
          </w:tcPr>
          <w:p w14:paraId="7E900DD0" w14:textId="77777777" w:rsidR="00501D52" w:rsidRPr="00CA39FA" w:rsidRDefault="00501D52" w:rsidP="000124A3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CA39FA">
              <w:rPr>
                <w:color w:val="000000"/>
              </w:rPr>
              <w:t>Reduced dataset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18" w:space="0" w:color="auto"/>
            </w:tcBorders>
          </w:tcPr>
          <w:p w14:paraId="776EE25D" w14:textId="625AD41D" w:rsidR="00501D52" w:rsidRPr="00CA39FA" w:rsidRDefault="00501D52" w:rsidP="000124A3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CA39FA">
              <w:rPr>
                <w:color w:val="000000"/>
              </w:rPr>
              <w:t>20.</w:t>
            </w:r>
            <w:r w:rsidR="00880E00" w:rsidRPr="00CA39FA">
              <w:rPr>
                <w:color w:val="000000"/>
              </w:rPr>
              <w:t>62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18" w:space="0" w:color="auto"/>
              <w:bottom w:val="single" w:sz="4" w:space="0" w:color="auto"/>
              <w:right w:val="nil"/>
            </w:tcBorders>
          </w:tcPr>
          <w:p w14:paraId="73EF0916" w14:textId="518845BC" w:rsidR="00501D52" w:rsidRPr="00CA39FA" w:rsidRDefault="00880E00" w:rsidP="000124A3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CA39FA">
              <w:rPr>
                <w:color w:val="000000"/>
              </w:rPr>
              <w:t>7.55</w:t>
            </w:r>
            <w:r w:rsidR="00501D52" w:rsidRPr="00CA39FA">
              <w:rPr>
                <w:color w:val="000000"/>
              </w:rPr>
              <w:t>E-16</w:t>
            </w:r>
          </w:p>
        </w:tc>
      </w:tr>
    </w:tbl>
    <w:p w14:paraId="105C16C7" w14:textId="77777777" w:rsidR="00501D52" w:rsidRPr="00CA39FA" w:rsidRDefault="00501D52" w:rsidP="00501D52">
      <w:pPr>
        <w:spacing w:line="480" w:lineRule="auto"/>
      </w:pPr>
    </w:p>
    <w:p w14:paraId="37E29CDF" w14:textId="2B244732" w:rsidR="00501D52" w:rsidRPr="00CA39FA" w:rsidRDefault="00501D52" w:rsidP="00501D52">
      <w:pPr>
        <w:spacing w:line="480" w:lineRule="auto"/>
      </w:pPr>
      <w:r w:rsidRPr="00CA39FA">
        <w:t xml:space="preserve">Self-registrants did not have a significant effect on the conclusions from this study; </w:t>
      </w:r>
      <w:r w:rsidR="00FE33F9">
        <w:t>none of the estimates changed by more than 10%, and the conclusion from each analysis was consistent for the full and reduced datasets.</w:t>
      </w:r>
    </w:p>
    <w:p w14:paraId="01D85CDA" w14:textId="0DD4F65A" w:rsidR="00425A5C" w:rsidRPr="00CA39FA" w:rsidRDefault="00501D52" w:rsidP="00425A5C">
      <w:pPr>
        <w:spacing w:line="480" w:lineRule="auto"/>
      </w:pPr>
      <w:r w:rsidRPr="00CA39FA">
        <w:rPr>
          <w:b/>
        </w:rPr>
        <w:t>Table S4</w:t>
      </w:r>
      <w:r w:rsidR="00A53444" w:rsidRPr="00CA39FA">
        <w:rPr>
          <w:b/>
        </w:rPr>
        <w:t>: Symptomology questionnaire score comparison</w:t>
      </w:r>
      <w:r w:rsidR="00425A5C" w:rsidRPr="00CA39FA">
        <w:rPr>
          <w:b/>
        </w:rPr>
        <w:t>.</w:t>
      </w:r>
      <w:r w:rsidR="00425A5C" w:rsidRPr="00CA39FA">
        <w:t xml:space="preserve"> Comparison of mean scores on each symptom questionnaire between study participants with </w:t>
      </w:r>
      <w:r w:rsidR="0059729D" w:rsidRPr="00CA39FA">
        <w:t>3q29Del</w:t>
      </w:r>
      <w:r w:rsidR="00425A5C" w:rsidRPr="00CA39FA">
        <w:t xml:space="preserve"> and controls. P values were calculated using simple linear regression</w:t>
      </w:r>
      <w:r w:rsidR="0099251A">
        <w:t>, adjusting for age</w:t>
      </w:r>
      <w:r w:rsidR="00F10060">
        <w:t>, race, and</w:t>
      </w:r>
      <w:r w:rsidR="0099251A">
        <w:t xml:space="preserve"> sex</w:t>
      </w:r>
      <w:r w:rsidR="00425A5C" w:rsidRPr="00CA39FA">
        <w:t>.</w:t>
      </w:r>
    </w:p>
    <w:tbl>
      <w:tblPr>
        <w:tblW w:w="0" w:type="auto"/>
        <w:tblInd w:w="-30" w:type="dxa"/>
        <w:tblLayout w:type="fixed"/>
        <w:tblLook w:val="0000" w:firstRow="0" w:lastRow="0" w:firstColumn="0" w:lastColumn="0" w:noHBand="0" w:noVBand="0"/>
      </w:tblPr>
      <w:tblGrid>
        <w:gridCol w:w="1560"/>
        <w:gridCol w:w="2430"/>
        <w:gridCol w:w="2250"/>
        <w:gridCol w:w="1260"/>
      </w:tblGrid>
      <w:tr w:rsidR="002462BF" w:rsidRPr="00CA39FA" w14:paraId="5AAA0C66" w14:textId="77777777" w:rsidTr="0099251A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6AF45532" w14:textId="77777777" w:rsidR="002462BF" w:rsidRPr="00CA39FA" w:rsidRDefault="002462BF" w:rsidP="000124A3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CA39FA">
              <w:rPr>
                <w:color w:val="000000"/>
              </w:rPr>
              <w:t>Scale</w:t>
            </w:r>
          </w:p>
        </w:tc>
        <w:tc>
          <w:tcPr>
            <w:tcW w:w="243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754345" w14:textId="72CF6610" w:rsidR="002462BF" w:rsidRPr="00CA39FA" w:rsidRDefault="002462BF" w:rsidP="000124A3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CA39FA">
              <w:rPr>
                <w:color w:val="000000"/>
              </w:rPr>
              <w:t>3q29Del (mean ± SD)</w:t>
            </w:r>
          </w:p>
        </w:tc>
        <w:tc>
          <w:tcPr>
            <w:tcW w:w="225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A27B51" w14:textId="77777777" w:rsidR="002462BF" w:rsidRPr="00CA39FA" w:rsidRDefault="002462BF" w:rsidP="000124A3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CA39FA">
              <w:rPr>
                <w:color w:val="000000"/>
              </w:rPr>
              <w:t>Control (mean ± SD)</w:t>
            </w:r>
          </w:p>
        </w:tc>
        <w:tc>
          <w:tcPr>
            <w:tcW w:w="1260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</w:tcPr>
          <w:p w14:paraId="5761B6AE" w14:textId="5A179FD8" w:rsidR="002462BF" w:rsidRPr="00CA39FA" w:rsidRDefault="002462BF" w:rsidP="000124A3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CA39FA">
              <w:rPr>
                <w:color w:val="000000"/>
              </w:rPr>
              <w:t>P value</w:t>
            </w:r>
          </w:p>
        </w:tc>
      </w:tr>
      <w:tr w:rsidR="002462BF" w:rsidRPr="00CA39FA" w14:paraId="13EC705C" w14:textId="77777777" w:rsidTr="0099251A">
        <w:trPr>
          <w:trHeight w:val="300"/>
        </w:trPr>
        <w:tc>
          <w:tcPr>
            <w:tcW w:w="156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48AA8111" w14:textId="77777777" w:rsidR="002462BF" w:rsidRPr="00CA39FA" w:rsidRDefault="002462BF" w:rsidP="000124A3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CA39FA">
              <w:rPr>
                <w:color w:val="000000"/>
              </w:rPr>
              <w:t>SRS</w:t>
            </w:r>
          </w:p>
        </w:tc>
        <w:tc>
          <w:tcPr>
            <w:tcW w:w="24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26451D" w14:textId="77777777" w:rsidR="002462BF" w:rsidRPr="00CA39FA" w:rsidRDefault="002462BF" w:rsidP="000124A3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CA39FA">
              <w:rPr>
                <w:color w:val="000000"/>
              </w:rPr>
              <w:t>71.8 ± 14.6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363E80" w14:textId="29EEE9D6" w:rsidR="002462BF" w:rsidRPr="00CA39FA" w:rsidRDefault="002462BF" w:rsidP="000124A3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CA39FA">
              <w:rPr>
                <w:color w:val="000000"/>
              </w:rPr>
              <w:t>45.9 ± 8.0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2708B3F4" w14:textId="493B8975" w:rsidR="002462BF" w:rsidRPr="00D153ED" w:rsidRDefault="002462BF" w:rsidP="000124A3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CA39FA">
              <w:rPr>
                <w:color w:val="000000"/>
              </w:rPr>
              <w:t>&lt;2.00E-</w:t>
            </w:r>
            <w:r w:rsidRPr="00D153ED">
              <w:rPr>
                <w:color w:val="000000"/>
              </w:rPr>
              <w:t>16</w:t>
            </w:r>
          </w:p>
        </w:tc>
      </w:tr>
      <w:tr w:rsidR="002462BF" w:rsidRPr="00CA39FA" w14:paraId="6DC0400F" w14:textId="77777777" w:rsidTr="0099251A">
        <w:trPr>
          <w:trHeight w:val="300"/>
        </w:trPr>
        <w:tc>
          <w:tcPr>
            <w:tcW w:w="156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709F2F4B" w14:textId="77777777" w:rsidR="002462BF" w:rsidRPr="00CA39FA" w:rsidRDefault="002462BF" w:rsidP="000124A3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CA39FA">
              <w:rPr>
                <w:color w:val="000000"/>
              </w:rPr>
              <w:t>SCQ</w:t>
            </w:r>
          </w:p>
        </w:tc>
        <w:tc>
          <w:tcPr>
            <w:tcW w:w="24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E64117" w14:textId="77777777" w:rsidR="002462BF" w:rsidRPr="00CA39FA" w:rsidRDefault="002462BF" w:rsidP="000124A3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CA39FA">
              <w:rPr>
                <w:color w:val="000000"/>
              </w:rPr>
              <w:t>13.9 ± 7.4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5BD81D" w14:textId="77777777" w:rsidR="002462BF" w:rsidRPr="00CA39FA" w:rsidRDefault="002462BF" w:rsidP="000124A3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CA39FA">
              <w:rPr>
                <w:color w:val="000000"/>
              </w:rPr>
              <w:t>3.5 ± 3.1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177E9253" w14:textId="2464D7B1" w:rsidR="002462BF" w:rsidRPr="00CA39FA" w:rsidRDefault="002462BF" w:rsidP="000124A3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CA39FA">
              <w:rPr>
                <w:color w:val="000000"/>
              </w:rPr>
              <w:t>2.40E-13</w:t>
            </w:r>
          </w:p>
        </w:tc>
      </w:tr>
      <w:tr w:rsidR="002462BF" w:rsidRPr="00CA39FA" w14:paraId="107ABA1E" w14:textId="77777777" w:rsidTr="0099251A">
        <w:trPr>
          <w:trHeight w:val="300"/>
        </w:trPr>
        <w:tc>
          <w:tcPr>
            <w:tcW w:w="156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03666B5A" w14:textId="77777777" w:rsidR="002462BF" w:rsidRPr="00CA39FA" w:rsidRDefault="002462BF" w:rsidP="000124A3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CA39FA">
              <w:rPr>
                <w:color w:val="000000"/>
              </w:rPr>
              <w:t>ASSQ</w:t>
            </w:r>
          </w:p>
        </w:tc>
        <w:tc>
          <w:tcPr>
            <w:tcW w:w="24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30FE64" w14:textId="77777777" w:rsidR="002462BF" w:rsidRPr="00CA39FA" w:rsidRDefault="002462BF" w:rsidP="000124A3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CA39FA">
              <w:rPr>
                <w:color w:val="000000"/>
              </w:rPr>
              <w:t>22.2 ± 11.4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9BF99F" w14:textId="77777777" w:rsidR="002462BF" w:rsidRPr="00CA39FA" w:rsidRDefault="002462BF" w:rsidP="000124A3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CA39FA">
              <w:rPr>
                <w:color w:val="000000"/>
              </w:rPr>
              <w:t>2.2 ± 3.4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07C44AEA" w14:textId="3D26812B" w:rsidR="002462BF" w:rsidRPr="00CA39FA" w:rsidRDefault="002462BF" w:rsidP="000124A3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CA39FA">
              <w:rPr>
                <w:color w:val="000000"/>
              </w:rPr>
              <w:t>2.19E-12</w:t>
            </w:r>
          </w:p>
        </w:tc>
      </w:tr>
      <w:tr w:rsidR="002462BF" w:rsidRPr="00CA39FA" w14:paraId="6E1B9F49" w14:textId="77777777" w:rsidTr="0099251A">
        <w:trPr>
          <w:trHeight w:val="300"/>
        </w:trPr>
        <w:tc>
          <w:tcPr>
            <w:tcW w:w="156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4F42D2D6" w14:textId="77777777" w:rsidR="002462BF" w:rsidRPr="00CA39FA" w:rsidRDefault="002462BF" w:rsidP="000124A3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CA39FA">
              <w:rPr>
                <w:color w:val="000000"/>
              </w:rPr>
              <w:t>CBCL/ABCL</w:t>
            </w:r>
          </w:p>
        </w:tc>
        <w:tc>
          <w:tcPr>
            <w:tcW w:w="24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9F2F96" w14:textId="77777777" w:rsidR="002462BF" w:rsidRPr="00CA39FA" w:rsidRDefault="002462BF" w:rsidP="000124A3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CA39FA">
              <w:rPr>
                <w:color w:val="000000"/>
              </w:rPr>
              <w:t>62.5 ± 10.4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F17125" w14:textId="77777777" w:rsidR="002462BF" w:rsidRPr="00CA39FA" w:rsidRDefault="002462BF" w:rsidP="000124A3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CA39FA">
              <w:rPr>
                <w:color w:val="000000"/>
              </w:rPr>
              <w:t>41.8 ± 9.8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638E889B" w14:textId="7C5C5850" w:rsidR="002462BF" w:rsidRPr="00CA39FA" w:rsidRDefault="002462BF" w:rsidP="000124A3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CA39FA">
              <w:rPr>
                <w:color w:val="000000"/>
              </w:rPr>
              <w:t>4.30E-16</w:t>
            </w:r>
          </w:p>
        </w:tc>
      </w:tr>
    </w:tbl>
    <w:p w14:paraId="61ACCC8E" w14:textId="795205DC" w:rsidR="00501D52" w:rsidRPr="00CA39FA" w:rsidRDefault="00501D52" w:rsidP="00501D52">
      <w:pPr>
        <w:spacing w:line="480" w:lineRule="auto"/>
      </w:pPr>
      <w:bookmarkStart w:id="0" w:name="_GoBack"/>
      <w:bookmarkEnd w:id="0"/>
    </w:p>
    <w:p w14:paraId="1A6C5EF7" w14:textId="68CB4E7C" w:rsidR="00E55497" w:rsidRPr="00763193" w:rsidRDefault="00E55497" w:rsidP="00501D52">
      <w:pPr>
        <w:spacing w:line="480" w:lineRule="auto"/>
        <w:rPr>
          <w:b/>
        </w:rPr>
      </w:pPr>
      <w:r w:rsidRPr="00CA39FA">
        <w:rPr>
          <w:b/>
        </w:rPr>
        <w:lastRenderedPageBreak/>
        <w:t>Table S5:</w:t>
      </w:r>
      <w:r w:rsidR="00591C5D">
        <w:t xml:space="preserve"> </w:t>
      </w:r>
      <w:r w:rsidR="00314577" w:rsidRPr="00CA39FA">
        <w:rPr>
          <w:b/>
        </w:rPr>
        <w:t>SRS score comparison stratified by ASD status and sex.</w:t>
      </w:r>
      <w:r w:rsidR="00314577" w:rsidRPr="00CA39FA">
        <w:t xml:space="preserve"> Comparison of mean scores on the SRS between study participants with 3q29Del stratified by ASD status and sex to controls (mean</w:t>
      </w:r>
      <w:r w:rsidR="00314577" w:rsidRPr="00CA39FA">
        <w:rPr>
          <w:color w:val="000000"/>
        </w:rPr>
        <w:t xml:space="preserve"> ± SD = 45.9 ± 8.0).</w:t>
      </w:r>
      <w:r w:rsidR="00C813D8" w:rsidRPr="00CA39FA">
        <w:t xml:space="preserve"> P values were calculated using simple linear regression</w:t>
      </w:r>
      <w:r w:rsidR="0042626B">
        <w:t>, adjusting for age</w:t>
      </w:r>
      <w:r w:rsidR="00C813D8" w:rsidRPr="00CA39FA">
        <w:t>.</w:t>
      </w:r>
    </w:p>
    <w:tbl>
      <w:tblPr>
        <w:tblW w:w="7762" w:type="dxa"/>
        <w:tblInd w:w="12" w:type="dxa"/>
        <w:tblLayout w:type="fixed"/>
        <w:tblLook w:val="04A0" w:firstRow="1" w:lastRow="0" w:firstColumn="1" w:lastColumn="0" w:noHBand="0" w:noVBand="1"/>
      </w:tblPr>
      <w:tblGrid>
        <w:gridCol w:w="393"/>
        <w:gridCol w:w="3796"/>
        <w:gridCol w:w="2242"/>
        <w:gridCol w:w="6"/>
        <w:gridCol w:w="1319"/>
        <w:gridCol w:w="6"/>
      </w:tblGrid>
      <w:tr w:rsidR="00591C5D" w:rsidRPr="00591C5D" w14:paraId="40AAE934" w14:textId="77777777" w:rsidTr="00591C5D">
        <w:trPr>
          <w:gridAfter w:val="1"/>
          <w:wAfter w:w="6" w:type="dxa"/>
          <w:trHeight w:val="320"/>
        </w:trPr>
        <w:tc>
          <w:tcPr>
            <w:tcW w:w="39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A2254F" w14:textId="77777777" w:rsidR="00591C5D" w:rsidRPr="00591C5D" w:rsidRDefault="00591C5D" w:rsidP="00591C5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3796" w:type="dxa"/>
            <w:tcBorders>
              <w:top w:val="nil"/>
              <w:left w:val="nil"/>
              <w:bottom w:val="single" w:sz="18" w:space="0" w:color="auto"/>
              <w:right w:val="single" w:sz="18" w:space="0" w:color="000000"/>
            </w:tcBorders>
            <w:shd w:val="clear" w:color="auto" w:fill="auto"/>
            <w:noWrap/>
            <w:vAlign w:val="bottom"/>
            <w:hideMark/>
          </w:tcPr>
          <w:p w14:paraId="7A7E06EF" w14:textId="77777777" w:rsidR="00591C5D" w:rsidRPr="00591C5D" w:rsidRDefault="00591C5D" w:rsidP="00591C5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2242" w:type="dxa"/>
            <w:tcBorders>
              <w:top w:val="nil"/>
              <w:left w:val="single" w:sz="18" w:space="0" w:color="000000"/>
              <w:bottom w:val="single" w:sz="18" w:space="0" w:color="auto"/>
              <w:right w:val="single" w:sz="18" w:space="0" w:color="000000"/>
            </w:tcBorders>
            <w:shd w:val="clear" w:color="auto" w:fill="auto"/>
            <w:noWrap/>
            <w:vAlign w:val="bottom"/>
            <w:hideMark/>
          </w:tcPr>
          <w:p w14:paraId="4FDD0AB7" w14:textId="77777777" w:rsidR="00591C5D" w:rsidRPr="00591C5D" w:rsidRDefault="00591C5D" w:rsidP="00591C5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591C5D">
              <w:rPr>
                <w:color w:val="000000"/>
              </w:rPr>
              <w:t>Mean ± SD</w:t>
            </w:r>
          </w:p>
        </w:tc>
        <w:tc>
          <w:tcPr>
            <w:tcW w:w="1325" w:type="dxa"/>
            <w:gridSpan w:val="2"/>
            <w:tcBorders>
              <w:top w:val="nil"/>
              <w:left w:val="single" w:sz="18" w:space="0" w:color="000000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F0ED1D" w14:textId="77777777" w:rsidR="00591C5D" w:rsidRPr="00591C5D" w:rsidRDefault="00591C5D" w:rsidP="00591C5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591C5D">
              <w:rPr>
                <w:color w:val="000000"/>
              </w:rPr>
              <w:t>P value</w:t>
            </w:r>
          </w:p>
        </w:tc>
      </w:tr>
      <w:tr w:rsidR="00591C5D" w:rsidRPr="00591C5D" w14:paraId="4A8CD1F6" w14:textId="77777777" w:rsidTr="00E66E74">
        <w:trPr>
          <w:trHeight w:val="320"/>
        </w:trPr>
        <w:tc>
          <w:tcPr>
            <w:tcW w:w="4189" w:type="dxa"/>
            <w:gridSpan w:val="2"/>
            <w:tcBorders>
              <w:top w:val="single" w:sz="18" w:space="0" w:color="auto"/>
              <w:left w:val="nil"/>
              <w:bottom w:val="single" w:sz="6" w:space="0" w:color="auto"/>
              <w:right w:val="single" w:sz="18" w:space="0" w:color="000000"/>
            </w:tcBorders>
            <w:shd w:val="clear" w:color="auto" w:fill="auto"/>
            <w:noWrap/>
            <w:vAlign w:val="bottom"/>
            <w:hideMark/>
          </w:tcPr>
          <w:p w14:paraId="5811A1EB" w14:textId="76DD741B" w:rsidR="00591C5D" w:rsidRPr="00591C5D" w:rsidRDefault="00591C5D" w:rsidP="00E66E74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591C5D">
              <w:rPr>
                <w:color w:val="000000"/>
              </w:rPr>
              <w:t>Sex</w:t>
            </w:r>
          </w:p>
        </w:tc>
        <w:tc>
          <w:tcPr>
            <w:tcW w:w="2248" w:type="dxa"/>
            <w:gridSpan w:val="2"/>
            <w:tcBorders>
              <w:top w:val="single" w:sz="18" w:space="0" w:color="auto"/>
              <w:left w:val="single" w:sz="18" w:space="0" w:color="000000"/>
              <w:bottom w:val="single" w:sz="6" w:space="0" w:color="auto"/>
              <w:right w:val="single" w:sz="18" w:space="0" w:color="000000"/>
            </w:tcBorders>
            <w:shd w:val="clear" w:color="auto" w:fill="auto"/>
            <w:noWrap/>
            <w:vAlign w:val="bottom"/>
            <w:hideMark/>
          </w:tcPr>
          <w:p w14:paraId="377DA30B" w14:textId="77777777" w:rsidR="00591C5D" w:rsidRPr="00591C5D" w:rsidRDefault="00591C5D" w:rsidP="00591C5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1325" w:type="dxa"/>
            <w:gridSpan w:val="2"/>
            <w:tcBorders>
              <w:top w:val="nil"/>
              <w:left w:val="single" w:sz="18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9E49B56" w14:textId="77777777" w:rsidR="00591C5D" w:rsidRPr="00591C5D" w:rsidRDefault="00591C5D" w:rsidP="00591C5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</w:tr>
      <w:tr w:rsidR="00591C5D" w:rsidRPr="00591C5D" w14:paraId="53092E2F" w14:textId="77777777" w:rsidTr="00591C5D">
        <w:trPr>
          <w:gridAfter w:val="1"/>
          <w:wAfter w:w="6" w:type="dxa"/>
          <w:trHeight w:val="320"/>
        </w:trPr>
        <w:tc>
          <w:tcPr>
            <w:tcW w:w="39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C4B06" w14:textId="77777777" w:rsidR="00591C5D" w:rsidRPr="00591C5D" w:rsidRDefault="00591C5D" w:rsidP="00591C5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3796" w:type="dxa"/>
            <w:tcBorders>
              <w:top w:val="single" w:sz="6" w:space="0" w:color="auto"/>
              <w:left w:val="nil"/>
              <w:bottom w:val="single" w:sz="4" w:space="0" w:color="auto"/>
              <w:right w:val="single" w:sz="18" w:space="0" w:color="000000"/>
            </w:tcBorders>
            <w:shd w:val="clear" w:color="auto" w:fill="auto"/>
            <w:noWrap/>
            <w:vAlign w:val="bottom"/>
            <w:hideMark/>
          </w:tcPr>
          <w:p w14:paraId="1677035F" w14:textId="77777777" w:rsidR="00591C5D" w:rsidRPr="00591C5D" w:rsidRDefault="00591C5D" w:rsidP="00591C5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591C5D">
              <w:rPr>
                <w:color w:val="000000"/>
              </w:rPr>
              <w:t>Male control</w:t>
            </w:r>
          </w:p>
        </w:tc>
        <w:tc>
          <w:tcPr>
            <w:tcW w:w="2242" w:type="dxa"/>
            <w:tcBorders>
              <w:top w:val="single" w:sz="6" w:space="0" w:color="auto"/>
              <w:left w:val="single" w:sz="18" w:space="0" w:color="000000"/>
              <w:bottom w:val="single" w:sz="4" w:space="0" w:color="auto"/>
              <w:right w:val="single" w:sz="18" w:space="0" w:color="000000"/>
            </w:tcBorders>
            <w:shd w:val="clear" w:color="auto" w:fill="auto"/>
            <w:noWrap/>
            <w:vAlign w:val="bottom"/>
            <w:hideMark/>
          </w:tcPr>
          <w:p w14:paraId="6EC903FD" w14:textId="77777777" w:rsidR="00591C5D" w:rsidRPr="00591C5D" w:rsidRDefault="00591C5D" w:rsidP="00591C5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591C5D">
              <w:rPr>
                <w:color w:val="000000"/>
              </w:rPr>
              <w:t>45.80 ± 6.38</w:t>
            </w:r>
          </w:p>
        </w:tc>
        <w:tc>
          <w:tcPr>
            <w:tcW w:w="1325" w:type="dxa"/>
            <w:gridSpan w:val="2"/>
            <w:tcBorders>
              <w:top w:val="single" w:sz="6" w:space="0" w:color="auto"/>
              <w:left w:val="single" w:sz="18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0AAEEC2" w14:textId="77777777" w:rsidR="00591C5D" w:rsidRPr="00591C5D" w:rsidRDefault="00591C5D" w:rsidP="00591C5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591C5D">
              <w:rPr>
                <w:color w:val="000000"/>
              </w:rPr>
              <w:t>-</w:t>
            </w:r>
          </w:p>
        </w:tc>
      </w:tr>
      <w:tr w:rsidR="00591C5D" w:rsidRPr="00591C5D" w14:paraId="1272448B" w14:textId="77777777" w:rsidTr="00591C5D">
        <w:trPr>
          <w:gridAfter w:val="1"/>
          <w:wAfter w:w="6" w:type="dxa"/>
          <w:trHeight w:val="320"/>
        </w:trPr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03E2D" w14:textId="77777777" w:rsidR="00591C5D" w:rsidRPr="00591C5D" w:rsidRDefault="00591C5D" w:rsidP="00591C5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3796" w:type="dxa"/>
            <w:tcBorders>
              <w:top w:val="nil"/>
              <w:left w:val="nil"/>
              <w:bottom w:val="single" w:sz="4" w:space="0" w:color="auto"/>
              <w:right w:val="single" w:sz="18" w:space="0" w:color="000000"/>
            </w:tcBorders>
            <w:shd w:val="clear" w:color="auto" w:fill="auto"/>
            <w:noWrap/>
            <w:vAlign w:val="bottom"/>
            <w:hideMark/>
          </w:tcPr>
          <w:p w14:paraId="5DCDFB45" w14:textId="77777777" w:rsidR="00591C5D" w:rsidRPr="00591C5D" w:rsidRDefault="00591C5D" w:rsidP="00591C5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591C5D">
              <w:rPr>
                <w:color w:val="000000"/>
              </w:rPr>
              <w:t>Male 3q29Del</w:t>
            </w:r>
          </w:p>
        </w:tc>
        <w:tc>
          <w:tcPr>
            <w:tcW w:w="2242" w:type="dxa"/>
            <w:tcBorders>
              <w:top w:val="nil"/>
              <w:left w:val="single" w:sz="18" w:space="0" w:color="000000"/>
              <w:bottom w:val="single" w:sz="4" w:space="0" w:color="auto"/>
              <w:right w:val="single" w:sz="18" w:space="0" w:color="000000"/>
            </w:tcBorders>
            <w:shd w:val="clear" w:color="auto" w:fill="auto"/>
            <w:noWrap/>
            <w:vAlign w:val="bottom"/>
            <w:hideMark/>
          </w:tcPr>
          <w:p w14:paraId="422D6560" w14:textId="77777777" w:rsidR="00591C5D" w:rsidRPr="00591C5D" w:rsidRDefault="00591C5D" w:rsidP="00591C5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591C5D">
              <w:rPr>
                <w:color w:val="000000"/>
              </w:rPr>
              <w:t>74.31 ± 15.97</w:t>
            </w:r>
          </w:p>
        </w:tc>
        <w:tc>
          <w:tcPr>
            <w:tcW w:w="1325" w:type="dxa"/>
            <w:gridSpan w:val="2"/>
            <w:tcBorders>
              <w:top w:val="nil"/>
              <w:left w:val="single" w:sz="18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296EF83" w14:textId="77777777" w:rsidR="00591C5D" w:rsidRPr="00591C5D" w:rsidRDefault="00591C5D" w:rsidP="00591C5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591C5D">
              <w:rPr>
                <w:color w:val="000000"/>
              </w:rPr>
              <w:t>7.70E-11</w:t>
            </w:r>
          </w:p>
        </w:tc>
      </w:tr>
      <w:tr w:rsidR="00591C5D" w:rsidRPr="00591C5D" w14:paraId="5A4680F0" w14:textId="77777777" w:rsidTr="00591C5D">
        <w:trPr>
          <w:gridAfter w:val="1"/>
          <w:wAfter w:w="6" w:type="dxa"/>
          <w:trHeight w:val="320"/>
        </w:trPr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839EE" w14:textId="77777777" w:rsidR="00591C5D" w:rsidRPr="00591C5D" w:rsidRDefault="00591C5D" w:rsidP="00591C5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3796" w:type="dxa"/>
            <w:tcBorders>
              <w:top w:val="nil"/>
              <w:left w:val="nil"/>
              <w:bottom w:val="single" w:sz="4" w:space="0" w:color="auto"/>
              <w:right w:val="single" w:sz="18" w:space="0" w:color="000000"/>
            </w:tcBorders>
            <w:shd w:val="clear" w:color="auto" w:fill="auto"/>
            <w:noWrap/>
            <w:vAlign w:val="bottom"/>
            <w:hideMark/>
          </w:tcPr>
          <w:p w14:paraId="7DD35D0A" w14:textId="77777777" w:rsidR="00591C5D" w:rsidRPr="00591C5D" w:rsidRDefault="00591C5D" w:rsidP="00591C5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591C5D">
              <w:rPr>
                <w:color w:val="000000"/>
              </w:rPr>
              <w:t>Female control</w:t>
            </w:r>
          </w:p>
        </w:tc>
        <w:tc>
          <w:tcPr>
            <w:tcW w:w="2242" w:type="dxa"/>
            <w:tcBorders>
              <w:top w:val="nil"/>
              <w:left w:val="single" w:sz="18" w:space="0" w:color="000000"/>
              <w:bottom w:val="single" w:sz="4" w:space="0" w:color="auto"/>
              <w:right w:val="single" w:sz="18" w:space="0" w:color="000000"/>
            </w:tcBorders>
            <w:shd w:val="clear" w:color="auto" w:fill="auto"/>
            <w:noWrap/>
            <w:vAlign w:val="bottom"/>
            <w:hideMark/>
          </w:tcPr>
          <w:p w14:paraId="30A532F5" w14:textId="77777777" w:rsidR="00591C5D" w:rsidRPr="00591C5D" w:rsidRDefault="00591C5D" w:rsidP="00591C5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591C5D">
              <w:rPr>
                <w:color w:val="000000"/>
              </w:rPr>
              <w:t>46.04 ± 9.62</w:t>
            </w:r>
          </w:p>
        </w:tc>
        <w:tc>
          <w:tcPr>
            <w:tcW w:w="1325" w:type="dxa"/>
            <w:gridSpan w:val="2"/>
            <w:tcBorders>
              <w:top w:val="nil"/>
              <w:left w:val="single" w:sz="18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CA0B140" w14:textId="77777777" w:rsidR="00591C5D" w:rsidRPr="00591C5D" w:rsidRDefault="00591C5D" w:rsidP="00591C5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591C5D">
              <w:rPr>
                <w:color w:val="000000"/>
              </w:rPr>
              <w:t>-</w:t>
            </w:r>
          </w:p>
        </w:tc>
      </w:tr>
      <w:tr w:rsidR="00591C5D" w:rsidRPr="00591C5D" w14:paraId="1B8B68DB" w14:textId="77777777" w:rsidTr="00591C5D">
        <w:trPr>
          <w:gridAfter w:val="1"/>
          <w:wAfter w:w="6" w:type="dxa"/>
          <w:trHeight w:val="320"/>
        </w:trPr>
        <w:tc>
          <w:tcPr>
            <w:tcW w:w="39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EBC677" w14:textId="77777777" w:rsidR="00591C5D" w:rsidRPr="00591C5D" w:rsidRDefault="00591C5D" w:rsidP="00591C5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3796" w:type="dxa"/>
            <w:tcBorders>
              <w:top w:val="nil"/>
              <w:left w:val="nil"/>
              <w:bottom w:val="single" w:sz="18" w:space="0" w:color="auto"/>
              <w:right w:val="single" w:sz="18" w:space="0" w:color="000000"/>
            </w:tcBorders>
            <w:shd w:val="clear" w:color="auto" w:fill="auto"/>
            <w:noWrap/>
            <w:vAlign w:val="bottom"/>
            <w:hideMark/>
          </w:tcPr>
          <w:p w14:paraId="612987DD" w14:textId="77777777" w:rsidR="00591C5D" w:rsidRPr="00591C5D" w:rsidRDefault="00591C5D" w:rsidP="00591C5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591C5D">
              <w:rPr>
                <w:color w:val="000000"/>
              </w:rPr>
              <w:t>Female 3q29Del</w:t>
            </w:r>
          </w:p>
        </w:tc>
        <w:tc>
          <w:tcPr>
            <w:tcW w:w="2242" w:type="dxa"/>
            <w:tcBorders>
              <w:top w:val="nil"/>
              <w:left w:val="single" w:sz="18" w:space="0" w:color="000000"/>
              <w:bottom w:val="single" w:sz="18" w:space="0" w:color="auto"/>
              <w:right w:val="single" w:sz="18" w:space="0" w:color="000000"/>
            </w:tcBorders>
            <w:shd w:val="clear" w:color="auto" w:fill="auto"/>
            <w:noWrap/>
            <w:vAlign w:val="bottom"/>
            <w:hideMark/>
          </w:tcPr>
          <w:p w14:paraId="114E11D0" w14:textId="77777777" w:rsidR="00591C5D" w:rsidRPr="00591C5D" w:rsidRDefault="00591C5D" w:rsidP="00591C5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591C5D">
              <w:rPr>
                <w:color w:val="000000"/>
              </w:rPr>
              <w:t>68.73 ± 12.40</w:t>
            </w:r>
          </w:p>
        </w:tc>
        <w:tc>
          <w:tcPr>
            <w:tcW w:w="1325" w:type="dxa"/>
            <w:gridSpan w:val="2"/>
            <w:tcBorders>
              <w:top w:val="nil"/>
              <w:left w:val="single" w:sz="18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B0E1AF2" w14:textId="77777777" w:rsidR="00591C5D" w:rsidRPr="00591C5D" w:rsidRDefault="00591C5D" w:rsidP="00591C5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591C5D">
              <w:rPr>
                <w:color w:val="000000"/>
              </w:rPr>
              <w:t>7.42E-09</w:t>
            </w:r>
          </w:p>
        </w:tc>
      </w:tr>
      <w:tr w:rsidR="00591C5D" w:rsidRPr="00591C5D" w14:paraId="6ABB645D" w14:textId="77777777" w:rsidTr="00E66E74">
        <w:trPr>
          <w:trHeight w:val="320"/>
        </w:trPr>
        <w:tc>
          <w:tcPr>
            <w:tcW w:w="4189" w:type="dxa"/>
            <w:gridSpan w:val="2"/>
            <w:tcBorders>
              <w:top w:val="single" w:sz="18" w:space="0" w:color="auto"/>
              <w:left w:val="nil"/>
              <w:bottom w:val="single" w:sz="6" w:space="0" w:color="auto"/>
              <w:right w:val="single" w:sz="18" w:space="0" w:color="000000"/>
            </w:tcBorders>
            <w:shd w:val="clear" w:color="auto" w:fill="auto"/>
            <w:noWrap/>
            <w:vAlign w:val="bottom"/>
            <w:hideMark/>
          </w:tcPr>
          <w:p w14:paraId="2B6E8005" w14:textId="23A36257" w:rsidR="00591C5D" w:rsidRPr="00591C5D" w:rsidRDefault="00591C5D" w:rsidP="00E66E74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591C5D">
              <w:rPr>
                <w:color w:val="000000"/>
              </w:rPr>
              <w:t>ASD Status</w:t>
            </w:r>
          </w:p>
        </w:tc>
        <w:tc>
          <w:tcPr>
            <w:tcW w:w="2248" w:type="dxa"/>
            <w:gridSpan w:val="2"/>
            <w:tcBorders>
              <w:top w:val="single" w:sz="18" w:space="0" w:color="auto"/>
              <w:left w:val="single" w:sz="18" w:space="0" w:color="000000"/>
              <w:bottom w:val="single" w:sz="6" w:space="0" w:color="auto"/>
              <w:right w:val="single" w:sz="18" w:space="0" w:color="000000"/>
            </w:tcBorders>
            <w:shd w:val="clear" w:color="auto" w:fill="auto"/>
            <w:noWrap/>
            <w:vAlign w:val="bottom"/>
            <w:hideMark/>
          </w:tcPr>
          <w:p w14:paraId="4931FD2F" w14:textId="77777777" w:rsidR="00591C5D" w:rsidRPr="00591C5D" w:rsidRDefault="00591C5D" w:rsidP="00591C5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1325" w:type="dxa"/>
            <w:gridSpan w:val="2"/>
            <w:tcBorders>
              <w:top w:val="single" w:sz="18" w:space="0" w:color="auto"/>
              <w:left w:val="single" w:sz="18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DCAC4D9" w14:textId="77777777" w:rsidR="00591C5D" w:rsidRPr="00591C5D" w:rsidRDefault="00591C5D" w:rsidP="00591C5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</w:tr>
      <w:tr w:rsidR="00591C5D" w:rsidRPr="00591C5D" w14:paraId="1C187A5A" w14:textId="77777777" w:rsidTr="00591C5D">
        <w:trPr>
          <w:gridAfter w:val="1"/>
          <w:wAfter w:w="6" w:type="dxa"/>
          <w:trHeight w:val="320"/>
        </w:trPr>
        <w:tc>
          <w:tcPr>
            <w:tcW w:w="39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3EED5" w14:textId="77777777" w:rsidR="00591C5D" w:rsidRPr="00591C5D" w:rsidRDefault="00591C5D" w:rsidP="00591C5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3796" w:type="dxa"/>
            <w:tcBorders>
              <w:top w:val="single" w:sz="6" w:space="0" w:color="auto"/>
              <w:left w:val="nil"/>
              <w:bottom w:val="single" w:sz="4" w:space="0" w:color="auto"/>
              <w:right w:val="single" w:sz="18" w:space="0" w:color="000000"/>
            </w:tcBorders>
            <w:shd w:val="clear" w:color="auto" w:fill="auto"/>
            <w:noWrap/>
            <w:vAlign w:val="bottom"/>
            <w:hideMark/>
          </w:tcPr>
          <w:p w14:paraId="7CCE28A2" w14:textId="77777777" w:rsidR="00591C5D" w:rsidRPr="00591C5D" w:rsidRDefault="00591C5D" w:rsidP="00591C5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591C5D">
              <w:rPr>
                <w:color w:val="000000"/>
              </w:rPr>
              <w:t>Control</w:t>
            </w:r>
          </w:p>
        </w:tc>
        <w:tc>
          <w:tcPr>
            <w:tcW w:w="2242" w:type="dxa"/>
            <w:tcBorders>
              <w:top w:val="single" w:sz="6" w:space="0" w:color="auto"/>
              <w:left w:val="single" w:sz="18" w:space="0" w:color="000000"/>
              <w:bottom w:val="single" w:sz="4" w:space="0" w:color="auto"/>
              <w:right w:val="single" w:sz="18" w:space="0" w:color="000000"/>
            </w:tcBorders>
            <w:shd w:val="clear" w:color="auto" w:fill="auto"/>
            <w:noWrap/>
            <w:vAlign w:val="bottom"/>
            <w:hideMark/>
          </w:tcPr>
          <w:p w14:paraId="0BF9C518" w14:textId="77777777" w:rsidR="00591C5D" w:rsidRPr="00591C5D" w:rsidRDefault="00591C5D" w:rsidP="00591C5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591C5D">
              <w:rPr>
                <w:color w:val="000000"/>
              </w:rPr>
              <w:t>45.91 ± 7.97</w:t>
            </w:r>
          </w:p>
        </w:tc>
        <w:tc>
          <w:tcPr>
            <w:tcW w:w="1325" w:type="dxa"/>
            <w:gridSpan w:val="2"/>
            <w:tcBorders>
              <w:top w:val="single" w:sz="6" w:space="0" w:color="auto"/>
              <w:left w:val="single" w:sz="18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80ACF1D" w14:textId="77777777" w:rsidR="00591C5D" w:rsidRPr="00591C5D" w:rsidRDefault="00591C5D" w:rsidP="00591C5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591C5D">
              <w:rPr>
                <w:color w:val="000000"/>
              </w:rPr>
              <w:t>-</w:t>
            </w:r>
          </w:p>
        </w:tc>
      </w:tr>
      <w:tr w:rsidR="00591C5D" w:rsidRPr="00591C5D" w14:paraId="49E08CD7" w14:textId="77777777" w:rsidTr="00591C5D">
        <w:trPr>
          <w:gridAfter w:val="1"/>
          <w:wAfter w:w="6" w:type="dxa"/>
          <w:trHeight w:val="320"/>
        </w:trPr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25FB0" w14:textId="77777777" w:rsidR="00591C5D" w:rsidRPr="00591C5D" w:rsidRDefault="00591C5D" w:rsidP="00591C5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3796" w:type="dxa"/>
            <w:tcBorders>
              <w:top w:val="nil"/>
              <w:left w:val="nil"/>
              <w:bottom w:val="single" w:sz="4" w:space="0" w:color="auto"/>
              <w:right w:val="single" w:sz="18" w:space="0" w:color="000000"/>
            </w:tcBorders>
            <w:shd w:val="clear" w:color="auto" w:fill="auto"/>
            <w:noWrap/>
            <w:vAlign w:val="bottom"/>
            <w:hideMark/>
          </w:tcPr>
          <w:p w14:paraId="375DB775" w14:textId="77777777" w:rsidR="00591C5D" w:rsidRPr="00591C5D" w:rsidRDefault="00591C5D" w:rsidP="00591C5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591C5D">
              <w:rPr>
                <w:color w:val="000000"/>
              </w:rPr>
              <w:t>No ASD diagnosis 3q29Del</w:t>
            </w:r>
          </w:p>
        </w:tc>
        <w:tc>
          <w:tcPr>
            <w:tcW w:w="2242" w:type="dxa"/>
            <w:tcBorders>
              <w:top w:val="nil"/>
              <w:left w:val="single" w:sz="18" w:space="0" w:color="000000"/>
              <w:bottom w:val="single" w:sz="4" w:space="0" w:color="auto"/>
              <w:right w:val="single" w:sz="18" w:space="0" w:color="000000"/>
            </w:tcBorders>
            <w:shd w:val="clear" w:color="auto" w:fill="auto"/>
            <w:noWrap/>
            <w:vAlign w:val="bottom"/>
            <w:hideMark/>
          </w:tcPr>
          <w:p w14:paraId="2153D926" w14:textId="77777777" w:rsidR="00591C5D" w:rsidRPr="00591C5D" w:rsidRDefault="00591C5D" w:rsidP="00591C5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591C5D">
              <w:rPr>
                <w:color w:val="000000"/>
              </w:rPr>
              <w:t>65.90 ± 13.87</w:t>
            </w:r>
          </w:p>
        </w:tc>
        <w:tc>
          <w:tcPr>
            <w:tcW w:w="1325" w:type="dxa"/>
            <w:gridSpan w:val="2"/>
            <w:tcBorders>
              <w:top w:val="nil"/>
              <w:left w:val="single" w:sz="18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8BE51E2" w14:textId="77777777" w:rsidR="00591C5D" w:rsidRPr="00591C5D" w:rsidRDefault="00591C5D" w:rsidP="00591C5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591C5D">
              <w:rPr>
                <w:color w:val="000000"/>
              </w:rPr>
              <w:t>2.16E-13</w:t>
            </w:r>
          </w:p>
        </w:tc>
      </w:tr>
      <w:tr w:rsidR="00591C5D" w:rsidRPr="00591C5D" w14:paraId="394D9E4F" w14:textId="77777777" w:rsidTr="00591C5D">
        <w:trPr>
          <w:gridAfter w:val="1"/>
          <w:wAfter w:w="6" w:type="dxa"/>
          <w:trHeight w:val="320"/>
        </w:trPr>
        <w:tc>
          <w:tcPr>
            <w:tcW w:w="39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93C2F6" w14:textId="77777777" w:rsidR="00591C5D" w:rsidRPr="00591C5D" w:rsidRDefault="00591C5D" w:rsidP="00591C5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3796" w:type="dxa"/>
            <w:tcBorders>
              <w:top w:val="nil"/>
              <w:left w:val="nil"/>
              <w:bottom w:val="single" w:sz="18" w:space="0" w:color="auto"/>
              <w:right w:val="single" w:sz="18" w:space="0" w:color="000000"/>
            </w:tcBorders>
            <w:shd w:val="clear" w:color="auto" w:fill="auto"/>
            <w:noWrap/>
            <w:vAlign w:val="bottom"/>
            <w:hideMark/>
          </w:tcPr>
          <w:p w14:paraId="37AB4EE1" w14:textId="77777777" w:rsidR="00591C5D" w:rsidRPr="00591C5D" w:rsidRDefault="00591C5D" w:rsidP="00591C5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591C5D">
              <w:rPr>
                <w:color w:val="000000"/>
              </w:rPr>
              <w:t>ASD diagnosis 3q29Del</w:t>
            </w:r>
          </w:p>
        </w:tc>
        <w:tc>
          <w:tcPr>
            <w:tcW w:w="2242" w:type="dxa"/>
            <w:tcBorders>
              <w:top w:val="nil"/>
              <w:left w:val="single" w:sz="18" w:space="0" w:color="000000"/>
              <w:bottom w:val="single" w:sz="18" w:space="0" w:color="auto"/>
              <w:right w:val="single" w:sz="18" w:space="0" w:color="000000"/>
            </w:tcBorders>
            <w:shd w:val="clear" w:color="auto" w:fill="auto"/>
            <w:noWrap/>
            <w:vAlign w:val="bottom"/>
            <w:hideMark/>
          </w:tcPr>
          <w:p w14:paraId="41FDDCB7" w14:textId="77777777" w:rsidR="00591C5D" w:rsidRPr="00591C5D" w:rsidRDefault="00591C5D" w:rsidP="00591C5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591C5D">
              <w:rPr>
                <w:color w:val="000000"/>
              </w:rPr>
              <w:t>82.41 ± 8.70</w:t>
            </w:r>
          </w:p>
        </w:tc>
        <w:tc>
          <w:tcPr>
            <w:tcW w:w="1325" w:type="dxa"/>
            <w:gridSpan w:val="2"/>
            <w:tcBorders>
              <w:top w:val="nil"/>
              <w:left w:val="single" w:sz="18" w:space="0" w:color="000000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091D31" w14:textId="77777777" w:rsidR="00591C5D" w:rsidRPr="00591C5D" w:rsidRDefault="00591C5D" w:rsidP="00591C5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591C5D">
              <w:rPr>
                <w:color w:val="000000"/>
              </w:rPr>
              <w:t>&lt;2.00E-16</w:t>
            </w:r>
          </w:p>
        </w:tc>
      </w:tr>
      <w:tr w:rsidR="00591C5D" w:rsidRPr="00591C5D" w14:paraId="195B941C" w14:textId="77777777" w:rsidTr="00E66E74">
        <w:trPr>
          <w:trHeight w:val="320"/>
        </w:trPr>
        <w:tc>
          <w:tcPr>
            <w:tcW w:w="4189" w:type="dxa"/>
            <w:gridSpan w:val="2"/>
            <w:tcBorders>
              <w:top w:val="single" w:sz="18" w:space="0" w:color="auto"/>
              <w:left w:val="nil"/>
              <w:bottom w:val="single" w:sz="6" w:space="0" w:color="auto"/>
              <w:right w:val="single" w:sz="18" w:space="0" w:color="000000"/>
            </w:tcBorders>
            <w:shd w:val="clear" w:color="auto" w:fill="auto"/>
            <w:noWrap/>
            <w:vAlign w:val="bottom"/>
            <w:hideMark/>
          </w:tcPr>
          <w:p w14:paraId="0430EE07" w14:textId="247A9632" w:rsidR="00591C5D" w:rsidRPr="00591C5D" w:rsidRDefault="00591C5D" w:rsidP="00E66E74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591C5D">
              <w:rPr>
                <w:color w:val="000000"/>
              </w:rPr>
              <w:t>ASD Status and Sex</w:t>
            </w:r>
          </w:p>
        </w:tc>
        <w:tc>
          <w:tcPr>
            <w:tcW w:w="2248" w:type="dxa"/>
            <w:gridSpan w:val="2"/>
            <w:tcBorders>
              <w:top w:val="single" w:sz="18" w:space="0" w:color="auto"/>
              <w:left w:val="single" w:sz="18" w:space="0" w:color="000000"/>
              <w:bottom w:val="single" w:sz="6" w:space="0" w:color="auto"/>
              <w:right w:val="single" w:sz="18" w:space="0" w:color="000000"/>
            </w:tcBorders>
            <w:shd w:val="clear" w:color="auto" w:fill="auto"/>
            <w:noWrap/>
            <w:vAlign w:val="bottom"/>
            <w:hideMark/>
          </w:tcPr>
          <w:p w14:paraId="642823BC" w14:textId="77777777" w:rsidR="00591C5D" w:rsidRPr="00591C5D" w:rsidRDefault="00591C5D" w:rsidP="00E66E74">
            <w:pPr>
              <w:autoSpaceDE w:val="0"/>
              <w:autoSpaceDN w:val="0"/>
              <w:adjustRightInd w:val="0"/>
              <w:rPr>
                <w:color w:val="000000"/>
              </w:rPr>
            </w:pPr>
          </w:p>
        </w:tc>
        <w:tc>
          <w:tcPr>
            <w:tcW w:w="1325" w:type="dxa"/>
            <w:gridSpan w:val="2"/>
            <w:tcBorders>
              <w:top w:val="nil"/>
              <w:left w:val="single" w:sz="18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2EFCF0A" w14:textId="77777777" w:rsidR="00591C5D" w:rsidRPr="00591C5D" w:rsidRDefault="00591C5D" w:rsidP="00591C5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</w:tr>
      <w:tr w:rsidR="00591C5D" w:rsidRPr="00591C5D" w14:paraId="06B5AF25" w14:textId="77777777" w:rsidTr="00591C5D">
        <w:trPr>
          <w:gridAfter w:val="1"/>
          <w:wAfter w:w="6" w:type="dxa"/>
          <w:trHeight w:val="320"/>
        </w:trPr>
        <w:tc>
          <w:tcPr>
            <w:tcW w:w="39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CC04C" w14:textId="77777777" w:rsidR="00591C5D" w:rsidRPr="00591C5D" w:rsidRDefault="00591C5D" w:rsidP="00591C5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3796" w:type="dxa"/>
            <w:tcBorders>
              <w:top w:val="single" w:sz="6" w:space="0" w:color="auto"/>
              <w:left w:val="nil"/>
              <w:bottom w:val="single" w:sz="4" w:space="0" w:color="auto"/>
              <w:right w:val="single" w:sz="18" w:space="0" w:color="000000"/>
            </w:tcBorders>
            <w:shd w:val="clear" w:color="auto" w:fill="auto"/>
            <w:noWrap/>
            <w:vAlign w:val="bottom"/>
            <w:hideMark/>
          </w:tcPr>
          <w:p w14:paraId="7CBA05B0" w14:textId="77777777" w:rsidR="00591C5D" w:rsidRPr="00591C5D" w:rsidRDefault="00591C5D" w:rsidP="00591C5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591C5D">
              <w:rPr>
                <w:color w:val="000000"/>
              </w:rPr>
              <w:t>Male control</w:t>
            </w:r>
          </w:p>
        </w:tc>
        <w:tc>
          <w:tcPr>
            <w:tcW w:w="2242" w:type="dxa"/>
            <w:tcBorders>
              <w:top w:val="single" w:sz="6" w:space="0" w:color="auto"/>
              <w:left w:val="single" w:sz="18" w:space="0" w:color="000000"/>
              <w:bottom w:val="single" w:sz="4" w:space="0" w:color="auto"/>
              <w:right w:val="single" w:sz="18" w:space="0" w:color="000000"/>
            </w:tcBorders>
            <w:shd w:val="clear" w:color="auto" w:fill="auto"/>
            <w:noWrap/>
            <w:vAlign w:val="bottom"/>
            <w:hideMark/>
          </w:tcPr>
          <w:p w14:paraId="0779283A" w14:textId="77777777" w:rsidR="00591C5D" w:rsidRPr="00591C5D" w:rsidRDefault="00591C5D" w:rsidP="00591C5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591C5D">
              <w:rPr>
                <w:color w:val="000000"/>
              </w:rPr>
              <w:t>45.80 ± 6.38</w:t>
            </w:r>
          </w:p>
        </w:tc>
        <w:tc>
          <w:tcPr>
            <w:tcW w:w="1325" w:type="dxa"/>
            <w:gridSpan w:val="2"/>
            <w:tcBorders>
              <w:top w:val="nil"/>
              <w:left w:val="single" w:sz="18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E08F324" w14:textId="77777777" w:rsidR="00591C5D" w:rsidRPr="00591C5D" w:rsidRDefault="00591C5D" w:rsidP="00591C5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591C5D">
              <w:rPr>
                <w:color w:val="000000"/>
              </w:rPr>
              <w:t>-</w:t>
            </w:r>
          </w:p>
        </w:tc>
      </w:tr>
      <w:tr w:rsidR="00591C5D" w:rsidRPr="00591C5D" w14:paraId="5978C6B4" w14:textId="77777777" w:rsidTr="00591C5D">
        <w:trPr>
          <w:gridAfter w:val="1"/>
          <w:wAfter w:w="6" w:type="dxa"/>
          <w:trHeight w:val="320"/>
        </w:trPr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2092C" w14:textId="77777777" w:rsidR="00591C5D" w:rsidRPr="00591C5D" w:rsidRDefault="00591C5D" w:rsidP="00591C5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3796" w:type="dxa"/>
            <w:tcBorders>
              <w:top w:val="nil"/>
              <w:left w:val="nil"/>
              <w:bottom w:val="single" w:sz="4" w:space="0" w:color="auto"/>
              <w:right w:val="single" w:sz="18" w:space="0" w:color="000000"/>
            </w:tcBorders>
            <w:shd w:val="clear" w:color="auto" w:fill="auto"/>
            <w:noWrap/>
            <w:vAlign w:val="bottom"/>
            <w:hideMark/>
          </w:tcPr>
          <w:p w14:paraId="7EC6CC2D" w14:textId="77777777" w:rsidR="00591C5D" w:rsidRPr="00591C5D" w:rsidRDefault="00591C5D" w:rsidP="00591C5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591C5D">
              <w:rPr>
                <w:color w:val="000000"/>
              </w:rPr>
              <w:t>Male 3q29Del, no ASD diagnosis</w:t>
            </w:r>
          </w:p>
        </w:tc>
        <w:tc>
          <w:tcPr>
            <w:tcW w:w="2242" w:type="dxa"/>
            <w:tcBorders>
              <w:top w:val="nil"/>
              <w:left w:val="single" w:sz="18" w:space="0" w:color="000000"/>
              <w:bottom w:val="single" w:sz="4" w:space="0" w:color="auto"/>
              <w:right w:val="single" w:sz="18" w:space="0" w:color="000000"/>
            </w:tcBorders>
            <w:shd w:val="clear" w:color="auto" w:fill="auto"/>
            <w:noWrap/>
            <w:vAlign w:val="bottom"/>
            <w:hideMark/>
          </w:tcPr>
          <w:p w14:paraId="2B93C978" w14:textId="77777777" w:rsidR="00591C5D" w:rsidRPr="00591C5D" w:rsidRDefault="00591C5D" w:rsidP="00591C5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591C5D">
              <w:rPr>
                <w:color w:val="000000"/>
              </w:rPr>
              <w:t>66.29 ± 16.17</w:t>
            </w:r>
          </w:p>
        </w:tc>
        <w:tc>
          <w:tcPr>
            <w:tcW w:w="1325" w:type="dxa"/>
            <w:gridSpan w:val="2"/>
            <w:tcBorders>
              <w:top w:val="nil"/>
              <w:left w:val="single" w:sz="18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FA4C274" w14:textId="77777777" w:rsidR="00591C5D" w:rsidRPr="00591C5D" w:rsidRDefault="00591C5D" w:rsidP="00591C5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591C5D">
              <w:rPr>
                <w:color w:val="000000"/>
              </w:rPr>
              <w:t>4.33E-07</w:t>
            </w:r>
          </w:p>
        </w:tc>
      </w:tr>
      <w:tr w:rsidR="00591C5D" w:rsidRPr="00591C5D" w14:paraId="323684D1" w14:textId="77777777" w:rsidTr="00591C5D">
        <w:trPr>
          <w:gridAfter w:val="1"/>
          <w:wAfter w:w="6" w:type="dxa"/>
          <w:trHeight w:val="320"/>
        </w:trPr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4A403" w14:textId="77777777" w:rsidR="00591C5D" w:rsidRPr="00591C5D" w:rsidRDefault="00591C5D" w:rsidP="00591C5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3796" w:type="dxa"/>
            <w:tcBorders>
              <w:top w:val="nil"/>
              <w:left w:val="nil"/>
              <w:bottom w:val="single" w:sz="4" w:space="0" w:color="auto"/>
              <w:right w:val="single" w:sz="18" w:space="0" w:color="000000"/>
            </w:tcBorders>
            <w:shd w:val="clear" w:color="auto" w:fill="auto"/>
            <w:noWrap/>
            <w:vAlign w:val="bottom"/>
            <w:hideMark/>
          </w:tcPr>
          <w:p w14:paraId="1D24F6E3" w14:textId="77777777" w:rsidR="00591C5D" w:rsidRPr="00591C5D" w:rsidRDefault="00591C5D" w:rsidP="00591C5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591C5D">
              <w:rPr>
                <w:color w:val="000000"/>
              </w:rPr>
              <w:t>Male 3q29Del, ASD diagnosis</w:t>
            </w:r>
          </w:p>
        </w:tc>
        <w:tc>
          <w:tcPr>
            <w:tcW w:w="2242" w:type="dxa"/>
            <w:tcBorders>
              <w:top w:val="nil"/>
              <w:left w:val="single" w:sz="18" w:space="0" w:color="000000"/>
              <w:bottom w:val="single" w:sz="4" w:space="0" w:color="auto"/>
              <w:right w:val="single" w:sz="18" w:space="0" w:color="000000"/>
            </w:tcBorders>
            <w:shd w:val="clear" w:color="auto" w:fill="auto"/>
            <w:noWrap/>
            <w:vAlign w:val="bottom"/>
            <w:hideMark/>
          </w:tcPr>
          <w:p w14:paraId="2E20163E" w14:textId="77777777" w:rsidR="00591C5D" w:rsidRPr="00591C5D" w:rsidRDefault="00591C5D" w:rsidP="00591C5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591C5D">
              <w:rPr>
                <w:color w:val="000000"/>
              </w:rPr>
              <w:t>83.67 ± 9.63</w:t>
            </w:r>
          </w:p>
        </w:tc>
        <w:tc>
          <w:tcPr>
            <w:tcW w:w="1325" w:type="dxa"/>
            <w:gridSpan w:val="2"/>
            <w:tcBorders>
              <w:top w:val="nil"/>
              <w:left w:val="single" w:sz="18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0020FB5" w14:textId="77777777" w:rsidR="00591C5D" w:rsidRPr="00591C5D" w:rsidRDefault="00591C5D" w:rsidP="00591C5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591C5D">
              <w:rPr>
                <w:color w:val="000000"/>
              </w:rPr>
              <w:t>1.13E-13</w:t>
            </w:r>
          </w:p>
        </w:tc>
      </w:tr>
      <w:tr w:rsidR="00591C5D" w:rsidRPr="00591C5D" w14:paraId="33CB8F20" w14:textId="77777777" w:rsidTr="00591C5D">
        <w:trPr>
          <w:gridAfter w:val="1"/>
          <w:wAfter w:w="6" w:type="dxa"/>
          <w:trHeight w:val="320"/>
        </w:trPr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6321E" w14:textId="77777777" w:rsidR="00591C5D" w:rsidRPr="00591C5D" w:rsidRDefault="00591C5D" w:rsidP="00591C5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3796" w:type="dxa"/>
            <w:tcBorders>
              <w:top w:val="nil"/>
              <w:left w:val="nil"/>
              <w:bottom w:val="single" w:sz="4" w:space="0" w:color="auto"/>
              <w:right w:val="single" w:sz="18" w:space="0" w:color="000000"/>
            </w:tcBorders>
            <w:shd w:val="clear" w:color="auto" w:fill="auto"/>
            <w:noWrap/>
            <w:vAlign w:val="bottom"/>
            <w:hideMark/>
          </w:tcPr>
          <w:p w14:paraId="1A7D8CEE" w14:textId="77777777" w:rsidR="00591C5D" w:rsidRPr="00591C5D" w:rsidRDefault="00591C5D" w:rsidP="00591C5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591C5D">
              <w:rPr>
                <w:color w:val="000000"/>
              </w:rPr>
              <w:t>Female control</w:t>
            </w:r>
          </w:p>
        </w:tc>
        <w:tc>
          <w:tcPr>
            <w:tcW w:w="2242" w:type="dxa"/>
            <w:tcBorders>
              <w:top w:val="nil"/>
              <w:left w:val="single" w:sz="18" w:space="0" w:color="000000"/>
              <w:bottom w:val="single" w:sz="4" w:space="0" w:color="auto"/>
              <w:right w:val="single" w:sz="18" w:space="0" w:color="000000"/>
            </w:tcBorders>
            <w:shd w:val="clear" w:color="auto" w:fill="auto"/>
            <w:noWrap/>
            <w:vAlign w:val="bottom"/>
            <w:hideMark/>
          </w:tcPr>
          <w:p w14:paraId="5D944CBE" w14:textId="77777777" w:rsidR="00591C5D" w:rsidRPr="00591C5D" w:rsidRDefault="00591C5D" w:rsidP="00591C5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591C5D">
              <w:rPr>
                <w:color w:val="000000"/>
              </w:rPr>
              <w:t>46.04 ± 9.62</w:t>
            </w:r>
          </w:p>
        </w:tc>
        <w:tc>
          <w:tcPr>
            <w:tcW w:w="1325" w:type="dxa"/>
            <w:gridSpan w:val="2"/>
            <w:tcBorders>
              <w:top w:val="nil"/>
              <w:left w:val="single" w:sz="18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D50FD67" w14:textId="77777777" w:rsidR="00591C5D" w:rsidRPr="00591C5D" w:rsidRDefault="00591C5D" w:rsidP="00591C5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591C5D">
              <w:rPr>
                <w:color w:val="000000"/>
              </w:rPr>
              <w:t>-</w:t>
            </w:r>
          </w:p>
        </w:tc>
      </w:tr>
      <w:tr w:rsidR="00591C5D" w:rsidRPr="00591C5D" w14:paraId="544E5B15" w14:textId="77777777" w:rsidTr="00591C5D">
        <w:trPr>
          <w:gridAfter w:val="1"/>
          <w:wAfter w:w="6" w:type="dxa"/>
          <w:trHeight w:val="320"/>
        </w:trPr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8802F" w14:textId="77777777" w:rsidR="00591C5D" w:rsidRPr="00591C5D" w:rsidRDefault="00591C5D" w:rsidP="00591C5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3796" w:type="dxa"/>
            <w:tcBorders>
              <w:top w:val="nil"/>
              <w:left w:val="nil"/>
              <w:bottom w:val="single" w:sz="4" w:space="0" w:color="auto"/>
              <w:right w:val="single" w:sz="18" w:space="0" w:color="000000"/>
            </w:tcBorders>
            <w:shd w:val="clear" w:color="auto" w:fill="auto"/>
            <w:noWrap/>
            <w:vAlign w:val="bottom"/>
            <w:hideMark/>
          </w:tcPr>
          <w:p w14:paraId="5F5A5540" w14:textId="77777777" w:rsidR="00591C5D" w:rsidRPr="00591C5D" w:rsidRDefault="00591C5D" w:rsidP="00591C5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591C5D">
              <w:rPr>
                <w:color w:val="000000"/>
              </w:rPr>
              <w:t>Female 3q29Del, no ASD diagnosis</w:t>
            </w:r>
          </w:p>
        </w:tc>
        <w:tc>
          <w:tcPr>
            <w:tcW w:w="2242" w:type="dxa"/>
            <w:tcBorders>
              <w:top w:val="nil"/>
              <w:left w:val="single" w:sz="18" w:space="0" w:color="000000"/>
              <w:bottom w:val="single" w:sz="4" w:space="0" w:color="auto"/>
              <w:right w:val="single" w:sz="18" w:space="0" w:color="000000"/>
            </w:tcBorders>
            <w:shd w:val="clear" w:color="auto" w:fill="auto"/>
            <w:noWrap/>
            <w:vAlign w:val="bottom"/>
            <w:hideMark/>
          </w:tcPr>
          <w:p w14:paraId="278571B6" w14:textId="77777777" w:rsidR="00591C5D" w:rsidRPr="00591C5D" w:rsidRDefault="00591C5D" w:rsidP="00591C5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591C5D">
              <w:rPr>
                <w:color w:val="000000"/>
              </w:rPr>
              <w:t>65.59 ± 12.17</w:t>
            </w:r>
          </w:p>
        </w:tc>
        <w:tc>
          <w:tcPr>
            <w:tcW w:w="1325" w:type="dxa"/>
            <w:gridSpan w:val="2"/>
            <w:tcBorders>
              <w:top w:val="nil"/>
              <w:left w:val="single" w:sz="18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5681774" w14:textId="77777777" w:rsidR="00591C5D" w:rsidRPr="00591C5D" w:rsidRDefault="00591C5D" w:rsidP="00591C5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591C5D">
              <w:rPr>
                <w:color w:val="000000"/>
              </w:rPr>
              <w:t>1.60E-07</w:t>
            </w:r>
          </w:p>
        </w:tc>
      </w:tr>
      <w:tr w:rsidR="00591C5D" w:rsidRPr="00591C5D" w14:paraId="6BCB36CC" w14:textId="77777777" w:rsidTr="00591C5D">
        <w:trPr>
          <w:gridAfter w:val="1"/>
          <w:wAfter w:w="6" w:type="dxa"/>
          <w:trHeight w:val="320"/>
        </w:trPr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B039D" w14:textId="77777777" w:rsidR="00591C5D" w:rsidRPr="00591C5D" w:rsidRDefault="00591C5D" w:rsidP="00591C5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3796" w:type="dxa"/>
            <w:tcBorders>
              <w:top w:val="nil"/>
              <w:left w:val="nil"/>
              <w:bottom w:val="single" w:sz="4" w:space="0" w:color="auto"/>
              <w:right w:val="single" w:sz="18" w:space="0" w:color="000000"/>
            </w:tcBorders>
            <w:shd w:val="clear" w:color="auto" w:fill="auto"/>
            <w:noWrap/>
            <w:vAlign w:val="bottom"/>
            <w:hideMark/>
          </w:tcPr>
          <w:p w14:paraId="6BB69A30" w14:textId="77777777" w:rsidR="00591C5D" w:rsidRPr="00591C5D" w:rsidRDefault="00591C5D" w:rsidP="00591C5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591C5D">
              <w:rPr>
                <w:color w:val="000000"/>
              </w:rPr>
              <w:t>Female 3q29Del, ASD diagnosis</w:t>
            </w:r>
          </w:p>
        </w:tc>
        <w:tc>
          <w:tcPr>
            <w:tcW w:w="2242" w:type="dxa"/>
            <w:tcBorders>
              <w:top w:val="nil"/>
              <w:left w:val="single" w:sz="18" w:space="0" w:color="000000"/>
              <w:bottom w:val="single" w:sz="4" w:space="0" w:color="auto"/>
              <w:right w:val="single" w:sz="18" w:space="0" w:color="000000"/>
            </w:tcBorders>
            <w:shd w:val="clear" w:color="auto" w:fill="auto"/>
            <w:noWrap/>
            <w:vAlign w:val="bottom"/>
            <w:hideMark/>
          </w:tcPr>
          <w:p w14:paraId="574622E4" w14:textId="77777777" w:rsidR="00591C5D" w:rsidRPr="00591C5D" w:rsidRDefault="00591C5D" w:rsidP="00591C5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591C5D">
              <w:rPr>
                <w:color w:val="000000"/>
              </w:rPr>
              <w:t>79.40 ± 5.59</w:t>
            </w:r>
          </w:p>
        </w:tc>
        <w:tc>
          <w:tcPr>
            <w:tcW w:w="1325" w:type="dxa"/>
            <w:gridSpan w:val="2"/>
            <w:tcBorders>
              <w:top w:val="nil"/>
              <w:left w:val="single" w:sz="18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8B55D9E" w14:textId="77777777" w:rsidR="00591C5D" w:rsidRPr="00591C5D" w:rsidRDefault="00591C5D" w:rsidP="00591C5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591C5D">
              <w:rPr>
                <w:color w:val="000000"/>
              </w:rPr>
              <w:t>3.07E-08</w:t>
            </w:r>
          </w:p>
        </w:tc>
      </w:tr>
    </w:tbl>
    <w:p w14:paraId="67DA3D07" w14:textId="4AF1CF7F" w:rsidR="00763193" w:rsidRDefault="00763193" w:rsidP="00501D52">
      <w:pPr>
        <w:spacing w:line="480" w:lineRule="auto"/>
        <w:rPr>
          <w:b/>
        </w:rPr>
      </w:pPr>
    </w:p>
    <w:p w14:paraId="39B22310" w14:textId="707D6CFC" w:rsidR="00763193" w:rsidRDefault="00763193" w:rsidP="00501D52">
      <w:pPr>
        <w:spacing w:line="480" w:lineRule="auto"/>
        <w:rPr>
          <w:b/>
        </w:rPr>
      </w:pPr>
    </w:p>
    <w:p w14:paraId="16CB0286" w14:textId="37BC85EC" w:rsidR="00763193" w:rsidRDefault="00763193" w:rsidP="00501D52">
      <w:pPr>
        <w:spacing w:line="480" w:lineRule="auto"/>
        <w:rPr>
          <w:b/>
        </w:rPr>
      </w:pPr>
    </w:p>
    <w:p w14:paraId="566A8D85" w14:textId="77DC5D82" w:rsidR="00763193" w:rsidRDefault="00763193" w:rsidP="00501D52">
      <w:pPr>
        <w:spacing w:line="480" w:lineRule="auto"/>
        <w:rPr>
          <w:b/>
        </w:rPr>
      </w:pPr>
    </w:p>
    <w:p w14:paraId="5BFC30A5" w14:textId="2F7992F3" w:rsidR="00763193" w:rsidRDefault="00763193" w:rsidP="00501D52">
      <w:pPr>
        <w:spacing w:line="480" w:lineRule="auto"/>
        <w:rPr>
          <w:b/>
        </w:rPr>
      </w:pPr>
    </w:p>
    <w:p w14:paraId="6607425A" w14:textId="64A5879F" w:rsidR="00763193" w:rsidRDefault="00763193" w:rsidP="00501D52">
      <w:pPr>
        <w:spacing w:line="480" w:lineRule="auto"/>
        <w:rPr>
          <w:b/>
        </w:rPr>
      </w:pPr>
    </w:p>
    <w:p w14:paraId="3D50D7B2" w14:textId="1EBACECA" w:rsidR="00763193" w:rsidRDefault="00763193" w:rsidP="00501D52">
      <w:pPr>
        <w:spacing w:line="480" w:lineRule="auto"/>
        <w:rPr>
          <w:b/>
        </w:rPr>
      </w:pPr>
    </w:p>
    <w:p w14:paraId="7F9BCF14" w14:textId="77777777" w:rsidR="00763193" w:rsidRDefault="00763193" w:rsidP="00501D52">
      <w:pPr>
        <w:spacing w:line="480" w:lineRule="auto"/>
        <w:rPr>
          <w:b/>
        </w:rPr>
      </w:pPr>
    </w:p>
    <w:p w14:paraId="3F30CE60" w14:textId="77777777" w:rsidR="00544D05" w:rsidRDefault="00544D05" w:rsidP="00501D52">
      <w:pPr>
        <w:spacing w:line="480" w:lineRule="auto"/>
      </w:pPr>
    </w:p>
    <w:p w14:paraId="42BDC640" w14:textId="3DFB86FA" w:rsidR="00314577" w:rsidRPr="0099251A" w:rsidRDefault="00314577" w:rsidP="00501D52">
      <w:pPr>
        <w:spacing w:line="480" w:lineRule="auto"/>
      </w:pPr>
      <w:r w:rsidRPr="0005146C">
        <w:rPr>
          <w:b/>
        </w:rPr>
        <w:lastRenderedPageBreak/>
        <w:t>Table S6:</w:t>
      </w:r>
      <w:r w:rsidR="00591C5D">
        <w:rPr>
          <w:b/>
        </w:rPr>
        <w:t xml:space="preserve"> </w:t>
      </w:r>
      <w:r w:rsidRPr="0005146C">
        <w:rPr>
          <w:b/>
        </w:rPr>
        <w:t>SCQ score comparison stratified by ASD status and sex.</w:t>
      </w:r>
      <w:r w:rsidRPr="0005146C">
        <w:t xml:space="preserve"> Co</w:t>
      </w:r>
      <w:r w:rsidRPr="005F0ECA">
        <w:t xml:space="preserve">mparison </w:t>
      </w:r>
      <w:r w:rsidRPr="0050322F">
        <w:t xml:space="preserve">of mean scores on the SCQ between study participants with 3q29Del stratified by ASD status and sex to controls (mean </w:t>
      </w:r>
      <w:r w:rsidRPr="0050322F">
        <w:rPr>
          <w:color w:val="000000"/>
        </w:rPr>
        <w:t xml:space="preserve">± SD = </w:t>
      </w:r>
      <w:r w:rsidRPr="005523C7">
        <w:rPr>
          <w:color w:val="000000"/>
        </w:rPr>
        <w:t>3.5 ± 3.1).</w:t>
      </w:r>
      <w:r w:rsidR="00C813D8" w:rsidRPr="005523C7">
        <w:t xml:space="preserve"> P values were calculated using simple linear regression</w:t>
      </w:r>
      <w:r w:rsidR="0042626B">
        <w:t>, adjusting for age</w:t>
      </w:r>
      <w:r w:rsidR="00C813D8" w:rsidRPr="005523C7">
        <w:t>.</w:t>
      </w:r>
    </w:p>
    <w:tbl>
      <w:tblPr>
        <w:tblW w:w="7263" w:type="dxa"/>
        <w:tblInd w:w="5" w:type="dxa"/>
        <w:tblLook w:val="04A0" w:firstRow="1" w:lastRow="0" w:firstColumn="1" w:lastColumn="0" w:noHBand="0" w:noVBand="1"/>
      </w:tblPr>
      <w:tblGrid>
        <w:gridCol w:w="696"/>
        <w:gridCol w:w="3796"/>
        <w:gridCol w:w="1548"/>
        <w:gridCol w:w="1223"/>
      </w:tblGrid>
      <w:tr w:rsidR="000C1BFB" w:rsidRPr="000C1BFB" w14:paraId="300CDF1C" w14:textId="77777777" w:rsidTr="00E66E74">
        <w:trPr>
          <w:trHeight w:val="320"/>
        </w:trPr>
        <w:tc>
          <w:tcPr>
            <w:tcW w:w="696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187C89E" w14:textId="77777777" w:rsidR="000C1BFB" w:rsidRPr="000C1BFB" w:rsidRDefault="000C1BFB" w:rsidP="000C1BFB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3796" w:type="dxa"/>
            <w:tcBorders>
              <w:top w:val="nil"/>
              <w:left w:val="nil"/>
              <w:bottom w:val="single" w:sz="18" w:space="0" w:color="000000"/>
              <w:right w:val="single" w:sz="18" w:space="0" w:color="000000"/>
            </w:tcBorders>
            <w:shd w:val="clear" w:color="auto" w:fill="auto"/>
            <w:noWrap/>
            <w:vAlign w:val="bottom"/>
            <w:hideMark/>
          </w:tcPr>
          <w:p w14:paraId="41281756" w14:textId="77777777" w:rsidR="000C1BFB" w:rsidRPr="000C1BFB" w:rsidRDefault="000C1BFB" w:rsidP="000C1BFB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1548" w:type="dxa"/>
            <w:tcBorders>
              <w:top w:val="nil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noWrap/>
            <w:vAlign w:val="bottom"/>
            <w:hideMark/>
          </w:tcPr>
          <w:p w14:paraId="3A141216" w14:textId="77777777" w:rsidR="000C1BFB" w:rsidRPr="000C1BFB" w:rsidRDefault="000C1BFB" w:rsidP="000C1BFB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0C1BFB">
              <w:rPr>
                <w:color w:val="000000"/>
              </w:rPr>
              <w:t>Mean ± SD</w:t>
            </w:r>
          </w:p>
        </w:tc>
        <w:tc>
          <w:tcPr>
            <w:tcW w:w="1223" w:type="dxa"/>
            <w:tcBorders>
              <w:top w:val="nil"/>
              <w:left w:val="single" w:sz="18" w:space="0" w:color="000000"/>
              <w:bottom w:val="single" w:sz="1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F06B9A6" w14:textId="77777777" w:rsidR="000C1BFB" w:rsidRPr="000C1BFB" w:rsidRDefault="000C1BFB" w:rsidP="000C1BFB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0C1BFB">
              <w:rPr>
                <w:color w:val="000000"/>
              </w:rPr>
              <w:t>P value</w:t>
            </w:r>
          </w:p>
        </w:tc>
      </w:tr>
      <w:tr w:rsidR="000C1BFB" w:rsidRPr="000C1BFB" w14:paraId="31E50252" w14:textId="77777777" w:rsidTr="00E66E74">
        <w:trPr>
          <w:trHeight w:val="320"/>
        </w:trPr>
        <w:tc>
          <w:tcPr>
            <w:tcW w:w="696" w:type="dxa"/>
            <w:tcBorders>
              <w:top w:val="single" w:sz="18" w:space="0" w:color="000000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D80BC9" w14:textId="77777777" w:rsidR="000C1BFB" w:rsidRPr="000C1BFB" w:rsidRDefault="000C1BFB" w:rsidP="000C1BFB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0C1BFB">
              <w:rPr>
                <w:color w:val="000000"/>
              </w:rPr>
              <w:t>Sex</w:t>
            </w:r>
          </w:p>
        </w:tc>
        <w:tc>
          <w:tcPr>
            <w:tcW w:w="3796" w:type="dxa"/>
            <w:tcBorders>
              <w:top w:val="single" w:sz="18" w:space="0" w:color="000000"/>
              <w:left w:val="nil"/>
              <w:bottom w:val="single" w:sz="4" w:space="0" w:color="auto"/>
              <w:right w:val="single" w:sz="18" w:space="0" w:color="000000"/>
            </w:tcBorders>
            <w:shd w:val="clear" w:color="auto" w:fill="auto"/>
            <w:noWrap/>
            <w:vAlign w:val="bottom"/>
            <w:hideMark/>
          </w:tcPr>
          <w:p w14:paraId="13491D53" w14:textId="77777777" w:rsidR="000C1BFB" w:rsidRPr="000C1BFB" w:rsidRDefault="000C1BFB" w:rsidP="000C1BFB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1548" w:type="dxa"/>
            <w:tcBorders>
              <w:top w:val="single" w:sz="18" w:space="0" w:color="000000"/>
              <w:left w:val="single" w:sz="18" w:space="0" w:color="000000"/>
              <w:bottom w:val="single" w:sz="4" w:space="0" w:color="auto"/>
              <w:right w:val="single" w:sz="18" w:space="0" w:color="000000"/>
            </w:tcBorders>
            <w:shd w:val="clear" w:color="auto" w:fill="auto"/>
            <w:noWrap/>
            <w:vAlign w:val="bottom"/>
            <w:hideMark/>
          </w:tcPr>
          <w:p w14:paraId="76F6C401" w14:textId="77777777" w:rsidR="000C1BFB" w:rsidRPr="000C1BFB" w:rsidRDefault="000C1BFB" w:rsidP="000C1BFB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1223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3CA45CF" w14:textId="77777777" w:rsidR="000C1BFB" w:rsidRPr="000C1BFB" w:rsidRDefault="000C1BFB" w:rsidP="000C1BFB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</w:tr>
      <w:tr w:rsidR="000C1BFB" w:rsidRPr="000C1BFB" w14:paraId="677D02AC" w14:textId="77777777" w:rsidTr="00E66E74">
        <w:trPr>
          <w:trHeight w:val="320"/>
        </w:trPr>
        <w:tc>
          <w:tcPr>
            <w:tcW w:w="69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6E1D3" w14:textId="77777777" w:rsidR="000C1BFB" w:rsidRPr="000C1BFB" w:rsidRDefault="000C1BFB" w:rsidP="000C1BFB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3796" w:type="dxa"/>
            <w:tcBorders>
              <w:top w:val="nil"/>
              <w:left w:val="nil"/>
              <w:bottom w:val="single" w:sz="4" w:space="0" w:color="auto"/>
              <w:right w:val="single" w:sz="18" w:space="0" w:color="000000"/>
            </w:tcBorders>
            <w:shd w:val="clear" w:color="auto" w:fill="auto"/>
            <w:noWrap/>
            <w:vAlign w:val="bottom"/>
            <w:hideMark/>
          </w:tcPr>
          <w:p w14:paraId="6C6233EA" w14:textId="77777777" w:rsidR="000C1BFB" w:rsidRPr="000C1BFB" w:rsidRDefault="000C1BFB" w:rsidP="000C1BFB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0C1BFB">
              <w:rPr>
                <w:color w:val="000000"/>
              </w:rPr>
              <w:t>Male control</w:t>
            </w:r>
          </w:p>
        </w:tc>
        <w:tc>
          <w:tcPr>
            <w:tcW w:w="1548" w:type="dxa"/>
            <w:tcBorders>
              <w:top w:val="nil"/>
              <w:left w:val="single" w:sz="18" w:space="0" w:color="000000"/>
              <w:bottom w:val="single" w:sz="4" w:space="0" w:color="auto"/>
              <w:right w:val="single" w:sz="18" w:space="0" w:color="000000"/>
            </w:tcBorders>
            <w:shd w:val="clear" w:color="auto" w:fill="auto"/>
            <w:noWrap/>
            <w:vAlign w:val="bottom"/>
            <w:hideMark/>
          </w:tcPr>
          <w:p w14:paraId="0E6E972A" w14:textId="77777777" w:rsidR="000C1BFB" w:rsidRPr="000C1BFB" w:rsidRDefault="000C1BFB" w:rsidP="000C1BFB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0C1BFB">
              <w:rPr>
                <w:color w:val="000000"/>
              </w:rPr>
              <w:t>3.38 ± 2.14</w:t>
            </w:r>
          </w:p>
        </w:tc>
        <w:tc>
          <w:tcPr>
            <w:tcW w:w="1223" w:type="dxa"/>
            <w:tcBorders>
              <w:top w:val="nil"/>
              <w:left w:val="single" w:sz="18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3A9E32D" w14:textId="77777777" w:rsidR="000C1BFB" w:rsidRPr="000C1BFB" w:rsidRDefault="000C1BFB" w:rsidP="000C1BFB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0C1BFB">
              <w:rPr>
                <w:color w:val="000000"/>
              </w:rPr>
              <w:t>-</w:t>
            </w:r>
          </w:p>
        </w:tc>
      </w:tr>
      <w:tr w:rsidR="000C1BFB" w:rsidRPr="000C1BFB" w14:paraId="4B349F11" w14:textId="77777777" w:rsidTr="00E66E74">
        <w:trPr>
          <w:trHeight w:val="320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C6BB5" w14:textId="77777777" w:rsidR="000C1BFB" w:rsidRPr="000C1BFB" w:rsidRDefault="000C1BFB" w:rsidP="000C1BFB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3796" w:type="dxa"/>
            <w:tcBorders>
              <w:top w:val="nil"/>
              <w:left w:val="nil"/>
              <w:bottom w:val="single" w:sz="4" w:space="0" w:color="auto"/>
              <w:right w:val="single" w:sz="18" w:space="0" w:color="000000"/>
            </w:tcBorders>
            <w:shd w:val="clear" w:color="auto" w:fill="auto"/>
            <w:noWrap/>
            <w:vAlign w:val="bottom"/>
            <w:hideMark/>
          </w:tcPr>
          <w:p w14:paraId="401CD5D2" w14:textId="77777777" w:rsidR="000C1BFB" w:rsidRPr="000C1BFB" w:rsidRDefault="000C1BFB" w:rsidP="000C1BFB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0C1BFB">
              <w:rPr>
                <w:color w:val="000000"/>
              </w:rPr>
              <w:t>Male 3q29Del</w:t>
            </w:r>
          </w:p>
        </w:tc>
        <w:tc>
          <w:tcPr>
            <w:tcW w:w="1548" w:type="dxa"/>
            <w:tcBorders>
              <w:top w:val="nil"/>
              <w:left w:val="single" w:sz="18" w:space="0" w:color="000000"/>
              <w:bottom w:val="single" w:sz="4" w:space="0" w:color="auto"/>
              <w:right w:val="single" w:sz="18" w:space="0" w:color="000000"/>
            </w:tcBorders>
            <w:shd w:val="clear" w:color="auto" w:fill="auto"/>
            <w:noWrap/>
            <w:vAlign w:val="bottom"/>
            <w:hideMark/>
          </w:tcPr>
          <w:p w14:paraId="2D43B5AD" w14:textId="77777777" w:rsidR="000C1BFB" w:rsidRPr="000C1BFB" w:rsidRDefault="000C1BFB" w:rsidP="000C1BFB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0C1BFB">
              <w:rPr>
                <w:color w:val="000000"/>
              </w:rPr>
              <w:t>16.00 ± 8.33</w:t>
            </w:r>
          </w:p>
        </w:tc>
        <w:tc>
          <w:tcPr>
            <w:tcW w:w="1223" w:type="dxa"/>
            <w:tcBorders>
              <w:top w:val="nil"/>
              <w:left w:val="single" w:sz="18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99D8644" w14:textId="77777777" w:rsidR="000C1BFB" w:rsidRPr="000C1BFB" w:rsidRDefault="000C1BFB" w:rsidP="000C1BFB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0C1BFB">
              <w:rPr>
                <w:color w:val="000000"/>
              </w:rPr>
              <w:t>7.64E-08</w:t>
            </w:r>
          </w:p>
        </w:tc>
      </w:tr>
      <w:tr w:rsidR="000C1BFB" w:rsidRPr="000C1BFB" w14:paraId="465A0580" w14:textId="77777777" w:rsidTr="00E66E74">
        <w:trPr>
          <w:trHeight w:val="320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72A24" w14:textId="77777777" w:rsidR="000C1BFB" w:rsidRPr="000C1BFB" w:rsidRDefault="000C1BFB" w:rsidP="000C1BFB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3796" w:type="dxa"/>
            <w:tcBorders>
              <w:top w:val="nil"/>
              <w:left w:val="nil"/>
              <w:bottom w:val="single" w:sz="4" w:space="0" w:color="auto"/>
              <w:right w:val="single" w:sz="18" w:space="0" w:color="000000"/>
            </w:tcBorders>
            <w:shd w:val="clear" w:color="auto" w:fill="auto"/>
            <w:noWrap/>
            <w:vAlign w:val="bottom"/>
            <w:hideMark/>
          </w:tcPr>
          <w:p w14:paraId="3FA86E2F" w14:textId="77777777" w:rsidR="000C1BFB" w:rsidRPr="000C1BFB" w:rsidRDefault="000C1BFB" w:rsidP="000C1BFB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0C1BFB">
              <w:rPr>
                <w:color w:val="000000"/>
              </w:rPr>
              <w:t>Female control</w:t>
            </w:r>
          </w:p>
        </w:tc>
        <w:tc>
          <w:tcPr>
            <w:tcW w:w="1548" w:type="dxa"/>
            <w:tcBorders>
              <w:top w:val="nil"/>
              <w:left w:val="single" w:sz="18" w:space="0" w:color="000000"/>
              <w:bottom w:val="single" w:sz="4" w:space="0" w:color="auto"/>
              <w:right w:val="single" w:sz="18" w:space="0" w:color="000000"/>
            </w:tcBorders>
            <w:shd w:val="clear" w:color="auto" w:fill="auto"/>
            <w:noWrap/>
            <w:vAlign w:val="bottom"/>
            <w:hideMark/>
          </w:tcPr>
          <w:p w14:paraId="3B97E960" w14:textId="77777777" w:rsidR="000C1BFB" w:rsidRPr="000C1BFB" w:rsidRDefault="000C1BFB" w:rsidP="000C1BFB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0C1BFB">
              <w:rPr>
                <w:color w:val="000000"/>
              </w:rPr>
              <w:t>3.68 ± 3.97</w:t>
            </w:r>
          </w:p>
        </w:tc>
        <w:tc>
          <w:tcPr>
            <w:tcW w:w="1223" w:type="dxa"/>
            <w:tcBorders>
              <w:top w:val="nil"/>
              <w:left w:val="single" w:sz="18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DE0DBB8" w14:textId="77777777" w:rsidR="000C1BFB" w:rsidRPr="000C1BFB" w:rsidRDefault="000C1BFB" w:rsidP="000C1BFB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0C1BFB">
              <w:rPr>
                <w:color w:val="000000"/>
              </w:rPr>
              <w:t>-</w:t>
            </w:r>
          </w:p>
        </w:tc>
      </w:tr>
      <w:tr w:rsidR="000C1BFB" w:rsidRPr="000C1BFB" w14:paraId="1FC4B6C3" w14:textId="77777777" w:rsidTr="00E66E74">
        <w:trPr>
          <w:trHeight w:val="320"/>
        </w:trPr>
        <w:tc>
          <w:tcPr>
            <w:tcW w:w="696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691C94F" w14:textId="77777777" w:rsidR="000C1BFB" w:rsidRPr="000C1BFB" w:rsidRDefault="000C1BFB" w:rsidP="000C1BFB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3796" w:type="dxa"/>
            <w:tcBorders>
              <w:top w:val="nil"/>
              <w:left w:val="nil"/>
              <w:bottom w:val="single" w:sz="18" w:space="0" w:color="000000"/>
              <w:right w:val="single" w:sz="18" w:space="0" w:color="000000"/>
            </w:tcBorders>
            <w:shd w:val="clear" w:color="auto" w:fill="auto"/>
            <w:noWrap/>
            <w:vAlign w:val="bottom"/>
            <w:hideMark/>
          </w:tcPr>
          <w:p w14:paraId="21E48BF5" w14:textId="77777777" w:rsidR="000C1BFB" w:rsidRPr="000C1BFB" w:rsidRDefault="000C1BFB" w:rsidP="000C1BFB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0C1BFB">
              <w:rPr>
                <w:color w:val="000000"/>
              </w:rPr>
              <w:t>Female 3q29Del</w:t>
            </w:r>
          </w:p>
        </w:tc>
        <w:tc>
          <w:tcPr>
            <w:tcW w:w="1548" w:type="dxa"/>
            <w:tcBorders>
              <w:top w:val="nil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noWrap/>
            <w:vAlign w:val="bottom"/>
            <w:hideMark/>
          </w:tcPr>
          <w:p w14:paraId="57D9E894" w14:textId="77777777" w:rsidR="000C1BFB" w:rsidRPr="000C1BFB" w:rsidRDefault="000C1BFB" w:rsidP="000C1BFB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0C1BFB">
              <w:rPr>
                <w:color w:val="000000"/>
              </w:rPr>
              <w:t>11.00 ± 4.76</w:t>
            </w:r>
          </w:p>
        </w:tc>
        <w:tc>
          <w:tcPr>
            <w:tcW w:w="1223" w:type="dxa"/>
            <w:tcBorders>
              <w:top w:val="nil"/>
              <w:left w:val="single" w:sz="18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DBC66E8" w14:textId="77777777" w:rsidR="000C1BFB" w:rsidRPr="000C1BFB" w:rsidRDefault="000C1BFB" w:rsidP="000C1BFB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0C1BFB">
              <w:rPr>
                <w:color w:val="000000"/>
              </w:rPr>
              <w:t>4.44E-07</w:t>
            </w:r>
          </w:p>
        </w:tc>
      </w:tr>
      <w:tr w:rsidR="000C1BFB" w:rsidRPr="000C1BFB" w14:paraId="39A12E6B" w14:textId="77777777" w:rsidTr="00E66E74">
        <w:trPr>
          <w:trHeight w:val="320"/>
        </w:trPr>
        <w:tc>
          <w:tcPr>
            <w:tcW w:w="4492" w:type="dxa"/>
            <w:gridSpan w:val="2"/>
            <w:tcBorders>
              <w:top w:val="single" w:sz="18" w:space="0" w:color="000000"/>
              <w:left w:val="nil"/>
              <w:bottom w:val="single" w:sz="6" w:space="0" w:color="auto"/>
              <w:right w:val="single" w:sz="18" w:space="0" w:color="000000"/>
            </w:tcBorders>
            <w:shd w:val="clear" w:color="auto" w:fill="auto"/>
            <w:noWrap/>
            <w:vAlign w:val="bottom"/>
            <w:hideMark/>
          </w:tcPr>
          <w:p w14:paraId="2B8250B0" w14:textId="1977C8E1" w:rsidR="000C1BFB" w:rsidRPr="000C1BFB" w:rsidRDefault="000C1BFB" w:rsidP="00763193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0C1BFB">
              <w:rPr>
                <w:color w:val="000000"/>
              </w:rPr>
              <w:t>ASD Status</w:t>
            </w:r>
          </w:p>
        </w:tc>
        <w:tc>
          <w:tcPr>
            <w:tcW w:w="1548" w:type="dxa"/>
            <w:tcBorders>
              <w:top w:val="single" w:sz="18" w:space="0" w:color="000000"/>
              <w:left w:val="single" w:sz="18" w:space="0" w:color="000000"/>
              <w:bottom w:val="single" w:sz="6" w:space="0" w:color="auto"/>
              <w:right w:val="single" w:sz="18" w:space="0" w:color="000000"/>
            </w:tcBorders>
            <w:shd w:val="clear" w:color="auto" w:fill="auto"/>
            <w:noWrap/>
            <w:vAlign w:val="bottom"/>
            <w:hideMark/>
          </w:tcPr>
          <w:p w14:paraId="415E4D00" w14:textId="77777777" w:rsidR="000C1BFB" w:rsidRPr="000C1BFB" w:rsidRDefault="000C1BFB" w:rsidP="000C1BFB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1223" w:type="dxa"/>
            <w:tcBorders>
              <w:top w:val="single" w:sz="18" w:space="0" w:color="000000"/>
              <w:left w:val="single" w:sz="18" w:space="0" w:color="000000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BCC367" w14:textId="77777777" w:rsidR="000C1BFB" w:rsidRPr="000C1BFB" w:rsidRDefault="000C1BFB" w:rsidP="000C1BFB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</w:tr>
      <w:tr w:rsidR="000C1BFB" w:rsidRPr="000C1BFB" w14:paraId="0A1F835C" w14:textId="77777777" w:rsidTr="00E66E74">
        <w:trPr>
          <w:trHeight w:val="320"/>
        </w:trPr>
        <w:tc>
          <w:tcPr>
            <w:tcW w:w="69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E9D34" w14:textId="77777777" w:rsidR="000C1BFB" w:rsidRPr="000C1BFB" w:rsidRDefault="000C1BFB" w:rsidP="000C1BFB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3796" w:type="dxa"/>
            <w:tcBorders>
              <w:top w:val="single" w:sz="6" w:space="0" w:color="auto"/>
              <w:left w:val="nil"/>
              <w:bottom w:val="single" w:sz="4" w:space="0" w:color="auto"/>
              <w:right w:val="single" w:sz="18" w:space="0" w:color="000000"/>
            </w:tcBorders>
            <w:shd w:val="clear" w:color="auto" w:fill="auto"/>
            <w:noWrap/>
            <w:vAlign w:val="bottom"/>
            <w:hideMark/>
          </w:tcPr>
          <w:p w14:paraId="4F61C807" w14:textId="77777777" w:rsidR="000C1BFB" w:rsidRPr="000C1BFB" w:rsidRDefault="000C1BFB" w:rsidP="000C1BFB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0C1BFB">
              <w:rPr>
                <w:color w:val="000000"/>
              </w:rPr>
              <w:t>Control</w:t>
            </w:r>
          </w:p>
        </w:tc>
        <w:tc>
          <w:tcPr>
            <w:tcW w:w="1548" w:type="dxa"/>
            <w:tcBorders>
              <w:top w:val="single" w:sz="6" w:space="0" w:color="auto"/>
              <w:left w:val="single" w:sz="18" w:space="0" w:color="000000"/>
              <w:bottom w:val="single" w:sz="4" w:space="0" w:color="auto"/>
              <w:right w:val="single" w:sz="18" w:space="0" w:color="000000"/>
            </w:tcBorders>
            <w:shd w:val="clear" w:color="auto" w:fill="auto"/>
            <w:noWrap/>
            <w:vAlign w:val="bottom"/>
            <w:hideMark/>
          </w:tcPr>
          <w:p w14:paraId="7543A35C" w14:textId="77777777" w:rsidR="000C1BFB" w:rsidRPr="000C1BFB" w:rsidRDefault="000C1BFB" w:rsidP="000C1BFB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0C1BFB">
              <w:rPr>
                <w:color w:val="000000"/>
              </w:rPr>
              <w:t>3.52 ± 3.12</w:t>
            </w:r>
          </w:p>
        </w:tc>
        <w:tc>
          <w:tcPr>
            <w:tcW w:w="1223" w:type="dxa"/>
            <w:tcBorders>
              <w:top w:val="single" w:sz="6" w:space="0" w:color="auto"/>
              <w:left w:val="single" w:sz="18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EDEF310" w14:textId="77777777" w:rsidR="000C1BFB" w:rsidRPr="000C1BFB" w:rsidRDefault="000C1BFB" w:rsidP="000C1BFB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0C1BFB">
              <w:rPr>
                <w:color w:val="000000"/>
              </w:rPr>
              <w:t>-</w:t>
            </w:r>
          </w:p>
        </w:tc>
      </w:tr>
      <w:tr w:rsidR="000C1BFB" w:rsidRPr="000C1BFB" w14:paraId="4CA32B9E" w14:textId="77777777" w:rsidTr="00E66E74">
        <w:trPr>
          <w:trHeight w:val="320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F0C07" w14:textId="77777777" w:rsidR="000C1BFB" w:rsidRPr="000C1BFB" w:rsidRDefault="000C1BFB" w:rsidP="000C1BFB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3796" w:type="dxa"/>
            <w:tcBorders>
              <w:top w:val="nil"/>
              <w:left w:val="nil"/>
              <w:bottom w:val="single" w:sz="4" w:space="0" w:color="auto"/>
              <w:right w:val="single" w:sz="18" w:space="0" w:color="000000"/>
            </w:tcBorders>
            <w:shd w:val="clear" w:color="auto" w:fill="auto"/>
            <w:noWrap/>
            <w:vAlign w:val="bottom"/>
            <w:hideMark/>
          </w:tcPr>
          <w:p w14:paraId="547D5DCE" w14:textId="77777777" w:rsidR="000C1BFB" w:rsidRPr="000C1BFB" w:rsidRDefault="000C1BFB" w:rsidP="000C1BFB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0C1BFB">
              <w:rPr>
                <w:color w:val="000000"/>
              </w:rPr>
              <w:t>No ASD diagnosis 3q29Del</w:t>
            </w:r>
          </w:p>
        </w:tc>
        <w:tc>
          <w:tcPr>
            <w:tcW w:w="1548" w:type="dxa"/>
            <w:tcBorders>
              <w:top w:val="nil"/>
              <w:left w:val="single" w:sz="18" w:space="0" w:color="000000"/>
              <w:bottom w:val="single" w:sz="4" w:space="0" w:color="auto"/>
              <w:right w:val="single" w:sz="18" w:space="0" w:color="000000"/>
            </w:tcBorders>
            <w:shd w:val="clear" w:color="auto" w:fill="auto"/>
            <w:noWrap/>
            <w:vAlign w:val="bottom"/>
            <w:hideMark/>
          </w:tcPr>
          <w:p w14:paraId="68848C03" w14:textId="77777777" w:rsidR="000C1BFB" w:rsidRPr="000C1BFB" w:rsidRDefault="000C1BFB" w:rsidP="000C1BFB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0C1BFB">
              <w:rPr>
                <w:color w:val="000000"/>
              </w:rPr>
              <w:t>11.16 ± 6.53</w:t>
            </w:r>
          </w:p>
        </w:tc>
        <w:tc>
          <w:tcPr>
            <w:tcW w:w="1223" w:type="dxa"/>
            <w:tcBorders>
              <w:top w:val="nil"/>
              <w:left w:val="single" w:sz="18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FFC49AC" w14:textId="77777777" w:rsidR="000C1BFB" w:rsidRPr="000C1BFB" w:rsidRDefault="000C1BFB" w:rsidP="000C1BFB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0C1BFB">
              <w:rPr>
                <w:color w:val="000000"/>
              </w:rPr>
              <w:t>2.17E-08</w:t>
            </w:r>
          </w:p>
        </w:tc>
      </w:tr>
      <w:tr w:rsidR="000C1BFB" w:rsidRPr="000C1BFB" w14:paraId="52C66AFC" w14:textId="77777777" w:rsidTr="00E66E74">
        <w:trPr>
          <w:trHeight w:val="320"/>
        </w:trPr>
        <w:tc>
          <w:tcPr>
            <w:tcW w:w="696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ACD27F6" w14:textId="77777777" w:rsidR="000C1BFB" w:rsidRPr="000C1BFB" w:rsidRDefault="000C1BFB" w:rsidP="000C1BFB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3796" w:type="dxa"/>
            <w:tcBorders>
              <w:top w:val="nil"/>
              <w:left w:val="nil"/>
              <w:bottom w:val="single" w:sz="18" w:space="0" w:color="000000"/>
              <w:right w:val="single" w:sz="18" w:space="0" w:color="000000"/>
            </w:tcBorders>
            <w:shd w:val="clear" w:color="auto" w:fill="auto"/>
            <w:noWrap/>
            <w:vAlign w:val="bottom"/>
            <w:hideMark/>
          </w:tcPr>
          <w:p w14:paraId="1B82E0DC" w14:textId="77777777" w:rsidR="000C1BFB" w:rsidRPr="000C1BFB" w:rsidRDefault="000C1BFB" w:rsidP="000C1BFB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0C1BFB">
              <w:rPr>
                <w:color w:val="000000"/>
              </w:rPr>
              <w:t>ASD diagnosis 3q29Del</w:t>
            </w:r>
          </w:p>
        </w:tc>
        <w:tc>
          <w:tcPr>
            <w:tcW w:w="1548" w:type="dxa"/>
            <w:tcBorders>
              <w:top w:val="nil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noWrap/>
            <w:vAlign w:val="bottom"/>
            <w:hideMark/>
          </w:tcPr>
          <w:p w14:paraId="06F91F42" w14:textId="77777777" w:rsidR="000C1BFB" w:rsidRPr="000C1BFB" w:rsidRDefault="000C1BFB" w:rsidP="000C1BFB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0C1BFB">
              <w:rPr>
                <w:color w:val="000000"/>
              </w:rPr>
              <w:t>17.57 ± 7.05</w:t>
            </w:r>
          </w:p>
        </w:tc>
        <w:tc>
          <w:tcPr>
            <w:tcW w:w="1223" w:type="dxa"/>
            <w:tcBorders>
              <w:top w:val="nil"/>
              <w:left w:val="single" w:sz="18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E30D775" w14:textId="77777777" w:rsidR="000C1BFB" w:rsidRPr="000C1BFB" w:rsidRDefault="000C1BFB" w:rsidP="000C1BFB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0C1BFB">
              <w:rPr>
                <w:color w:val="000000"/>
              </w:rPr>
              <w:t>3.78E-14</w:t>
            </w:r>
          </w:p>
        </w:tc>
      </w:tr>
      <w:tr w:rsidR="000C1BFB" w:rsidRPr="000C1BFB" w14:paraId="031C9766" w14:textId="77777777" w:rsidTr="00E66E74">
        <w:trPr>
          <w:trHeight w:val="320"/>
        </w:trPr>
        <w:tc>
          <w:tcPr>
            <w:tcW w:w="4492" w:type="dxa"/>
            <w:gridSpan w:val="2"/>
            <w:tcBorders>
              <w:top w:val="single" w:sz="18" w:space="0" w:color="000000"/>
              <w:left w:val="nil"/>
              <w:bottom w:val="single" w:sz="6" w:space="0" w:color="auto"/>
              <w:right w:val="single" w:sz="18" w:space="0" w:color="000000"/>
            </w:tcBorders>
            <w:shd w:val="clear" w:color="auto" w:fill="auto"/>
            <w:noWrap/>
            <w:vAlign w:val="bottom"/>
            <w:hideMark/>
          </w:tcPr>
          <w:p w14:paraId="117B97C2" w14:textId="553EDBBC" w:rsidR="000C1BFB" w:rsidRPr="000C1BFB" w:rsidRDefault="000C1BFB" w:rsidP="00763193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0C1BFB">
              <w:rPr>
                <w:color w:val="000000"/>
              </w:rPr>
              <w:t>ASD Status and Sex</w:t>
            </w:r>
          </w:p>
        </w:tc>
        <w:tc>
          <w:tcPr>
            <w:tcW w:w="1548" w:type="dxa"/>
            <w:tcBorders>
              <w:top w:val="single" w:sz="18" w:space="0" w:color="000000"/>
              <w:left w:val="single" w:sz="18" w:space="0" w:color="000000"/>
              <w:bottom w:val="single" w:sz="6" w:space="0" w:color="auto"/>
              <w:right w:val="single" w:sz="18" w:space="0" w:color="000000"/>
            </w:tcBorders>
            <w:shd w:val="clear" w:color="auto" w:fill="auto"/>
            <w:noWrap/>
            <w:vAlign w:val="bottom"/>
            <w:hideMark/>
          </w:tcPr>
          <w:p w14:paraId="4D79ACA4" w14:textId="77777777" w:rsidR="000C1BFB" w:rsidRPr="000C1BFB" w:rsidRDefault="000C1BFB" w:rsidP="000C1BFB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1223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FE0EE23" w14:textId="77777777" w:rsidR="000C1BFB" w:rsidRPr="000C1BFB" w:rsidRDefault="000C1BFB" w:rsidP="000C1BFB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</w:tr>
      <w:tr w:rsidR="000C1BFB" w:rsidRPr="000C1BFB" w14:paraId="479409DC" w14:textId="77777777" w:rsidTr="00E66E74">
        <w:trPr>
          <w:trHeight w:val="320"/>
        </w:trPr>
        <w:tc>
          <w:tcPr>
            <w:tcW w:w="69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8DFFE" w14:textId="77777777" w:rsidR="000C1BFB" w:rsidRPr="000C1BFB" w:rsidRDefault="000C1BFB" w:rsidP="000C1BFB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3796" w:type="dxa"/>
            <w:tcBorders>
              <w:top w:val="single" w:sz="6" w:space="0" w:color="auto"/>
              <w:left w:val="nil"/>
              <w:bottom w:val="single" w:sz="4" w:space="0" w:color="auto"/>
              <w:right w:val="single" w:sz="18" w:space="0" w:color="000000"/>
            </w:tcBorders>
            <w:shd w:val="clear" w:color="auto" w:fill="auto"/>
            <w:noWrap/>
            <w:vAlign w:val="bottom"/>
            <w:hideMark/>
          </w:tcPr>
          <w:p w14:paraId="52E61F77" w14:textId="77777777" w:rsidR="000C1BFB" w:rsidRPr="000C1BFB" w:rsidRDefault="000C1BFB" w:rsidP="000C1BFB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0C1BFB">
              <w:rPr>
                <w:color w:val="000000"/>
              </w:rPr>
              <w:t>Male control</w:t>
            </w:r>
          </w:p>
        </w:tc>
        <w:tc>
          <w:tcPr>
            <w:tcW w:w="1548" w:type="dxa"/>
            <w:tcBorders>
              <w:top w:val="single" w:sz="6" w:space="0" w:color="auto"/>
              <w:left w:val="single" w:sz="18" w:space="0" w:color="000000"/>
              <w:bottom w:val="single" w:sz="4" w:space="0" w:color="auto"/>
              <w:right w:val="single" w:sz="18" w:space="0" w:color="000000"/>
            </w:tcBorders>
            <w:shd w:val="clear" w:color="auto" w:fill="auto"/>
            <w:noWrap/>
            <w:vAlign w:val="bottom"/>
            <w:hideMark/>
          </w:tcPr>
          <w:p w14:paraId="6152034D" w14:textId="77777777" w:rsidR="000C1BFB" w:rsidRPr="000C1BFB" w:rsidRDefault="000C1BFB" w:rsidP="000C1BFB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0C1BFB">
              <w:rPr>
                <w:color w:val="000000"/>
              </w:rPr>
              <w:t>3.38 ± 2.14</w:t>
            </w:r>
          </w:p>
        </w:tc>
        <w:tc>
          <w:tcPr>
            <w:tcW w:w="1223" w:type="dxa"/>
            <w:tcBorders>
              <w:top w:val="nil"/>
              <w:left w:val="single" w:sz="18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2559078" w14:textId="77777777" w:rsidR="000C1BFB" w:rsidRPr="000C1BFB" w:rsidRDefault="000C1BFB" w:rsidP="000C1BFB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0C1BFB">
              <w:rPr>
                <w:color w:val="000000"/>
              </w:rPr>
              <w:t>-</w:t>
            </w:r>
          </w:p>
        </w:tc>
      </w:tr>
      <w:tr w:rsidR="000C1BFB" w:rsidRPr="000C1BFB" w14:paraId="7A71F331" w14:textId="77777777" w:rsidTr="00E66E74">
        <w:trPr>
          <w:trHeight w:val="320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B1497" w14:textId="77777777" w:rsidR="000C1BFB" w:rsidRPr="000C1BFB" w:rsidRDefault="000C1BFB" w:rsidP="000C1BFB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3796" w:type="dxa"/>
            <w:tcBorders>
              <w:top w:val="nil"/>
              <w:left w:val="nil"/>
              <w:bottom w:val="single" w:sz="4" w:space="0" w:color="auto"/>
              <w:right w:val="single" w:sz="18" w:space="0" w:color="000000"/>
            </w:tcBorders>
            <w:shd w:val="clear" w:color="auto" w:fill="auto"/>
            <w:noWrap/>
            <w:vAlign w:val="bottom"/>
            <w:hideMark/>
          </w:tcPr>
          <w:p w14:paraId="7C61AC42" w14:textId="77777777" w:rsidR="000C1BFB" w:rsidRPr="000C1BFB" w:rsidRDefault="000C1BFB" w:rsidP="000C1BFB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0C1BFB">
              <w:rPr>
                <w:color w:val="000000"/>
              </w:rPr>
              <w:t>Male 3q29Del, no ASD diagnosis</w:t>
            </w:r>
          </w:p>
        </w:tc>
        <w:tc>
          <w:tcPr>
            <w:tcW w:w="1548" w:type="dxa"/>
            <w:tcBorders>
              <w:top w:val="nil"/>
              <w:left w:val="single" w:sz="18" w:space="0" w:color="000000"/>
              <w:bottom w:val="single" w:sz="4" w:space="0" w:color="auto"/>
              <w:right w:val="single" w:sz="18" w:space="0" w:color="000000"/>
            </w:tcBorders>
            <w:shd w:val="clear" w:color="auto" w:fill="auto"/>
            <w:noWrap/>
            <w:vAlign w:val="bottom"/>
            <w:hideMark/>
          </w:tcPr>
          <w:p w14:paraId="4A1A6426" w14:textId="77777777" w:rsidR="000C1BFB" w:rsidRPr="000C1BFB" w:rsidRDefault="000C1BFB" w:rsidP="000C1BFB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0C1BFB">
              <w:rPr>
                <w:color w:val="000000"/>
              </w:rPr>
              <w:t>12.33 ± 8.25</w:t>
            </w:r>
          </w:p>
        </w:tc>
        <w:tc>
          <w:tcPr>
            <w:tcW w:w="1223" w:type="dxa"/>
            <w:tcBorders>
              <w:top w:val="nil"/>
              <w:left w:val="single" w:sz="18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180EF87" w14:textId="77777777" w:rsidR="000C1BFB" w:rsidRPr="000C1BFB" w:rsidRDefault="000C1BFB" w:rsidP="000C1BFB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0C1BFB">
              <w:rPr>
                <w:color w:val="000000"/>
              </w:rPr>
              <w:t>1.67E-04</w:t>
            </w:r>
          </w:p>
        </w:tc>
      </w:tr>
      <w:tr w:rsidR="000C1BFB" w:rsidRPr="000C1BFB" w14:paraId="234E4B3C" w14:textId="77777777" w:rsidTr="00E66E74">
        <w:trPr>
          <w:trHeight w:val="320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BA766" w14:textId="77777777" w:rsidR="000C1BFB" w:rsidRPr="000C1BFB" w:rsidRDefault="000C1BFB" w:rsidP="000C1BFB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3796" w:type="dxa"/>
            <w:tcBorders>
              <w:top w:val="nil"/>
              <w:left w:val="nil"/>
              <w:bottom w:val="single" w:sz="4" w:space="0" w:color="auto"/>
              <w:right w:val="single" w:sz="18" w:space="0" w:color="000000"/>
            </w:tcBorders>
            <w:shd w:val="clear" w:color="auto" w:fill="auto"/>
            <w:noWrap/>
            <w:vAlign w:val="bottom"/>
            <w:hideMark/>
          </w:tcPr>
          <w:p w14:paraId="08A1ACA1" w14:textId="77777777" w:rsidR="000C1BFB" w:rsidRPr="000C1BFB" w:rsidRDefault="000C1BFB" w:rsidP="000C1BFB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0C1BFB">
              <w:rPr>
                <w:color w:val="000000"/>
              </w:rPr>
              <w:t>Male 3q29Del, ASD diagnosis</w:t>
            </w:r>
          </w:p>
        </w:tc>
        <w:tc>
          <w:tcPr>
            <w:tcW w:w="1548" w:type="dxa"/>
            <w:tcBorders>
              <w:top w:val="nil"/>
              <w:left w:val="single" w:sz="18" w:space="0" w:color="000000"/>
              <w:bottom w:val="single" w:sz="4" w:space="0" w:color="auto"/>
              <w:right w:val="single" w:sz="18" w:space="0" w:color="000000"/>
            </w:tcBorders>
            <w:shd w:val="clear" w:color="auto" w:fill="auto"/>
            <w:noWrap/>
            <w:vAlign w:val="bottom"/>
            <w:hideMark/>
          </w:tcPr>
          <w:p w14:paraId="3D685549" w14:textId="77777777" w:rsidR="000C1BFB" w:rsidRPr="000C1BFB" w:rsidRDefault="000C1BFB" w:rsidP="000C1BFB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0C1BFB">
              <w:rPr>
                <w:color w:val="000000"/>
              </w:rPr>
              <w:t>19.30 ± 7.27</w:t>
            </w:r>
          </w:p>
        </w:tc>
        <w:tc>
          <w:tcPr>
            <w:tcW w:w="1223" w:type="dxa"/>
            <w:tcBorders>
              <w:top w:val="nil"/>
              <w:left w:val="single" w:sz="18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69CAAB8" w14:textId="77777777" w:rsidR="000C1BFB" w:rsidRPr="000C1BFB" w:rsidRDefault="000C1BFB" w:rsidP="000C1BFB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0C1BFB">
              <w:rPr>
                <w:color w:val="000000"/>
              </w:rPr>
              <w:t>1.19E-08</w:t>
            </w:r>
          </w:p>
        </w:tc>
      </w:tr>
      <w:tr w:rsidR="000C1BFB" w:rsidRPr="000C1BFB" w14:paraId="6129445E" w14:textId="77777777" w:rsidTr="00E66E74">
        <w:trPr>
          <w:trHeight w:val="320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8EFFA" w14:textId="77777777" w:rsidR="000C1BFB" w:rsidRPr="000C1BFB" w:rsidRDefault="000C1BFB" w:rsidP="000C1BFB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3796" w:type="dxa"/>
            <w:tcBorders>
              <w:top w:val="nil"/>
              <w:left w:val="nil"/>
              <w:bottom w:val="single" w:sz="4" w:space="0" w:color="auto"/>
              <w:right w:val="single" w:sz="18" w:space="0" w:color="000000"/>
            </w:tcBorders>
            <w:shd w:val="clear" w:color="auto" w:fill="auto"/>
            <w:noWrap/>
            <w:vAlign w:val="bottom"/>
            <w:hideMark/>
          </w:tcPr>
          <w:p w14:paraId="250AFF9F" w14:textId="77777777" w:rsidR="000C1BFB" w:rsidRPr="000C1BFB" w:rsidRDefault="000C1BFB" w:rsidP="000C1BFB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0C1BFB">
              <w:rPr>
                <w:color w:val="000000"/>
              </w:rPr>
              <w:t>Female control</w:t>
            </w:r>
          </w:p>
        </w:tc>
        <w:tc>
          <w:tcPr>
            <w:tcW w:w="1548" w:type="dxa"/>
            <w:tcBorders>
              <w:top w:val="nil"/>
              <w:left w:val="single" w:sz="18" w:space="0" w:color="000000"/>
              <w:bottom w:val="single" w:sz="4" w:space="0" w:color="auto"/>
              <w:right w:val="single" w:sz="18" w:space="0" w:color="000000"/>
            </w:tcBorders>
            <w:shd w:val="clear" w:color="auto" w:fill="auto"/>
            <w:noWrap/>
            <w:vAlign w:val="bottom"/>
            <w:hideMark/>
          </w:tcPr>
          <w:p w14:paraId="31FD3A46" w14:textId="77777777" w:rsidR="000C1BFB" w:rsidRPr="000C1BFB" w:rsidRDefault="000C1BFB" w:rsidP="000C1BFB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0C1BFB">
              <w:rPr>
                <w:color w:val="000000"/>
              </w:rPr>
              <w:t>3.68 ± 3.97</w:t>
            </w:r>
          </w:p>
        </w:tc>
        <w:tc>
          <w:tcPr>
            <w:tcW w:w="1223" w:type="dxa"/>
            <w:tcBorders>
              <w:top w:val="nil"/>
              <w:left w:val="single" w:sz="18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AB15C28" w14:textId="77777777" w:rsidR="000C1BFB" w:rsidRPr="000C1BFB" w:rsidRDefault="000C1BFB" w:rsidP="000C1BFB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0C1BFB">
              <w:rPr>
                <w:color w:val="000000"/>
              </w:rPr>
              <w:t>-</w:t>
            </w:r>
          </w:p>
        </w:tc>
      </w:tr>
      <w:tr w:rsidR="000C1BFB" w:rsidRPr="000C1BFB" w14:paraId="365804F4" w14:textId="77777777" w:rsidTr="00E66E74">
        <w:trPr>
          <w:trHeight w:val="320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0C230" w14:textId="77777777" w:rsidR="000C1BFB" w:rsidRPr="000C1BFB" w:rsidRDefault="000C1BFB" w:rsidP="000C1BFB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3796" w:type="dxa"/>
            <w:tcBorders>
              <w:top w:val="nil"/>
              <w:left w:val="nil"/>
              <w:bottom w:val="single" w:sz="4" w:space="0" w:color="auto"/>
              <w:right w:val="single" w:sz="18" w:space="0" w:color="000000"/>
            </w:tcBorders>
            <w:shd w:val="clear" w:color="auto" w:fill="auto"/>
            <w:noWrap/>
            <w:vAlign w:val="bottom"/>
            <w:hideMark/>
          </w:tcPr>
          <w:p w14:paraId="74965E76" w14:textId="77777777" w:rsidR="000C1BFB" w:rsidRPr="000C1BFB" w:rsidRDefault="000C1BFB" w:rsidP="000C1BFB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0C1BFB">
              <w:rPr>
                <w:color w:val="000000"/>
              </w:rPr>
              <w:t>Female 3q29Del, no ASD diagnosis</w:t>
            </w:r>
          </w:p>
        </w:tc>
        <w:tc>
          <w:tcPr>
            <w:tcW w:w="1548" w:type="dxa"/>
            <w:tcBorders>
              <w:top w:val="nil"/>
              <w:left w:val="single" w:sz="18" w:space="0" w:color="000000"/>
              <w:bottom w:val="single" w:sz="4" w:space="0" w:color="auto"/>
              <w:right w:val="single" w:sz="18" w:space="0" w:color="000000"/>
            </w:tcBorders>
            <w:shd w:val="clear" w:color="auto" w:fill="auto"/>
            <w:noWrap/>
            <w:vAlign w:val="bottom"/>
            <w:hideMark/>
          </w:tcPr>
          <w:p w14:paraId="47B2C975" w14:textId="77777777" w:rsidR="000C1BFB" w:rsidRPr="000C1BFB" w:rsidRDefault="000C1BFB" w:rsidP="000C1BFB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0C1BFB">
              <w:rPr>
                <w:color w:val="000000"/>
              </w:rPr>
              <w:t>10.10 ± 4.72</w:t>
            </w:r>
          </w:p>
        </w:tc>
        <w:tc>
          <w:tcPr>
            <w:tcW w:w="1223" w:type="dxa"/>
            <w:tcBorders>
              <w:top w:val="nil"/>
              <w:left w:val="single" w:sz="18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0E75942" w14:textId="77777777" w:rsidR="000C1BFB" w:rsidRPr="000C1BFB" w:rsidRDefault="000C1BFB" w:rsidP="000C1BFB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0C1BFB">
              <w:rPr>
                <w:color w:val="000000"/>
              </w:rPr>
              <w:t>1.65E-05</w:t>
            </w:r>
          </w:p>
        </w:tc>
      </w:tr>
      <w:tr w:rsidR="000C1BFB" w:rsidRPr="000C1BFB" w14:paraId="63E162AC" w14:textId="77777777" w:rsidTr="00E66E74">
        <w:trPr>
          <w:trHeight w:val="320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2E585" w14:textId="77777777" w:rsidR="000C1BFB" w:rsidRPr="000C1BFB" w:rsidRDefault="000C1BFB" w:rsidP="000C1BFB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3796" w:type="dxa"/>
            <w:tcBorders>
              <w:top w:val="nil"/>
              <w:left w:val="nil"/>
              <w:bottom w:val="single" w:sz="4" w:space="0" w:color="auto"/>
              <w:right w:val="single" w:sz="18" w:space="0" w:color="000000"/>
            </w:tcBorders>
            <w:shd w:val="clear" w:color="auto" w:fill="auto"/>
            <w:noWrap/>
            <w:vAlign w:val="bottom"/>
            <w:hideMark/>
          </w:tcPr>
          <w:p w14:paraId="74EC1A32" w14:textId="77777777" w:rsidR="000C1BFB" w:rsidRPr="000C1BFB" w:rsidRDefault="000C1BFB" w:rsidP="000C1BFB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0C1BFB">
              <w:rPr>
                <w:color w:val="000000"/>
              </w:rPr>
              <w:t>Female 3q29Del, ASD diagnosis</w:t>
            </w:r>
          </w:p>
        </w:tc>
        <w:tc>
          <w:tcPr>
            <w:tcW w:w="1548" w:type="dxa"/>
            <w:tcBorders>
              <w:top w:val="nil"/>
              <w:left w:val="single" w:sz="18" w:space="0" w:color="000000"/>
              <w:bottom w:val="single" w:sz="4" w:space="0" w:color="auto"/>
              <w:right w:val="single" w:sz="18" w:space="0" w:color="000000"/>
            </w:tcBorders>
            <w:shd w:val="clear" w:color="auto" w:fill="auto"/>
            <w:noWrap/>
            <w:vAlign w:val="bottom"/>
            <w:hideMark/>
          </w:tcPr>
          <w:p w14:paraId="20B5EC2C" w14:textId="77777777" w:rsidR="000C1BFB" w:rsidRPr="000C1BFB" w:rsidRDefault="000C1BFB" w:rsidP="000C1BFB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0C1BFB">
              <w:rPr>
                <w:color w:val="000000"/>
              </w:rPr>
              <w:t>13.25 ± 4.65</w:t>
            </w:r>
          </w:p>
        </w:tc>
        <w:tc>
          <w:tcPr>
            <w:tcW w:w="1223" w:type="dxa"/>
            <w:tcBorders>
              <w:top w:val="nil"/>
              <w:left w:val="single" w:sz="18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E321F22" w14:textId="77777777" w:rsidR="000C1BFB" w:rsidRPr="000C1BFB" w:rsidRDefault="000C1BFB" w:rsidP="000C1BFB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0C1BFB">
              <w:rPr>
                <w:color w:val="000000"/>
              </w:rPr>
              <w:t>6.71E-06</w:t>
            </w:r>
          </w:p>
        </w:tc>
      </w:tr>
    </w:tbl>
    <w:p w14:paraId="4C5A19E4" w14:textId="37EDDB12" w:rsidR="00314577" w:rsidRPr="00CA39FA" w:rsidRDefault="00314577" w:rsidP="00501D52">
      <w:pPr>
        <w:spacing w:line="480" w:lineRule="auto"/>
      </w:pPr>
    </w:p>
    <w:p w14:paraId="23FDB1D8" w14:textId="093B875F" w:rsidR="00AB0F68" w:rsidRPr="003B4F12" w:rsidRDefault="00AB0F68" w:rsidP="00AB0F68">
      <w:pPr>
        <w:spacing w:line="480" w:lineRule="auto"/>
      </w:pPr>
      <w:r w:rsidRPr="00CA39FA">
        <w:rPr>
          <w:b/>
        </w:rPr>
        <w:t>Table S</w:t>
      </w:r>
      <w:r>
        <w:rPr>
          <w:b/>
        </w:rPr>
        <w:t>7</w:t>
      </w:r>
      <w:r w:rsidRPr="00CA39FA">
        <w:rPr>
          <w:b/>
        </w:rPr>
        <w:t xml:space="preserve">: CBCL/ABCL </w:t>
      </w:r>
      <w:r w:rsidRPr="0005146C">
        <w:rPr>
          <w:b/>
        </w:rPr>
        <w:t>DSM-oriented sub-scale score comparison.</w:t>
      </w:r>
      <w:r w:rsidRPr="005F0ECA">
        <w:t xml:space="preserve"> C</w:t>
      </w:r>
      <w:r w:rsidRPr="0050322F">
        <w:t>omparison of mean scores on the CBCL/ABCL DSM-oriented attention deficit/hyperactivity problems, anxiety problems</w:t>
      </w:r>
      <w:r w:rsidRPr="005523C7">
        <w:t>, and depressive problems sub-scales between 3q29Del participants and controls. P values were calculated using simple linear</w:t>
      </w:r>
      <w:r w:rsidRPr="003B4F12">
        <w:t xml:space="preserve"> regression</w:t>
      </w:r>
      <w:r w:rsidR="003F47FC">
        <w:t>, adjusting for age</w:t>
      </w:r>
      <w:r w:rsidR="00BD6258">
        <w:t>, race, and</w:t>
      </w:r>
      <w:r w:rsidR="003F47FC">
        <w:t xml:space="preserve"> sex</w:t>
      </w:r>
      <w:r w:rsidRPr="003B4F12">
        <w:t>.</w:t>
      </w:r>
    </w:p>
    <w:tbl>
      <w:tblPr>
        <w:tblW w:w="10213" w:type="dxa"/>
        <w:tblInd w:w="-30" w:type="dxa"/>
        <w:tblLayout w:type="fixed"/>
        <w:tblLook w:val="0000" w:firstRow="0" w:lastRow="0" w:firstColumn="0" w:lastColumn="0" w:noHBand="0" w:noVBand="0"/>
      </w:tblPr>
      <w:tblGrid>
        <w:gridCol w:w="4216"/>
        <w:gridCol w:w="2342"/>
        <w:gridCol w:w="2368"/>
        <w:gridCol w:w="1287"/>
      </w:tblGrid>
      <w:tr w:rsidR="00AB0F68" w14:paraId="2C303103" w14:textId="77777777" w:rsidTr="00E66E74">
        <w:trPr>
          <w:trHeight w:val="300"/>
        </w:trPr>
        <w:tc>
          <w:tcPr>
            <w:tcW w:w="421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569C6D1B" w14:textId="77777777" w:rsidR="00AB0F68" w:rsidRDefault="00AB0F68" w:rsidP="003F47FC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DSM-oriented sub-scale</w:t>
            </w:r>
          </w:p>
        </w:tc>
        <w:tc>
          <w:tcPr>
            <w:tcW w:w="234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128325" w14:textId="77777777" w:rsidR="00AB0F68" w:rsidRDefault="00AB0F68" w:rsidP="003F47FC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3q29Del (mean ± SD)</w:t>
            </w:r>
          </w:p>
        </w:tc>
        <w:tc>
          <w:tcPr>
            <w:tcW w:w="2368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3DF038" w14:textId="77777777" w:rsidR="00AB0F68" w:rsidRDefault="00AB0F68" w:rsidP="003F47FC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Control (mean ± SD)</w:t>
            </w:r>
          </w:p>
        </w:tc>
        <w:tc>
          <w:tcPr>
            <w:tcW w:w="1287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</w:tcPr>
          <w:p w14:paraId="3A355CA6" w14:textId="77777777" w:rsidR="00AB0F68" w:rsidRDefault="00AB0F68" w:rsidP="003F47FC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P value</w:t>
            </w:r>
          </w:p>
        </w:tc>
      </w:tr>
      <w:tr w:rsidR="00AB0F68" w14:paraId="760456B1" w14:textId="77777777" w:rsidTr="00E66E74">
        <w:trPr>
          <w:trHeight w:val="300"/>
        </w:trPr>
        <w:tc>
          <w:tcPr>
            <w:tcW w:w="4216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4FD4F85C" w14:textId="77777777" w:rsidR="00AB0F68" w:rsidRDefault="00AB0F68" w:rsidP="003F47FC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Attention deficit/hyperactivity Problems</w:t>
            </w:r>
          </w:p>
        </w:tc>
        <w:tc>
          <w:tcPr>
            <w:tcW w:w="23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48CB12" w14:textId="77777777" w:rsidR="00AB0F68" w:rsidRDefault="00AB0F68" w:rsidP="003F47FC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60.96 ± 8.17</w:t>
            </w:r>
          </w:p>
        </w:tc>
        <w:tc>
          <w:tcPr>
            <w:tcW w:w="23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A34FB9" w14:textId="77777777" w:rsidR="00AB0F68" w:rsidRDefault="00AB0F68" w:rsidP="003F47FC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51.30 ± 2.63</w:t>
            </w:r>
          </w:p>
        </w:tc>
        <w:tc>
          <w:tcPr>
            <w:tcW w:w="12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23365269" w14:textId="77777777" w:rsidR="00AB0F68" w:rsidRDefault="00AB0F68" w:rsidP="003F47FC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4.70E-13</w:t>
            </w:r>
          </w:p>
        </w:tc>
      </w:tr>
      <w:tr w:rsidR="00AB0F68" w14:paraId="043E1950" w14:textId="77777777" w:rsidTr="00E66E74">
        <w:trPr>
          <w:trHeight w:val="300"/>
        </w:trPr>
        <w:tc>
          <w:tcPr>
            <w:tcW w:w="4216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1F7EA842" w14:textId="77777777" w:rsidR="00AB0F68" w:rsidRDefault="00AB0F68" w:rsidP="003F47FC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Anxiety Problems</w:t>
            </w:r>
          </w:p>
        </w:tc>
        <w:tc>
          <w:tcPr>
            <w:tcW w:w="23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09AB71" w14:textId="77777777" w:rsidR="00AB0F68" w:rsidRDefault="00AB0F68" w:rsidP="003F47FC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60.94 ± 10.67</w:t>
            </w:r>
          </w:p>
        </w:tc>
        <w:tc>
          <w:tcPr>
            <w:tcW w:w="23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02E21E" w14:textId="77777777" w:rsidR="00AB0F68" w:rsidRDefault="00AB0F68" w:rsidP="003F47FC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52.93 ± 5.95</w:t>
            </w:r>
          </w:p>
        </w:tc>
        <w:tc>
          <w:tcPr>
            <w:tcW w:w="12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00A99176" w14:textId="77777777" w:rsidR="00AB0F68" w:rsidRDefault="00AB0F68" w:rsidP="003F47FC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1.74E-05</w:t>
            </w:r>
          </w:p>
        </w:tc>
      </w:tr>
      <w:tr w:rsidR="00AB0F68" w14:paraId="358BBF1B" w14:textId="77777777" w:rsidTr="00E66E74">
        <w:trPr>
          <w:trHeight w:val="300"/>
        </w:trPr>
        <w:tc>
          <w:tcPr>
            <w:tcW w:w="4216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5D5DC371" w14:textId="77777777" w:rsidR="00AB0F68" w:rsidRDefault="00AB0F68" w:rsidP="003F47FC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Depressive Problems</w:t>
            </w:r>
          </w:p>
        </w:tc>
        <w:tc>
          <w:tcPr>
            <w:tcW w:w="23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1F9FEB" w14:textId="77777777" w:rsidR="00AB0F68" w:rsidRDefault="00AB0F68" w:rsidP="003F47FC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62.65 ± 8.41</w:t>
            </w:r>
          </w:p>
        </w:tc>
        <w:tc>
          <w:tcPr>
            <w:tcW w:w="23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470177" w14:textId="77777777" w:rsidR="00AB0F68" w:rsidRDefault="00AB0F68" w:rsidP="003F47FC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52.28 ± 5.69</w:t>
            </w:r>
          </w:p>
        </w:tc>
        <w:tc>
          <w:tcPr>
            <w:tcW w:w="12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70101F40" w14:textId="77777777" w:rsidR="00AB0F68" w:rsidRDefault="00AB0F68" w:rsidP="003F47FC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1.65E-11</w:t>
            </w:r>
          </w:p>
        </w:tc>
      </w:tr>
    </w:tbl>
    <w:p w14:paraId="4D2F352A" w14:textId="77777777" w:rsidR="00AB0F68" w:rsidRPr="003B4F12" w:rsidRDefault="00AB0F68" w:rsidP="00AB0F68">
      <w:pPr>
        <w:spacing w:line="480" w:lineRule="auto"/>
      </w:pPr>
    </w:p>
    <w:p w14:paraId="73287C38" w14:textId="77777777" w:rsidR="0050322F" w:rsidRDefault="0050322F" w:rsidP="00501D52">
      <w:pPr>
        <w:spacing w:line="480" w:lineRule="auto"/>
        <w:rPr>
          <w:b/>
        </w:rPr>
        <w:sectPr w:rsidR="0050322F" w:rsidSect="00501D52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F6C287F" w14:textId="6FF71F7F" w:rsidR="00AB0F68" w:rsidRPr="00CA39FA" w:rsidRDefault="00AB0F68" w:rsidP="00AB0F68">
      <w:pPr>
        <w:spacing w:line="480" w:lineRule="auto"/>
      </w:pPr>
      <w:r w:rsidRPr="003B4F12">
        <w:rPr>
          <w:b/>
        </w:rPr>
        <w:lastRenderedPageBreak/>
        <w:t>Table S</w:t>
      </w:r>
      <w:r>
        <w:rPr>
          <w:b/>
        </w:rPr>
        <w:t>8</w:t>
      </w:r>
      <w:r w:rsidRPr="003B4F12">
        <w:rPr>
          <w:b/>
        </w:rPr>
        <w:t>: Contribution of congenital heart defects to phenotypes of interest.</w:t>
      </w:r>
      <w:r w:rsidRPr="003B4F12">
        <w:t xml:space="preserve"> Examination of the relationship between congenital heart defects and self-reported ASD and </w:t>
      </w:r>
      <w:r w:rsidRPr="00DF16C1">
        <w:t>GDD/MR diagnoses and age at walking</w:t>
      </w:r>
      <w:r w:rsidRPr="007B29B5">
        <w:t xml:space="preserve"> within 3q29Del cases. P values were calculated using logistic (ASD, </w:t>
      </w:r>
      <w:r w:rsidRPr="00CA39FA">
        <w:t>GDD/MR) and ordinal (age at walking) regressions.</w:t>
      </w:r>
    </w:p>
    <w:tbl>
      <w:tblPr>
        <w:tblW w:w="0" w:type="auto"/>
        <w:tblInd w:w="-30" w:type="dxa"/>
        <w:tblLayout w:type="fixed"/>
        <w:tblLook w:val="0000" w:firstRow="0" w:lastRow="0" w:firstColumn="0" w:lastColumn="0" w:noHBand="0" w:noVBand="0"/>
      </w:tblPr>
      <w:tblGrid>
        <w:gridCol w:w="1720"/>
        <w:gridCol w:w="1460"/>
        <w:gridCol w:w="1300"/>
        <w:gridCol w:w="1300"/>
      </w:tblGrid>
      <w:tr w:rsidR="00AB0F68" w:rsidRPr="00920A52" w14:paraId="1AA24665" w14:textId="77777777" w:rsidTr="003F47FC">
        <w:trPr>
          <w:trHeight w:val="320"/>
        </w:trPr>
        <w:tc>
          <w:tcPr>
            <w:tcW w:w="1720" w:type="dxa"/>
            <w:tcBorders>
              <w:top w:val="nil"/>
              <w:left w:val="nil"/>
              <w:bottom w:val="single" w:sz="18" w:space="0" w:color="auto"/>
              <w:right w:val="single" w:sz="6" w:space="0" w:color="auto"/>
            </w:tcBorders>
          </w:tcPr>
          <w:p w14:paraId="035A803C" w14:textId="77777777" w:rsidR="00AB0F68" w:rsidRPr="00920A52" w:rsidRDefault="00AB0F68" w:rsidP="003F47FC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20A52">
              <w:rPr>
                <w:color w:val="000000"/>
              </w:rPr>
              <w:t>Outcome</w:t>
            </w:r>
          </w:p>
        </w:tc>
        <w:tc>
          <w:tcPr>
            <w:tcW w:w="1460" w:type="dxa"/>
            <w:tcBorders>
              <w:top w:val="nil"/>
              <w:left w:val="single" w:sz="6" w:space="0" w:color="auto"/>
              <w:bottom w:val="single" w:sz="18" w:space="0" w:color="auto"/>
              <w:right w:val="single" w:sz="6" w:space="0" w:color="auto"/>
            </w:tcBorders>
          </w:tcPr>
          <w:p w14:paraId="41F62715" w14:textId="77777777" w:rsidR="00AB0F68" w:rsidRPr="00920A52" w:rsidRDefault="00AB0F68" w:rsidP="003F47FC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20A52">
              <w:rPr>
                <w:color w:val="000000"/>
              </w:rPr>
              <w:t>Covariate</w:t>
            </w:r>
          </w:p>
        </w:tc>
        <w:tc>
          <w:tcPr>
            <w:tcW w:w="1300" w:type="dxa"/>
            <w:tcBorders>
              <w:top w:val="nil"/>
              <w:left w:val="single" w:sz="6" w:space="0" w:color="auto"/>
              <w:bottom w:val="single" w:sz="18" w:space="0" w:color="auto"/>
              <w:right w:val="single" w:sz="6" w:space="0" w:color="auto"/>
            </w:tcBorders>
          </w:tcPr>
          <w:p w14:paraId="1B462DB1" w14:textId="77777777" w:rsidR="00AB0F68" w:rsidRPr="00920A52" w:rsidRDefault="00AB0F68" w:rsidP="003F47FC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20A52">
              <w:rPr>
                <w:color w:val="000000"/>
              </w:rPr>
              <w:t>Estimate</w:t>
            </w:r>
          </w:p>
        </w:tc>
        <w:tc>
          <w:tcPr>
            <w:tcW w:w="1300" w:type="dxa"/>
            <w:tcBorders>
              <w:top w:val="nil"/>
              <w:left w:val="single" w:sz="6" w:space="0" w:color="auto"/>
              <w:bottom w:val="single" w:sz="18" w:space="0" w:color="auto"/>
              <w:right w:val="nil"/>
            </w:tcBorders>
          </w:tcPr>
          <w:p w14:paraId="6E53A9B4" w14:textId="77777777" w:rsidR="00AB0F68" w:rsidRPr="00920A52" w:rsidRDefault="00AB0F68" w:rsidP="003F47FC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20A52">
              <w:rPr>
                <w:color w:val="000000"/>
              </w:rPr>
              <w:t>P value</w:t>
            </w:r>
          </w:p>
        </w:tc>
      </w:tr>
      <w:tr w:rsidR="00AB0F68" w:rsidRPr="00920A52" w14:paraId="4D6EBCF1" w14:textId="77777777" w:rsidTr="003F47FC">
        <w:trPr>
          <w:trHeight w:val="320"/>
        </w:trPr>
        <w:tc>
          <w:tcPr>
            <w:tcW w:w="172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E7348A9" w14:textId="77777777" w:rsidR="00AB0F68" w:rsidRPr="00920A52" w:rsidRDefault="00AB0F68" w:rsidP="003F47FC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20A52">
              <w:rPr>
                <w:color w:val="000000"/>
              </w:rPr>
              <w:t>ASD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07B76F8A" w14:textId="77777777" w:rsidR="00AB0F68" w:rsidRPr="00920A52" w:rsidRDefault="00AB0F68" w:rsidP="003F47FC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233EA314" w14:textId="77777777" w:rsidR="00AB0F68" w:rsidRPr="00920A52" w:rsidRDefault="00AB0F68" w:rsidP="003F47FC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3502F49B" w14:textId="77777777" w:rsidR="00AB0F68" w:rsidRPr="00920A52" w:rsidRDefault="00AB0F68" w:rsidP="003F47FC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</w:tr>
      <w:tr w:rsidR="00AB0F68" w:rsidRPr="00920A52" w14:paraId="457D1232" w14:textId="77777777" w:rsidTr="003F47FC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2C535334" w14:textId="77777777" w:rsidR="00AB0F68" w:rsidRPr="00920A52" w:rsidRDefault="00AB0F68" w:rsidP="003F47FC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14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ABA9B7" w14:textId="77777777" w:rsidR="00AB0F68" w:rsidRPr="00920A52" w:rsidRDefault="00AB0F68" w:rsidP="003F47FC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20A52">
              <w:rPr>
                <w:color w:val="000000"/>
              </w:rPr>
              <w:t>Heart defect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9A9152" w14:textId="155BDF18" w:rsidR="00AB0F68" w:rsidRPr="00920A52" w:rsidRDefault="00AB0F68" w:rsidP="003F47FC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920A52">
              <w:rPr>
                <w:color w:val="000000"/>
              </w:rPr>
              <w:t>0.</w:t>
            </w:r>
            <w:r w:rsidR="00920A52">
              <w:rPr>
                <w:color w:val="000000"/>
              </w:rPr>
              <w:t>02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33C5C757" w14:textId="585C3A63" w:rsidR="00AB0F68" w:rsidRPr="00920A52" w:rsidRDefault="00AB0F68" w:rsidP="003F47FC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920A52">
              <w:rPr>
                <w:color w:val="000000"/>
              </w:rPr>
              <w:t>0.</w:t>
            </w:r>
            <w:r w:rsidR="00920A52">
              <w:rPr>
                <w:color w:val="000000"/>
              </w:rPr>
              <w:t>967</w:t>
            </w:r>
          </w:p>
        </w:tc>
      </w:tr>
      <w:tr w:rsidR="00AB0F68" w:rsidRPr="00920A52" w14:paraId="053F24D2" w14:textId="77777777" w:rsidTr="003F47FC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6A2FEDD7" w14:textId="77777777" w:rsidR="00AB0F68" w:rsidRPr="00920A52" w:rsidRDefault="00AB0F68" w:rsidP="003F47FC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14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C43D9A" w14:textId="77777777" w:rsidR="00AB0F68" w:rsidRPr="00920A52" w:rsidRDefault="00AB0F68" w:rsidP="003F47FC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20A52">
              <w:rPr>
                <w:color w:val="000000"/>
              </w:rPr>
              <w:t>Sex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7C1762" w14:textId="7FD3B734" w:rsidR="00AB0F68" w:rsidRPr="00920A52" w:rsidRDefault="00AB0F68" w:rsidP="003F47FC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920A52">
              <w:rPr>
                <w:color w:val="000000"/>
              </w:rPr>
              <w:t>0.</w:t>
            </w:r>
            <w:r w:rsidR="00920A52">
              <w:rPr>
                <w:color w:val="000000"/>
              </w:rPr>
              <w:t>79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2D99EDA9" w14:textId="5DC43973" w:rsidR="00AB0F68" w:rsidRPr="00920A52" w:rsidRDefault="00AB0F68" w:rsidP="003F47FC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920A52">
              <w:rPr>
                <w:color w:val="000000"/>
              </w:rPr>
              <w:t>0.</w:t>
            </w:r>
            <w:r w:rsidR="00920A52">
              <w:rPr>
                <w:color w:val="000000"/>
              </w:rPr>
              <w:t>152</w:t>
            </w:r>
          </w:p>
        </w:tc>
      </w:tr>
      <w:tr w:rsidR="00AB0F68" w:rsidRPr="00920A52" w14:paraId="07237A48" w14:textId="77777777" w:rsidTr="003F47FC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62743725" w14:textId="77777777" w:rsidR="00AB0F68" w:rsidRPr="00920A52" w:rsidRDefault="00AB0F68" w:rsidP="003F47FC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14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7482C0" w14:textId="77777777" w:rsidR="00AB0F68" w:rsidRPr="00920A52" w:rsidRDefault="00AB0F68" w:rsidP="003F47FC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20A52">
              <w:rPr>
                <w:color w:val="000000"/>
              </w:rPr>
              <w:t>Age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C8C056" w14:textId="77777777" w:rsidR="00AB0F68" w:rsidRPr="00920A52" w:rsidRDefault="00AB0F68" w:rsidP="003F47FC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920A52">
              <w:rPr>
                <w:color w:val="000000"/>
              </w:rPr>
              <w:t>0.03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5787931C" w14:textId="3E299B68" w:rsidR="00AB0F68" w:rsidRPr="00920A52" w:rsidRDefault="00AB0F68" w:rsidP="003F47FC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920A52">
              <w:rPr>
                <w:color w:val="000000"/>
              </w:rPr>
              <w:t>0.3</w:t>
            </w:r>
            <w:r w:rsidR="00920A52">
              <w:rPr>
                <w:color w:val="000000"/>
              </w:rPr>
              <w:t>18</w:t>
            </w:r>
          </w:p>
        </w:tc>
      </w:tr>
      <w:tr w:rsidR="00AB0F68" w:rsidRPr="00920A52" w14:paraId="3BF9D07D" w14:textId="77777777" w:rsidTr="003F47FC">
        <w:trPr>
          <w:trHeight w:val="320"/>
        </w:trPr>
        <w:tc>
          <w:tcPr>
            <w:tcW w:w="172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716DF37" w14:textId="77777777" w:rsidR="00AB0F68" w:rsidRPr="00920A52" w:rsidRDefault="00AB0F68" w:rsidP="003F47FC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1460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</w:tcPr>
          <w:p w14:paraId="437E30A0" w14:textId="77777777" w:rsidR="00AB0F68" w:rsidRPr="00920A52" w:rsidRDefault="00AB0F68" w:rsidP="003F47FC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20A52">
              <w:rPr>
                <w:color w:val="000000"/>
              </w:rPr>
              <w:t>Race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</w:tcPr>
          <w:p w14:paraId="5B1C367A" w14:textId="462E2865" w:rsidR="00AB0F68" w:rsidRPr="00920A52" w:rsidRDefault="00AB0F68" w:rsidP="003F47FC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920A52">
              <w:rPr>
                <w:color w:val="000000"/>
              </w:rPr>
              <w:t>1.</w:t>
            </w:r>
            <w:r w:rsidR="00920A52">
              <w:rPr>
                <w:color w:val="000000"/>
              </w:rPr>
              <w:t>25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nil"/>
            </w:tcBorders>
          </w:tcPr>
          <w:p w14:paraId="6462C3AE" w14:textId="3966EC45" w:rsidR="00AB0F68" w:rsidRPr="00920A52" w:rsidRDefault="00AB0F68" w:rsidP="003F47FC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920A52">
              <w:rPr>
                <w:color w:val="000000"/>
              </w:rPr>
              <w:t>0.2</w:t>
            </w:r>
            <w:r w:rsidR="00920A52">
              <w:rPr>
                <w:color w:val="000000"/>
              </w:rPr>
              <w:t>59</w:t>
            </w:r>
          </w:p>
        </w:tc>
      </w:tr>
      <w:tr w:rsidR="00AB0F68" w:rsidRPr="00920A52" w14:paraId="3DFBCD8D" w14:textId="77777777" w:rsidTr="003F47FC">
        <w:trPr>
          <w:trHeight w:val="320"/>
        </w:trPr>
        <w:tc>
          <w:tcPr>
            <w:tcW w:w="172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9C022EC" w14:textId="77777777" w:rsidR="00AB0F68" w:rsidRPr="00920A52" w:rsidRDefault="00AB0F68" w:rsidP="003F47FC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20A52">
              <w:rPr>
                <w:color w:val="000000"/>
              </w:rPr>
              <w:t>GDD/MR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5B08BDEE" w14:textId="77777777" w:rsidR="00AB0F68" w:rsidRPr="00920A52" w:rsidRDefault="00AB0F68" w:rsidP="003F47FC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796B3996" w14:textId="77777777" w:rsidR="00AB0F68" w:rsidRPr="00920A52" w:rsidRDefault="00AB0F68" w:rsidP="003F47FC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218D1F70" w14:textId="77777777" w:rsidR="00AB0F68" w:rsidRPr="00920A52" w:rsidRDefault="00AB0F68" w:rsidP="003F47FC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</w:tr>
      <w:tr w:rsidR="00AB0F68" w:rsidRPr="00920A52" w14:paraId="0718D557" w14:textId="77777777" w:rsidTr="003F47FC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0009671A" w14:textId="77777777" w:rsidR="00AB0F68" w:rsidRPr="00920A52" w:rsidRDefault="00AB0F68" w:rsidP="003F47FC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14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C511DD" w14:textId="77777777" w:rsidR="00AB0F68" w:rsidRPr="00920A52" w:rsidRDefault="00AB0F68" w:rsidP="003F47FC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20A52">
              <w:rPr>
                <w:color w:val="000000"/>
              </w:rPr>
              <w:t>Heart defect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4AEE5B" w14:textId="3F99DC1D" w:rsidR="00AB0F68" w:rsidRPr="00920A52" w:rsidRDefault="00AB0F68" w:rsidP="003F47FC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920A52">
              <w:rPr>
                <w:color w:val="000000"/>
              </w:rPr>
              <w:t>-0.</w:t>
            </w:r>
            <w:r w:rsidR="00920A52">
              <w:rPr>
                <w:color w:val="000000"/>
              </w:rPr>
              <w:t>52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67A6DA7D" w14:textId="481975B1" w:rsidR="00AB0F68" w:rsidRPr="00920A52" w:rsidRDefault="00AB0F68" w:rsidP="003F47FC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920A52">
              <w:rPr>
                <w:color w:val="000000"/>
              </w:rPr>
              <w:t>0.</w:t>
            </w:r>
            <w:r w:rsidR="00920A52">
              <w:rPr>
                <w:color w:val="000000"/>
              </w:rPr>
              <w:t>278</w:t>
            </w:r>
          </w:p>
        </w:tc>
      </w:tr>
      <w:tr w:rsidR="00AB0F68" w:rsidRPr="00920A52" w14:paraId="7A388DBD" w14:textId="77777777" w:rsidTr="003F47FC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5EBD1B9B" w14:textId="77777777" w:rsidR="00AB0F68" w:rsidRPr="00920A52" w:rsidRDefault="00AB0F68" w:rsidP="003F47FC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14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D90192" w14:textId="77777777" w:rsidR="00AB0F68" w:rsidRPr="00920A52" w:rsidRDefault="00AB0F68" w:rsidP="003F47FC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20A52">
              <w:rPr>
                <w:color w:val="000000"/>
              </w:rPr>
              <w:t>Sex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1E05F8" w14:textId="0CEEF1F8" w:rsidR="00AB0F68" w:rsidRPr="00920A52" w:rsidRDefault="00AB0F68" w:rsidP="003F47FC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920A52">
              <w:rPr>
                <w:color w:val="000000"/>
              </w:rPr>
              <w:t>-0.</w:t>
            </w:r>
            <w:r w:rsidR="00920A52">
              <w:rPr>
                <w:color w:val="000000"/>
              </w:rPr>
              <w:t>005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49D7E352" w14:textId="1A4CB7BE" w:rsidR="00AB0F68" w:rsidRPr="00920A52" w:rsidRDefault="00AB0F68" w:rsidP="003F47FC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920A52">
              <w:rPr>
                <w:color w:val="000000"/>
              </w:rPr>
              <w:t>0.</w:t>
            </w:r>
            <w:r w:rsidR="00920A52">
              <w:rPr>
                <w:color w:val="000000"/>
              </w:rPr>
              <w:t>992</w:t>
            </w:r>
          </w:p>
        </w:tc>
      </w:tr>
      <w:tr w:rsidR="00AB0F68" w:rsidRPr="00920A52" w14:paraId="71A31B8E" w14:textId="77777777" w:rsidTr="003F47FC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66A27A67" w14:textId="77777777" w:rsidR="00AB0F68" w:rsidRPr="00920A52" w:rsidRDefault="00AB0F68" w:rsidP="003F47FC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14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3EAD3E" w14:textId="77777777" w:rsidR="00AB0F68" w:rsidRPr="00920A52" w:rsidRDefault="00AB0F68" w:rsidP="003F47FC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20A52">
              <w:rPr>
                <w:color w:val="000000"/>
              </w:rPr>
              <w:t>Age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88E59C" w14:textId="3D6A0310" w:rsidR="00AB0F68" w:rsidRPr="00920A52" w:rsidRDefault="00920A52" w:rsidP="003F47FC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-0.0006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53DD7374" w14:textId="26D76519" w:rsidR="00AB0F68" w:rsidRPr="00920A52" w:rsidRDefault="00AB0F68" w:rsidP="003F47FC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920A52">
              <w:rPr>
                <w:color w:val="000000"/>
              </w:rPr>
              <w:t>0.</w:t>
            </w:r>
            <w:r w:rsidR="00920A52">
              <w:rPr>
                <w:color w:val="000000"/>
              </w:rPr>
              <w:t>984</w:t>
            </w:r>
          </w:p>
        </w:tc>
      </w:tr>
      <w:tr w:rsidR="00AB0F68" w:rsidRPr="00920A52" w14:paraId="52AE6518" w14:textId="77777777" w:rsidTr="003F47FC">
        <w:trPr>
          <w:trHeight w:val="320"/>
        </w:trPr>
        <w:tc>
          <w:tcPr>
            <w:tcW w:w="172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964FE70" w14:textId="77777777" w:rsidR="00AB0F68" w:rsidRPr="00920A52" w:rsidRDefault="00AB0F68" w:rsidP="003F47FC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1460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</w:tcPr>
          <w:p w14:paraId="5281DF3C" w14:textId="77777777" w:rsidR="00AB0F68" w:rsidRPr="00920A52" w:rsidRDefault="00AB0F68" w:rsidP="003F47FC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20A52">
              <w:rPr>
                <w:color w:val="000000"/>
              </w:rPr>
              <w:t>Race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</w:tcPr>
          <w:p w14:paraId="5B5DE4C0" w14:textId="41B652CF" w:rsidR="00AB0F68" w:rsidRPr="00920A52" w:rsidRDefault="00AB0F68" w:rsidP="003F47FC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920A52">
              <w:rPr>
                <w:color w:val="000000"/>
              </w:rPr>
              <w:t>0.</w:t>
            </w:r>
            <w:r w:rsidR="00920A52">
              <w:rPr>
                <w:color w:val="000000"/>
              </w:rPr>
              <w:t>46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nil"/>
            </w:tcBorders>
          </w:tcPr>
          <w:p w14:paraId="3C1D7F6E" w14:textId="5960D929" w:rsidR="00AB0F68" w:rsidRPr="00920A52" w:rsidRDefault="00AB0F68" w:rsidP="003F47FC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920A52">
              <w:rPr>
                <w:color w:val="000000"/>
              </w:rPr>
              <w:t>0.</w:t>
            </w:r>
            <w:r w:rsidR="00920A52">
              <w:rPr>
                <w:color w:val="000000"/>
              </w:rPr>
              <w:t>513</w:t>
            </w:r>
          </w:p>
        </w:tc>
      </w:tr>
      <w:tr w:rsidR="00AB0F68" w:rsidRPr="00920A52" w14:paraId="50DF9A65" w14:textId="77777777" w:rsidTr="003F47FC">
        <w:trPr>
          <w:trHeight w:val="320"/>
        </w:trPr>
        <w:tc>
          <w:tcPr>
            <w:tcW w:w="172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7692429" w14:textId="77777777" w:rsidR="00AB0F68" w:rsidRPr="00920A52" w:rsidRDefault="00AB0F68" w:rsidP="003F47FC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20A52">
              <w:rPr>
                <w:color w:val="000000"/>
              </w:rPr>
              <w:t>Age at walking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679CF596" w14:textId="77777777" w:rsidR="00AB0F68" w:rsidRPr="00920A52" w:rsidRDefault="00AB0F68" w:rsidP="003F47FC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0B865A48" w14:textId="77777777" w:rsidR="00AB0F68" w:rsidRPr="00920A52" w:rsidRDefault="00AB0F68" w:rsidP="003F47FC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3C422704" w14:textId="77777777" w:rsidR="00AB0F68" w:rsidRPr="00920A52" w:rsidRDefault="00AB0F68" w:rsidP="003F47FC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</w:tr>
      <w:tr w:rsidR="00AB0F68" w:rsidRPr="00920A52" w14:paraId="61D4FD60" w14:textId="77777777" w:rsidTr="003F47FC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2D32FBA5" w14:textId="77777777" w:rsidR="00AB0F68" w:rsidRPr="00920A52" w:rsidRDefault="00AB0F68" w:rsidP="003F47FC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14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ECB273" w14:textId="77777777" w:rsidR="00AB0F68" w:rsidRPr="00920A52" w:rsidRDefault="00AB0F68" w:rsidP="003F47FC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20A52">
              <w:rPr>
                <w:color w:val="000000"/>
              </w:rPr>
              <w:t>Heart defect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86A085" w14:textId="5402E57D" w:rsidR="00AB0F68" w:rsidRPr="00920A52" w:rsidRDefault="00920A52" w:rsidP="003F47FC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0.25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3DC8F7BE" w14:textId="3C501900" w:rsidR="00AB0F68" w:rsidRPr="00920A52" w:rsidRDefault="00AB0F68" w:rsidP="003F47FC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920A52">
              <w:rPr>
                <w:color w:val="000000"/>
              </w:rPr>
              <w:t>0.</w:t>
            </w:r>
            <w:r w:rsidR="00920A52">
              <w:rPr>
                <w:color w:val="000000"/>
              </w:rPr>
              <w:t>648</w:t>
            </w:r>
          </w:p>
        </w:tc>
      </w:tr>
      <w:tr w:rsidR="00AB0F68" w:rsidRPr="00920A52" w14:paraId="371C9730" w14:textId="77777777" w:rsidTr="003F47FC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43094569" w14:textId="77777777" w:rsidR="00AB0F68" w:rsidRPr="00920A52" w:rsidRDefault="00AB0F68" w:rsidP="003F47FC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14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B89872" w14:textId="77777777" w:rsidR="00AB0F68" w:rsidRPr="00920A52" w:rsidRDefault="00AB0F68" w:rsidP="003F47FC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20A52">
              <w:rPr>
                <w:color w:val="000000"/>
              </w:rPr>
              <w:t>Sex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BD3C4F" w14:textId="60946AF9" w:rsidR="00AB0F68" w:rsidRPr="00920A52" w:rsidRDefault="00AB0F68" w:rsidP="003F47FC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920A52">
              <w:rPr>
                <w:color w:val="000000"/>
              </w:rPr>
              <w:t>0.</w:t>
            </w:r>
            <w:r w:rsidR="00920A52">
              <w:rPr>
                <w:color w:val="000000"/>
              </w:rPr>
              <w:t>22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67BF75F1" w14:textId="44003164" w:rsidR="00AB0F68" w:rsidRPr="00920A52" w:rsidRDefault="00AB0F68" w:rsidP="003F47FC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920A52">
              <w:rPr>
                <w:color w:val="000000"/>
              </w:rPr>
              <w:t>0.</w:t>
            </w:r>
            <w:r w:rsidR="00551352" w:rsidRPr="00920A52">
              <w:rPr>
                <w:color w:val="000000"/>
              </w:rPr>
              <w:t>6</w:t>
            </w:r>
            <w:r w:rsidR="00920A52">
              <w:rPr>
                <w:color w:val="000000"/>
              </w:rPr>
              <w:t>41</w:t>
            </w:r>
          </w:p>
        </w:tc>
      </w:tr>
      <w:tr w:rsidR="00AB0F68" w:rsidRPr="00920A52" w14:paraId="3F492400" w14:textId="77777777" w:rsidTr="003F47FC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5EE0D0D8" w14:textId="77777777" w:rsidR="00AB0F68" w:rsidRPr="00920A52" w:rsidRDefault="00AB0F68" w:rsidP="003F47FC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14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B8E873" w14:textId="77777777" w:rsidR="00AB0F68" w:rsidRPr="00920A52" w:rsidRDefault="00AB0F68" w:rsidP="003F47FC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20A52">
              <w:rPr>
                <w:color w:val="000000"/>
              </w:rPr>
              <w:t>Age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BA78E4" w14:textId="77777777" w:rsidR="00AB0F68" w:rsidRPr="00920A52" w:rsidRDefault="00AB0F68" w:rsidP="003F47FC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920A52">
              <w:rPr>
                <w:color w:val="000000"/>
              </w:rPr>
              <w:t>-0.04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55BC9912" w14:textId="5FD91C9D" w:rsidR="00AB0F68" w:rsidRPr="00920A52" w:rsidRDefault="00AB0F68" w:rsidP="003F47FC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920A52">
              <w:rPr>
                <w:color w:val="000000"/>
              </w:rPr>
              <w:t>0.</w:t>
            </w:r>
            <w:r w:rsidR="00920A52">
              <w:rPr>
                <w:color w:val="000000"/>
              </w:rPr>
              <w:t>291</w:t>
            </w:r>
          </w:p>
        </w:tc>
      </w:tr>
      <w:tr w:rsidR="00AB0F68" w:rsidRPr="00CA39FA" w14:paraId="5F7C3D87" w14:textId="77777777" w:rsidTr="003F47FC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73F6F362" w14:textId="77777777" w:rsidR="00AB0F68" w:rsidRPr="00920A52" w:rsidRDefault="00AB0F68" w:rsidP="003F47FC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14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E3D935" w14:textId="77777777" w:rsidR="00AB0F68" w:rsidRPr="00920A52" w:rsidRDefault="00AB0F68" w:rsidP="003F47FC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20A52">
              <w:rPr>
                <w:color w:val="000000"/>
              </w:rPr>
              <w:t>Race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10A198" w14:textId="7B5ED418" w:rsidR="00AB0F68" w:rsidRPr="00920A52" w:rsidRDefault="00551352" w:rsidP="003F47FC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920A52">
              <w:rPr>
                <w:color w:val="000000"/>
              </w:rPr>
              <w:t>-</w:t>
            </w:r>
            <w:r w:rsidR="00AB0F68" w:rsidRPr="00920A52">
              <w:rPr>
                <w:color w:val="000000"/>
              </w:rPr>
              <w:t>0.</w:t>
            </w:r>
            <w:r w:rsidR="00920A52">
              <w:rPr>
                <w:color w:val="000000"/>
              </w:rPr>
              <w:t>24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141407CF" w14:textId="32822ED7" w:rsidR="00AB0F68" w:rsidRPr="00920A52" w:rsidRDefault="00AB0F68" w:rsidP="003F47FC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920A52">
              <w:rPr>
                <w:color w:val="000000"/>
              </w:rPr>
              <w:t>0.</w:t>
            </w:r>
            <w:r w:rsidR="00920A52">
              <w:rPr>
                <w:color w:val="000000"/>
              </w:rPr>
              <w:t>733</w:t>
            </w:r>
          </w:p>
        </w:tc>
      </w:tr>
    </w:tbl>
    <w:p w14:paraId="3C516020" w14:textId="77777777" w:rsidR="00AB0F68" w:rsidRPr="00CA39FA" w:rsidRDefault="00AB0F68" w:rsidP="00AB0F68">
      <w:pPr>
        <w:spacing w:line="480" w:lineRule="auto"/>
        <w:rPr>
          <w:b/>
        </w:rPr>
        <w:sectPr w:rsidR="00AB0F68" w:rsidRPr="00CA39FA" w:rsidSect="003B4F12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8E17DAD" w14:textId="30EFCE8C" w:rsidR="00AB0F68" w:rsidRPr="00CA39FA" w:rsidRDefault="00AB0F68" w:rsidP="00AB0F68">
      <w:pPr>
        <w:spacing w:line="480" w:lineRule="auto"/>
      </w:pPr>
      <w:r w:rsidRPr="00CA39FA">
        <w:rPr>
          <w:b/>
        </w:rPr>
        <w:lastRenderedPageBreak/>
        <w:t>Table S</w:t>
      </w:r>
      <w:r>
        <w:rPr>
          <w:b/>
        </w:rPr>
        <w:t>9</w:t>
      </w:r>
      <w:r w:rsidRPr="00CA39FA">
        <w:rPr>
          <w:b/>
        </w:rPr>
        <w:t>: Test for confounding factors contributing to symptomology questionnaire scores.</w:t>
      </w:r>
      <w:r w:rsidRPr="00CA39FA">
        <w:t xml:space="preserve"> Possible confounding factors for the increased symptom questionnaire scores observed in 3q29Del participants. With the exception of the presence of heart defects being significantly associated with the SCQ and CBCL/ABCL scores, no other confounders were significantly associated with scores. P values were calculated using simple linear models; separate models were run for each predictor-scale pair</w:t>
      </w:r>
      <w:r w:rsidR="00161D0A">
        <w:t>,</w:t>
      </w:r>
      <w:r w:rsidRPr="00CA39FA">
        <w:t xml:space="preserve"> with the exception of the age at walking variable (comparing both “delayed” and “extremely delayed” to “normal” within the same model).</w:t>
      </w:r>
      <w:r w:rsidR="005267E9">
        <w:t xml:space="preserve"> All models </w:t>
      </w:r>
      <w:r w:rsidR="00AB1D4B">
        <w:t xml:space="preserve">were run </w:t>
      </w:r>
      <w:r w:rsidR="005267E9">
        <w:t>controll</w:t>
      </w:r>
      <w:r w:rsidR="00AB1D4B">
        <w:t>ing</w:t>
      </w:r>
      <w:r w:rsidR="005267E9">
        <w:t xml:space="preserve"> for age, race, and sex</w:t>
      </w:r>
    </w:p>
    <w:tbl>
      <w:tblPr>
        <w:tblW w:w="0" w:type="auto"/>
        <w:tblInd w:w="-30" w:type="dxa"/>
        <w:tblLayout w:type="fixed"/>
        <w:tblLook w:val="0000" w:firstRow="0" w:lastRow="0" w:firstColumn="0" w:lastColumn="0" w:noHBand="0" w:noVBand="0"/>
      </w:tblPr>
      <w:tblGrid>
        <w:gridCol w:w="1650"/>
        <w:gridCol w:w="3780"/>
        <w:gridCol w:w="1080"/>
        <w:gridCol w:w="1170"/>
      </w:tblGrid>
      <w:tr w:rsidR="00AB0F68" w:rsidRPr="00CA39FA" w14:paraId="087EB9E8" w14:textId="77777777" w:rsidTr="003F47FC">
        <w:trPr>
          <w:trHeight w:val="320"/>
        </w:trPr>
        <w:tc>
          <w:tcPr>
            <w:tcW w:w="1650" w:type="dxa"/>
            <w:tcBorders>
              <w:top w:val="nil"/>
              <w:left w:val="nil"/>
              <w:bottom w:val="single" w:sz="18" w:space="0" w:color="auto"/>
              <w:right w:val="single" w:sz="6" w:space="0" w:color="auto"/>
            </w:tcBorders>
          </w:tcPr>
          <w:p w14:paraId="1D9F055B" w14:textId="77777777" w:rsidR="00AB0F68" w:rsidRPr="0005146C" w:rsidRDefault="00AB0F68" w:rsidP="003F47FC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05146C">
              <w:rPr>
                <w:color w:val="000000"/>
              </w:rPr>
              <w:t>Scale</w:t>
            </w:r>
          </w:p>
        </w:tc>
        <w:tc>
          <w:tcPr>
            <w:tcW w:w="3780" w:type="dxa"/>
            <w:tcBorders>
              <w:top w:val="nil"/>
              <w:left w:val="single" w:sz="6" w:space="0" w:color="auto"/>
              <w:bottom w:val="single" w:sz="18" w:space="0" w:color="auto"/>
              <w:right w:val="single" w:sz="6" w:space="0" w:color="auto"/>
            </w:tcBorders>
          </w:tcPr>
          <w:p w14:paraId="789D2DAD" w14:textId="77777777" w:rsidR="00AB0F68" w:rsidRPr="0005146C" w:rsidRDefault="00AB0F68" w:rsidP="003F47FC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05146C">
              <w:rPr>
                <w:color w:val="000000"/>
              </w:rPr>
              <w:t>Predictor</w:t>
            </w:r>
          </w:p>
        </w:tc>
        <w:tc>
          <w:tcPr>
            <w:tcW w:w="1080" w:type="dxa"/>
            <w:tcBorders>
              <w:top w:val="nil"/>
              <w:left w:val="single" w:sz="6" w:space="0" w:color="auto"/>
              <w:bottom w:val="single" w:sz="18" w:space="0" w:color="auto"/>
              <w:right w:val="single" w:sz="6" w:space="0" w:color="auto"/>
            </w:tcBorders>
          </w:tcPr>
          <w:p w14:paraId="40EE39D6" w14:textId="77777777" w:rsidR="00AB0F68" w:rsidRPr="0005146C" w:rsidRDefault="00AB0F68" w:rsidP="003F47FC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05146C">
              <w:rPr>
                <w:color w:val="000000"/>
              </w:rPr>
              <w:t>Estimate</w:t>
            </w:r>
          </w:p>
        </w:tc>
        <w:tc>
          <w:tcPr>
            <w:tcW w:w="1170" w:type="dxa"/>
            <w:tcBorders>
              <w:top w:val="nil"/>
              <w:left w:val="single" w:sz="6" w:space="0" w:color="auto"/>
              <w:bottom w:val="single" w:sz="18" w:space="0" w:color="auto"/>
              <w:right w:val="nil"/>
            </w:tcBorders>
          </w:tcPr>
          <w:p w14:paraId="0E2DA77A" w14:textId="77777777" w:rsidR="00AB0F68" w:rsidRPr="0050322F" w:rsidRDefault="00AB0F68" w:rsidP="003F47FC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50322F">
              <w:rPr>
                <w:color w:val="000000"/>
              </w:rPr>
              <w:t>P value</w:t>
            </w:r>
          </w:p>
        </w:tc>
      </w:tr>
      <w:tr w:rsidR="00AB0F68" w:rsidRPr="00CA39FA" w14:paraId="0756A139" w14:textId="77777777" w:rsidTr="003F47FC">
        <w:trPr>
          <w:trHeight w:val="320"/>
        </w:trPr>
        <w:tc>
          <w:tcPr>
            <w:tcW w:w="165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0AEB0CF" w14:textId="77777777" w:rsidR="00AB0F68" w:rsidRPr="00CA39FA" w:rsidRDefault="00AB0F68" w:rsidP="003F47FC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CA39FA">
              <w:rPr>
                <w:color w:val="000000"/>
              </w:rPr>
              <w:t>SRS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14:paraId="48C1992A" w14:textId="77777777" w:rsidR="00AB0F68" w:rsidRPr="00CA39FA" w:rsidRDefault="00AB0F68" w:rsidP="003F47FC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61DC14B" w14:textId="77777777" w:rsidR="00AB0F68" w:rsidRPr="00CA39FA" w:rsidRDefault="00AB0F68" w:rsidP="003F47FC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E8D21CD" w14:textId="77777777" w:rsidR="00AB0F68" w:rsidRPr="00CA39FA" w:rsidRDefault="00AB0F68" w:rsidP="003F47FC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</w:tr>
      <w:tr w:rsidR="00AB0F68" w:rsidRPr="00CA39FA" w14:paraId="16DA6751" w14:textId="77777777" w:rsidTr="003F47FC">
        <w:trPr>
          <w:trHeight w:val="300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14:paraId="2173C2FA" w14:textId="77777777" w:rsidR="00AB0F68" w:rsidRPr="00CA39FA" w:rsidRDefault="00AB0F68" w:rsidP="003F47FC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37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0BBE4B" w14:textId="77777777" w:rsidR="00AB0F68" w:rsidRPr="00CA39FA" w:rsidRDefault="00AB0F68" w:rsidP="003F47FC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CA39FA">
              <w:rPr>
                <w:color w:val="000000"/>
              </w:rPr>
              <w:t>Heart defect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903C67" w14:textId="77777777" w:rsidR="00AB0F68" w:rsidRPr="00CA39FA" w:rsidRDefault="00AB0F68" w:rsidP="003F47FC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CA39FA">
              <w:rPr>
                <w:color w:val="000000"/>
              </w:rPr>
              <w:t>6.66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3A6A30AE" w14:textId="77777777" w:rsidR="00AB0F68" w:rsidRPr="00CA39FA" w:rsidRDefault="00AB0F68" w:rsidP="003F47FC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CA39FA">
              <w:rPr>
                <w:color w:val="000000"/>
              </w:rPr>
              <w:t>0.200</w:t>
            </w:r>
          </w:p>
        </w:tc>
      </w:tr>
      <w:tr w:rsidR="00AB0F68" w:rsidRPr="00CA39FA" w14:paraId="2C697439" w14:textId="77777777" w:rsidTr="003F47FC">
        <w:trPr>
          <w:trHeight w:val="300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14:paraId="53BA5BAD" w14:textId="77777777" w:rsidR="00AB0F68" w:rsidRPr="00CA39FA" w:rsidRDefault="00AB0F68" w:rsidP="003F47FC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37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5BE01A" w14:textId="77777777" w:rsidR="00AB0F68" w:rsidRPr="00CA39FA" w:rsidRDefault="00AB0F68" w:rsidP="003F47FC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CA39FA">
              <w:rPr>
                <w:color w:val="000000"/>
              </w:rPr>
              <w:t>GDD/MR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B120A1" w14:textId="77777777" w:rsidR="00AB0F68" w:rsidRPr="00CA39FA" w:rsidRDefault="00AB0F68" w:rsidP="003F47FC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CA39FA">
              <w:rPr>
                <w:color w:val="000000"/>
              </w:rPr>
              <w:t>6.72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103DC2DE" w14:textId="77777777" w:rsidR="00AB0F68" w:rsidRPr="00CA39FA" w:rsidRDefault="00AB0F68" w:rsidP="003F47FC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CA39FA">
              <w:rPr>
                <w:color w:val="000000"/>
              </w:rPr>
              <w:t>0.135</w:t>
            </w:r>
          </w:p>
        </w:tc>
      </w:tr>
      <w:tr w:rsidR="00AB0F68" w:rsidRPr="00CA39FA" w14:paraId="07B96E04" w14:textId="77777777" w:rsidTr="003F47FC">
        <w:trPr>
          <w:trHeight w:val="300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14:paraId="649C83AC" w14:textId="77777777" w:rsidR="00AB0F68" w:rsidRPr="00CA39FA" w:rsidRDefault="00AB0F68" w:rsidP="003F47FC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37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745CF0" w14:textId="77777777" w:rsidR="00AB0F68" w:rsidRPr="00CA39FA" w:rsidRDefault="00AB0F68" w:rsidP="003F47FC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CA39FA">
              <w:rPr>
                <w:color w:val="000000"/>
              </w:rPr>
              <w:t>Age at walking (Delayed)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1E3BE8" w14:textId="77777777" w:rsidR="00AB0F68" w:rsidRPr="00CA39FA" w:rsidRDefault="00AB0F68" w:rsidP="003F47FC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CA39FA">
              <w:rPr>
                <w:color w:val="000000"/>
              </w:rPr>
              <w:t>3.66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5CECE927" w14:textId="77777777" w:rsidR="00AB0F68" w:rsidRPr="00CA39FA" w:rsidRDefault="00AB0F68" w:rsidP="003F47FC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CA39FA">
              <w:rPr>
                <w:color w:val="000000"/>
              </w:rPr>
              <w:t>0.504</w:t>
            </w:r>
          </w:p>
        </w:tc>
      </w:tr>
      <w:tr w:rsidR="00AB0F68" w:rsidRPr="00CA39FA" w14:paraId="7900C62C" w14:textId="77777777" w:rsidTr="003F47FC">
        <w:trPr>
          <w:trHeight w:val="320"/>
        </w:trPr>
        <w:tc>
          <w:tcPr>
            <w:tcW w:w="165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FBE48B2" w14:textId="77777777" w:rsidR="00AB0F68" w:rsidRPr="00CA39FA" w:rsidRDefault="00AB0F68" w:rsidP="003F47FC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3780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</w:tcPr>
          <w:p w14:paraId="71F7CC2C" w14:textId="77777777" w:rsidR="00AB0F68" w:rsidRPr="00CA39FA" w:rsidRDefault="00AB0F68" w:rsidP="003F47FC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CA39FA">
              <w:rPr>
                <w:color w:val="000000"/>
              </w:rPr>
              <w:t>Age at walking (Extremely delayed)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</w:tcPr>
          <w:p w14:paraId="4A60A966" w14:textId="77777777" w:rsidR="00AB0F68" w:rsidRPr="00CA39FA" w:rsidRDefault="00AB0F68" w:rsidP="003F47FC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CA39FA">
              <w:rPr>
                <w:color w:val="000000"/>
              </w:rPr>
              <w:t>6.83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nil"/>
            </w:tcBorders>
          </w:tcPr>
          <w:p w14:paraId="794F79CE" w14:textId="77777777" w:rsidR="00AB0F68" w:rsidRPr="00CA39FA" w:rsidRDefault="00AB0F68" w:rsidP="003F47FC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CA39FA">
              <w:rPr>
                <w:color w:val="000000"/>
              </w:rPr>
              <w:t>0.373</w:t>
            </w:r>
          </w:p>
        </w:tc>
      </w:tr>
      <w:tr w:rsidR="00AB0F68" w:rsidRPr="00CA39FA" w14:paraId="664B3F82" w14:textId="77777777" w:rsidTr="003F47FC">
        <w:trPr>
          <w:trHeight w:val="320"/>
        </w:trPr>
        <w:tc>
          <w:tcPr>
            <w:tcW w:w="165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DBF8D62" w14:textId="77777777" w:rsidR="00AB0F68" w:rsidRPr="00CA39FA" w:rsidRDefault="00AB0F68" w:rsidP="003F47FC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CA39FA">
              <w:rPr>
                <w:color w:val="000000"/>
              </w:rPr>
              <w:t>SCQ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14:paraId="289FA4C5" w14:textId="77777777" w:rsidR="00AB0F68" w:rsidRPr="00CA39FA" w:rsidRDefault="00AB0F68" w:rsidP="003F47FC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F80EDF0" w14:textId="77777777" w:rsidR="00AB0F68" w:rsidRPr="00CA39FA" w:rsidRDefault="00AB0F68" w:rsidP="003F47FC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034D7E4" w14:textId="77777777" w:rsidR="00AB0F68" w:rsidRPr="00CA39FA" w:rsidRDefault="00AB0F68" w:rsidP="003F47FC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</w:tr>
      <w:tr w:rsidR="00AB0F68" w:rsidRPr="00CA39FA" w14:paraId="3BB5C155" w14:textId="77777777" w:rsidTr="003F47FC">
        <w:trPr>
          <w:trHeight w:val="300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14:paraId="6FD05DD4" w14:textId="77777777" w:rsidR="00AB0F68" w:rsidRPr="00CA39FA" w:rsidRDefault="00AB0F68" w:rsidP="003F47FC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37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AC74AB" w14:textId="77777777" w:rsidR="00AB0F68" w:rsidRPr="00CA39FA" w:rsidRDefault="00AB0F68" w:rsidP="003F47FC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CA39FA">
              <w:rPr>
                <w:color w:val="000000"/>
              </w:rPr>
              <w:t>Heart defect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049845" w14:textId="77777777" w:rsidR="00AB0F68" w:rsidRPr="00CA39FA" w:rsidRDefault="00AB0F68" w:rsidP="003F47FC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CA39FA">
              <w:rPr>
                <w:color w:val="000000"/>
              </w:rPr>
              <w:t>6.93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315241DE" w14:textId="77777777" w:rsidR="00AB0F68" w:rsidRPr="00CA39FA" w:rsidRDefault="00AB0F68" w:rsidP="003F47FC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CA39FA">
              <w:rPr>
                <w:color w:val="000000"/>
              </w:rPr>
              <w:t>0.039</w:t>
            </w:r>
          </w:p>
        </w:tc>
      </w:tr>
      <w:tr w:rsidR="00AB0F68" w:rsidRPr="00CA39FA" w14:paraId="5568B66E" w14:textId="77777777" w:rsidTr="003F47FC">
        <w:trPr>
          <w:trHeight w:val="300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14:paraId="46C6B1FF" w14:textId="77777777" w:rsidR="00AB0F68" w:rsidRPr="00CA39FA" w:rsidRDefault="00AB0F68" w:rsidP="003F47FC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37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A74E7D" w14:textId="77777777" w:rsidR="00AB0F68" w:rsidRPr="00CA39FA" w:rsidRDefault="00AB0F68" w:rsidP="003F47FC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CA39FA">
              <w:rPr>
                <w:color w:val="000000"/>
              </w:rPr>
              <w:t>GDD/MR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7AFCDB" w14:textId="77777777" w:rsidR="00AB0F68" w:rsidRPr="00CA39FA" w:rsidRDefault="00AB0F68" w:rsidP="003F47FC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CA39FA">
              <w:rPr>
                <w:color w:val="000000"/>
              </w:rPr>
              <w:t>0.61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69434987" w14:textId="77777777" w:rsidR="00AB0F68" w:rsidRPr="00CA39FA" w:rsidRDefault="00AB0F68" w:rsidP="003F47FC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CA39FA">
              <w:rPr>
                <w:color w:val="000000"/>
              </w:rPr>
              <w:t>0.835</w:t>
            </w:r>
          </w:p>
        </w:tc>
      </w:tr>
      <w:tr w:rsidR="00AB0F68" w:rsidRPr="00CA39FA" w14:paraId="7A04D674" w14:textId="77777777" w:rsidTr="003F47FC">
        <w:trPr>
          <w:trHeight w:val="300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14:paraId="2D2B7380" w14:textId="77777777" w:rsidR="00AB0F68" w:rsidRPr="00CA39FA" w:rsidRDefault="00AB0F68" w:rsidP="003F47FC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37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FAD1A9" w14:textId="77777777" w:rsidR="00AB0F68" w:rsidRPr="00CA39FA" w:rsidRDefault="00AB0F68" w:rsidP="003F47FC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CA39FA">
              <w:rPr>
                <w:color w:val="000000"/>
              </w:rPr>
              <w:t>Age at walking (Delayed)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4A2A46" w14:textId="77777777" w:rsidR="00AB0F68" w:rsidRPr="00CA39FA" w:rsidRDefault="00AB0F68" w:rsidP="003F47FC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CA39FA">
              <w:rPr>
                <w:color w:val="000000"/>
              </w:rPr>
              <w:t>-0.56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2B4465DF" w14:textId="77777777" w:rsidR="00AB0F68" w:rsidRPr="00CA39FA" w:rsidRDefault="00AB0F68" w:rsidP="003F47FC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CA39FA">
              <w:rPr>
                <w:color w:val="000000"/>
              </w:rPr>
              <w:t>0.867</w:t>
            </w:r>
          </w:p>
        </w:tc>
      </w:tr>
      <w:tr w:rsidR="00AB0F68" w:rsidRPr="00CA39FA" w14:paraId="709E35F8" w14:textId="77777777" w:rsidTr="003F47FC">
        <w:trPr>
          <w:trHeight w:val="320"/>
        </w:trPr>
        <w:tc>
          <w:tcPr>
            <w:tcW w:w="165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6A4140E" w14:textId="77777777" w:rsidR="00AB0F68" w:rsidRPr="00CA39FA" w:rsidRDefault="00AB0F68" w:rsidP="003F47FC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3780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</w:tcPr>
          <w:p w14:paraId="7FA236EC" w14:textId="77777777" w:rsidR="00AB0F68" w:rsidRPr="00CA39FA" w:rsidRDefault="00AB0F68" w:rsidP="003F47FC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CA39FA">
              <w:rPr>
                <w:color w:val="000000"/>
              </w:rPr>
              <w:t>Age at walking (Extremely delayed)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</w:tcPr>
          <w:p w14:paraId="0D21F3C6" w14:textId="77777777" w:rsidR="00AB0F68" w:rsidRPr="00CA39FA" w:rsidRDefault="00AB0F68" w:rsidP="003F47FC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CA39FA">
              <w:rPr>
                <w:color w:val="000000"/>
              </w:rPr>
              <w:t>5.44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nil"/>
            </w:tcBorders>
          </w:tcPr>
          <w:p w14:paraId="6A91A61A" w14:textId="77777777" w:rsidR="00AB0F68" w:rsidRPr="00CA39FA" w:rsidRDefault="00AB0F68" w:rsidP="003F47FC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CA39FA">
              <w:rPr>
                <w:color w:val="000000"/>
              </w:rPr>
              <w:t>0.230</w:t>
            </w:r>
          </w:p>
        </w:tc>
      </w:tr>
      <w:tr w:rsidR="00AB0F68" w:rsidRPr="00CA39FA" w14:paraId="57FB542C" w14:textId="77777777" w:rsidTr="003F47FC">
        <w:trPr>
          <w:trHeight w:val="320"/>
        </w:trPr>
        <w:tc>
          <w:tcPr>
            <w:tcW w:w="165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08954F9" w14:textId="77777777" w:rsidR="00AB0F68" w:rsidRPr="00CA39FA" w:rsidRDefault="00AB0F68" w:rsidP="003F47FC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CA39FA">
              <w:rPr>
                <w:color w:val="000000"/>
              </w:rPr>
              <w:t>ASSQ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14:paraId="2F8D7AE6" w14:textId="77777777" w:rsidR="00AB0F68" w:rsidRPr="00CA39FA" w:rsidRDefault="00AB0F68" w:rsidP="003F47FC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1B08400" w14:textId="77777777" w:rsidR="00AB0F68" w:rsidRPr="00CA39FA" w:rsidRDefault="00AB0F68" w:rsidP="003F47FC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BC4CD0D" w14:textId="77777777" w:rsidR="00AB0F68" w:rsidRPr="00CA39FA" w:rsidRDefault="00AB0F68" w:rsidP="003F47FC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</w:tr>
      <w:tr w:rsidR="00AB0F68" w:rsidRPr="00CA39FA" w14:paraId="55D61239" w14:textId="77777777" w:rsidTr="003F47FC">
        <w:trPr>
          <w:trHeight w:val="300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14:paraId="5FD8FDC4" w14:textId="77777777" w:rsidR="00AB0F68" w:rsidRPr="00CA39FA" w:rsidRDefault="00AB0F68" w:rsidP="003F47FC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37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8C239E" w14:textId="77777777" w:rsidR="00AB0F68" w:rsidRPr="00CA39FA" w:rsidRDefault="00AB0F68" w:rsidP="003F47FC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CA39FA">
              <w:rPr>
                <w:color w:val="000000"/>
              </w:rPr>
              <w:t>Heart defect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3F2EF3" w14:textId="77777777" w:rsidR="00AB0F68" w:rsidRPr="00CA39FA" w:rsidRDefault="00AB0F68" w:rsidP="003F47FC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CA39FA">
              <w:rPr>
                <w:color w:val="000000"/>
              </w:rPr>
              <w:t>7.46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13F91638" w14:textId="77777777" w:rsidR="00AB0F68" w:rsidRPr="00CA39FA" w:rsidRDefault="00AB0F68" w:rsidP="003F47FC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CA39FA">
              <w:rPr>
                <w:color w:val="000000"/>
              </w:rPr>
              <w:t>0.253</w:t>
            </w:r>
          </w:p>
        </w:tc>
      </w:tr>
      <w:tr w:rsidR="00AB0F68" w:rsidRPr="00CA39FA" w14:paraId="2023D4FD" w14:textId="77777777" w:rsidTr="003F47FC">
        <w:trPr>
          <w:trHeight w:val="300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14:paraId="1085F12C" w14:textId="77777777" w:rsidR="00AB0F68" w:rsidRPr="00CA39FA" w:rsidRDefault="00AB0F68" w:rsidP="003F47FC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37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81DE00" w14:textId="77777777" w:rsidR="00AB0F68" w:rsidRPr="00CA39FA" w:rsidRDefault="00AB0F68" w:rsidP="003F47FC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CA39FA">
              <w:rPr>
                <w:color w:val="000000"/>
              </w:rPr>
              <w:t>GDD/MR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2EAEF7" w14:textId="77777777" w:rsidR="00AB0F68" w:rsidRPr="00CA39FA" w:rsidRDefault="00AB0F68" w:rsidP="003F47FC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CA39FA">
              <w:rPr>
                <w:color w:val="000000"/>
              </w:rPr>
              <w:t>4.31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6BFB3B6E" w14:textId="77777777" w:rsidR="00AB0F68" w:rsidRPr="00CA39FA" w:rsidRDefault="00AB0F68" w:rsidP="003F47FC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CA39FA">
              <w:rPr>
                <w:color w:val="000000"/>
              </w:rPr>
              <w:t>0.487</w:t>
            </w:r>
          </w:p>
        </w:tc>
      </w:tr>
      <w:tr w:rsidR="00AB0F68" w:rsidRPr="00CA39FA" w14:paraId="503EFDF3" w14:textId="77777777" w:rsidTr="003F47FC">
        <w:trPr>
          <w:trHeight w:val="300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14:paraId="19AEA24A" w14:textId="77777777" w:rsidR="00AB0F68" w:rsidRPr="00CA39FA" w:rsidRDefault="00AB0F68" w:rsidP="003F47FC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37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94A315" w14:textId="77777777" w:rsidR="00AB0F68" w:rsidRPr="00CA39FA" w:rsidRDefault="00AB0F68" w:rsidP="003F47FC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CA39FA">
              <w:rPr>
                <w:color w:val="000000"/>
              </w:rPr>
              <w:t>Age at walking (Delayed)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41514A" w14:textId="77777777" w:rsidR="00AB0F68" w:rsidRPr="00CA39FA" w:rsidRDefault="00AB0F68" w:rsidP="003F47FC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CA39FA">
              <w:rPr>
                <w:color w:val="000000"/>
              </w:rPr>
              <w:t>-3.52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14D87CF8" w14:textId="77777777" w:rsidR="00AB0F68" w:rsidRPr="00CA39FA" w:rsidRDefault="00AB0F68" w:rsidP="003F47FC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CA39FA">
              <w:rPr>
                <w:color w:val="000000"/>
              </w:rPr>
              <w:t>0.602</w:t>
            </w:r>
          </w:p>
        </w:tc>
      </w:tr>
      <w:tr w:rsidR="00AB0F68" w:rsidRPr="00CA39FA" w14:paraId="1B047FB9" w14:textId="77777777" w:rsidTr="003F47FC">
        <w:trPr>
          <w:trHeight w:val="320"/>
        </w:trPr>
        <w:tc>
          <w:tcPr>
            <w:tcW w:w="165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BA13489" w14:textId="77777777" w:rsidR="00AB0F68" w:rsidRPr="00CA39FA" w:rsidRDefault="00AB0F68" w:rsidP="003F47FC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3780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</w:tcPr>
          <w:p w14:paraId="12693CC5" w14:textId="77777777" w:rsidR="00AB0F68" w:rsidRPr="00CA39FA" w:rsidRDefault="00AB0F68" w:rsidP="003F47FC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CA39FA">
              <w:rPr>
                <w:color w:val="000000"/>
              </w:rPr>
              <w:t>Age at walking (Extremely delayed)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</w:tcPr>
          <w:p w14:paraId="6A4D129A" w14:textId="77777777" w:rsidR="00AB0F68" w:rsidRPr="00CA39FA" w:rsidRDefault="00AB0F68" w:rsidP="003F47FC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CA39FA">
              <w:rPr>
                <w:color w:val="000000"/>
              </w:rPr>
              <w:t>-2.28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nil"/>
            </w:tcBorders>
          </w:tcPr>
          <w:p w14:paraId="29CF9143" w14:textId="77777777" w:rsidR="00AB0F68" w:rsidRPr="00CA39FA" w:rsidRDefault="00AB0F68" w:rsidP="003F47FC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CA39FA">
              <w:rPr>
                <w:color w:val="000000"/>
              </w:rPr>
              <w:t>0.799</w:t>
            </w:r>
          </w:p>
        </w:tc>
      </w:tr>
      <w:tr w:rsidR="00AB0F68" w:rsidRPr="00CA39FA" w14:paraId="09D45248" w14:textId="77777777" w:rsidTr="003F47FC">
        <w:trPr>
          <w:trHeight w:val="320"/>
        </w:trPr>
        <w:tc>
          <w:tcPr>
            <w:tcW w:w="5430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6A4A185" w14:textId="77777777" w:rsidR="00AB0F68" w:rsidRPr="00CA39FA" w:rsidRDefault="00AB0F68" w:rsidP="003F47FC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CA39FA">
              <w:rPr>
                <w:color w:val="000000"/>
              </w:rPr>
              <w:t>CBCL/ABC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4D51F77" w14:textId="77777777" w:rsidR="00AB0F68" w:rsidRPr="00CA39FA" w:rsidRDefault="00AB0F68" w:rsidP="003F47FC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F250241" w14:textId="77777777" w:rsidR="00AB0F68" w:rsidRPr="00CA39FA" w:rsidRDefault="00AB0F68" w:rsidP="003F47FC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</w:tr>
      <w:tr w:rsidR="00AB0F68" w:rsidRPr="00CA39FA" w14:paraId="4FF96D5E" w14:textId="77777777" w:rsidTr="003F47FC">
        <w:trPr>
          <w:trHeight w:val="300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14:paraId="31653F64" w14:textId="77777777" w:rsidR="00AB0F68" w:rsidRPr="00CA39FA" w:rsidRDefault="00AB0F68" w:rsidP="003F47FC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37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3DB1C1" w14:textId="77777777" w:rsidR="00AB0F68" w:rsidRPr="00CA39FA" w:rsidRDefault="00AB0F68" w:rsidP="003F47FC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CA39FA">
              <w:rPr>
                <w:color w:val="000000"/>
              </w:rPr>
              <w:t>Heart defect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D8E519" w14:textId="77777777" w:rsidR="00AB0F68" w:rsidRPr="00CA39FA" w:rsidRDefault="00AB0F68" w:rsidP="003F47FC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CA39FA">
              <w:rPr>
                <w:color w:val="000000"/>
              </w:rPr>
              <w:t>7.15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24D9BB76" w14:textId="77777777" w:rsidR="00AB0F68" w:rsidRPr="00CA39FA" w:rsidRDefault="00AB0F68" w:rsidP="003F47FC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CA39FA">
              <w:rPr>
                <w:color w:val="000000"/>
              </w:rPr>
              <w:t>0.043</w:t>
            </w:r>
          </w:p>
        </w:tc>
      </w:tr>
      <w:tr w:rsidR="00AB0F68" w:rsidRPr="00CA39FA" w14:paraId="661EA27B" w14:textId="77777777" w:rsidTr="003F47FC">
        <w:trPr>
          <w:trHeight w:val="300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14:paraId="2EE57E46" w14:textId="77777777" w:rsidR="00AB0F68" w:rsidRPr="00CA39FA" w:rsidRDefault="00AB0F68" w:rsidP="003F47FC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37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2A1614" w14:textId="77777777" w:rsidR="00AB0F68" w:rsidRPr="00CA39FA" w:rsidRDefault="00AB0F68" w:rsidP="003F47FC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CA39FA">
              <w:rPr>
                <w:color w:val="000000"/>
              </w:rPr>
              <w:t>GDD/MR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9DBE28" w14:textId="77777777" w:rsidR="00AB0F68" w:rsidRPr="00CA39FA" w:rsidRDefault="00AB0F68" w:rsidP="003F47FC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CA39FA">
              <w:rPr>
                <w:color w:val="000000"/>
              </w:rPr>
              <w:t>2.91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0094C38D" w14:textId="77777777" w:rsidR="00AB0F68" w:rsidRPr="00CA39FA" w:rsidRDefault="00AB0F68" w:rsidP="003F47FC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CA39FA">
              <w:rPr>
                <w:color w:val="000000"/>
              </w:rPr>
              <w:t>0.376</w:t>
            </w:r>
          </w:p>
        </w:tc>
      </w:tr>
      <w:tr w:rsidR="00AB0F68" w:rsidRPr="00CA39FA" w14:paraId="43FC2740" w14:textId="77777777" w:rsidTr="003F47FC">
        <w:trPr>
          <w:trHeight w:val="300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14:paraId="404C339C" w14:textId="77777777" w:rsidR="00AB0F68" w:rsidRPr="00CA39FA" w:rsidRDefault="00AB0F68" w:rsidP="003F47FC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37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64AE54" w14:textId="77777777" w:rsidR="00AB0F68" w:rsidRPr="00CA39FA" w:rsidRDefault="00AB0F68" w:rsidP="003F47FC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CA39FA">
              <w:rPr>
                <w:color w:val="000000"/>
              </w:rPr>
              <w:t>Age at walking (Delayed)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80B15F" w14:textId="77777777" w:rsidR="00AB0F68" w:rsidRPr="00CA39FA" w:rsidRDefault="00AB0F68" w:rsidP="003F47FC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CA39FA">
              <w:rPr>
                <w:color w:val="000000"/>
              </w:rPr>
              <w:t>1.85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27214FB9" w14:textId="77777777" w:rsidR="00AB0F68" w:rsidRPr="00CA39FA" w:rsidRDefault="00AB0F68" w:rsidP="003F47FC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CA39FA">
              <w:rPr>
                <w:color w:val="000000"/>
              </w:rPr>
              <w:t>0.644</w:t>
            </w:r>
          </w:p>
        </w:tc>
      </w:tr>
      <w:tr w:rsidR="00AB0F68" w:rsidRPr="00CA39FA" w14:paraId="7D543390" w14:textId="77777777" w:rsidTr="003F47FC">
        <w:trPr>
          <w:trHeight w:val="300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14:paraId="3B7AA12F" w14:textId="77777777" w:rsidR="00AB0F68" w:rsidRPr="00CA39FA" w:rsidRDefault="00AB0F68" w:rsidP="003F47FC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37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86673B" w14:textId="77777777" w:rsidR="00AB0F68" w:rsidRPr="00CA39FA" w:rsidRDefault="00AB0F68" w:rsidP="003F47FC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CA39FA">
              <w:rPr>
                <w:color w:val="000000"/>
              </w:rPr>
              <w:t>Age at walking (Extremely delayed)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33367F" w14:textId="77777777" w:rsidR="00AB0F68" w:rsidRPr="00CA39FA" w:rsidRDefault="00AB0F68" w:rsidP="003F47FC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CA39FA">
              <w:rPr>
                <w:color w:val="000000"/>
              </w:rPr>
              <w:t>2.13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64BE8DD6" w14:textId="77777777" w:rsidR="00AB0F68" w:rsidRPr="00CA39FA" w:rsidRDefault="00AB0F68" w:rsidP="003F47FC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CA39FA">
              <w:rPr>
                <w:color w:val="000000"/>
              </w:rPr>
              <w:t>0.682</w:t>
            </w:r>
          </w:p>
        </w:tc>
      </w:tr>
    </w:tbl>
    <w:p w14:paraId="224B1FF0" w14:textId="77777777" w:rsidR="00AB0F68" w:rsidRPr="00CA39FA" w:rsidRDefault="00AB0F68" w:rsidP="00AB0F68">
      <w:pPr>
        <w:spacing w:line="480" w:lineRule="auto"/>
      </w:pPr>
    </w:p>
    <w:p w14:paraId="37150125" w14:textId="77777777" w:rsidR="00AB0F68" w:rsidRPr="00CA39FA" w:rsidRDefault="00AB0F68" w:rsidP="00AB0F68">
      <w:pPr>
        <w:spacing w:line="480" w:lineRule="auto"/>
      </w:pPr>
    </w:p>
    <w:p w14:paraId="3BD9C2CE" w14:textId="77777777" w:rsidR="00AB0F68" w:rsidRPr="00CA39FA" w:rsidRDefault="00AB0F68" w:rsidP="00AB0F68">
      <w:pPr>
        <w:spacing w:line="480" w:lineRule="auto"/>
      </w:pPr>
    </w:p>
    <w:p w14:paraId="2C1334ED" w14:textId="6B4C7CBB" w:rsidR="00AB0F68" w:rsidRPr="00EE6755" w:rsidRDefault="00AB0F68" w:rsidP="00AB0F68">
      <w:pPr>
        <w:spacing w:line="480" w:lineRule="auto"/>
      </w:pPr>
      <w:r w:rsidRPr="00CA39FA">
        <w:rPr>
          <w:b/>
        </w:rPr>
        <w:lastRenderedPageBreak/>
        <w:t>Table S1</w:t>
      </w:r>
      <w:r>
        <w:rPr>
          <w:b/>
        </w:rPr>
        <w:t>0</w:t>
      </w:r>
      <w:r w:rsidRPr="00CA39FA">
        <w:rPr>
          <w:b/>
        </w:rPr>
        <w:t>: CBCL/ABCL Withdrawn sub-scale score comparison.</w:t>
      </w:r>
      <w:r w:rsidRPr="00CA39FA">
        <w:t xml:space="preserve"> Comparison of mean scores on the CBCL/ABCL Withdrawn sub-scale between 3q29Del participants and controls</w:t>
      </w:r>
      <w:r>
        <w:t xml:space="preserve"> </w:t>
      </w:r>
      <w:r w:rsidRPr="0050322F">
        <w:t xml:space="preserve">(mean </w:t>
      </w:r>
      <w:r w:rsidRPr="0050322F">
        <w:rPr>
          <w:color w:val="000000"/>
        </w:rPr>
        <w:t xml:space="preserve">± SD = </w:t>
      </w:r>
      <w:r>
        <w:rPr>
          <w:color w:val="000000"/>
        </w:rPr>
        <w:t>52.3</w:t>
      </w:r>
      <w:r w:rsidRPr="005523C7">
        <w:rPr>
          <w:color w:val="000000"/>
        </w:rPr>
        <w:t xml:space="preserve"> ± </w:t>
      </w:r>
      <w:r>
        <w:rPr>
          <w:color w:val="000000"/>
        </w:rPr>
        <w:t>5.8)</w:t>
      </w:r>
      <w:r w:rsidRPr="00EE6755">
        <w:t>. 3q29Del participants were stratified by ASD status and sex for further analysis. P values were calculated using simple linear regression</w:t>
      </w:r>
      <w:r w:rsidR="003F47FC">
        <w:t>, adjusting for age</w:t>
      </w:r>
      <w:r w:rsidR="009A3059">
        <w:t>, race, and</w:t>
      </w:r>
      <w:r w:rsidR="003F47FC">
        <w:t xml:space="preserve"> sex</w:t>
      </w:r>
      <w:r w:rsidRPr="00EE6755">
        <w:t>.</w:t>
      </w:r>
    </w:p>
    <w:tbl>
      <w:tblPr>
        <w:tblW w:w="0" w:type="auto"/>
        <w:tblInd w:w="-30" w:type="dxa"/>
        <w:tblLayout w:type="fixed"/>
        <w:tblLook w:val="0000" w:firstRow="0" w:lastRow="0" w:firstColumn="0" w:lastColumn="0" w:noHBand="0" w:noVBand="0"/>
      </w:tblPr>
      <w:tblGrid>
        <w:gridCol w:w="696"/>
        <w:gridCol w:w="2137"/>
        <w:gridCol w:w="1668"/>
        <w:gridCol w:w="1223"/>
      </w:tblGrid>
      <w:tr w:rsidR="00C60298" w:rsidRPr="00C60298" w14:paraId="7293D42D" w14:textId="77777777" w:rsidTr="00C60298">
        <w:trPr>
          <w:trHeight w:val="320"/>
        </w:trPr>
        <w:tc>
          <w:tcPr>
            <w:tcW w:w="696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3CB92C1" w14:textId="77777777" w:rsidR="00C60298" w:rsidRPr="00C60298" w:rsidRDefault="00C60298" w:rsidP="00C60298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3C9C935" w14:textId="77777777" w:rsidR="00C60298" w:rsidRPr="00C60298" w:rsidRDefault="00C60298" w:rsidP="00C60298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</w:p>
        </w:tc>
        <w:tc>
          <w:tcPr>
            <w:tcW w:w="1668" w:type="dxa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7F38E0F3" w14:textId="77777777" w:rsidR="00C60298" w:rsidRPr="00C60298" w:rsidRDefault="00C60298" w:rsidP="00C60298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</w:rPr>
            </w:pPr>
            <w:r w:rsidRPr="00C60298">
              <w:rPr>
                <w:rFonts w:eastAsiaTheme="minorHAnsi"/>
                <w:color w:val="000000"/>
              </w:rPr>
              <w:t>Mean ± SD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41ABD4B" w14:textId="77777777" w:rsidR="00C60298" w:rsidRPr="00C60298" w:rsidRDefault="00C60298" w:rsidP="00C60298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</w:rPr>
            </w:pPr>
            <w:r w:rsidRPr="00C60298">
              <w:rPr>
                <w:rFonts w:eastAsiaTheme="minorHAnsi"/>
                <w:color w:val="000000"/>
              </w:rPr>
              <w:t>P value</w:t>
            </w:r>
          </w:p>
        </w:tc>
      </w:tr>
      <w:tr w:rsidR="00C60298" w:rsidRPr="00C60298" w14:paraId="76FDE5FA" w14:textId="77777777" w:rsidTr="00E66E74">
        <w:trPr>
          <w:trHeight w:val="320"/>
        </w:trPr>
        <w:tc>
          <w:tcPr>
            <w:tcW w:w="2833" w:type="dxa"/>
            <w:gridSpan w:val="2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</w:tcPr>
          <w:p w14:paraId="3EB96990" w14:textId="77777777" w:rsidR="00C60298" w:rsidRPr="00C60298" w:rsidRDefault="00C60298" w:rsidP="00C60298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</w:rPr>
            </w:pPr>
            <w:r w:rsidRPr="00C60298">
              <w:rPr>
                <w:rFonts w:eastAsiaTheme="minorHAnsi"/>
                <w:color w:val="000000"/>
              </w:rPr>
              <w:t>Genotype</w:t>
            </w:r>
          </w:p>
        </w:tc>
        <w:tc>
          <w:tcPr>
            <w:tcW w:w="1668" w:type="dxa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</w:tcPr>
          <w:p w14:paraId="0B435961" w14:textId="77777777" w:rsidR="00C60298" w:rsidRPr="00C60298" w:rsidRDefault="00C60298" w:rsidP="00C60298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</w:p>
        </w:tc>
        <w:tc>
          <w:tcPr>
            <w:tcW w:w="1223" w:type="dxa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</w:tcPr>
          <w:p w14:paraId="31C894B6" w14:textId="77777777" w:rsidR="00C60298" w:rsidRPr="00C60298" w:rsidRDefault="00C60298" w:rsidP="00C60298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</w:p>
        </w:tc>
      </w:tr>
      <w:tr w:rsidR="00C60298" w:rsidRPr="00C60298" w14:paraId="4A85E598" w14:textId="77777777" w:rsidTr="00C60298">
        <w:trPr>
          <w:trHeight w:val="300"/>
        </w:trPr>
        <w:tc>
          <w:tcPr>
            <w:tcW w:w="69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56C9C30" w14:textId="77777777" w:rsidR="00C60298" w:rsidRPr="00C60298" w:rsidRDefault="00C60298" w:rsidP="00C60298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</w:p>
        </w:tc>
        <w:tc>
          <w:tcPr>
            <w:tcW w:w="213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2B0945C" w14:textId="77777777" w:rsidR="00C60298" w:rsidRPr="00C60298" w:rsidRDefault="00C60298" w:rsidP="00C60298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</w:rPr>
            </w:pPr>
            <w:r w:rsidRPr="00C60298">
              <w:rPr>
                <w:rFonts w:eastAsiaTheme="minorHAnsi"/>
                <w:color w:val="000000"/>
              </w:rPr>
              <w:t>Control</w:t>
            </w:r>
          </w:p>
        </w:tc>
        <w:tc>
          <w:tcPr>
            <w:tcW w:w="1668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18" w:space="0" w:color="auto"/>
            </w:tcBorders>
          </w:tcPr>
          <w:p w14:paraId="3B386CBB" w14:textId="77777777" w:rsidR="00C60298" w:rsidRPr="00C60298" w:rsidRDefault="00C60298" w:rsidP="00C60298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</w:rPr>
            </w:pPr>
            <w:r w:rsidRPr="00C60298">
              <w:rPr>
                <w:rFonts w:eastAsiaTheme="minorHAnsi"/>
                <w:color w:val="000000"/>
              </w:rPr>
              <w:t>52.30 ± 5.80</w:t>
            </w:r>
          </w:p>
        </w:tc>
        <w:tc>
          <w:tcPr>
            <w:tcW w:w="122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EB01D91" w14:textId="77777777" w:rsidR="00C60298" w:rsidRPr="00C60298" w:rsidRDefault="00C60298" w:rsidP="00C60298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 w:rsidRPr="00C60298">
              <w:rPr>
                <w:rFonts w:eastAsiaTheme="minorHAnsi"/>
                <w:color w:val="000000"/>
              </w:rPr>
              <w:t>-</w:t>
            </w:r>
          </w:p>
        </w:tc>
      </w:tr>
      <w:tr w:rsidR="00C60298" w:rsidRPr="00C60298" w14:paraId="518DE625" w14:textId="77777777" w:rsidTr="00E66E74">
        <w:trPr>
          <w:trHeight w:val="320"/>
        </w:trPr>
        <w:tc>
          <w:tcPr>
            <w:tcW w:w="696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3FEF76DC" w14:textId="77777777" w:rsidR="00C60298" w:rsidRPr="00C60298" w:rsidRDefault="00C60298" w:rsidP="00C60298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</w:p>
        </w:tc>
        <w:tc>
          <w:tcPr>
            <w:tcW w:w="2137" w:type="dxa"/>
            <w:tcBorders>
              <w:top w:val="single" w:sz="6" w:space="0" w:color="auto"/>
              <w:left w:val="nil"/>
              <w:bottom w:val="single" w:sz="18" w:space="0" w:color="auto"/>
              <w:right w:val="single" w:sz="18" w:space="0" w:color="auto"/>
            </w:tcBorders>
          </w:tcPr>
          <w:p w14:paraId="60AFBB13" w14:textId="77777777" w:rsidR="00C60298" w:rsidRPr="00C60298" w:rsidRDefault="00C60298" w:rsidP="00C60298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</w:rPr>
            </w:pPr>
            <w:r w:rsidRPr="00C60298">
              <w:rPr>
                <w:rFonts w:eastAsiaTheme="minorHAnsi"/>
                <w:color w:val="000000"/>
              </w:rPr>
              <w:t>3q29Del</w:t>
            </w:r>
          </w:p>
        </w:tc>
        <w:tc>
          <w:tcPr>
            <w:tcW w:w="1668" w:type="dxa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50A8A9FC" w14:textId="77777777" w:rsidR="00C60298" w:rsidRPr="00C60298" w:rsidRDefault="00C60298" w:rsidP="00C60298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</w:rPr>
            </w:pPr>
            <w:r w:rsidRPr="00C60298">
              <w:rPr>
                <w:rFonts w:eastAsiaTheme="minorHAnsi"/>
                <w:color w:val="000000"/>
              </w:rPr>
              <w:t>62.35 ± 8.84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18DF977" w14:textId="77777777" w:rsidR="00C60298" w:rsidRPr="00C60298" w:rsidRDefault="00C60298" w:rsidP="00C60298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 w:rsidRPr="00C60298">
              <w:rPr>
                <w:rFonts w:eastAsiaTheme="minorHAnsi"/>
                <w:color w:val="000000"/>
              </w:rPr>
              <w:t>3.11E-10</w:t>
            </w:r>
          </w:p>
        </w:tc>
      </w:tr>
      <w:tr w:rsidR="00C60298" w:rsidRPr="00C60298" w14:paraId="732A6BD1" w14:textId="77777777" w:rsidTr="00E66E74">
        <w:trPr>
          <w:trHeight w:val="320"/>
        </w:trPr>
        <w:tc>
          <w:tcPr>
            <w:tcW w:w="696" w:type="dxa"/>
            <w:tcBorders>
              <w:top w:val="nil"/>
              <w:left w:val="nil"/>
              <w:bottom w:val="single" w:sz="6" w:space="0" w:color="auto"/>
            </w:tcBorders>
          </w:tcPr>
          <w:p w14:paraId="4A394AB1" w14:textId="77777777" w:rsidR="00C60298" w:rsidRPr="00C60298" w:rsidRDefault="00C60298" w:rsidP="00C60298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</w:rPr>
            </w:pPr>
            <w:r w:rsidRPr="00C60298">
              <w:rPr>
                <w:rFonts w:eastAsiaTheme="minorHAnsi"/>
                <w:color w:val="000000"/>
              </w:rPr>
              <w:t>Sex</w:t>
            </w:r>
          </w:p>
        </w:tc>
        <w:tc>
          <w:tcPr>
            <w:tcW w:w="2137" w:type="dxa"/>
            <w:tcBorders>
              <w:top w:val="single" w:sz="18" w:space="0" w:color="auto"/>
              <w:bottom w:val="single" w:sz="6" w:space="0" w:color="auto"/>
              <w:right w:val="nil"/>
            </w:tcBorders>
          </w:tcPr>
          <w:p w14:paraId="12F3375A" w14:textId="77777777" w:rsidR="00C60298" w:rsidRPr="00C60298" w:rsidRDefault="00C60298" w:rsidP="00C60298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</w:rPr>
            </w:pPr>
          </w:p>
        </w:tc>
        <w:tc>
          <w:tcPr>
            <w:tcW w:w="1668" w:type="dxa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</w:tcPr>
          <w:p w14:paraId="179F4360" w14:textId="77777777" w:rsidR="00C60298" w:rsidRPr="00C60298" w:rsidRDefault="00C60298" w:rsidP="00C60298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</w:p>
        </w:tc>
        <w:tc>
          <w:tcPr>
            <w:tcW w:w="1223" w:type="dxa"/>
            <w:tcBorders>
              <w:top w:val="single" w:sz="18" w:space="0" w:color="auto"/>
              <w:left w:val="nil"/>
              <w:bottom w:val="single" w:sz="6" w:space="0" w:color="000000"/>
              <w:right w:val="nil"/>
            </w:tcBorders>
          </w:tcPr>
          <w:p w14:paraId="53E87EE2" w14:textId="77777777" w:rsidR="00C60298" w:rsidRPr="00C60298" w:rsidRDefault="00C60298" w:rsidP="00C60298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</w:p>
        </w:tc>
      </w:tr>
      <w:tr w:rsidR="00C60298" w:rsidRPr="00C60298" w14:paraId="69E1DE03" w14:textId="77777777" w:rsidTr="00C60298">
        <w:trPr>
          <w:trHeight w:val="320"/>
        </w:trPr>
        <w:tc>
          <w:tcPr>
            <w:tcW w:w="69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490A4F3" w14:textId="77777777" w:rsidR="00C60298" w:rsidRPr="00C60298" w:rsidRDefault="00C60298" w:rsidP="00C60298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C14FDCE" w14:textId="77777777" w:rsidR="00C60298" w:rsidRPr="00C60298" w:rsidRDefault="00C60298" w:rsidP="00C60298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</w:rPr>
            </w:pPr>
            <w:r w:rsidRPr="00C60298">
              <w:rPr>
                <w:rFonts w:eastAsiaTheme="minorHAnsi"/>
                <w:color w:val="000000"/>
              </w:rPr>
              <w:t>Male control</w:t>
            </w:r>
          </w:p>
        </w:tc>
        <w:tc>
          <w:tcPr>
            <w:tcW w:w="1668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18" w:space="0" w:color="auto"/>
            </w:tcBorders>
          </w:tcPr>
          <w:p w14:paraId="7C59A7AA" w14:textId="77777777" w:rsidR="00C60298" w:rsidRPr="00C60298" w:rsidRDefault="00C60298" w:rsidP="00C60298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</w:rPr>
            </w:pPr>
            <w:r w:rsidRPr="00C60298">
              <w:rPr>
                <w:rFonts w:eastAsiaTheme="minorHAnsi"/>
                <w:color w:val="000000"/>
              </w:rPr>
              <w:t>52.00 ± 3.74</w:t>
            </w:r>
          </w:p>
        </w:tc>
        <w:tc>
          <w:tcPr>
            <w:tcW w:w="1223" w:type="dxa"/>
            <w:tcBorders>
              <w:top w:val="single" w:sz="6" w:space="0" w:color="000000"/>
              <w:left w:val="single" w:sz="18" w:space="0" w:color="auto"/>
              <w:bottom w:val="single" w:sz="6" w:space="0" w:color="000000"/>
              <w:right w:val="nil"/>
            </w:tcBorders>
          </w:tcPr>
          <w:p w14:paraId="16823140" w14:textId="77777777" w:rsidR="00C60298" w:rsidRPr="00C60298" w:rsidRDefault="00C60298" w:rsidP="00C60298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 w:rsidRPr="00C60298">
              <w:rPr>
                <w:rFonts w:eastAsiaTheme="minorHAnsi"/>
                <w:color w:val="000000"/>
              </w:rPr>
              <w:t>-</w:t>
            </w:r>
          </w:p>
        </w:tc>
      </w:tr>
      <w:tr w:rsidR="00C60298" w:rsidRPr="00C60298" w14:paraId="24677E34" w14:textId="77777777" w:rsidTr="00C60298">
        <w:trPr>
          <w:trHeight w:val="300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</w:tcPr>
          <w:p w14:paraId="1DF5E5F7" w14:textId="77777777" w:rsidR="00C60298" w:rsidRPr="00C60298" w:rsidRDefault="00C60298" w:rsidP="00C60298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</w:p>
        </w:tc>
        <w:tc>
          <w:tcPr>
            <w:tcW w:w="213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D83EF8C" w14:textId="77777777" w:rsidR="00C60298" w:rsidRPr="00C60298" w:rsidRDefault="00C60298" w:rsidP="00C60298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</w:rPr>
            </w:pPr>
            <w:r w:rsidRPr="00C60298">
              <w:rPr>
                <w:rFonts w:eastAsiaTheme="minorHAnsi"/>
                <w:color w:val="000000"/>
              </w:rPr>
              <w:t>Male 3q29Del</w:t>
            </w:r>
          </w:p>
        </w:tc>
        <w:tc>
          <w:tcPr>
            <w:tcW w:w="1668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18" w:space="0" w:color="auto"/>
            </w:tcBorders>
          </w:tcPr>
          <w:p w14:paraId="4989BE40" w14:textId="77777777" w:rsidR="00C60298" w:rsidRPr="00C60298" w:rsidRDefault="00C60298" w:rsidP="00C60298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</w:rPr>
            </w:pPr>
            <w:r w:rsidRPr="00C60298">
              <w:rPr>
                <w:rFonts w:eastAsiaTheme="minorHAnsi"/>
                <w:color w:val="000000"/>
              </w:rPr>
              <w:t>63.04 ± 10.35</w:t>
            </w:r>
          </w:p>
        </w:tc>
        <w:tc>
          <w:tcPr>
            <w:tcW w:w="122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445488C6" w14:textId="77777777" w:rsidR="00C60298" w:rsidRPr="00C60298" w:rsidRDefault="00C60298" w:rsidP="00C60298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 w:rsidRPr="00C60298">
              <w:rPr>
                <w:rFonts w:eastAsiaTheme="minorHAnsi"/>
                <w:color w:val="000000"/>
              </w:rPr>
              <w:t>1.24E-05</w:t>
            </w:r>
          </w:p>
        </w:tc>
      </w:tr>
      <w:tr w:rsidR="00C60298" w:rsidRPr="00C60298" w14:paraId="16A3583C" w14:textId="77777777" w:rsidTr="00C60298">
        <w:trPr>
          <w:trHeight w:val="300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</w:tcPr>
          <w:p w14:paraId="4E24A721" w14:textId="77777777" w:rsidR="00C60298" w:rsidRPr="00C60298" w:rsidRDefault="00C60298" w:rsidP="00C60298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</w:p>
        </w:tc>
        <w:tc>
          <w:tcPr>
            <w:tcW w:w="213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F2C76F9" w14:textId="77777777" w:rsidR="00C60298" w:rsidRPr="00C60298" w:rsidRDefault="00C60298" w:rsidP="00C60298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</w:rPr>
            </w:pPr>
            <w:r w:rsidRPr="00C60298">
              <w:rPr>
                <w:rFonts w:eastAsiaTheme="minorHAnsi"/>
                <w:color w:val="000000"/>
              </w:rPr>
              <w:t>Female control</w:t>
            </w:r>
          </w:p>
        </w:tc>
        <w:tc>
          <w:tcPr>
            <w:tcW w:w="1668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18" w:space="0" w:color="auto"/>
            </w:tcBorders>
          </w:tcPr>
          <w:p w14:paraId="17DD346E" w14:textId="77777777" w:rsidR="00C60298" w:rsidRPr="00C60298" w:rsidRDefault="00C60298" w:rsidP="00C60298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</w:rPr>
            </w:pPr>
            <w:r w:rsidRPr="00C60298">
              <w:rPr>
                <w:rFonts w:eastAsiaTheme="minorHAnsi"/>
                <w:color w:val="000000"/>
              </w:rPr>
              <w:t>52.59  ± 7.33</w:t>
            </w:r>
          </w:p>
        </w:tc>
        <w:tc>
          <w:tcPr>
            <w:tcW w:w="1223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1C31311C" w14:textId="77777777" w:rsidR="00C60298" w:rsidRPr="00C60298" w:rsidRDefault="00C60298" w:rsidP="00C60298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 w:rsidRPr="00C60298">
              <w:rPr>
                <w:rFonts w:eastAsiaTheme="minorHAnsi"/>
                <w:color w:val="000000"/>
              </w:rPr>
              <w:t>-</w:t>
            </w:r>
          </w:p>
        </w:tc>
      </w:tr>
      <w:tr w:rsidR="00C60298" w:rsidRPr="00C60298" w14:paraId="5812E4FD" w14:textId="77777777" w:rsidTr="00C60298">
        <w:trPr>
          <w:trHeight w:val="320"/>
        </w:trPr>
        <w:tc>
          <w:tcPr>
            <w:tcW w:w="696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9324C83" w14:textId="77777777" w:rsidR="00C60298" w:rsidRPr="00C60298" w:rsidRDefault="00C60298" w:rsidP="00C60298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</w:p>
        </w:tc>
        <w:tc>
          <w:tcPr>
            <w:tcW w:w="2137" w:type="dxa"/>
            <w:tcBorders>
              <w:top w:val="single" w:sz="6" w:space="0" w:color="auto"/>
              <w:left w:val="nil"/>
              <w:bottom w:val="single" w:sz="18" w:space="0" w:color="auto"/>
              <w:right w:val="nil"/>
            </w:tcBorders>
          </w:tcPr>
          <w:p w14:paraId="19AE2D16" w14:textId="77777777" w:rsidR="00C60298" w:rsidRPr="00C60298" w:rsidRDefault="00C60298" w:rsidP="00C60298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</w:rPr>
            </w:pPr>
            <w:r w:rsidRPr="00C60298">
              <w:rPr>
                <w:rFonts w:eastAsiaTheme="minorHAnsi"/>
                <w:color w:val="000000"/>
              </w:rPr>
              <w:t>Female 3q29Del</w:t>
            </w:r>
          </w:p>
        </w:tc>
        <w:tc>
          <w:tcPr>
            <w:tcW w:w="1668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18" w:space="0" w:color="auto"/>
            </w:tcBorders>
          </w:tcPr>
          <w:p w14:paraId="4A046342" w14:textId="77777777" w:rsidR="00C60298" w:rsidRPr="00C60298" w:rsidRDefault="00C60298" w:rsidP="00C60298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</w:rPr>
            </w:pPr>
            <w:r w:rsidRPr="00C60298">
              <w:rPr>
                <w:rFonts w:eastAsiaTheme="minorHAnsi"/>
                <w:color w:val="000000"/>
              </w:rPr>
              <w:t>61.40 ± 6.27</w:t>
            </w:r>
          </w:p>
        </w:tc>
        <w:tc>
          <w:tcPr>
            <w:tcW w:w="1223" w:type="dxa"/>
            <w:tcBorders>
              <w:top w:val="single" w:sz="6" w:space="0" w:color="000000"/>
              <w:left w:val="nil"/>
              <w:bottom w:val="single" w:sz="18" w:space="0" w:color="auto"/>
              <w:right w:val="nil"/>
            </w:tcBorders>
          </w:tcPr>
          <w:p w14:paraId="2560B2A5" w14:textId="77777777" w:rsidR="00C60298" w:rsidRPr="00C60298" w:rsidRDefault="00C60298" w:rsidP="00C60298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 w:rsidRPr="00C60298">
              <w:rPr>
                <w:rFonts w:eastAsiaTheme="minorHAnsi"/>
                <w:color w:val="000000"/>
              </w:rPr>
              <w:t>1.02E-05</w:t>
            </w:r>
          </w:p>
        </w:tc>
      </w:tr>
      <w:tr w:rsidR="00C60298" w:rsidRPr="00C60298" w14:paraId="7069BC2D" w14:textId="77777777" w:rsidTr="00E66E74">
        <w:trPr>
          <w:trHeight w:val="320"/>
        </w:trPr>
        <w:tc>
          <w:tcPr>
            <w:tcW w:w="2833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335D325" w14:textId="77777777" w:rsidR="00C60298" w:rsidRPr="00C60298" w:rsidRDefault="00C60298" w:rsidP="00C60298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</w:rPr>
            </w:pPr>
            <w:r w:rsidRPr="00C60298">
              <w:rPr>
                <w:rFonts w:eastAsiaTheme="minorHAnsi"/>
                <w:color w:val="000000"/>
              </w:rPr>
              <w:t>ASD Status</w:t>
            </w:r>
          </w:p>
        </w:tc>
        <w:tc>
          <w:tcPr>
            <w:tcW w:w="1668" w:type="dxa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</w:tcPr>
          <w:p w14:paraId="676F9EA0" w14:textId="77777777" w:rsidR="00C60298" w:rsidRPr="00C60298" w:rsidRDefault="00C60298" w:rsidP="00C60298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</w:p>
        </w:tc>
        <w:tc>
          <w:tcPr>
            <w:tcW w:w="1223" w:type="dxa"/>
            <w:tcBorders>
              <w:top w:val="single" w:sz="18" w:space="0" w:color="auto"/>
              <w:left w:val="nil"/>
              <w:bottom w:val="single" w:sz="6" w:space="0" w:color="000000"/>
              <w:right w:val="nil"/>
            </w:tcBorders>
          </w:tcPr>
          <w:p w14:paraId="40254235" w14:textId="77777777" w:rsidR="00C60298" w:rsidRPr="00C60298" w:rsidRDefault="00C60298" w:rsidP="00C60298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</w:p>
        </w:tc>
      </w:tr>
      <w:tr w:rsidR="00C60298" w:rsidRPr="00C60298" w14:paraId="72B2BC7F" w14:textId="77777777" w:rsidTr="00C60298">
        <w:trPr>
          <w:trHeight w:val="300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</w:tcPr>
          <w:p w14:paraId="2364EAC8" w14:textId="77777777" w:rsidR="00C60298" w:rsidRPr="00C60298" w:rsidRDefault="00C60298" w:rsidP="00C60298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</w:rPr>
            </w:pPr>
          </w:p>
        </w:tc>
        <w:tc>
          <w:tcPr>
            <w:tcW w:w="2137" w:type="dxa"/>
            <w:tcBorders>
              <w:top w:val="single" w:sz="6" w:space="0" w:color="auto"/>
              <w:left w:val="nil"/>
              <w:bottom w:val="single" w:sz="6" w:space="0" w:color="auto"/>
              <w:right w:val="single" w:sz="18" w:space="0" w:color="auto"/>
            </w:tcBorders>
          </w:tcPr>
          <w:p w14:paraId="718FCBCD" w14:textId="77777777" w:rsidR="00C60298" w:rsidRPr="00C60298" w:rsidRDefault="00C60298" w:rsidP="00C60298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</w:rPr>
            </w:pPr>
            <w:r w:rsidRPr="00C60298">
              <w:rPr>
                <w:rFonts w:eastAsiaTheme="minorHAnsi"/>
                <w:color w:val="000000"/>
              </w:rPr>
              <w:t>Control</w:t>
            </w:r>
          </w:p>
        </w:tc>
        <w:tc>
          <w:tcPr>
            <w:tcW w:w="1668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18" w:space="0" w:color="auto"/>
            </w:tcBorders>
          </w:tcPr>
          <w:p w14:paraId="348A6CD0" w14:textId="77777777" w:rsidR="00C60298" w:rsidRPr="00C60298" w:rsidRDefault="00C60298" w:rsidP="00C60298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</w:rPr>
            </w:pPr>
            <w:r w:rsidRPr="00C60298">
              <w:rPr>
                <w:rFonts w:eastAsiaTheme="minorHAnsi"/>
                <w:color w:val="000000"/>
              </w:rPr>
              <w:t>52.30 ± 5.80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3D7D2C6C" w14:textId="77777777" w:rsidR="00C60298" w:rsidRPr="00C60298" w:rsidRDefault="00C60298" w:rsidP="00C60298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 w:rsidRPr="00C60298">
              <w:rPr>
                <w:rFonts w:eastAsiaTheme="minorHAnsi"/>
                <w:color w:val="000000"/>
              </w:rPr>
              <w:t>-</w:t>
            </w:r>
          </w:p>
        </w:tc>
      </w:tr>
      <w:tr w:rsidR="00C60298" w:rsidRPr="00C60298" w14:paraId="1D6BBCB1" w14:textId="77777777" w:rsidTr="00C60298">
        <w:trPr>
          <w:trHeight w:val="300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</w:tcPr>
          <w:p w14:paraId="484B205C" w14:textId="77777777" w:rsidR="00C60298" w:rsidRPr="00C60298" w:rsidRDefault="00C60298" w:rsidP="00C60298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</w:p>
        </w:tc>
        <w:tc>
          <w:tcPr>
            <w:tcW w:w="213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52541D7" w14:textId="77777777" w:rsidR="00C60298" w:rsidRPr="00C60298" w:rsidRDefault="00C60298" w:rsidP="00C60298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</w:rPr>
            </w:pPr>
            <w:r w:rsidRPr="00C60298">
              <w:rPr>
                <w:rFonts w:eastAsiaTheme="minorHAnsi"/>
                <w:color w:val="000000"/>
              </w:rPr>
              <w:t>No ASD diagnosis</w:t>
            </w:r>
          </w:p>
        </w:tc>
        <w:tc>
          <w:tcPr>
            <w:tcW w:w="1668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nil"/>
            </w:tcBorders>
          </w:tcPr>
          <w:p w14:paraId="015B9579" w14:textId="77777777" w:rsidR="00C60298" w:rsidRPr="00C60298" w:rsidRDefault="00C60298" w:rsidP="00C60298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</w:rPr>
            </w:pPr>
            <w:r w:rsidRPr="00C60298">
              <w:rPr>
                <w:rFonts w:eastAsiaTheme="minorHAnsi"/>
                <w:color w:val="000000"/>
              </w:rPr>
              <w:t>60.56 ± 7.98</w:t>
            </w:r>
          </w:p>
        </w:tc>
        <w:tc>
          <w:tcPr>
            <w:tcW w:w="1223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nil"/>
            </w:tcBorders>
          </w:tcPr>
          <w:p w14:paraId="3181F78F" w14:textId="77777777" w:rsidR="00C60298" w:rsidRPr="00C60298" w:rsidRDefault="00C60298" w:rsidP="00C60298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 w:rsidRPr="00C60298">
              <w:rPr>
                <w:rFonts w:eastAsiaTheme="minorHAnsi"/>
                <w:color w:val="000000"/>
              </w:rPr>
              <w:t>4.39E-07</w:t>
            </w:r>
          </w:p>
        </w:tc>
      </w:tr>
      <w:tr w:rsidR="00C60298" w:rsidRPr="00C60298" w14:paraId="036B8672" w14:textId="77777777" w:rsidTr="00C60298">
        <w:trPr>
          <w:trHeight w:val="300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</w:tcPr>
          <w:p w14:paraId="25C03CE4" w14:textId="77777777" w:rsidR="00C60298" w:rsidRPr="00C60298" w:rsidRDefault="00C60298" w:rsidP="00C60298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AECB2EB" w14:textId="77777777" w:rsidR="00C60298" w:rsidRPr="00C60298" w:rsidRDefault="00C60298" w:rsidP="00C60298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</w:rPr>
            </w:pPr>
            <w:r w:rsidRPr="00C60298">
              <w:rPr>
                <w:rFonts w:eastAsiaTheme="minorHAnsi"/>
                <w:color w:val="000000"/>
              </w:rPr>
              <w:t>ASD diagnosis</w:t>
            </w:r>
          </w:p>
        </w:tc>
        <w:tc>
          <w:tcPr>
            <w:tcW w:w="1668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18" w:space="0" w:color="auto"/>
            </w:tcBorders>
          </w:tcPr>
          <w:p w14:paraId="4598D523" w14:textId="77777777" w:rsidR="00C60298" w:rsidRPr="00C60298" w:rsidRDefault="00C60298" w:rsidP="00C60298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</w:rPr>
            </w:pPr>
            <w:r w:rsidRPr="00C60298">
              <w:rPr>
                <w:rFonts w:eastAsiaTheme="minorHAnsi"/>
                <w:color w:val="000000"/>
              </w:rPr>
              <w:t>65.94 ± 9.62</w:t>
            </w:r>
          </w:p>
        </w:tc>
        <w:tc>
          <w:tcPr>
            <w:tcW w:w="1223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nil"/>
            </w:tcBorders>
          </w:tcPr>
          <w:p w14:paraId="13356B8C" w14:textId="77777777" w:rsidR="00C60298" w:rsidRPr="00C60298" w:rsidRDefault="00C60298" w:rsidP="00C60298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 w:rsidRPr="00C60298">
              <w:rPr>
                <w:rFonts w:eastAsiaTheme="minorHAnsi"/>
                <w:color w:val="000000"/>
              </w:rPr>
              <w:t>3.77E-09</w:t>
            </w:r>
          </w:p>
        </w:tc>
      </w:tr>
    </w:tbl>
    <w:p w14:paraId="6F954DAC" w14:textId="26BD7927" w:rsidR="00AB0F68" w:rsidRDefault="00AB0F68" w:rsidP="00AB0F68">
      <w:pPr>
        <w:spacing w:line="480" w:lineRule="auto"/>
      </w:pPr>
    </w:p>
    <w:p w14:paraId="4DDD84B0" w14:textId="1678727D" w:rsidR="002835E7" w:rsidRDefault="002835E7" w:rsidP="00AB0F68">
      <w:pPr>
        <w:spacing w:line="480" w:lineRule="auto"/>
      </w:pPr>
    </w:p>
    <w:p w14:paraId="18A8C4BB" w14:textId="1D8FF428" w:rsidR="002835E7" w:rsidRDefault="002835E7" w:rsidP="00AB0F68">
      <w:pPr>
        <w:spacing w:line="480" w:lineRule="auto"/>
      </w:pPr>
    </w:p>
    <w:p w14:paraId="36965B2E" w14:textId="03F77516" w:rsidR="002835E7" w:rsidRDefault="002835E7" w:rsidP="00AB0F68">
      <w:pPr>
        <w:spacing w:line="480" w:lineRule="auto"/>
      </w:pPr>
    </w:p>
    <w:p w14:paraId="47537288" w14:textId="675DA551" w:rsidR="002835E7" w:rsidRDefault="002835E7" w:rsidP="00AB0F68">
      <w:pPr>
        <w:spacing w:line="480" w:lineRule="auto"/>
      </w:pPr>
    </w:p>
    <w:p w14:paraId="0E9C136F" w14:textId="2B8EC3E2" w:rsidR="002835E7" w:rsidRDefault="002835E7" w:rsidP="00AB0F68">
      <w:pPr>
        <w:spacing w:line="480" w:lineRule="auto"/>
      </w:pPr>
    </w:p>
    <w:p w14:paraId="1EFD7A7D" w14:textId="46362A18" w:rsidR="002835E7" w:rsidRDefault="002835E7" w:rsidP="00AB0F68">
      <w:pPr>
        <w:spacing w:line="480" w:lineRule="auto"/>
      </w:pPr>
    </w:p>
    <w:p w14:paraId="26F9C053" w14:textId="4E63A41A" w:rsidR="002835E7" w:rsidRDefault="002835E7" w:rsidP="00AB0F68">
      <w:pPr>
        <w:spacing w:line="480" w:lineRule="auto"/>
      </w:pPr>
    </w:p>
    <w:p w14:paraId="5F9B6232" w14:textId="7DD140FF" w:rsidR="002835E7" w:rsidRDefault="002835E7" w:rsidP="00AB0F68">
      <w:pPr>
        <w:spacing w:line="480" w:lineRule="auto"/>
      </w:pPr>
    </w:p>
    <w:p w14:paraId="5FB77471" w14:textId="41F8AE76" w:rsidR="002835E7" w:rsidRDefault="002835E7" w:rsidP="00AB0F68">
      <w:pPr>
        <w:spacing w:line="480" w:lineRule="auto"/>
      </w:pPr>
    </w:p>
    <w:p w14:paraId="7C49B569" w14:textId="3C156976" w:rsidR="002835E7" w:rsidRDefault="002835E7" w:rsidP="00AB0F68">
      <w:pPr>
        <w:spacing w:line="480" w:lineRule="auto"/>
      </w:pPr>
    </w:p>
    <w:p w14:paraId="1C7BA012" w14:textId="4DB8A1F6" w:rsidR="00945959" w:rsidRDefault="00945959" w:rsidP="00AB0F68">
      <w:pPr>
        <w:spacing w:line="480" w:lineRule="auto"/>
      </w:pPr>
    </w:p>
    <w:p w14:paraId="543B033B" w14:textId="5D5F7A65" w:rsidR="00945959" w:rsidRDefault="00945959" w:rsidP="00945959">
      <w:pPr>
        <w:spacing w:line="480" w:lineRule="auto"/>
      </w:pPr>
      <w:r>
        <w:rPr>
          <w:b/>
        </w:rPr>
        <w:lastRenderedPageBreak/>
        <w:t>Table S11</w:t>
      </w:r>
      <w:r w:rsidR="00272F6C">
        <w:rPr>
          <w:b/>
        </w:rPr>
        <w:t>:</w:t>
      </w:r>
      <w:r>
        <w:rPr>
          <w:b/>
        </w:rPr>
        <w:t xml:space="preserve"> Heart defects present in study sample.</w:t>
      </w:r>
      <w:r>
        <w:t xml:space="preserve"> Types of heart defects reported by both 3q29Del and control study participants. </w:t>
      </w:r>
      <w:r w:rsidRPr="00E57D13">
        <w:t>2</w:t>
      </w:r>
      <w:r w:rsidR="00E57D13" w:rsidRPr="00463A5F">
        <w:t>7</w:t>
      </w:r>
      <w:r w:rsidRPr="00E57D13">
        <w:t xml:space="preserve"> total 3q29Del participants reported heart defects: one participant reported atrial septal defect and mitral valve regurgitation; one </w:t>
      </w:r>
      <w:r w:rsidRPr="008D1E64">
        <w:t xml:space="preserve">participant reported </w:t>
      </w:r>
      <w:proofErr w:type="spellStart"/>
      <w:r w:rsidRPr="008D1E64">
        <w:t>hypoplastic</w:t>
      </w:r>
      <w:proofErr w:type="spellEnd"/>
      <w:r w:rsidRPr="008D1E64">
        <w:t xml:space="preserve"> left heart syndrome, interrupted aortic arch/ventricular septal defect, and single ventricle anomalies; </w:t>
      </w:r>
      <w:r w:rsidR="008D1E64">
        <w:t>two</w:t>
      </w:r>
      <w:r w:rsidRPr="008D1E64">
        <w:t xml:space="preserve"> participant</w:t>
      </w:r>
      <w:r w:rsidR="008D1E64">
        <w:t>s</w:t>
      </w:r>
      <w:r w:rsidRPr="008D1E64">
        <w:t xml:space="preserve"> reported atrial septal defect and pulmonary </w:t>
      </w:r>
      <w:proofErr w:type="spellStart"/>
      <w:r w:rsidRPr="008D1E64">
        <w:t>valvar</w:t>
      </w:r>
      <w:proofErr w:type="spellEnd"/>
      <w:r w:rsidRPr="008D1E64">
        <w:t xml:space="preserve"> stenosis; one participant reported atrial septal defect, pulmonary atresia, and tricuspid valve regurgitation; one participant reported atrial septal defect and pulmonary atresia; one participant reported pulmonary </w:t>
      </w:r>
      <w:proofErr w:type="spellStart"/>
      <w:r w:rsidRPr="008D1E64">
        <w:t>valvar</w:t>
      </w:r>
      <w:proofErr w:type="spellEnd"/>
      <w:r w:rsidRPr="008D1E64">
        <w:t xml:space="preserve"> stenosis and ventricular septal defect</w:t>
      </w:r>
      <w:r w:rsidR="008D1E64">
        <w:t xml:space="preserve">; one participant reported atrial septal defect and ventricular septal defect; and one participant reported atrial septal defect, patent ductus arteriosus, pulmonary </w:t>
      </w:r>
      <w:proofErr w:type="spellStart"/>
      <w:r w:rsidR="008D1E64">
        <w:t>valvar</w:t>
      </w:r>
      <w:proofErr w:type="spellEnd"/>
      <w:r w:rsidR="008D1E64">
        <w:t xml:space="preserve"> stenosis, pulmonary valve regurgitation, and tricuspid valve regurgitation</w:t>
      </w:r>
      <w:r w:rsidRPr="008D1E64">
        <w:t>.</w:t>
      </w:r>
    </w:p>
    <w:tbl>
      <w:tblPr>
        <w:tblW w:w="0" w:type="auto"/>
        <w:tblInd w:w="-30" w:type="dxa"/>
        <w:tblLayout w:type="fixed"/>
        <w:tblLook w:val="0000" w:firstRow="0" w:lastRow="0" w:firstColumn="0" w:lastColumn="0" w:noHBand="0" w:noVBand="0"/>
      </w:tblPr>
      <w:tblGrid>
        <w:gridCol w:w="4080"/>
        <w:gridCol w:w="1440"/>
        <w:gridCol w:w="1350"/>
      </w:tblGrid>
      <w:tr w:rsidR="00945959" w:rsidRPr="00A2270B" w14:paraId="550B583F" w14:textId="77777777" w:rsidTr="00272F6C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single" w:sz="18" w:space="0" w:color="auto"/>
              <w:right w:val="single" w:sz="6" w:space="0" w:color="auto"/>
            </w:tcBorders>
          </w:tcPr>
          <w:p w14:paraId="76F7D54F" w14:textId="77777777" w:rsidR="00945959" w:rsidRPr="00E24D4A" w:rsidRDefault="00945959" w:rsidP="00272F6C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</w:rPr>
            </w:pPr>
            <w:r w:rsidRPr="008D1E64">
              <w:rPr>
                <w:rFonts w:eastAsiaTheme="minorHAnsi"/>
                <w:color w:val="000000"/>
              </w:rPr>
              <w:t>Type of defect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8" w:space="0" w:color="auto"/>
              <w:right w:val="single" w:sz="6" w:space="0" w:color="auto"/>
            </w:tcBorders>
          </w:tcPr>
          <w:p w14:paraId="1CBF209A" w14:textId="77777777" w:rsidR="00945959" w:rsidRPr="00A2270B" w:rsidRDefault="00945959" w:rsidP="00272F6C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</w:rPr>
            </w:pPr>
            <w:r w:rsidRPr="00A2270B">
              <w:rPr>
                <w:rFonts w:eastAsiaTheme="minorHAnsi"/>
                <w:color w:val="000000"/>
              </w:rPr>
              <w:t>3q29Del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B5272CF" w14:textId="77777777" w:rsidR="00945959" w:rsidRPr="00A2270B" w:rsidRDefault="00945959" w:rsidP="00272F6C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</w:rPr>
            </w:pPr>
            <w:r w:rsidRPr="00A2270B">
              <w:rPr>
                <w:rFonts w:eastAsiaTheme="minorHAnsi"/>
                <w:color w:val="000000"/>
              </w:rPr>
              <w:t>Control</w:t>
            </w:r>
          </w:p>
        </w:tc>
      </w:tr>
      <w:tr w:rsidR="00945959" w:rsidRPr="00A2270B" w14:paraId="77515E2C" w14:textId="77777777" w:rsidTr="00272F6C">
        <w:trPr>
          <w:trHeight w:val="300"/>
        </w:trPr>
        <w:tc>
          <w:tcPr>
            <w:tcW w:w="4080" w:type="dxa"/>
            <w:tcBorders>
              <w:top w:val="single" w:sz="18" w:space="0" w:color="auto"/>
              <w:left w:val="nil"/>
              <w:bottom w:val="single" w:sz="8" w:space="0" w:color="auto"/>
              <w:right w:val="single" w:sz="6" w:space="0" w:color="auto"/>
            </w:tcBorders>
          </w:tcPr>
          <w:p w14:paraId="2F455C34" w14:textId="77777777" w:rsidR="00945959" w:rsidRPr="00A2270B" w:rsidRDefault="00945959" w:rsidP="00272F6C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</w:rPr>
            </w:pPr>
            <w:r w:rsidRPr="00A2270B">
              <w:rPr>
                <w:rFonts w:eastAsiaTheme="minorHAnsi"/>
                <w:color w:val="000000"/>
              </w:rPr>
              <w:t xml:space="preserve">Aortic </w:t>
            </w:r>
            <w:proofErr w:type="spellStart"/>
            <w:r w:rsidRPr="00A2270B">
              <w:rPr>
                <w:rFonts w:eastAsiaTheme="minorHAnsi"/>
                <w:color w:val="000000"/>
              </w:rPr>
              <w:t>valvar</w:t>
            </w:r>
            <w:proofErr w:type="spellEnd"/>
            <w:r w:rsidRPr="00A2270B">
              <w:rPr>
                <w:rFonts w:eastAsiaTheme="minorHAnsi"/>
                <w:color w:val="000000"/>
              </w:rPr>
              <w:t xml:space="preserve"> stenosis</w:t>
            </w:r>
          </w:p>
        </w:tc>
        <w:tc>
          <w:tcPr>
            <w:tcW w:w="1440" w:type="dxa"/>
            <w:tcBorders>
              <w:top w:val="single" w:sz="18" w:space="0" w:color="auto"/>
              <w:left w:val="nil"/>
              <w:bottom w:val="single" w:sz="8" w:space="0" w:color="auto"/>
              <w:right w:val="single" w:sz="6" w:space="0" w:color="auto"/>
            </w:tcBorders>
          </w:tcPr>
          <w:p w14:paraId="12EEFF46" w14:textId="77777777" w:rsidR="00945959" w:rsidRPr="00A2270B" w:rsidRDefault="00945959" w:rsidP="00272F6C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 w:rsidRPr="00A2270B">
              <w:rPr>
                <w:rFonts w:eastAsiaTheme="minorHAnsi"/>
                <w:color w:val="000000"/>
              </w:rPr>
              <w:t>2</w:t>
            </w:r>
          </w:p>
        </w:tc>
        <w:tc>
          <w:tcPr>
            <w:tcW w:w="1350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14:paraId="75C3E5BC" w14:textId="77777777" w:rsidR="00945959" w:rsidRPr="00A2270B" w:rsidRDefault="00945959" w:rsidP="00272F6C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 w:rsidRPr="00A2270B">
              <w:rPr>
                <w:rFonts w:eastAsiaTheme="minorHAnsi"/>
                <w:color w:val="000000"/>
              </w:rPr>
              <w:t>0</w:t>
            </w:r>
          </w:p>
        </w:tc>
      </w:tr>
      <w:tr w:rsidR="00945959" w:rsidRPr="00A2270B" w14:paraId="604E2068" w14:textId="77777777" w:rsidTr="00272F6C">
        <w:trPr>
          <w:trHeight w:val="300"/>
        </w:trPr>
        <w:tc>
          <w:tcPr>
            <w:tcW w:w="4080" w:type="dxa"/>
            <w:tcBorders>
              <w:top w:val="single" w:sz="8" w:space="0" w:color="auto"/>
              <w:left w:val="nil"/>
              <w:bottom w:val="single" w:sz="8" w:space="0" w:color="auto"/>
              <w:right w:val="single" w:sz="6" w:space="0" w:color="auto"/>
            </w:tcBorders>
          </w:tcPr>
          <w:p w14:paraId="0796A803" w14:textId="77777777" w:rsidR="00945959" w:rsidRPr="00A2270B" w:rsidRDefault="00945959" w:rsidP="00272F6C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</w:rPr>
            </w:pPr>
            <w:r w:rsidRPr="00A2270B">
              <w:rPr>
                <w:rFonts w:eastAsiaTheme="minorHAnsi"/>
                <w:color w:val="000000"/>
              </w:rPr>
              <w:t>Atrial septal defect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single" w:sz="6" w:space="0" w:color="auto"/>
            </w:tcBorders>
          </w:tcPr>
          <w:p w14:paraId="39B82F77" w14:textId="0CE29A2D" w:rsidR="00945959" w:rsidRPr="008D1E64" w:rsidRDefault="008D1E64" w:rsidP="00272F6C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 w:rsidRPr="00463A5F">
              <w:rPr>
                <w:rFonts w:eastAsiaTheme="minorHAnsi"/>
                <w:color w:val="000000"/>
              </w:rPr>
              <w:t>7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A01C0CB" w14:textId="77777777" w:rsidR="00945959" w:rsidRPr="00A2270B" w:rsidRDefault="00945959" w:rsidP="00272F6C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 w:rsidRPr="00A2270B">
              <w:rPr>
                <w:rFonts w:eastAsiaTheme="minorHAnsi"/>
                <w:color w:val="000000"/>
              </w:rPr>
              <w:t>0</w:t>
            </w:r>
          </w:p>
        </w:tc>
      </w:tr>
      <w:tr w:rsidR="00945959" w:rsidRPr="00A2270B" w14:paraId="76F36642" w14:textId="77777777" w:rsidTr="00272F6C">
        <w:trPr>
          <w:trHeight w:val="300"/>
        </w:trPr>
        <w:tc>
          <w:tcPr>
            <w:tcW w:w="4080" w:type="dxa"/>
            <w:tcBorders>
              <w:top w:val="single" w:sz="8" w:space="0" w:color="auto"/>
              <w:left w:val="nil"/>
              <w:bottom w:val="single" w:sz="8" w:space="0" w:color="auto"/>
              <w:right w:val="single" w:sz="6" w:space="0" w:color="auto"/>
            </w:tcBorders>
          </w:tcPr>
          <w:p w14:paraId="303E2EDE" w14:textId="77777777" w:rsidR="00945959" w:rsidRPr="00A2270B" w:rsidRDefault="00945959" w:rsidP="00272F6C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</w:rPr>
            </w:pPr>
            <w:r w:rsidRPr="00A2270B">
              <w:rPr>
                <w:rFonts w:eastAsiaTheme="minorHAnsi"/>
                <w:color w:val="000000"/>
              </w:rPr>
              <w:t>Atrioventricular septal defect (or atrioventricular canal defect)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single" w:sz="6" w:space="0" w:color="auto"/>
            </w:tcBorders>
          </w:tcPr>
          <w:p w14:paraId="5C98C281" w14:textId="77777777" w:rsidR="00945959" w:rsidRPr="00A2270B" w:rsidRDefault="00945959" w:rsidP="00272F6C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 w:rsidRPr="00A2270B">
              <w:rPr>
                <w:rFonts w:eastAsiaTheme="minorHAnsi"/>
                <w:color w:val="000000"/>
              </w:rPr>
              <w:t>1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B6AB01E" w14:textId="77777777" w:rsidR="00945959" w:rsidRPr="00A2270B" w:rsidRDefault="00945959" w:rsidP="00272F6C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 w:rsidRPr="00A2270B">
              <w:rPr>
                <w:rFonts w:eastAsiaTheme="minorHAnsi"/>
                <w:color w:val="000000"/>
              </w:rPr>
              <w:t>0</w:t>
            </w:r>
          </w:p>
        </w:tc>
      </w:tr>
      <w:tr w:rsidR="00945959" w:rsidRPr="00A2270B" w14:paraId="7277CD58" w14:textId="77777777" w:rsidTr="00272F6C">
        <w:trPr>
          <w:trHeight w:val="300"/>
        </w:trPr>
        <w:tc>
          <w:tcPr>
            <w:tcW w:w="4080" w:type="dxa"/>
            <w:tcBorders>
              <w:top w:val="single" w:sz="8" w:space="0" w:color="auto"/>
              <w:left w:val="nil"/>
              <w:bottom w:val="single" w:sz="8" w:space="0" w:color="auto"/>
              <w:right w:val="single" w:sz="6" w:space="0" w:color="auto"/>
            </w:tcBorders>
          </w:tcPr>
          <w:p w14:paraId="72A6D973" w14:textId="77777777" w:rsidR="00945959" w:rsidRPr="00A2270B" w:rsidRDefault="00945959" w:rsidP="00272F6C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</w:rPr>
            </w:pPr>
            <w:proofErr w:type="spellStart"/>
            <w:r w:rsidRPr="00A2270B">
              <w:rPr>
                <w:rFonts w:eastAsiaTheme="minorHAnsi"/>
                <w:color w:val="000000"/>
              </w:rPr>
              <w:t>Hypoplastic</w:t>
            </w:r>
            <w:proofErr w:type="spellEnd"/>
            <w:r w:rsidRPr="00A2270B">
              <w:rPr>
                <w:rFonts w:eastAsiaTheme="minorHAnsi"/>
                <w:color w:val="000000"/>
              </w:rPr>
              <w:t xml:space="preserve"> left heart syndrome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single" w:sz="6" w:space="0" w:color="auto"/>
            </w:tcBorders>
          </w:tcPr>
          <w:p w14:paraId="05F10B24" w14:textId="77777777" w:rsidR="00945959" w:rsidRPr="00A2270B" w:rsidRDefault="00945959" w:rsidP="00272F6C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 w:rsidRPr="00A2270B">
              <w:rPr>
                <w:rFonts w:eastAsiaTheme="minorHAnsi"/>
                <w:color w:val="000000"/>
              </w:rPr>
              <w:t>1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B450905" w14:textId="77777777" w:rsidR="00945959" w:rsidRPr="00A2270B" w:rsidRDefault="00945959" w:rsidP="00272F6C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 w:rsidRPr="00A2270B">
              <w:rPr>
                <w:rFonts w:eastAsiaTheme="minorHAnsi"/>
                <w:color w:val="000000"/>
              </w:rPr>
              <w:t>0</w:t>
            </w:r>
          </w:p>
        </w:tc>
      </w:tr>
      <w:tr w:rsidR="00945959" w:rsidRPr="00A2270B" w14:paraId="2AEDA161" w14:textId="77777777" w:rsidTr="00272F6C">
        <w:trPr>
          <w:trHeight w:val="300"/>
        </w:trPr>
        <w:tc>
          <w:tcPr>
            <w:tcW w:w="4080" w:type="dxa"/>
            <w:tcBorders>
              <w:top w:val="single" w:sz="8" w:space="0" w:color="auto"/>
              <w:left w:val="nil"/>
              <w:bottom w:val="single" w:sz="8" w:space="0" w:color="auto"/>
              <w:right w:val="single" w:sz="6" w:space="0" w:color="auto"/>
            </w:tcBorders>
          </w:tcPr>
          <w:p w14:paraId="790DA293" w14:textId="77777777" w:rsidR="00945959" w:rsidRPr="00A2270B" w:rsidRDefault="00945959" w:rsidP="00272F6C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</w:rPr>
            </w:pPr>
            <w:r w:rsidRPr="00A2270B">
              <w:rPr>
                <w:rFonts w:eastAsiaTheme="minorHAnsi"/>
                <w:color w:val="000000"/>
              </w:rPr>
              <w:t>Interrupted aortic arch/Ventricular septal defect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single" w:sz="6" w:space="0" w:color="auto"/>
            </w:tcBorders>
          </w:tcPr>
          <w:p w14:paraId="1B22DA1D" w14:textId="77777777" w:rsidR="00945959" w:rsidRPr="00A2270B" w:rsidRDefault="00945959" w:rsidP="00272F6C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 w:rsidRPr="00A2270B">
              <w:rPr>
                <w:rFonts w:eastAsiaTheme="minorHAnsi"/>
                <w:color w:val="000000"/>
              </w:rPr>
              <w:t>1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31655FD" w14:textId="77777777" w:rsidR="00945959" w:rsidRPr="00A2270B" w:rsidRDefault="00945959" w:rsidP="00272F6C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 w:rsidRPr="00A2270B">
              <w:rPr>
                <w:rFonts w:eastAsiaTheme="minorHAnsi"/>
                <w:color w:val="000000"/>
              </w:rPr>
              <w:t>0</w:t>
            </w:r>
          </w:p>
        </w:tc>
      </w:tr>
      <w:tr w:rsidR="00945959" w:rsidRPr="00A2270B" w14:paraId="175B33D9" w14:textId="77777777" w:rsidTr="00272F6C">
        <w:trPr>
          <w:trHeight w:val="300"/>
        </w:trPr>
        <w:tc>
          <w:tcPr>
            <w:tcW w:w="4080" w:type="dxa"/>
            <w:tcBorders>
              <w:top w:val="single" w:sz="8" w:space="0" w:color="auto"/>
              <w:left w:val="nil"/>
              <w:bottom w:val="single" w:sz="8" w:space="0" w:color="auto"/>
              <w:right w:val="single" w:sz="6" w:space="0" w:color="auto"/>
            </w:tcBorders>
          </w:tcPr>
          <w:p w14:paraId="7954D13D" w14:textId="77777777" w:rsidR="00945959" w:rsidRPr="00A2270B" w:rsidRDefault="00945959" w:rsidP="00272F6C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</w:rPr>
            </w:pPr>
            <w:r w:rsidRPr="00A2270B">
              <w:rPr>
                <w:rFonts w:eastAsiaTheme="minorHAnsi"/>
                <w:color w:val="000000"/>
              </w:rPr>
              <w:t>Mitral valve regurgitation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single" w:sz="6" w:space="0" w:color="auto"/>
            </w:tcBorders>
          </w:tcPr>
          <w:p w14:paraId="45EC0A8B" w14:textId="77777777" w:rsidR="00945959" w:rsidRPr="00A2270B" w:rsidRDefault="00945959" w:rsidP="00272F6C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 w:rsidRPr="00A2270B">
              <w:rPr>
                <w:rFonts w:eastAsiaTheme="minorHAnsi"/>
                <w:color w:val="000000"/>
              </w:rPr>
              <w:t>1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B5D5A3B" w14:textId="77777777" w:rsidR="00945959" w:rsidRPr="00A2270B" w:rsidRDefault="00945959" w:rsidP="00272F6C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 w:rsidRPr="00A2270B">
              <w:rPr>
                <w:rFonts w:eastAsiaTheme="minorHAnsi"/>
                <w:color w:val="000000"/>
              </w:rPr>
              <w:t>0</w:t>
            </w:r>
          </w:p>
        </w:tc>
      </w:tr>
      <w:tr w:rsidR="00945959" w:rsidRPr="00A2270B" w14:paraId="2EECFC46" w14:textId="77777777" w:rsidTr="00272F6C">
        <w:trPr>
          <w:trHeight w:val="300"/>
        </w:trPr>
        <w:tc>
          <w:tcPr>
            <w:tcW w:w="4080" w:type="dxa"/>
            <w:tcBorders>
              <w:top w:val="single" w:sz="8" w:space="0" w:color="auto"/>
              <w:left w:val="nil"/>
              <w:bottom w:val="single" w:sz="8" w:space="0" w:color="auto"/>
              <w:right w:val="single" w:sz="6" w:space="0" w:color="auto"/>
            </w:tcBorders>
          </w:tcPr>
          <w:p w14:paraId="20E0B7F8" w14:textId="77777777" w:rsidR="00945959" w:rsidRPr="00A2270B" w:rsidRDefault="00945959" w:rsidP="00272F6C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</w:rPr>
            </w:pPr>
            <w:r w:rsidRPr="00A2270B">
              <w:rPr>
                <w:rFonts w:eastAsiaTheme="minorHAnsi"/>
                <w:color w:val="000000"/>
              </w:rPr>
              <w:t>Patent ductus arteriosus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single" w:sz="6" w:space="0" w:color="auto"/>
            </w:tcBorders>
          </w:tcPr>
          <w:p w14:paraId="67FE580B" w14:textId="489BC70E" w:rsidR="00945959" w:rsidRPr="008D1E64" w:rsidRDefault="008D1E64" w:rsidP="00272F6C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 w:rsidRPr="00463A5F">
              <w:rPr>
                <w:rFonts w:eastAsiaTheme="minorHAnsi"/>
                <w:color w:val="000000"/>
              </w:rPr>
              <w:t>8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3848B9E" w14:textId="77777777" w:rsidR="00945959" w:rsidRPr="00A2270B" w:rsidRDefault="00945959" w:rsidP="00272F6C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 w:rsidRPr="00A2270B">
              <w:rPr>
                <w:rFonts w:eastAsiaTheme="minorHAnsi"/>
                <w:color w:val="000000"/>
              </w:rPr>
              <w:t>0</w:t>
            </w:r>
          </w:p>
        </w:tc>
      </w:tr>
      <w:tr w:rsidR="00945959" w:rsidRPr="00A2270B" w14:paraId="79E90D6B" w14:textId="77777777" w:rsidTr="00272F6C">
        <w:trPr>
          <w:trHeight w:val="300"/>
        </w:trPr>
        <w:tc>
          <w:tcPr>
            <w:tcW w:w="4080" w:type="dxa"/>
            <w:tcBorders>
              <w:top w:val="single" w:sz="8" w:space="0" w:color="auto"/>
              <w:left w:val="nil"/>
              <w:bottom w:val="single" w:sz="8" w:space="0" w:color="auto"/>
              <w:right w:val="single" w:sz="6" w:space="0" w:color="auto"/>
            </w:tcBorders>
          </w:tcPr>
          <w:p w14:paraId="5496D508" w14:textId="77777777" w:rsidR="00945959" w:rsidRPr="00A2270B" w:rsidRDefault="00945959" w:rsidP="00272F6C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</w:rPr>
            </w:pPr>
            <w:r w:rsidRPr="00A2270B">
              <w:rPr>
                <w:rFonts w:eastAsiaTheme="minorHAnsi"/>
                <w:color w:val="000000"/>
              </w:rPr>
              <w:t>Pulmonary atresia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single" w:sz="6" w:space="0" w:color="auto"/>
            </w:tcBorders>
          </w:tcPr>
          <w:p w14:paraId="39777850" w14:textId="70D610E4" w:rsidR="00945959" w:rsidRPr="008D1E64" w:rsidRDefault="008D1E64" w:rsidP="00272F6C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 w:rsidRPr="00463A5F">
              <w:rPr>
                <w:rFonts w:eastAsiaTheme="minorHAnsi"/>
                <w:color w:val="000000"/>
              </w:rPr>
              <w:t>3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74F57D3" w14:textId="77777777" w:rsidR="00945959" w:rsidRPr="00A2270B" w:rsidRDefault="00945959" w:rsidP="00272F6C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 w:rsidRPr="00A2270B">
              <w:rPr>
                <w:rFonts w:eastAsiaTheme="minorHAnsi"/>
                <w:color w:val="000000"/>
              </w:rPr>
              <w:t>0</w:t>
            </w:r>
          </w:p>
        </w:tc>
      </w:tr>
      <w:tr w:rsidR="00945959" w:rsidRPr="00A2270B" w14:paraId="429A0F70" w14:textId="77777777" w:rsidTr="00272F6C">
        <w:trPr>
          <w:trHeight w:val="300"/>
        </w:trPr>
        <w:tc>
          <w:tcPr>
            <w:tcW w:w="4080" w:type="dxa"/>
            <w:tcBorders>
              <w:top w:val="single" w:sz="8" w:space="0" w:color="auto"/>
              <w:left w:val="nil"/>
              <w:bottom w:val="single" w:sz="8" w:space="0" w:color="auto"/>
              <w:right w:val="single" w:sz="6" w:space="0" w:color="auto"/>
            </w:tcBorders>
          </w:tcPr>
          <w:p w14:paraId="7CB4C4EB" w14:textId="77777777" w:rsidR="00945959" w:rsidRPr="00A2270B" w:rsidRDefault="00945959" w:rsidP="00272F6C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</w:rPr>
            </w:pPr>
            <w:r w:rsidRPr="00A2270B">
              <w:rPr>
                <w:rFonts w:eastAsiaTheme="minorHAnsi"/>
                <w:color w:val="000000"/>
              </w:rPr>
              <w:t xml:space="preserve">Pulmonary </w:t>
            </w:r>
            <w:proofErr w:type="spellStart"/>
            <w:r w:rsidRPr="00A2270B">
              <w:rPr>
                <w:rFonts w:eastAsiaTheme="minorHAnsi"/>
                <w:color w:val="000000"/>
              </w:rPr>
              <w:t>valvar</w:t>
            </w:r>
            <w:proofErr w:type="spellEnd"/>
            <w:r w:rsidRPr="00A2270B">
              <w:rPr>
                <w:rFonts w:eastAsiaTheme="minorHAnsi"/>
                <w:color w:val="000000"/>
              </w:rPr>
              <w:t xml:space="preserve"> stenosis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single" w:sz="6" w:space="0" w:color="auto"/>
            </w:tcBorders>
          </w:tcPr>
          <w:p w14:paraId="3DF35FBC" w14:textId="264E686B" w:rsidR="00945959" w:rsidRPr="008D1E64" w:rsidRDefault="008D1E64" w:rsidP="00272F6C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 w:rsidRPr="00463A5F">
              <w:rPr>
                <w:rFonts w:eastAsiaTheme="minorHAnsi"/>
                <w:color w:val="000000"/>
              </w:rPr>
              <w:t>5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CAC8C95" w14:textId="77777777" w:rsidR="00945959" w:rsidRPr="00A2270B" w:rsidRDefault="00945959" w:rsidP="00272F6C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 w:rsidRPr="00A2270B">
              <w:rPr>
                <w:rFonts w:eastAsiaTheme="minorHAnsi"/>
                <w:color w:val="000000"/>
              </w:rPr>
              <w:t>0</w:t>
            </w:r>
          </w:p>
        </w:tc>
      </w:tr>
      <w:tr w:rsidR="008D1E64" w:rsidRPr="00A2270B" w14:paraId="4C64B18A" w14:textId="77777777" w:rsidTr="00272F6C">
        <w:trPr>
          <w:trHeight w:val="300"/>
        </w:trPr>
        <w:tc>
          <w:tcPr>
            <w:tcW w:w="4080" w:type="dxa"/>
            <w:tcBorders>
              <w:top w:val="single" w:sz="8" w:space="0" w:color="auto"/>
              <w:left w:val="nil"/>
              <w:bottom w:val="single" w:sz="8" w:space="0" w:color="auto"/>
              <w:right w:val="single" w:sz="6" w:space="0" w:color="auto"/>
            </w:tcBorders>
          </w:tcPr>
          <w:p w14:paraId="45E5ED53" w14:textId="38F0222D" w:rsidR="008D1E64" w:rsidRPr="00463A5F" w:rsidRDefault="008D1E64" w:rsidP="00272F6C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</w:rPr>
            </w:pPr>
            <w:r w:rsidRPr="00463A5F">
              <w:rPr>
                <w:rFonts w:eastAsiaTheme="minorHAnsi"/>
                <w:color w:val="000000"/>
              </w:rPr>
              <w:t>Pulmonary valve regurgitation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single" w:sz="6" w:space="0" w:color="auto"/>
            </w:tcBorders>
          </w:tcPr>
          <w:p w14:paraId="20CE6385" w14:textId="6F5BE380" w:rsidR="008D1E64" w:rsidRPr="00463A5F" w:rsidRDefault="008D1E64" w:rsidP="00272F6C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 w:rsidRPr="00463A5F">
              <w:rPr>
                <w:rFonts w:eastAsiaTheme="minorHAnsi"/>
                <w:color w:val="000000"/>
              </w:rPr>
              <w:t>1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8CC9B0B" w14:textId="33338675" w:rsidR="008D1E64" w:rsidRPr="00E24D4A" w:rsidRDefault="008D1E64" w:rsidP="00272F6C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 w:rsidRPr="008D1E64">
              <w:rPr>
                <w:rFonts w:eastAsiaTheme="minorHAnsi"/>
                <w:color w:val="000000"/>
              </w:rPr>
              <w:t>0</w:t>
            </w:r>
          </w:p>
        </w:tc>
      </w:tr>
      <w:tr w:rsidR="00945959" w:rsidRPr="00A2270B" w14:paraId="58F6A41A" w14:textId="77777777" w:rsidTr="00272F6C">
        <w:trPr>
          <w:trHeight w:val="300"/>
        </w:trPr>
        <w:tc>
          <w:tcPr>
            <w:tcW w:w="4080" w:type="dxa"/>
            <w:tcBorders>
              <w:top w:val="single" w:sz="8" w:space="0" w:color="auto"/>
              <w:left w:val="nil"/>
              <w:bottom w:val="single" w:sz="8" w:space="0" w:color="auto"/>
              <w:right w:val="single" w:sz="6" w:space="0" w:color="auto"/>
            </w:tcBorders>
          </w:tcPr>
          <w:p w14:paraId="2B4F1754" w14:textId="77777777" w:rsidR="00945959" w:rsidRPr="00A2270B" w:rsidRDefault="00945959" w:rsidP="00272F6C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</w:rPr>
            </w:pPr>
            <w:r w:rsidRPr="00A2270B">
              <w:rPr>
                <w:rFonts w:eastAsiaTheme="minorHAnsi"/>
                <w:color w:val="000000"/>
              </w:rPr>
              <w:t>Single ventricle anomalies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single" w:sz="6" w:space="0" w:color="auto"/>
            </w:tcBorders>
          </w:tcPr>
          <w:p w14:paraId="143EAA9D" w14:textId="77777777" w:rsidR="00945959" w:rsidRPr="00A2270B" w:rsidRDefault="00945959" w:rsidP="00272F6C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 w:rsidRPr="00A2270B">
              <w:rPr>
                <w:rFonts w:eastAsiaTheme="minorHAnsi"/>
                <w:color w:val="000000"/>
              </w:rPr>
              <w:t>1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3240C3F" w14:textId="77777777" w:rsidR="00945959" w:rsidRPr="00A2270B" w:rsidRDefault="00945959" w:rsidP="00272F6C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 w:rsidRPr="00A2270B">
              <w:rPr>
                <w:rFonts w:eastAsiaTheme="minorHAnsi"/>
                <w:color w:val="000000"/>
              </w:rPr>
              <w:t>0</w:t>
            </w:r>
          </w:p>
        </w:tc>
      </w:tr>
      <w:tr w:rsidR="00945959" w:rsidRPr="00A2270B" w14:paraId="3B09D0A3" w14:textId="77777777" w:rsidTr="00272F6C">
        <w:trPr>
          <w:trHeight w:val="300"/>
        </w:trPr>
        <w:tc>
          <w:tcPr>
            <w:tcW w:w="4080" w:type="dxa"/>
            <w:tcBorders>
              <w:top w:val="single" w:sz="8" w:space="0" w:color="auto"/>
              <w:left w:val="nil"/>
              <w:bottom w:val="single" w:sz="8" w:space="0" w:color="auto"/>
              <w:right w:val="single" w:sz="6" w:space="0" w:color="auto"/>
            </w:tcBorders>
          </w:tcPr>
          <w:p w14:paraId="090263C6" w14:textId="77777777" w:rsidR="00945959" w:rsidRPr="00A2270B" w:rsidRDefault="00945959" w:rsidP="00272F6C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</w:rPr>
            </w:pPr>
            <w:r w:rsidRPr="00A2270B">
              <w:rPr>
                <w:rFonts w:eastAsiaTheme="minorHAnsi"/>
                <w:color w:val="000000"/>
              </w:rPr>
              <w:t>Tricuspid valve regurgitation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single" w:sz="6" w:space="0" w:color="auto"/>
            </w:tcBorders>
          </w:tcPr>
          <w:p w14:paraId="3BBA4CBE" w14:textId="22631A30" w:rsidR="00945959" w:rsidRPr="008D1E64" w:rsidRDefault="008D1E64" w:rsidP="00272F6C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 w:rsidRPr="00463A5F">
              <w:rPr>
                <w:rFonts w:eastAsiaTheme="minorHAnsi"/>
                <w:color w:val="000000"/>
              </w:rPr>
              <w:t>2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51ED622" w14:textId="77777777" w:rsidR="00945959" w:rsidRPr="00A2270B" w:rsidRDefault="00945959" w:rsidP="00272F6C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 w:rsidRPr="00A2270B">
              <w:rPr>
                <w:rFonts w:eastAsiaTheme="minorHAnsi"/>
                <w:color w:val="000000"/>
              </w:rPr>
              <w:t>0</w:t>
            </w:r>
          </w:p>
        </w:tc>
      </w:tr>
      <w:tr w:rsidR="00945959" w:rsidRPr="00A2270B" w14:paraId="25CD3B7B" w14:textId="77777777" w:rsidTr="00272F6C">
        <w:trPr>
          <w:trHeight w:val="300"/>
        </w:trPr>
        <w:tc>
          <w:tcPr>
            <w:tcW w:w="4080" w:type="dxa"/>
            <w:tcBorders>
              <w:top w:val="single" w:sz="8" w:space="0" w:color="auto"/>
              <w:left w:val="nil"/>
              <w:bottom w:val="single" w:sz="8" w:space="0" w:color="auto"/>
              <w:right w:val="single" w:sz="6" w:space="0" w:color="auto"/>
            </w:tcBorders>
          </w:tcPr>
          <w:p w14:paraId="0295C17B" w14:textId="77777777" w:rsidR="00945959" w:rsidRPr="00A2270B" w:rsidRDefault="00945959" w:rsidP="00272F6C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</w:rPr>
            </w:pPr>
            <w:r w:rsidRPr="00A2270B">
              <w:rPr>
                <w:rFonts w:eastAsiaTheme="minorHAnsi"/>
                <w:color w:val="000000"/>
              </w:rPr>
              <w:t>Ventricular septal defect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single" w:sz="6" w:space="0" w:color="auto"/>
            </w:tcBorders>
          </w:tcPr>
          <w:p w14:paraId="462C2B01" w14:textId="77777777" w:rsidR="00945959" w:rsidRPr="00A2270B" w:rsidRDefault="00945959" w:rsidP="00272F6C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 w:rsidRPr="00A2270B">
              <w:rPr>
                <w:rFonts w:eastAsiaTheme="minorHAnsi"/>
                <w:color w:val="000000"/>
              </w:rPr>
              <w:t>2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77A9C5C" w14:textId="77777777" w:rsidR="00945959" w:rsidRPr="00A2270B" w:rsidRDefault="00945959" w:rsidP="00272F6C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 w:rsidRPr="00A2270B">
              <w:rPr>
                <w:rFonts w:eastAsiaTheme="minorHAnsi"/>
                <w:color w:val="000000"/>
              </w:rPr>
              <w:t>0</w:t>
            </w:r>
          </w:p>
        </w:tc>
      </w:tr>
      <w:tr w:rsidR="00945959" w:rsidRPr="00541073" w14:paraId="13D7DFFC" w14:textId="77777777" w:rsidTr="00272F6C">
        <w:trPr>
          <w:trHeight w:val="300"/>
        </w:trPr>
        <w:tc>
          <w:tcPr>
            <w:tcW w:w="4080" w:type="dxa"/>
            <w:tcBorders>
              <w:top w:val="single" w:sz="8" w:space="0" w:color="auto"/>
              <w:left w:val="nil"/>
              <w:bottom w:val="single" w:sz="8" w:space="0" w:color="auto"/>
              <w:right w:val="single" w:sz="6" w:space="0" w:color="auto"/>
            </w:tcBorders>
          </w:tcPr>
          <w:p w14:paraId="4D6FB127" w14:textId="77777777" w:rsidR="00945959" w:rsidRPr="00A2270B" w:rsidRDefault="00945959" w:rsidP="00272F6C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</w:rPr>
            </w:pPr>
            <w:r w:rsidRPr="00A2270B">
              <w:rPr>
                <w:rFonts w:eastAsiaTheme="minorHAnsi"/>
                <w:color w:val="000000"/>
              </w:rPr>
              <w:t>Unsure/Not indicated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single" w:sz="6" w:space="0" w:color="auto"/>
            </w:tcBorders>
          </w:tcPr>
          <w:p w14:paraId="50EC0C58" w14:textId="2F56CE8A" w:rsidR="00945959" w:rsidRPr="008D1E64" w:rsidRDefault="008D1E64" w:rsidP="00272F6C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 w:rsidRPr="00463A5F">
              <w:rPr>
                <w:rFonts w:eastAsiaTheme="minorHAnsi"/>
                <w:color w:val="000000"/>
              </w:rPr>
              <w:t>6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AA26A62" w14:textId="77777777" w:rsidR="00945959" w:rsidRPr="008D1E64" w:rsidRDefault="00945959" w:rsidP="00272F6C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 w:rsidRPr="00A2270B">
              <w:rPr>
                <w:rFonts w:eastAsiaTheme="minorHAnsi"/>
                <w:color w:val="000000"/>
              </w:rPr>
              <w:t>2</w:t>
            </w:r>
          </w:p>
        </w:tc>
      </w:tr>
    </w:tbl>
    <w:p w14:paraId="3F2A48E3" w14:textId="5BB88ABB" w:rsidR="00945959" w:rsidRDefault="00945959" w:rsidP="00AB0F68">
      <w:pPr>
        <w:spacing w:line="480" w:lineRule="auto"/>
      </w:pPr>
    </w:p>
    <w:p w14:paraId="3CED2059" w14:textId="77777777" w:rsidR="00E24D4A" w:rsidRPr="0099251A" w:rsidRDefault="00E24D4A" w:rsidP="00AB0F68">
      <w:pPr>
        <w:spacing w:line="480" w:lineRule="auto"/>
      </w:pPr>
    </w:p>
    <w:p w14:paraId="4DD1B8CB" w14:textId="6D401BFA" w:rsidR="00AB0F68" w:rsidRPr="003B4F12" w:rsidRDefault="00AB0F68" w:rsidP="00AB0F68">
      <w:pPr>
        <w:spacing w:line="480" w:lineRule="auto"/>
      </w:pPr>
      <w:r w:rsidRPr="00CA39FA">
        <w:rPr>
          <w:b/>
        </w:rPr>
        <w:lastRenderedPageBreak/>
        <w:t>Table S1</w:t>
      </w:r>
      <w:r w:rsidR="00945959">
        <w:rPr>
          <w:b/>
        </w:rPr>
        <w:t>2</w:t>
      </w:r>
      <w:r w:rsidRPr="00CA39FA">
        <w:rPr>
          <w:b/>
        </w:rPr>
        <w:t xml:space="preserve">: </w:t>
      </w:r>
      <w:r w:rsidRPr="0005146C">
        <w:rPr>
          <w:b/>
        </w:rPr>
        <w:t>Comparison of 3q29 registry-leveraged and gold-standard phenotyping measures.</w:t>
      </w:r>
      <w:r w:rsidRPr="0005146C">
        <w:t xml:space="preserve"> </w:t>
      </w:r>
      <w:r w:rsidR="006E2EE5">
        <w:t>SRS total scores</w:t>
      </w:r>
      <w:r w:rsidR="00DE0E47">
        <w:t xml:space="preserve"> and category (Normal, Mild, Moderate, Severe)</w:t>
      </w:r>
      <w:r w:rsidR="006E2EE5">
        <w:t xml:space="preserve"> for 16 (</w:t>
      </w:r>
      <w:r w:rsidR="00DE0E47">
        <w:t xml:space="preserve">56.25% male) study participants with 3q29Del, with </w:t>
      </w:r>
      <w:r w:rsidR="002835E7">
        <w:t xml:space="preserve">parent-reported ASD diagnosis in the Medical &amp; Demographic Questionnaire via the online 3q29 registry, and </w:t>
      </w:r>
      <w:r w:rsidR="00DE0E47">
        <w:t>ASD diagnosis as determined by gold-standard direct evaluation by members of the Emory 3q29 Project team.</w:t>
      </w:r>
      <w:r w:rsidR="002835E7">
        <w:t xml:space="preserve"> Note that all parent-reported ASD diagnoses are supported by direct, in-person phenotyping, with one participant (3558) qualifying for a new ASD diagnosis</w:t>
      </w:r>
      <w:r w:rsidR="00192622">
        <w:t xml:space="preserve"> after gold-standard phenotyping</w:t>
      </w:r>
      <w:r w:rsidR="002835E7">
        <w:t>.</w:t>
      </w:r>
    </w:p>
    <w:tbl>
      <w:tblPr>
        <w:tblW w:w="10908" w:type="dxa"/>
        <w:tblInd w:w="-703" w:type="dxa"/>
        <w:tblLayout w:type="fixed"/>
        <w:tblLook w:val="0000" w:firstRow="0" w:lastRow="0" w:firstColumn="0" w:lastColumn="0" w:noHBand="0" w:noVBand="0"/>
      </w:tblPr>
      <w:tblGrid>
        <w:gridCol w:w="1370"/>
        <w:gridCol w:w="1043"/>
        <w:gridCol w:w="1463"/>
        <w:gridCol w:w="1816"/>
        <w:gridCol w:w="1650"/>
        <w:gridCol w:w="1783"/>
        <w:gridCol w:w="1783"/>
      </w:tblGrid>
      <w:tr w:rsidR="002835E7" w:rsidRPr="00DE0E47" w14:paraId="3AC6AE13" w14:textId="77777777" w:rsidTr="008A4A05">
        <w:trPr>
          <w:trHeight w:val="320"/>
        </w:trPr>
        <w:tc>
          <w:tcPr>
            <w:tcW w:w="1370" w:type="dxa"/>
            <w:tcBorders>
              <w:top w:val="nil"/>
              <w:left w:val="nil"/>
              <w:bottom w:val="single" w:sz="18" w:space="0" w:color="auto"/>
              <w:right w:val="single" w:sz="6" w:space="0" w:color="auto"/>
            </w:tcBorders>
          </w:tcPr>
          <w:p w14:paraId="0F3BA997" w14:textId="77777777" w:rsidR="002835E7" w:rsidRPr="00E66E74" w:rsidRDefault="002835E7" w:rsidP="00DE0E47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</w:rPr>
            </w:pPr>
            <w:r w:rsidRPr="00E66E74">
              <w:rPr>
                <w:rFonts w:eastAsiaTheme="minorHAnsi"/>
                <w:color w:val="000000"/>
              </w:rPr>
              <w:t>Subject ID</w:t>
            </w:r>
          </w:p>
        </w:tc>
        <w:tc>
          <w:tcPr>
            <w:tcW w:w="1043" w:type="dxa"/>
            <w:tcBorders>
              <w:top w:val="nil"/>
              <w:left w:val="single" w:sz="6" w:space="0" w:color="auto"/>
              <w:bottom w:val="single" w:sz="18" w:space="0" w:color="auto"/>
              <w:right w:val="single" w:sz="6" w:space="0" w:color="auto"/>
            </w:tcBorders>
          </w:tcPr>
          <w:p w14:paraId="7EE5BB80" w14:textId="77777777" w:rsidR="002835E7" w:rsidRPr="00E66E74" w:rsidRDefault="002835E7" w:rsidP="00DE0E47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</w:rPr>
            </w:pPr>
            <w:r w:rsidRPr="00E66E74">
              <w:rPr>
                <w:rFonts w:eastAsiaTheme="minorHAnsi"/>
                <w:color w:val="000000"/>
              </w:rPr>
              <w:t>Sex</w:t>
            </w:r>
          </w:p>
        </w:tc>
        <w:tc>
          <w:tcPr>
            <w:tcW w:w="1463" w:type="dxa"/>
            <w:tcBorders>
              <w:top w:val="nil"/>
              <w:left w:val="single" w:sz="6" w:space="0" w:color="auto"/>
              <w:bottom w:val="single" w:sz="18" w:space="0" w:color="auto"/>
              <w:right w:val="single" w:sz="6" w:space="0" w:color="auto"/>
            </w:tcBorders>
          </w:tcPr>
          <w:p w14:paraId="4E571FCD" w14:textId="77777777" w:rsidR="002835E7" w:rsidRPr="00E66E74" w:rsidRDefault="002835E7" w:rsidP="00DE0E47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</w:rPr>
            </w:pPr>
            <w:r w:rsidRPr="00E66E74">
              <w:rPr>
                <w:rFonts w:eastAsiaTheme="minorHAnsi"/>
                <w:color w:val="000000"/>
              </w:rPr>
              <w:t>Age (years)</w:t>
            </w:r>
          </w:p>
        </w:tc>
        <w:tc>
          <w:tcPr>
            <w:tcW w:w="1816" w:type="dxa"/>
            <w:tcBorders>
              <w:top w:val="nil"/>
              <w:left w:val="single" w:sz="6" w:space="0" w:color="auto"/>
              <w:bottom w:val="single" w:sz="18" w:space="0" w:color="auto"/>
              <w:right w:val="single" w:sz="6" w:space="0" w:color="auto"/>
            </w:tcBorders>
          </w:tcPr>
          <w:p w14:paraId="7F6BD083" w14:textId="77777777" w:rsidR="002835E7" w:rsidRPr="00E66E74" w:rsidRDefault="002835E7" w:rsidP="00DE0E47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</w:rPr>
            </w:pPr>
            <w:r w:rsidRPr="00E66E74">
              <w:rPr>
                <w:rFonts w:eastAsiaTheme="minorHAnsi"/>
                <w:color w:val="000000"/>
              </w:rPr>
              <w:t>SRS total score</w:t>
            </w:r>
          </w:p>
        </w:tc>
        <w:tc>
          <w:tcPr>
            <w:tcW w:w="1650" w:type="dxa"/>
            <w:tcBorders>
              <w:top w:val="nil"/>
              <w:left w:val="single" w:sz="6" w:space="0" w:color="auto"/>
              <w:bottom w:val="single" w:sz="18" w:space="0" w:color="auto"/>
              <w:right w:val="single" w:sz="6" w:space="0" w:color="auto"/>
            </w:tcBorders>
          </w:tcPr>
          <w:p w14:paraId="662B3802" w14:textId="77777777" w:rsidR="002835E7" w:rsidRPr="00E66E74" w:rsidRDefault="002835E7" w:rsidP="00DE0E47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</w:rPr>
            </w:pPr>
            <w:r w:rsidRPr="00E66E74">
              <w:rPr>
                <w:rFonts w:eastAsiaTheme="minorHAnsi"/>
                <w:color w:val="000000"/>
              </w:rPr>
              <w:t>SRS category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</w:tcPr>
          <w:p w14:paraId="4D07C129" w14:textId="53FD665E" w:rsidR="002835E7" w:rsidRPr="00E66E74" w:rsidRDefault="002835E7" w:rsidP="00DE0E47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Parent-reported ASD diagnosis</w:t>
            </w:r>
          </w:p>
        </w:tc>
        <w:tc>
          <w:tcPr>
            <w:tcW w:w="1783" w:type="dxa"/>
            <w:tcBorders>
              <w:top w:val="nil"/>
              <w:left w:val="single" w:sz="4" w:space="0" w:color="auto"/>
              <w:bottom w:val="single" w:sz="18" w:space="0" w:color="auto"/>
              <w:right w:val="nil"/>
            </w:tcBorders>
          </w:tcPr>
          <w:p w14:paraId="23109FD6" w14:textId="501984A1" w:rsidR="002835E7" w:rsidRPr="00E66E74" w:rsidRDefault="002835E7" w:rsidP="00DE0E47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 xml:space="preserve">Gold-standard </w:t>
            </w:r>
            <w:r w:rsidRPr="00E66E74">
              <w:rPr>
                <w:rFonts w:eastAsiaTheme="minorHAnsi"/>
                <w:color w:val="000000"/>
              </w:rPr>
              <w:t>ASD diagnosis</w:t>
            </w:r>
          </w:p>
        </w:tc>
      </w:tr>
      <w:tr w:rsidR="002835E7" w:rsidRPr="00DE0E47" w14:paraId="29E60897" w14:textId="77777777" w:rsidTr="008A4A05">
        <w:trPr>
          <w:trHeight w:val="320"/>
        </w:trPr>
        <w:tc>
          <w:tcPr>
            <w:tcW w:w="137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1087A12E" w14:textId="77777777" w:rsidR="002835E7" w:rsidRPr="00E66E74" w:rsidRDefault="002835E7" w:rsidP="00DE0E47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 w:rsidRPr="00E66E74">
              <w:rPr>
                <w:rFonts w:eastAsiaTheme="minorHAnsi"/>
                <w:color w:val="000000"/>
              </w:rPr>
              <w:t>3557</w:t>
            </w:r>
          </w:p>
        </w:tc>
        <w:tc>
          <w:tcPr>
            <w:tcW w:w="1043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3F1676" w14:textId="77777777" w:rsidR="002835E7" w:rsidRPr="00E66E74" w:rsidRDefault="002835E7" w:rsidP="00DE0E47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</w:rPr>
            </w:pPr>
            <w:r w:rsidRPr="00E66E74">
              <w:rPr>
                <w:rFonts w:eastAsiaTheme="minorHAnsi"/>
                <w:color w:val="000000"/>
              </w:rPr>
              <w:t>Female</w:t>
            </w:r>
          </w:p>
        </w:tc>
        <w:tc>
          <w:tcPr>
            <w:tcW w:w="1463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4D81EA" w14:textId="77777777" w:rsidR="002835E7" w:rsidRPr="00E66E74" w:rsidRDefault="002835E7" w:rsidP="00DE0E47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 w:rsidRPr="00E66E74">
              <w:rPr>
                <w:rFonts w:eastAsiaTheme="minorHAnsi"/>
                <w:color w:val="000000"/>
              </w:rPr>
              <w:t>17.5</w:t>
            </w:r>
          </w:p>
        </w:tc>
        <w:tc>
          <w:tcPr>
            <w:tcW w:w="1816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7DA7B4" w14:textId="77777777" w:rsidR="002835E7" w:rsidRPr="00E66E74" w:rsidRDefault="002835E7" w:rsidP="00DE0E47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 w:rsidRPr="00E66E74">
              <w:rPr>
                <w:rFonts w:eastAsiaTheme="minorHAnsi"/>
                <w:color w:val="000000"/>
              </w:rPr>
              <w:t>83</w:t>
            </w:r>
          </w:p>
        </w:tc>
        <w:tc>
          <w:tcPr>
            <w:tcW w:w="1650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9778FC" w14:textId="77777777" w:rsidR="002835E7" w:rsidRPr="00E66E74" w:rsidRDefault="002835E7" w:rsidP="00DE0E47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</w:rPr>
            </w:pPr>
            <w:r w:rsidRPr="00E66E74">
              <w:rPr>
                <w:rFonts w:eastAsiaTheme="minorHAnsi"/>
                <w:color w:val="000000"/>
              </w:rPr>
              <w:t>Severe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6" w:space="0" w:color="auto"/>
              <w:right w:val="single" w:sz="4" w:space="0" w:color="auto"/>
            </w:tcBorders>
          </w:tcPr>
          <w:p w14:paraId="778D3F00" w14:textId="6767B4DC" w:rsidR="002835E7" w:rsidRPr="00E66E74" w:rsidRDefault="002835E7" w:rsidP="00DE0E47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Yes</w:t>
            </w:r>
          </w:p>
        </w:tc>
        <w:tc>
          <w:tcPr>
            <w:tcW w:w="1783" w:type="dxa"/>
            <w:tcBorders>
              <w:top w:val="nil"/>
              <w:left w:val="single" w:sz="4" w:space="0" w:color="auto"/>
              <w:bottom w:val="single" w:sz="6" w:space="0" w:color="auto"/>
              <w:right w:val="nil"/>
            </w:tcBorders>
          </w:tcPr>
          <w:p w14:paraId="0209382A" w14:textId="3D8A23D4" w:rsidR="002835E7" w:rsidRPr="00E66E74" w:rsidRDefault="002835E7" w:rsidP="00DE0E47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</w:rPr>
            </w:pPr>
            <w:r w:rsidRPr="00E66E74">
              <w:rPr>
                <w:rFonts w:eastAsiaTheme="minorHAnsi"/>
                <w:color w:val="000000"/>
              </w:rPr>
              <w:t>Yes</w:t>
            </w:r>
          </w:p>
        </w:tc>
      </w:tr>
      <w:tr w:rsidR="002835E7" w:rsidRPr="00DE0E47" w14:paraId="00B0B0C2" w14:textId="77777777" w:rsidTr="008A4A05">
        <w:trPr>
          <w:trHeight w:val="300"/>
        </w:trPr>
        <w:tc>
          <w:tcPr>
            <w:tcW w:w="137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6F83DC8F" w14:textId="77777777" w:rsidR="002835E7" w:rsidRPr="00E66E74" w:rsidRDefault="002835E7" w:rsidP="00DE0E47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 w:rsidRPr="00E66E74">
              <w:rPr>
                <w:rFonts w:eastAsiaTheme="minorHAnsi"/>
                <w:color w:val="000000"/>
              </w:rPr>
              <w:t>3563</w:t>
            </w:r>
          </w:p>
        </w:tc>
        <w:tc>
          <w:tcPr>
            <w:tcW w:w="10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B14D0A" w14:textId="77777777" w:rsidR="002835E7" w:rsidRPr="00E66E74" w:rsidRDefault="002835E7" w:rsidP="00DE0E47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</w:rPr>
            </w:pPr>
            <w:r w:rsidRPr="00E66E74">
              <w:rPr>
                <w:rFonts w:eastAsiaTheme="minorHAnsi"/>
                <w:color w:val="000000"/>
              </w:rPr>
              <w:t>Female</w:t>
            </w:r>
          </w:p>
        </w:tc>
        <w:tc>
          <w:tcPr>
            <w:tcW w:w="14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E55279" w14:textId="77777777" w:rsidR="002835E7" w:rsidRPr="00E66E74" w:rsidRDefault="002835E7" w:rsidP="00DE0E47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 w:rsidRPr="00E66E74">
              <w:rPr>
                <w:rFonts w:eastAsiaTheme="minorHAnsi"/>
                <w:color w:val="000000"/>
              </w:rPr>
              <w:t>21.17</w:t>
            </w:r>
          </w:p>
        </w:tc>
        <w:tc>
          <w:tcPr>
            <w:tcW w:w="18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99BDA2" w14:textId="77777777" w:rsidR="002835E7" w:rsidRPr="00E66E74" w:rsidRDefault="002835E7" w:rsidP="00DE0E47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 w:rsidRPr="00E66E74">
              <w:rPr>
                <w:rFonts w:eastAsiaTheme="minorHAnsi"/>
                <w:color w:val="000000"/>
              </w:rPr>
              <w:t>73</w:t>
            </w:r>
          </w:p>
        </w:tc>
        <w:tc>
          <w:tcPr>
            <w:tcW w:w="16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0CA2E1" w14:textId="77777777" w:rsidR="002835E7" w:rsidRPr="00E66E74" w:rsidRDefault="002835E7" w:rsidP="00DE0E47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</w:rPr>
            </w:pPr>
            <w:r w:rsidRPr="00E66E74">
              <w:rPr>
                <w:rFonts w:eastAsiaTheme="minorHAnsi"/>
                <w:color w:val="000000"/>
              </w:rPr>
              <w:t>Moderate</w:t>
            </w:r>
          </w:p>
        </w:tc>
        <w:tc>
          <w:tcPr>
            <w:tcW w:w="1783" w:type="dxa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</w:tcPr>
          <w:p w14:paraId="7FB07C3E" w14:textId="4E6B0EAD" w:rsidR="002835E7" w:rsidRPr="00E66E74" w:rsidRDefault="002835E7" w:rsidP="00DE0E47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Yes</w:t>
            </w:r>
          </w:p>
        </w:tc>
        <w:tc>
          <w:tcPr>
            <w:tcW w:w="178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nil"/>
            </w:tcBorders>
          </w:tcPr>
          <w:p w14:paraId="34D15FF7" w14:textId="00B6CBAE" w:rsidR="002835E7" w:rsidRPr="00E66E74" w:rsidRDefault="002835E7" w:rsidP="00DE0E47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</w:rPr>
            </w:pPr>
            <w:r w:rsidRPr="00E66E74">
              <w:rPr>
                <w:rFonts w:eastAsiaTheme="minorHAnsi"/>
                <w:color w:val="000000"/>
              </w:rPr>
              <w:t>Yes</w:t>
            </w:r>
          </w:p>
        </w:tc>
      </w:tr>
      <w:tr w:rsidR="002835E7" w:rsidRPr="00DE0E47" w14:paraId="10FF4248" w14:textId="77777777" w:rsidTr="008A4A05">
        <w:trPr>
          <w:trHeight w:val="300"/>
        </w:trPr>
        <w:tc>
          <w:tcPr>
            <w:tcW w:w="137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4D782B06" w14:textId="77777777" w:rsidR="002835E7" w:rsidRPr="00E66E74" w:rsidRDefault="002835E7" w:rsidP="00DE0E47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 w:rsidRPr="00E66E74">
              <w:rPr>
                <w:rFonts w:eastAsiaTheme="minorHAnsi"/>
                <w:color w:val="000000"/>
              </w:rPr>
              <w:t>3548</w:t>
            </w:r>
          </w:p>
        </w:tc>
        <w:tc>
          <w:tcPr>
            <w:tcW w:w="10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176611" w14:textId="77777777" w:rsidR="002835E7" w:rsidRPr="00E66E74" w:rsidRDefault="002835E7" w:rsidP="00DE0E47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</w:rPr>
            </w:pPr>
            <w:r w:rsidRPr="00E66E74">
              <w:rPr>
                <w:rFonts w:eastAsiaTheme="minorHAnsi"/>
                <w:color w:val="000000"/>
              </w:rPr>
              <w:t>Male</w:t>
            </w:r>
          </w:p>
        </w:tc>
        <w:tc>
          <w:tcPr>
            <w:tcW w:w="14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B34856" w14:textId="77777777" w:rsidR="002835E7" w:rsidRPr="00E66E74" w:rsidRDefault="002835E7" w:rsidP="00DE0E47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 w:rsidRPr="00E66E74">
              <w:rPr>
                <w:rFonts w:eastAsiaTheme="minorHAnsi"/>
                <w:color w:val="000000"/>
              </w:rPr>
              <w:t>14</w:t>
            </w:r>
          </w:p>
        </w:tc>
        <w:tc>
          <w:tcPr>
            <w:tcW w:w="18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EABA85" w14:textId="77777777" w:rsidR="002835E7" w:rsidRPr="00E66E74" w:rsidRDefault="002835E7" w:rsidP="00DE0E47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 w:rsidRPr="00E66E74">
              <w:rPr>
                <w:rFonts w:eastAsiaTheme="minorHAnsi"/>
                <w:color w:val="000000"/>
              </w:rPr>
              <w:t>70</w:t>
            </w:r>
          </w:p>
        </w:tc>
        <w:tc>
          <w:tcPr>
            <w:tcW w:w="16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0271C2" w14:textId="77777777" w:rsidR="002835E7" w:rsidRPr="00E66E74" w:rsidRDefault="002835E7" w:rsidP="00DE0E47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</w:rPr>
            </w:pPr>
            <w:r w:rsidRPr="00E66E74">
              <w:rPr>
                <w:rFonts w:eastAsiaTheme="minorHAnsi"/>
                <w:color w:val="000000"/>
              </w:rPr>
              <w:t>Moderate</w:t>
            </w:r>
          </w:p>
        </w:tc>
        <w:tc>
          <w:tcPr>
            <w:tcW w:w="1783" w:type="dxa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</w:tcPr>
          <w:p w14:paraId="51C86160" w14:textId="2601FE91" w:rsidR="002835E7" w:rsidRPr="00E66E74" w:rsidRDefault="002835E7" w:rsidP="00DE0E47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Yes</w:t>
            </w:r>
          </w:p>
        </w:tc>
        <w:tc>
          <w:tcPr>
            <w:tcW w:w="178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nil"/>
            </w:tcBorders>
          </w:tcPr>
          <w:p w14:paraId="5AD2F99D" w14:textId="309B52E8" w:rsidR="002835E7" w:rsidRPr="00E66E74" w:rsidRDefault="002835E7" w:rsidP="00DE0E47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</w:rPr>
            </w:pPr>
            <w:r w:rsidRPr="00E66E74">
              <w:rPr>
                <w:rFonts w:eastAsiaTheme="minorHAnsi"/>
                <w:color w:val="000000"/>
              </w:rPr>
              <w:t>Yes</w:t>
            </w:r>
          </w:p>
        </w:tc>
      </w:tr>
      <w:tr w:rsidR="002835E7" w:rsidRPr="00DE0E47" w14:paraId="4B5D449D" w14:textId="77777777" w:rsidTr="008A4A05">
        <w:trPr>
          <w:trHeight w:val="300"/>
        </w:trPr>
        <w:tc>
          <w:tcPr>
            <w:tcW w:w="137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3913C209" w14:textId="77777777" w:rsidR="002835E7" w:rsidRPr="00E66E74" w:rsidRDefault="002835E7" w:rsidP="00DE0E47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 w:rsidRPr="00E66E74">
              <w:rPr>
                <w:rFonts w:eastAsiaTheme="minorHAnsi"/>
                <w:color w:val="000000"/>
              </w:rPr>
              <w:t>3558</w:t>
            </w:r>
          </w:p>
        </w:tc>
        <w:tc>
          <w:tcPr>
            <w:tcW w:w="10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07A2FE" w14:textId="77777777" w:rsidR="002835E7" w:rsidRPr="00E66E74" w:rsidRDefault="002835E7" w:rsidP="00DE0E47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</w:rPr>
            </w:pPr>
            <w:r w:rsidRPr="00E66E74">
              <w:rPr>
                <w:rFonts w:eastAsiaTheme="minorHAnsi"/>
                <w:color w:val="000000"/>
              </w:rPr>
              <w:t>Male</w:t>
            </w:r>
          </w:p>
        </w:tc>
        <w:tc>
          <w:tcPr>
            <w:tcW w:w="14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04CE4E" w14:textId="77777777" w:rsidR="002835E7" w:rsidRPr="00E66E74" w:rsidRDefault="002835E7" w:rsidP="00DE0E47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 w:rsidRPr="00E66E74">
              <w:rPr>
                <w:rFonts w:eastAsiaTheme="minorHAnsi"/>
                <w:color w:val="000000"/>
              </w:rPr>
              <w:t>10.83</w:t>
            </w:r>
          </w:p>
        </w:tc>
        <w:tc>
          <w:tcPr>
            <w:tcW w:w="18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6B4C9F" w14:textId="77777777" w:rsidR="002835E7" w:rsidRPr="00E66E74" w:rsidRDefault="002835E7" w:rsidP="00DE0E47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 w:rsidRPr="00E66E74">
              <w:rPr>
                <w:rFonts w:eastAsiaTheme="minorHAnsi"/>
                <w:color w:val="000000"/>
              </w:rPr>
              <w:t>90</w:t>
            </w:r>
          </w:p>
        </w:tc>
        <w:tc>
          <w:tcPr>
            <w:tcW w:w="16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6731C5" w14:textId="77777777" w:rsidR="002835E7" w:rsidRPr="00E66E74" w:rsidRDefault="002835E7" w:rsidP="00DE0E47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</w:rPr>
            </w:pPr>
            <w:r w:rsidRPr="00E66E74">
              <w:rPr>
                <w:rFonts w:eastAsiaTheme="minorHAnsi"/>
                <w:color w:val="000000"/>
              </w:rPr>
              <w:t>Severe</w:t>
            </w:r>
          </w:p>
        </w:tc>
        <w:tc>
          <w:tcPr>
            <w:tcW w:w="1783" w:type="dxa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</w:tcPr>
          <w:p w14:paraId="066CF60F" w14:textId="1BBA76C4" w:rsidR="002835E7" w:rsidRPr="00E66E74" w:rsidRDefault="002835E7" w:rsidP="00DE0E47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No</w:t>
            </w:r>
          </w:p>
        </w:tc>
        <w:tc>
          <w:tcPr>
            <w:tcW w:w="178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nil"/>
            </w:tcBorders>
          </w:tcPr>
          <w:p w14:paraId="35ED53BE" w14:textId="0F4C8A94" w:rsidR="002835E7" w:rsidRPr="00E66E74" w:rsidRDefault="002835E7" w:rsidP="00DE0E47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</w:rPr>
            </w:pPr>
            <w:r w:rsidRPr="00E66E74">
              <w:rPr>
                <w:rFonts w:eastAsiaTheme="minorHAnsi"/>
                <w:color w:val="000000"/>
              </w:rPr>
              <w:t>Yes</w:t>
            </w:r>
          </w:p>
        </w:tc>
      </w:tr>
      <w:tr w:rsidR="002835E7" w:rsidRPr="00DE0E47" w14:paraId="23713E9B" w14:textId="77777777" w:rsidTr="008A4A05">
        <w:trPr>
          <w:trHeight w:val="300"/>
        </w:trPr>
        <w:tc>
          <w:tcPr>
            <w:tcW w:w="137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16D45B22" w14:textId="77777777" w:rsidR="002835E7" w:rsidRPr="00E66E74" w:rsidRDefault="002835E7" w:rsidP="00DE0E47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 w:rsidRPr="00E66E74">
              <w:rPr>
                <w:rFonts w:eastAsiaTheme="minorHAnsi"/>
                <w:color w:val="000000"/>
              </w:rPr>
              <w:t>3678</w:t>
            </w:r>
          </w:p>
        </w:tc>
        <w:tc>
          <w:tcPr>
            <w:tcW w:w="10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B8D43B" w14:textId="77777777" w:rsidR="002835E7" w:rsidRPr="00E66E74" w:rsidRDefault="002835E7" w:rsidP="00DE0E47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</w:rPr>
            </w:pPr>
            <w:r w:rsidRPr="00E66E74">
              <w:rPr>
                <w:rFonts w:eastAsiaTheme="minorHAnsi"/>
                <w:color w:val="000000"/>
              </w:rPr>
              <w:t>Male</w:t>
            </w:r>
          </w:p>
        </w:tc>
        <w:tc>
          <w:tcPr>
            <w:tcW w:w="14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B2D412" w14:textId="77777777" w:rsidR="002835E7" w:rsidRPr="00E66E74" w:rsidRDefault="002835E7" w:rsidP="00DE0E47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 w:rsidRPr="00E66E74">
              <w:rPr>
                <w:rFonts w:eastAsiaTheme="minorHAnsi"/>
                <w:color w:val="000000"/>
              </w:rPr>
              <w:t>16.08</w:t>
            </w:r>
          </w:p>
        </w:tc>
        <w:tc>
          <w:tcPr>
            <w:tcW w:w="18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7E7B19" w14:textId="77777777" w:rsidR="002835E7" w:rsidRPr="00E66E74" w:rsidRDefault="002835E7" w:rsidP="00DE0E47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 w:rsidRPr="00E66E74">
              <w:rPr>
                <w:rFonts w:eastAsiaTheme="minorHAnsi"/>
                <w:color w:val="000000"/>
              </w:rPr>
              <w:t>81</w:t>
            </w:r>
          </w:p>
        </w:tc>
        <w:tc>
          <w:tcPr>
            <w:tcW w:w="16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454FA4" w14:textId="77777777" w:rsidR="002835E7" w:rsidRPr="00E66E74" w:rsidRDefault="002835E7" w:rsidP="00DE0E47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</w:rPr>
            </w:pPr>
            <w:r w:rsidRPr="00E66E74">
              <w:rPr>
                <w:rFonts w:eastAsiaTheme="minorHAnsi"/>
                <w:color w:val="000000"/>
              </w:rPr>
              <w:t>Severe</w:t>
            </w:r>
          </w:p>
        </w:tc>
        <w:tc>
          <w:tcPr>
            <w:tcW w:w="1783" w:type="dxa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</w:tcPr>
          <w:p w14:paraId="2DAA11CC" w14:textId="49808DC8" w:rsidR="002835E7" w:rsidRPr="00E66E74" w:rsidRDefault="002835E7" w:rsidP="00DE0E47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Yes</w:t>
            </w:r>
          </w:p>
        </w:tc>
        <w:tc>
          <w:tcPr>
            <w:tcW w:w="178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nil"/>
            </w:tcBorders>
          </w:tcPr>
          <w:p w14:paraId="2C0D0D16" w14:textId="1D2849F6" w:rsidR="002835E7" w:rsidRPr="00E66E74" w:rsidRDefault="002835E7" w:rsidP="00DE0E47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</w:rPr>
            </w:pPr>
            <w:r w:rsidRPr="00E66E74">
              <w:rPr>
                <w:rFonts w:eastAsiaTheme="minorHAnsi"/>
                <w:color w:val="000000"/>
              </w:rPr>
              <w:t>Yes</w:t>
            </w:r>
          </w:p>
        </w:tc>
      </w:tr>
      <w:tr w:rsidR="002835E7" w:rsidRPr="00DE0E47" w14:paraId="5A6DE56F" w14:textId="77777777" w:rsidTr="008A4A05">
        <w:trPr>
          <w:trHeight w:val="300"/>
        </w:trPr>
        <w:tc>
          <w:tcPr>
            <w:tcW w:w="137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40F04818" w14:textId="77777777" w:rsidR="002835E7" w:rsidRPr="00E66E74" w:rsidRDefault="002835E7" w:rsidP="00DE0E47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 w:rsidRPr="00E66E74">
              <w:rPr>
                <w:rFonts w:eastAsiaTheme="minorHAnsi"/>
                <w:color w:val="000000"/>
              </w:rPr>
              <w:t>3600</w:t>
            </w:r>
          </w:p>
        </w:tc>
        <w:tc>
          <w:tcPr>
            <w:tcW w:w="10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0AA160" w14:textId="77777777" w:rsidR="002835E7" w:rsidRPr="00E66E74" w:rsidRDefault="002835E7" w:rsidP="00DE0E47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</w:rPr>
            </w:pPr>
            <w:r w:rsidRPr="00E66E74">
              <w:rPr>
                <w:rFonts w:eastAsiaTheme="minorHAnsi"/>
                <w:color w:val="000000"/>
              </w:rPr>
              <w:t>Female</w:t>
            </w:r>
          </w:p>
        </w:tc>
        <w:tc>
          <w:tcPr>
            <w:tcW w:w="14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DDC5D9" w14:textId="77777777" w:rsidR="002835E7" w:rsidRPr="00E66E74" w:rsidRDefault="002835E7" w:rsidP="00DE0E47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 w:rsidRPr="00E66E74">
              <w:rPr>
                <w:rFonts w:eastAsiaTheme="minorHAnsi"/>
                <w:color w:val="000000"/>
              </w:rPr>
              <w:t>10.5</w:t>
            </w:r>
          </w:p>
        </w:tc>
        <w:tc>
          <w:tcPr>
            <w:tcW w:w="18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FC1E35" w14:textId="77777777" w:rsidR="002835E7" w:rsidRPr="00E66E74" w:rsidRDefault="002835E7" w:rsidP="00DE0E47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 w:rsidRPr="00E66E74">
              <w:rPr>
                <w:rFonts w:eastAsiaTheme="minorHAnsi"/>
                <w:color w:val="000000"/>
              </w:rPr>
              <w:t>56</w:t>
            </w:r>
          </w:p>
        </w:tc>
        <w:tc>
          <w:tcPr>
            <w:tcW w:w="16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1F7AD9" w14:textId="77777777" w:rsidR="002835E7" w:rsidRPr="00E66E74" w:rsidRDefault="002835E7" w:rsidP="00DE0E47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</w:rPr>
            </w:pPr>
            <w:r w:rsidRPr="00E66E74">
              <w:rPr>
                <w:rFonts w:eastAsiaTheme="minorHAnsi"/>
                <w:color w:val="000000"/>
              </w:rPr>
              <w:t>Normal</w:t>
            </w:r>
          </w:p>
        </w:tc>
        <w:tc>
          <w:tcPr>
            <w:tcW w:w="1783" w:type="dxa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</w:tcPr>
          <w:p w14:paraId="03CDD560" w14:textId="07BCEE38" w:rsidR="002835E7" w:rsidRPr="00E66E74" w:rsidRDefault="002835E7" w:rsidP="00DE0E47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No</w:t>
            </w:r>
          </w:p>
        </w:tc>
        <w:tc>
          <w:tcPr>
            <w:tcW w:w="178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nil"/>
            </w:tcBorders>
          </w:tcPr>
          <w:p w14:paraId="36B89506" w14:textId="7079981F" w:rsidR="002835E7" w:rsidRPr="00E66E74" w:rsidRDefault="002835E7" w:rsidP="00DE0E47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</w:rPr>
            </w:pPr>
            <w:r w:rsidRPr="00E66E74">
              <w:rPr>
                <w:rFonts w:eastAsiaTheme="minorHAnsi"/>
                <w:color w:val="000000"/>
              </w:rPr>
              <w:t>No</w:t>
            </w:r>
          </w:p>
        </w:tc>
      </w:tr>
      <w:tr w:rsidR="002835E7" w:rsidRPr="00DE0E47" w14:paraId="09C7CA1C" w14:textId="77777777" w:rsidTr="008A4A05">
        <w:trPr>
          <w:trHeight w:val="300"/>
        </w:trPr>
        <w:tc>
          <w:tcPr>
            <w:tcW w:w="137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601B9E44" w14:textId="77777777" w:rsidR="002835E7" w:rsidRPr="00E66E74" w:rsidRDefault="002835E7" w:rsidP="00DE0E47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 w:rsidRPr="00E66E74">
              <w:rPr>
                <w:rFonts w:eastAsiaTheme="minorHAnsi"/>
                <w:color w:val="000000"/>
              </w:rPr>
              <w:t>3607</w:t>
            </w:r>
          </w:p>
        </w:tc>
        <w:tc>
          <w:tcPr>
            <w:tcW w:w="10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937424" w14:textId="77777777" w:rsidR="002835E7" w:rsidRPr="00E66E74" w:rsidRDefault="002835E7" w:rsidP="00DE0E47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</w:rPr>
            </w:pPr>
            <w:r w:rsidRPr="00E66E74">
              <w:rPr>
                <w:rFonts w:eastAsiaTheme="minorHAnsi"/>
                <w:color w:val="000000"/>
              </w:rPr>
              <w:t>Female</w:t>
            </w:r>
          </w:p>
        </w:tc>
        <w:tc>
          <w:tcPr>
            <w:tcW w:w="14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DB4FF7" w14:textId="77777777" w:rsidR="002835E7" w:rsidRPr="00E66E74" w:rsidRDefault="002835E7" w:rsidP="00DE0E47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 w:rsidRPr="00E66E74">
              <w:rPr>
                <w:rFonts w:eastAsiaTheme="minorHAnsi"/>
                <w:color w:val="000000"/>
              </w:rPr>
              <w:t>8.67</w:t>
            </w:r>
          </w:p>
        </w:tc>
        <w:tc>
          <w:tcPr>
            <w:tcW w:w="18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9763C4" w14:textId="77777777" w:rsidR="002835E7" w:rsidRPr="00E66E74" w:rsidRDefault="002835E7" w:rsidP="00DE0E47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 w:rsidRPr="00E66E74">
              <w:rPr>
                <w:rFonts w:eastAsiaTheme="minorHAnsi"/>
                <w:color w:val="000000"/>
              </w:rPr>
              <w:t>63</w:t>
            </w:r>
          </w:p>
        </w:tc>
        <w:tc>
          <w:tcPr>
            <w:tcW w:w="16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DB100D" w14:textId="77777777" w:rsidR="002835E7" w:rsidRPr="00E66E74" w:rsidRDefault="002835E7" w:rsidP="00DE0E47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</w:rPr>
            </w:pPr>
            <w:r w:rsidRPr="00E66E74">
              <w:rPr>
                <w:rFonts w:eastAsiaTheme="minorHAnsi"/>
                <w:color w:val="000000"/>
              </w:rPr>
              <w:t>Mild</w:t>
            </w:r>
          </w:p>
        </w:tc>
        <w:tc>
          <w:tcPr>
            <w:tcW w:w="1783" w:type="dxa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</w:tcPr>
          <w:p w14:paraId="580F7DFC" w14:textId="0FDE2AB6" w:rsidR="002835E7" w:rsidRPr="00E66E74" w:rsidRDefault="002835E7" w:rsidP="00DE0E47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No</w:t>
            </w:r>
          </w:p>
        </w:tc>
        <w:tc>
          <w:tcPr>
            <w:tcW w:w="178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nil"/>
            </w:tcBorders>
          </w:tcPr>
          <w:p w14:paraId="06037EE5" w14:textId="0A7F7DF3" w:rsidR="002835E7" w:rsidRPr="00E66E74" w:rsidRDefault="002835E7" w:rsidP="00DE0E47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</w:rPr>
            </w:pPr>
            <w:r w:rsidRPr="00E66E74">
              <w:rPr>
                <w:rFonts w:eastAsiaTheme="minorHAnsi"/>
                <w:color w:val="000000"/>
              </w:rPr>
              <w:t>No</w:t>
            </w:r>
          </w:p>
        </w:tc>
      </w:tr>
      <w:tr w:rsidR="002835E7" w:rsidRPr="00DE0E47" w14:paraId="0B4CB95B" w14:textId="77777777" w:rsidTr="008A4A05">
        <w:trPr>
          <w:trHeight w:val="300"/>
        </w:trPr>
        <w:tc>
          <w:tcPr>
            <w:tcW w:w="137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43C4FD3C" w14:textId="77777777" w:rsidR="002835E7" w:rsidRPr="00E66E74" w:rsidRDefault="002835E7" w:rsidP="00DE0E47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 w:rsidRPr="00E66E74">
              <w:rPr>
                <w:rFonts w:eastAsiaTheme="minorHAnsi"/>
                <w:color w:val="000000"/>
              </w:rPr>
              <w:t>3627</w:t>
            </w:r>
          </w:p>
        </w:tc>
        <w:tc>
          <w:tcPr>
            <w:tcW w:w="10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33BA1D" w14:textId="77777777" w:rsidR="002835E7" w:rsidRPr="00E66E74" w:rsidRDefault="002835E7" w:rsidP="00DE0E47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</w:rPr>
            </w:pPr>
            <w:r w:rsidRPr="00E66E74">
              <w:rPr>
                <w:rFonts w:eastAsiaTheme="minorHAnsi"/>
                <w:color w:val="000000"/>
              </w:rPr>
              <w:t>Female</w:t>
            </w:r>
          </w:p>
        </w:tc>
        <w:tc>
          <w:tcPr>
            <w:tcW w:w="14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77EA24" w14:textId="77777777" w:rsidR="002835E7" w:rsidRPr="00E66E74" w:rsidRDefault="002835E7" w:rsidP="00DE0E47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 w:rsidRPr="00E66E74">
              <w:rPr>
                <w:rFonts w:eastAsiaTheme="minorHAnsi"/>
                <w:color w:val="000000"/>
              </w:rPr>
              <w:t>6.08</w:t>
            </w:r>
          </w:p>
        </w:tc>
        <w:tc>
          <w:tcPr>
            <w:tcW w:w="18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5E2772" w14:textId="77777777" w:rsidR="002835E7" w:rsidRPr="00E66E74" w:rsidRDefault="002835E7" w:rsidP="00DE0E47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 w:rsidRPr="00E66E74">
              <w:rPr>
                <w:rFonts w:eastAsiaTheme="minorHAnsi"/>
                <w:color w:val="000000"/>
              </w:rPr>
              <w:t>78</w:t>
            </w:r>
          </w:p>
        </w:tc>
        <w:tc>
          <w:tcPr>
            <w:tcW w:w="16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1BF503" w14:textId="77777777" w:rsidR="002835E7" w:rsidRPr="00E66E74" w:rsidRDefault="002835E7" w:rsidP="00DE0E47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</w:rPr>
            </w:pPr>
            <w:r w:rsidRPr="00E66E74">
              <w:rPr>
                <w:rFonts w:eastAsiaTheme="minorHAnsi"/>
                <w:color w:val="000000"/>
              </w:rPr>
              <w:t>Severe</w:t>
            </w:r>
          </w:p>
        </w:tc>
        <w:tc>
          <w:tcPr>
            <w:tcW w:w="1783" w:type="dxa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</w:tcPr>
          <w:p w14:paraId="59527233" w14:textId="2B630B77" w:rsidR="002835E7" w:rsidRPr="00E66E74" w:rsidRDefault="002835E7" w:rsidP="00DE0E47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No</w:t>
            </w:r>
          </w:p>
        </w:tc>
        <w:tc>
          <w:tcPr>
            <w:tcW w:w="178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nil"/>
            </w:tcBorders>
          </w:tcPr>
          <w:p w14:paraId="1F936190" w14:textId="65611AEA" w:rsidR="002835E7" w:rsidRPr="00E66E74" w:rsidRDefault="002835E7" w:rsidP="00DE0E47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</w:rPr>
            </w:pPr>
            <w:r w:rsidRPr="00E66E74">
              <w:rPr>
                <w:rFonts w:eastAsiaTheme="minorHAnsi"/>
                <w:color w:val="000000"/>
              </w:rPr>
              <w:t>No</w:t>
            </w:r>
          </w:p>
        </w:tc>
      </w:tr>
      <w:tr w:rsidR="002835E7" w:rsidRPr="00DE0E47" w14:paraId="0205B82A" w14:textId="77777777" w:rsidTr="008A4A05">
        <w:trPr>
          <w:trHeight w:val="300"/>
        </w:trPr>
        <w:tc>
          <w:tcPr>
            <w:tcW w:w="137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07A7D219" w14:textId="77777777" w:rsidR="002835E7" w:rsidRPr="00E66E74" w:rsidRDefault="002835E7" w:rsidP="00DE0E47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 w:rsidRPr="00E66E74">
              <w:rPr>
                <w:rFonts w:eastAsiaTheme="minorHAnsi"/>
                <w:color w:val="000000"/>
              </w:rPr>
              <w:t>3658</w:t>
            </w:r>
          </w:p>
        </w:tc>
        <w:tc>
          <w:tcPr>
            <w:tcW w:w="10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33C673" w14:textId="77777777" w:rsidR="002835E7" w:rsidRPr="00E66E74" w:rsidRDefault="002835E7" w:rsidP="00DE0E47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</w:rPr>
            </w:pPr>
            <w:r w:rsidRPr="00E66E74">
              <w:rPr>
                <w:rFonts w:eastAsiaTheme="minorHAnsi"/>
                <w:color w:val="000000"/>
              </w:rPr>
              <w:t>Female</w:t>
            </w:r>
          </w:p>
        </w:tc>
        <w:tc>
          <w:tcPr>
            <w:tcW w:w="14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50FA8C" w14:textId="77777777" w:rsidR="002835E7" w:rsidRPr="00E66E74" w:rsidRDefault="002835E7" w:rsidP="00DE0E47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 w:rsidRPr="00E66E74">
              <w:rPr>
                <w:rFonts w:eastAsiaTheme="minorHAnsi"/>
                <w:color w:val="000000"/>
              </w:rPr>
              <w:t>27.33</w:t>
            </w:r>
          </w:p>
        </w:tc>
        <w:tc>
          <w:tcPr>
            <w:tcW w:w="18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A8C5B8" w14:textId="77777777" w:rsidR="002835E7" w:rsidRPr="00E66E74" w:rsidRDefault="002835E7" w:rsidP="00DE0E47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 w:rsidRPr="00E66E74">
              <w:rPr>
                <w:rFonts w:eastAsiaTheme="minorHAnsi"/>
                <w:color w:val="000000"/>
              </w:rPr>
              <w:t>54</w:t>
            </w:r>
          </w:p>
        </w:tc>
        <w:tc>
          <w:tcPr>
            <w:tcW w:w="16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B5FD3D" w14:textId="77777777" w:rsidR="002835E7" w:rsidRPr="00E66E74" w:rsidRDefault="002835E7" w:rsidP="00DE0E47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</w:rPr>
            </w:pPr>
            <w:r w:rsidRPr="00E66E74">
              <w:rPr>
                <w:rFonts w:eastAsiaTheme="minorHAnsi"/>
                <w:color w:val="000000"/>
              </w:rPr>
              <w:t>Normal</w:t>
            </w:r>
          </w:p>
        </w:tc>
        <w:tc>
          <w:tcPr>
            <w:tcW w:w="1783" w:type="dxa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</w:tcPr>
          <w:p w14:paraId="0D568B18" w14:textId="5FE18BA4" w:rsidR="002835E7" w:rsidRPr="00E66E74" w:rsidRDefault="002835E7" w:rsidP="00DE0E47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No</w:t>
            </w:r>
          </w:p>
        </w:tc>
        <w:tc>
          <w:tcPr>
            <w:tcW w:w="178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nil"/>
            </w:tcBorders>
          </w:tcPr>
          <w:p w14:paraId="53C0B505" w14:textId="4AF3FDA5" w:rsidR="002835E7" w:rsidRPr="00E66E74" w:rsidRDefault="002835E7" w:rsidP="00DE0E47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</w:rPr>
            </w:pPr>
            <w:r w:rsidRPr="00E66E74">
              <w:rPr>
                <w:rFonts w:eastAsiaTheme="minorHAnsi"/>
                <w:color w:val="000000"/>
              </w:rPr>
              <w:t>No</w:t>
            </w:r>
          </w:p>
        </w:tc>
      </w:tr>
      <w:tr w:rsidR="002835E7" w:rsidRPr="00DE0E47" w14:paraId="7058B0BB" w14:textId="77777777" w:rsidTr="008A4A05">
        <w:trPr>
          <w:trHeight w:val="300"/>
        </w:trPr>
        <w:tc>
          <w:tcPr>
            <w:tcW w:w="137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0A5F06CE" w14:textId="77777777" w:rsidR="002835E7" w:rsidRPr="00E66E74" w:rsidRDefault="002835E7" w:rsidP="00DE0E47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 w:rsidRPr="00E66E74">
              <w:rPr>
                <w:rFonts w:eastAsiaTheme="minorHAnsi"/>
                <w:color w:val="000000"/>
              </w:rPr>
              <w:t>3797</w:t>
            </w:r>
          </w:p>
        </w:tc>
        <w:tc>
          <w:tcPr>
            <w:tcW w:w="10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94C75A" w14:textId="77777777" w:rsidR="002835E7" w:rsidRPr="00E66E74" w:rsidRDefault="002835E7" w:rsidP="00DE0E47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</w:rPr>
            </w:pPr>
            <w:r w:rsidRPr="00E66E74">
              <w:rPr>
                <w:rFonts w:eastAsiaTheme="minorHAnsi"/>
                <w:color w:val="000000"/>
              </w:rPr>
              <w:t>Female</w:t>
            </w:r>
          </w:p>
        </w:tc>
        <w:tc>
          <w:tcPr>
            <w:tcW w:w="14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B0C294" w14:textId="77777777" w:rsidR="002835E7" w:rsidRPr="00E66E74" w:rsidRDefault="002835E7" w:rsidP="00DE0E47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 w:rsidRPr="00E66E74">
              <w:rPr>
                <w:rFonts w:eastAsiaTheme="minorHAnsi"/>
                <w:color w:val="000000"/>
              </w:rPr>
              <w:t>14.92</w:t>
            </w:r>
          </w:p>
        </w:tc>
        <w:tc>
          <w:tcPr>
            <w:tcW w:w="18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257D68" w14:textId="77777777" w:rsidR="002835E7" w:rsidRPr="00E66E74" w:rsidRDefault="002835E7" w:rsidP="00DE0E47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 w:rsidRPr="00E66E74">
              <w:rPr>
                <w:rFonts w:eastAsiaTheme="minorHAnsi"/>
                <w:color w:val="000000"/>
              </w:rPr>
              <w:t>50</w:t>
            </w:r>
          </w:p>
        </w:tc>
        <w:tc>
          <w:tcPr>
            <w:tcW w:w="16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48F038" w14:textId="77777777" w:rsidR="002835E7" w:rsidRPr="00E66E74" w:rsidRDefault="002835E7" w:rsidP="00DE0E47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</w:rPr>
            </w:pPr>
            <w:r w:rsidRPr="00E66E74">
              <w:rPr>
                <w:rFonts w:eastAsiaTheme="minorHAnsi"/>
                <w:color w:val="000000"/>
              </w:rPr>
              <w:t>Normal</w:t>
            </w:r>
          </w:p>
        </w:tc>
        <w:tc>
          <w:tcPr>
            <w:tcW w:w="1783" w:type="dxa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</w:tcPr>
          <w:p w14:paraId="709D2F05" w14:textId="5DBB5B34" w:rsidR="002835E7" w:rsidRPr="00E66E74" w:rsidRDefault="002835E7" w:rsidP="00DE0E47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No</w:t>
            </w:r>
          </w:p>
        </w:tc>
        <w:tc>
          <w:tcPr>
            <w:tcW w:w="178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nil"/>
            </w:tcBorders>
          </w:tcPr>
          <w:p w14:paraId="2E3494D9" w14:textId="4C22DDA0" w:rsidR="002835E7" w:rsidRPr="00E66E74" w:rsidRDefault="002835E7" w:rsidP="00DE0E47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</w:rPr>
            </w:pPr>
            <w:r w:rsidRPr="00E66E74">
              <w:rPr>
                <w:rFonts w:eastAsiaTheme="minorHAnsi"/>
                <w:color w:val="000000"/>
              </w:rPr>
              <w:t>No</w:t>
            </w:r>
          </w:p>
        </w:tc>
      </w:tr>
      <w:tr w:rsidR="002835E7" w:rsidRPr="00DE0E47" w14:paraId="69A52CCF" w14:textId="77777777" w:rsidTr="008A4A05">
        <w:trPr>
          <w:trHeight w:val="300"/>
        </w:trPr>
        <w:tc>
          <w:tcPr>
            <w:tcW w:w="137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3856325C" w14:textId="77777777" w:rsidR="002835E7" w:rsidRPr="00E66E74" w:rsidRDefault="002835E7" w:rsidP="00DE0E47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 w:rsidRPr="00E66E74">
              <w:rPr>
                <w:rFonts w:eastAsiaTheme="minorHAnsi"/>
                <w:color w:val="000000"/>
              </w:rPr>
              <w:t>3540</w:t>
            </w:r>
          </w:p>
        </w:tc>
        <w:tc>
          <w:tcPr>
            <w:tcW w:w="10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D6C325" w14:textId="77777777" w:rsidR="002835E7" w:rsidRPr="00E66E74" w:rsidRDefault="002835E7" w:rsidP="00DE0E47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</w:rPr>
            </w:pPr>
            <w:r w:rsidRPr="00E66E74">
              <w:rPr>
                <w:rFonts w:eastAsiaTheme="minorHAnsi"/>
                <w:color w:val="000000"/>
              </w:rPr>
              <w:t>Male</w:t>
            </w:r>
          </w:p>
        </w:tc>
        <w:tc>
          <w:tcPr>
            <w:tcW w:w="14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094679" w14:textId="77777777" w:rsidR="002835E7" w:rsidRPr="00E66E74" w:rsidRDefault="002835E7" w:rsidP="00DE0E47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 w:rsidRPr="00E66E74">
              <w:rPr>
                <w:rFonts w:eastAsiaTheme="minorHAnsi"/>
                <w:color w:val="000000"/>
              </w:rPr>
              <w:t>7.67</w:t>
            </w:r>
          </w:p>
        </w:tc>
        <w:tc>
          <w:tcPr>
            <w:tcW w:w="18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E1563D" w14:textId="77777777" w:rsidR="002835E7" w:rsidRPr="00E66E74" w:rsidRDefault="002835E7" w:rsidP="00DE0E47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 w:rsidRPr="00E66E74">
              <w:rPr>
                <w:rFonts w:eastAsiaTheme="minorHAnsi"/>
                <w:color w:val="000000"/>
              </w:rPr>
              <w:t>69</w:t>
            </w:r>
          </w:p>
        </w:tc>
        <w:tc>
          <w:tcPr>
            <w:tcW w:w="16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B64A8A" w14:textId="77777777" w:rsidR="002835E7" w:rsidRPr="00E66E74" w:rsidRDefault="002835E7" w:rsidP="00DE0E47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</w:rPr>
            </w:pPr>
            <w:r w:rsidRPr="00E66E74">
              <w:rPr>
                <w:rFonts w:eastAsiaTheme="minorHAnsi"/>
                <w:color w:val="000000"/>
              </w:rPr>
              <w:t>Moderate</w:t>
            </w:r>
          </w:p>
        </w:tc>
        <w:tc>
          <w:tcPr>
            <w:tcW w:w="1783" w:type="dxa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</w:tcPr>
          <w:p w14:paraId="7F255587" w14:textId="38D9D72E" w:rsidR="002835E7" w:rsidRPr="00E66E74" w:rsidRDefault="002835E7" w:rsidP="00DE0E47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No</w:t>
            </w:r>
          </w:p>
        </w:tc>
        <w:tc>
          <w:tcPr>
            <w:tcW w:w="178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nil"/>
            </w:tcBorders>
          </w:tcPr>
          <w:p w14:paraId="3C564495" w14:textId="5921C23C" w:rsidR="002835E7" w:rsidRPr="00E66E74" w:rsidRDefault="002835E7" w:rsidP="00DE0E47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</w:rPr>
            </w:pPr>
            <w:r w:rsidRPr="00E66E74">
              <w:rPr>
                <w:rFonts w:eastAsiaTheme="minorHAnsi"/>
                <w:color w:val="000000"/>
              </w:rPr>
              <w:t>No</w:t>
            </w:r>
          </w:p>
        </w:tc>
      </w:tr>
      <w:tr w:rsidR="002835E7" w:rsidRPr="00DE0E47" w14:paraId="46A0BCBC" w14:textId="77777777" w:rsidTr="008A4A05">
        <w:trPr>
          <w:trHeight w:val="300"/>
        </w:trPr>
        <w:tc>
          <w:tcPr>
            <w:tcW w:w="137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7C712EEF" w14:textId="77777777" w:rsidR="002835E7" w:rsidRPr="00E66E74" w:rsidRDefault="002835E7" w:rsidP="00DE0E47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 w:rsidRPr="00E66E74">
              <w:rPr>
                <w:rFonts w:eastAsiaTheme="minorHAnsi"/>
                <w:color w:val="000000"/>
              </w:rPr>
              <w:t>3575</w:t>
            </w:r>
          </w:p>
        </w:tc>
        <w:tc>
          <w:tcPr>
            <w:tcW w:w="10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228049" w14:textId="77777777" w:rsidR="002835E7" w:rsidRPr="00E66E74" w:rsidRDefault="002835E7" w:rsidP="00DE0E47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</w:rPr>
            </w:pPr>
            <w:r w:rsidRPr="00E66E74">
              <w:rPr>
                <w:rFonts w:eastAsiaTheme="minorHAnsi"/>
                <w:color w:val="000000"/>
              </w:rPr>
              <w:t>Male</w:t>
            </w:r>
          </w:p>
        </w:tc>
        <w:tc>
          <w:tcPr>
            <w:tcW w:w="14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A034EE" w14:textId="77777777" w:rsidR="002835E7" w:rsidRPr="00E66E74" w:rsidRDefault="002835E7" w:rsidP="00DE0E47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 w:rsidRPr="00E66E74">
              <w:rPr>
                <w:rFonts w:eastAsiaTheme="minorHAnsi"/>
                <w:color w:val="000000"/>
              </w:rPr>
              <w:t>15.83</w:t>
            </w:r>
          </w:p>
        </w:tc>
        <w:tc>
          <w:tcPr>
            <w:tcW w:w="18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1B6215" w14:textId="77777777" w:rsidR="002835E7" w:rsidRPr="00E66E74" w:rsidRDefault="002835E7" w:rsidP="00DE0E47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 w:rsidRPr="00E66E74">
              <w:rPr>
                <w:rFonts w:eastAsiaTheme="minorHAnsi"/>
                <w:color w:val="000000"/>
              </w:rPr>
              <w:t>84</w:t>
            </w:r>
          </w:p>
        </w:tc>
        <w:tc>
          <w:tcPr>
            <w:tcW w:w="16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8E8E61" w14:textId="77777777" w:rsidR="002835E7" w:rsidRPr="00E66E74" w:rsidRDefault="002835E7" w:rsidP="00DE0E47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</w:rPr>
            </w:pPr>
            <w:r w:rsidRPr="00E66E74">
              <w:rPr>
                <w:rFonts w:eastAsiaTheme="minorHAnsi"/>
                <w:color w:val="000000"/>
              </w:rPr>
              <w:t>Severe</w:t>
            </w:r>
          </w:p>
        </w:tc>
        <w:tc>
          <w:tcPr>
            <w:tcW w:w="1783" w:type="dxa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</w:tcPr>
          <w:p w14:paraId="35517F52" w14:textId="623B0697" w:rsidR="002835E7" w:rsidRPr="00E66E74" w:rsidRDefault="002835E7" w:rsidP="00DE0E47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No</w:t>
            </w:r>
          </w:p>
        </w:tc>
        <w:tc>
          <w:tcPr>
            <w:tcW w:w="178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nil"/>
            </w:tcBorders>
          </w:tcPr>
          <w:p w14:paraId="08F8F569" w14:textId="564F2529" w:rsidR="002835E7" w:rsidRPr="00E66E74" w:rsidRDefault="002835E7" w:rsidP="00DE0E47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</w:rPr>
            </w:pPr>
            <w:r w:rsidRPr="00E66E74">
              <w:rPr>
                <w:rFonts w:eastAsiaTheme="minorHAnsi"/>
                <w:color w:val="000000"/>
              </w:rPr>
              <w:t>No</w:t>
            </w:r>
          </w:p>
        </w:tc>
      </w:tr>
      <w:tr w:rsidR="002835E7" w:rsidRPr="00DE0E47" w14:paraId="1B175E3E" w14:textId="77777777" w:rsidTr="008A4A05">
        <w:trPr>
          <w:trHeight w:val="300"/>
        </w:trPr>
        <w:tc>
          <w:tcPr>
            <w:tcW w:w="137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4FA59CEF" w14:textId="77777777" w:rsidR="002835E7" w:rsidRPr="00E66E74" w:rsidRDefault="002835E7" w:rsidP="00DE0E47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 w:rsidRPr="00E66E74">
              <w:rPr>
                <w:rFonts w:eastAsiaTheme="minorHAnsi"/>
                <w:color w:val="000000"/>
              </w:rPr>
              <w:t>3582</w:t>
            </w:r>
          </w:p>
        </w:tc>
        <w:tc>
          <w:tcPr>
            <w:tcW w:w="10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825F0F" w14:textId="77777777" w:rsidR="002835E7" w:rsidRPr="00E66E74" w:rsidRDefault="002835E7" w:rsidP="00DE0E47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</w:rPr>
            </w:pPr>
            <w:r w:rsidRPr="00E66E74">
              <w:rPr>
                <w:rFonts w:eastAsiaTheme="minorHAnsi"/>
                <w:color w:val="000000"/>
              </w:rPr>
              <w:t>Male</w:t>
            </w:r>
          </w:p>
        </w:tc>
        <w:tc>
          <w:tcPr>
            <w:tcW w:w="14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857AF1" w14:textId="77777777" w:rsidR="002835E7" w:rsidRPr="00E66E74" w:rsidRDefault="002835E7" w:rsidP="00DE0E47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 w:rsidRPr="00E66E74">
              <w:rPr>
                <w:rFonts w:eastAsiaTheme="minorHAnsi"/>
                <w:color w:val="000000"/>
              </w:rPr>
              <w:t>18.17</w:t>
            </w:r>
          </w:p>
        </w:tc>
        <w:tc>
          <w:tcPr>
            <w:tcW w:w="18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CA6E1C" w14:textId="77777777" w:rsidR="002835E7" w:rsidRPr="00E66E74" w:rsidRDefault="002835E7" w:rsidP="00DE0E47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 w:rsidRPr="00E66E74">
              <w:rPr>
                <w:rFonts w:eastAsiaTheme="minorHAnsi"/>
                <w:color w:val="000000"/>
              </w:rPr>
              <w:t>66</w:t>
            </w:r>
          </w:p>
        </w:tc>
        <w:tc>
          <w:tcPr>
            <w:tcW w:w="16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EED3A2" w14:textId="77777777" w:rsidR="002835E7" w:rsidRPr="00E66E74" w:rsidRDefault="002835E7" w:rsidP="00DE0E47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</w:rPr>
            </w:pPr>
            <w:r w:rsidRPr="00E66E74">
              <w:rPr>
                <w:rFonts w:eastAsiaTheme="minorHAnsi"/>
                <w:color w:val="000000"/>
              </w:rPr>
              <w:t>Moderate</w:t>
            </w:r>
          </w:p>
        </w:tc>
        <w:tc>
          <w:tcPr>
            <w:tcW w:w="1783" w:type="dxa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</w:tcPr>
          <w:p w14:paraId="74BD1CBD" w14:textId="549FD0F9" w:rsidR="002835E7" w:rsidRPr="00E66E74" w:rsidRDefault="002835E7" w:rsidP="00DE0E47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No</w:t>
            </w:r>
          </w:p>
        </w:tc>
        <w:tc>
          <w:tcPr>
            <w:tcW w:w="178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nil"/>
            </w:tcBorders>
          </w:tcPr>
          <w:p w14:paraId="4B39AED0" w14:textId="128E3612" w:rsidR="002835E7" w:rsidRPr="00E66E74" w:rsidRDefault="002835E7" w:rsidP="00DE0E47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</w:rPr>
            </w:pPr>
            <w:r w:rsidRPr="00E66E74">
              <w:rPr>
                <w:rFonts w:eastAsiaTheme="minorHAnsi"/>
                <w:color w:val="000000"/>
              </w:rPr>
              <w:t>No</w:t>
            </w:r>
          </w:p>
        </w:tc>
      </w:tr>
      <w:tr w:rsidR="002835E7" w:rsidRPr="00DE0E47" w14:paraId="6D257562" w14:textId="77777777" w:rsidTr="008A4A05">
        <w:trPr>
          <w:trHeight w:val="300"/>
        </w:trPr>
        <w:tc>
          <w:tcPr>
            <w:tcW w:w="137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7D5DB025" w14:textId="77777777" w:rsidR="002835E7" w:rsidRPr="00E66E74" w:rsidRDefault="002835E7" w:rsidP="00DE0E47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 w:rsidRPr="00E66E74">
              <w:rPr>
                <w:rFonts w:eastAsiaTheme="minorHAnsi"/>
                <w:color w:val="000000"/>
              </w:rPr>
              <w:t>3590</w:t>
            </w:r>
          </w:p>
        </w:tc>
        <w:tc>
          <w:tcPr>
            <w:tcW w:w="10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3B66D1" w14:textId="77777777" w:rsidR="002835E7" w:rsidRPr="00E66E74" w:rsidRDefault="002835E7" w:rsidP="00DE0E47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</w:rPr>
            </w:pPr>
            <w:r w:rsidRPr="00E66E74">
              <w:rPr>
                <w:rFonts w:eastAsiaTheme="minorHAnsi"/>
                <w:color w:val="000000"/>
              </w:rPr>
              <w:t>Male</w:t>
            </w:r>
          </w:p>
        </w:tc>
        <w:tc>
          <w:tcPr>
            <w:tcW w:w="14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E41EA5" w14:textId="77777777" w:rsidR="002835E7" w:rsidRPr="00E66E74" w:rsidRDefault="002835E7" w:rsidP="00DE0E47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 w:rsidRPr="00E66E74">
              <w:rPr>
                <w:rFonts w:eastAsiaTheme="minorHAnsi"/>
                <w:color w:val="000000"/>
              </w:rPr>
              <w:t>7.42</w:t>
            </w:r>
          </w:p>
        </w:tc>
        <w:tc>
          <w:tcPr>
            <w:tcW w:w="18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7854B1" w14:textId="77777777" w:rsidR="002835E7" w:rsidRPr="00E66E74" w:rsidRDefault="002835E7" w:rsidP="00DE0E47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 w:rsidRPr="00E66E74">
              <w:rPr>
                <w:rFonts w:eastAsiaTheme="minorHAnsi"/>
                <w:color w:val="000000"/>
              </w:rPr>
              <w:t>56</w:t>
            </w:r>
          </w:p>
        </w:tc>
        <w:tc>
          <w:tcPr>
            <w:tcW w:w="16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55DF59" w14:textId="77777777" w:rsidR="002835E7" w:rsidRPr="00E66E74" w:rsidRDefault="002835E7" w:rsidP="00DE0E47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</w:rPr>
            </w:pPr>
            <w:r w:rsidRPr="00E66E74">
              <w:rPr>
                <w:rFonts w:eastAsiaTheme="minorHAnsi"/>
                <w:color w:val="000000"/>
              </w:rPr>
              <w:t>Normal</w:t>
            </w:r>
          </w:p>
        </w:tc>
        <w:tc>
          <w:tcPr>
            <w:tcW w:w="1783" w:type="dxa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</w:tcPr>
          <w:p w14:paraId="43F427EF" w14:textId="526F3850" w:rsidR="002835E7" w:rsidRPr="00E66E74" w:rsidRDefault="002835E7" w:rsidP="00DE0E47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No</w:t>
            </w:r>
          </w:p>
        </w:tc>
        <w:tc>
          <w:tcPr>
            <w:tcW w:w="178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nil"/>
            </w:tcBorders>
          </w:tcPr>
          <w:p w14:paraId="3D661307" w14:textId="16047473" w:rsidR="002835E7" w:rsidRPr="00E66E74" w:rsidRDefault="002835E7" w:rsidP="00DE0E47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</w:rPr>
            </w:pPr>
            <w:r w:rsidRPr="00E66E74">
              <w:rPr>
                <w:rFonts w:eastAsiaTheme="minorHAnsi"/>
                <w:color w:val="000000"/>
              </w:rPr>
              <w:t>No</w:t>
            </w:r>
          </w:p>
        </w:tc>
      </w:tr>
      <w:tr w:rsidR="002835E7" w:rsidRPr="00DE0E47" w14:paraId="5362B12D" w14:textId="77777777" w:rsidTr="008A4A05">
        <w:trPr>
          <w:trHeight w:val="300"/>
        </w:trPr>
        <w:tc>
          <w:tcPr>
            <w:tcW w:w="137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3CAEC354" w14:textId="77777777" w:rsidR="002835E7" w:rsidRPr="00E66E74" w:rsidRDefault="002835E7" w:rsidP="00DE0E47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 w:rsidRPr="00E66E74">
              <w:rPr>
                <w:rFonts w:eastAsiaTheme="minorHAnsi"/>
                <w:color w:val="000000"/>
              </w:rPr>
              <w:t>3625</w:t>
            </w:r>
          </w:p>
        </w:tc>
        <w:tc>
          <w:tcPr>
            <w:tcW w:w="10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88347A" w14:textId="77777777" w:rsidR="002835E7" w:rsidRPr="00E66E74" w:rsidRDefault="002835E7" w:rsidP="00DE0E47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</w:rPr>
            </w:pPr>
            <w:r w:rsidRPr="00E66E74">
              <w:rPr>
                <w:rFonts w:eastAsiaTheme="minorHAnsi"/>
                <w:color w:val="000000"/>
              </w:rPr>
              <w:t>Male</w:t>
            </w:r>
          </w:p>
        </w:tc>
        <w:tc>
          <w:tcPr>
            <w:tcW w:w="14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51E052" w14:textId="77777777" w:rsidR="002835E7" w:rsidRPr="00E66E74" w:rsidRDefault="002835E7" w:rsidP="00DE0E47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 w:rsidRPr="00E66E74">
              <w:rPr>
                <w:rFonts w:eastAsiaTheme="minorHAnsi"/>
                <w:color w:val="000000"/>
              </w:rPr>
              <w:t>18.67</w:t>
            </w:r>
          </w:p>
        </w:tc>
        <w:tc>
          <w:tcPr>
            <w:tcW w:w="18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1785E0" w14:textId="77777777" w:rsidR="002835E7" w:rsidRPr="00E66E74" w:rsidRDefault="002835E7" w:rsidP="00DE0E47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 w:rsidRPr="00E66E74">
              <w:rPr>
                <w:rFonts w:eastAsiaTheme="minorHAnsi"/>
                <w:color w:val="000000"/>
              </w:rPr>
              <w:t>82</w:t>
            </w:r>
          </w:p>
        </w:tc>
        <w:tc>
          <w:tcPr>
            <w:tcW w:w="16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77C548" w14:textId="77777777" w:rsidR="002835E7" w:rsidRPr="00E66E74" w:rsidRDefault="002835E7" w:rsidP="00DE0E47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</w:rPr>
            </w:pPr>
            <w:r w:rsidRPr="00E66E74">
              <w:rPr>
                <w:rFonts w:eastAsiaTheme="minorHAnsi"/>
                <w:color w:val="000000"/>
              </w:rPr>
              <w:t>Severe</w:t>
            </w:r>
          </w:p>
        </w:tc>
        <w:tc>
          <w:tcPr>
            <w:tcW w:w="1783" w:type="dxa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</w:tcPr>
          <w:p w14:paraId="6917D1BB" w14:textId="2EEED06F" w:rsidR="002835E7" w:rsidRPr="00E66E74" w:rsidRDefault="002835E7" w:rsidP="00DE0E47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No</w:t>
            </w:r>
          </w:p>
        </w:tc>
        <w:tc>
          <w:tcPr>
            <w:tcW w:w="178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nil"/>
            </w:tcBorders>
          </w:tcPr>
          <w:p w14:paraId="45D82C01" w14:textId="08ACD298" w:rsidR="002835E7" w:rsidRPr="00E66E74" w:rsidRDefault="002835E7" w:rsidP="00DE0E47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</w:rPr>
            </w:pPr>
            <w:r w:rsidRPr="00E66E74">
              <w:rPr>
                <w:rFonts w:eastAsiaTheme="minorHAnsi"/>
                <w:color w:val="000000"/>
              </w:rPr>
              <w:t>No</w:t>
            </w:r>
          </w:p>
        </w:tc>
      </w:tr>
      <w:tr w:rsidR="002835E7" w:rsidRPr="00DE0E47" w14:paraId="29D6890F" w14:textId="77777777" w:rsidTr="008A4A05">
        <w:trPr>
          <w:trHeight w:val="300"/>
        </w:trPr>
        <w:tc>
          <w:tcPr>
            <w:tcW w:w="137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1FF5C936" w14:textId="77777777" w:rsidR="002835E7" w:rsidRPr="00E66E74" w:rsidRDefault="002835E7" w:rsidP="00DE0E47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 w:rsidRPr="00E66E74">
              <w:rPr>
                <w:rFonts w:eastAsiaTheme="minorHAnsi"/>
                <w:color w:val="000000"/>
              </w:rPr>
              <w:t>3647</w:t>
            </w:r>
          </w:p>
        </w:tc>
        <w:tc>
          <w:tcPr>
            <w:tcW w:w="10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34E440" w14:textId="77777777" w:rsidR="002835E7" w:rsidRPr="00E66E74" w:rsidRDefault="002835E7" w:rsidP="00DE0E47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</w:rPr>
            </w:pPr>
            <w:r w:rsidRPr="00E66E74">
              <w:rPr>
                <w:rFonts w:eastAsiaTheme="minorHAnsi"/>
                <w:color w:val="000000"/>
              </w:rPr>
              <w:t>Male</w:t>
            </w:r>
          </w:p>
        </w:tc>
        <w:tc>
          <w:tcPr>
            <w:tcW w:w="14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25379B" w14:textId="77777777" w:rsidR="002835E7" w:rsidRPr="00E66E74" w:rsidRDefault="002835E7" w:rsidP="00DE0E47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 w:rsidRPr="00E66E74">
              <w:rPr>
                <w:rFonts w:eastAsiaTheme="minorHAnsi"/>
                <w:color w:val="000000"/>
              </w:rPr>
              <w:t>9</w:t>
            </w:r>
          </w:p>
        </w:tc>
        <w:tc>
          <w:tcPr>
            <w:tcW w:w="18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D2EC4F" w14:textId="77777777" w:rsidR="002835E7" w:rsidRPr="00E66E74" w:rsidRDefault="002835E7" w:rsidP="00DE0E47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 w:rsidRPr="00E66E74">
              <w:rPr>
                <w:rFonts w:eastAsiaTheme="minorHAnsi"/>
                <w:color w:val="000000"/>
              </w:rPr>
              <w:t>42</w:t>
            </w:r>
          </w:p>
        </w:tc>
        <w:tc>
          <w:tcPr>
            <w:tcW w:w="16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C0529D" w14:textId="77777777" w:rsidR="002835E7" w:rsidRPr="00E66E74" w:rsidRDefault="002835E7" w:rsidP="00DE0E47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</w:rPr>
            </w:pPr>
            <w:r w:rsidRPr="00E66E74">
              <w:rPr>
                <w:rFonts w:eastAsiaTheme="minorHAnsi"/>
                <w:color w:val="000000"/>
              </w:rPr>
              <w:t>Normal</w:t>
            </w:r>
          </w:p>
        </w:tc>
        <w:tc>
          <w:tcPr>
            <w:tcW w:w="1783" w:type="dxa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</w:tcPr>
          <w:p w14:paraId="145F5F9C" w14:textId="24497168" w:rsidR="002835E7" w:rsidRPr="00E66E74" w:rsidRDefault="002835E7" w:rsidP="00DE0E47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No</w:t>
            </w:r>
          </w:p>
        </w:tc>
        <w:tc>
          <w:tcPr>
            <w:tcW w:w="178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nil"/>
            </w:tcBorders>
          </w:tcPr>
          <w:p w14:paraId="742E288C" w14:textId="51D5DBD5" w:rsidR="002835E7" w:rsidRPr="00E66E74" w:rsidRDefault="002835E7" w:rsidP="00DE0E47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</w:rPr>
            </w:pPr>
            <w:r w:rsidRPr="00E66E74">
              <w:rPr>
                <w:rFonts w:eastAsiaTheme="minorHAnsi"/>
                <w:color w:val="000000"/>
              </w:rPr>
              <w:t>No</w:t>
            </w:r>
          </w:p>
        </w:tc>
      </w:tr>
    </w:tbl>
    <w:p w14:paraId="4EA561AE" w14:textId="450F9D7E" w:rsidR="0066522A" w:rsidRDefault="0066522A" w:rsidP="00AB0F68">
      <w:pPr>
        <w:spacing w:line="480" w:lineRule="auto"/>
      </w:pPr>
    </w:p>
    <w:p w14:paraId="0319C105" w14:textId="684A5116" w:rsidR="00E41351" w:rsidRDefault="00E41351" w:rsidP="00AB0F68">
      <w:pPr>
        <w:spacing w:line="480" w:lineRule="auto"/>
      </w:pPr>
    </w:p>
    <w:p w14:paraId="0615A052" w14:textId="08484442" w:rsidR="00E41351" w:rsidRDefault="00E41351" w:rsidP="00AB0F68">
      <w:pPr>
        <w:spacing w:line="480" w:lineRule="auto"/>
      </w:pPr>
    </w:p>
    <w:p w14:paraId="1A93DB8B" w14:textId="77777777" w:rsidR="00E24D4A" w:rsidRDefault="00E24D4A" w:rsidP="00AB0F68">
      <w:pPr>
        <w:spacing w:line="480" w:lineRule="auto"/>
        <w:rPr>
          <w:b/>
        </w:rPr>
      </w:pPr>
    </w:p>
    <w:p w14:paraId="5CF39755" w14:textId="77777777" w:rsidR="00E24D4A" w:rsidRDefault="00E24D4A" w:rsidP="00AB0F68">
      <w:pPr>
        <w:spacing w:line="480" w:lineRule="auto"/>
        <w:rPr>
          <w:b/>
        </w:rPr>
      </w:pPr>
    </w:p>
    <w:p w14:paraId="3BE47A9A" w14:textId="355A1C11" w:rsidR="00272F6C" w:rsidRDefault="00272F6C" w:rsidP="00AB0F68">
      <w:pPr>
        <w:spacing w:line="480" w:lineRule="auto"/>
      </w:pPr>
      <w:r>
        <w:rPr>
          <w:b/>
        </w:rPr>
        <w:lastRenderedPageBreak/>
        <w:t>Table S13: Comparison of CBCL/ABCL sub-scale scores between 3q29Del and 22q11.2 deletion</w:t>
      </w:r>
      <w:r w:rsidR="00851AD1">
        <w:rPr>
          <w:b/>
        </w:rPr>
        <w:t>.</w:t>
      </w:r>
      <w:r w:rsidR="00851AD1">
        <w:t xml:space="preserve"> Comparison of the mean scores for 3q29Del on the CBCL/ABCL Withdrawn, Somatic Complaints, Anxious/Depressed, Social Problems, and Thought Problems sub-scales to those reported in a sample of 22q11.2 deletion </w:t>
      </w:r>
      <w:proofErr w:type="spellStart"/>
      <w:r w:rsidR="00851AD1">
        <w:t>probands</w:t>
      </w:r>
      <w:proofErr w:type="spellEnd"/>
      <w:r w:rsidR="00851AD1">
        <w:t xml:space="preserve"> [71]. The Social Problems sub-scale is only included on the school-age CBCL; the Thought Problems sub-scale is included on the school-age CBCL and ABCL. 3q29Del sample size for each sub-scale is indicated in parenthes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20"/>
        <w:gridCol w:w="1980"/>
        <w:gridCol w:w="2430"/>
        <w:gridCol w:w="1080"/>
      </w:tblGrid>
      <w:tr w:rsidR="00851AD1" w:rsidRPr="00851AD1" w14:paraId="3DE1E3F9" w14:textId="77777777" w:rsidTr="00463A5F">
        <w:trPr>
          <w:trHeight w:val="320"/>
        </w:trPr>
        <w:tc>
          <w:tcPr>
            <w:tcW w:w="2520" w:type="dxa"/>
            <w:tcBorders>
              <w:top w:val="nil"/>
              <w:left w:val="nil"/>
              <w:bottom w:val="single" w:sz="18" w:space="0" w:color="auto"/>
            </w:tcBorders>
            <w:noWrap/>
            <w:hideMark/>
          </w:tcPr>
          <w:p w14:paraId="091AB437" w14:textId="77777777" w:rsidR="00851AD1" w:rsidRPr="00851AD1" w:rsidRDefault="00851AD1" w:rsidP="00463A5F">
            <w:r w:rsidRPr="00851AD1">
              <w:t>CBCL/ABCL sub-scale</w:t>
            </w:r>
          </w:p>
        </w:tc>
        <w:tc>
          <w:tcPr>
            <w:tcW w:w="1980" w:type="dxa"/>
            <w:tcBorders>
              <w:top w:val="nil"/>
              <w:bottom w:val="single" w:sz="18" w:space="0" w:color="auto"/>
            </w:tcBorders>
            <w:noWrap/>
            <w:hideMark/>
          </w:tcPr>
          <w:p w14:paraId="60805D3F" w14:textId="77777777" w:rsidR="00851AD1" w:rsidRPr="00851AD1" w:rsidRDefault="00851AD1" w:rsidP="00463A5F">
            <w:r w:rsidRPr="00851AD1">
              <w:t>3q29Del mean (n)</w:t>
            </w:r>
          </w:p>
        </w:tc>
        <w:tc>
          <w:tcPr>
            <w:tcW w:w="2430" w:type="dxa"/>
            <w:tcBorders>
              <w:top w:val="nil"/>
              <w:bottom w:val="single" w:sz="18" w:space="0" w:color="auto"/>
            </w:tcBorders>
            <w:noWrap/>
            <w:hideMark/>
          </w:tcPr>
          <w:p w14:paraId="37862DBA" w14:textId="77777777" w:rsidR="00851AD1" w:rsidRPr="00851AD1" w:rsidRDefault="00851AD1" w:rsidP="00463A5F">
            <w:r w:rsidRPr="00851AD1">
              <w:t>22q11.2 deletion mean</w:t>
            </w:r>
          </w:p>
        </w:tc>
        <w:tc>
          <w:tcPr>
            <w:tcW w:w="1080" w:type="dxa"/>
            <w:tcBorders>
              <w:top w:val="nil"/>
              <w:bottom w:val="single" w:sz="18" w:space="0" w:color="auto"/>
              <w:right w:val="nil"/>
            </w:tcBorders>
            <w:noWrap/>
            <w:hideMark/>
          </w:tcPr>
          <w:p w14:paraId="31950B5E" w14:textId="77777777" w:rsidR="00851AD1" w:rsidRPr="00851AD1" w:rsidRDefault="00851AD1" w:rsidP="00463A5F">
            <w:r w:rsidRPr="00851AD1">
              <w:t>P value</w:t>
            </w:r>
          </w:p>
        </w:tc>
      </w:tr>
      <w:tr w:rsidR="00851AD1" w:rsidRPr="00851AD1" w14:paraId="2D4595FC" w14:textId="77777777" w:rsidTr="00463A5F">
        <w:trPr>
          <w:trHeight w:val="320"/>
        </w:trPr>
        <w:tc>
          <w:tcPr>
            <w:tcW w:w="2520" w:type="dxa"/>
            <w:tcBorders>
              <w:top w:val="single" w:sz="18" w:space="0" w:color="auto"/>
              <w:left w:val="nil"/>
            </w:tcBorders>
            <w:noWrap/>
            <w:hideMark/>
          </w:tcPr>
          <w:p w14:paraId="1DF3A498" w14:textId="77777777" w:rsidR="00851AD1" w:rsidRPr="00851AD1" w:rsidRDefault="00851AD1" w:rsidP="00463A5F">
            <w:r w:rsidRPr="00851AD1">
              <w:t>Withdrawn</w:t>
            </w:r>
          </w:p>
        </w:tc>
        <w:tc>
          <w:tcPr>
            <w:tcW w:w="1980" w:type="dxa"/>
            <w:tcBorders>
              <w:top w:val="single" w:sz="18" w:space="0" w:color="auto"/>
            </w:tcBorders>
            <w:noWrap/>
            <w:hideMark/>
          </w:tcPr>
          <w:p w14:paraId="26FE2C98" w14:textId="77777777" w:rsidR="00851AD1" w:rsidRPr="00851AD1" w:rsidRDefault="00851AD1" w:rsidP="00463A5F">
            <w:r w:rsidRPr="00851AD1">
              <w:t>62.4 (48)</w:t>
            </w:r>
          </w:p>
        </w:tc>
        <w:tc>
          <w:tcPr>
            <w:tcW w:w="2430" w:type="dxa"/>
            <w:tcBorders>
              <w:top w:val="single" w:sz="18" w:space="0" w:color="auto"/>
            </w:tcBorders>
            <w:noWrap/>
            <w:hideMark/>
          </w:tcPr>
          <w:p w14:paraId="000180BD" w14:textId="77777777" w:rsidR="00851AD1" w:rsidRPr="00851AD1" w:rsidRDefault="00851AD1" w:rsidP="00463A5F">
            <w:r w:rsidRPr="00851AD1">
              <w:t>58.2</w:t>
            </w:r>
          </w:p>
        </w:tc>
        <w:tc>
          <w:tcPr>
            <w:tcW w:w="1080" w:type="dxa"/>
            <w:tcBorders>
              <w:top w:val="single" w:sz="18" w:space="0" w:color="auto"/>
              <w:right w:val="nil"/>
            </w:tcBorders>
            <w:noWrap/>
            <w:hideMark/>
          </w:tcPr>
          <w:p w14:paraId="54B48B01" w14:textId="77777777" w:rsidR="00851AD1" w:rsidRPr="00851AD1" w:rsidRDefault="00851AD1" w:rsidP="00463A5F">
            <w:r w:rsidRPr="00851AD1">
              <w:t>0.0010</w:t>
            </w:r>
          </w:p>
        </w:tc>
      </w:tr>
      <w:tr w:rsidR="00851AD1" w:rsidRPr="00851AD1" w14:paraId="3D1FFEF8" w14:textId="77777777" w:rsidTr="00463A5F">
        <w:trPr>
          <w:trHeight w:val="320"/>
        </w:trPr>
        <w:tc>
          <w:tcPr>
            <w:tcW w:w="2520" w:type="dxa"/>
            <w:tcBorders>
              <w:left w:val="nil"/>
            </w:tcBorders>
            <w:noWrap/>
            <w:hideMark/>
          </w:tcPr>
          <w:p w14:paraId="6197A61B" w14:textId="77777777" w:rsidR="00851AD1" w:rsidRPr="00851AD1" w:rsidRDefault="00851AD1" w:rsidP="00463A5F">
            <w:r w:rsidRPr="00851AD1">
              <w:t>Somatic Complaints</w:t>
            </w:r>
          </w:p>
        </w:tc>
        <w:tc>
          <w:tcPr>
            <w:tcW w:w="1980" w:type="dxa"/>
            <w:noWrap/>
            <w:hideMark/>
          </w:tcPr>
          <w:p w14:paraId="11CC578B" w14:textId="77777777" w:rsidR="00851AD1" w:rsidRPr="00851AD1" w:rsidRDefault="00851AD1" w:rsidP="00463A5F">
            <w:r w:rsidRPr="00851AD1">
              <w:t>62.0 (48)</w:t>
            </w:r>
          </w:p>
        </w:tc>
        <w:tc>
          <w:tcPr>
            <w:tcW w:w="2430" w:type="dxa"/>
            <w:noWrap/>
            <w:hideMark/>
          </w:tcPr>
          <w:p w14:paraId="67471B07" w14:textId="77777777" w:rsidR="00851AD1" w:rsidRPr="00851AD1" w:rsidRDefault="00851AD1" w:rsidP="00463A5F">
            <w:r w:rsidRPr="00851AD1">
              <w:t>57.4</w:t>
            </w:r>
          </w:p>
        </w:tc>
        <w:tc>
          <w:tcPr>
            <w:tcW w:w="1080" w:type="dxa"/>
            <w:tcBorders>
              <w:right w:val="nil"/>
            </w:tcBorders>
            <w:noWrap/>
            <w:hideMark/>
          </w:tcPr>
          <w:p w14:paraId="2DE4C9D7" w14:textId="77777777" w:rsidR="00851AD1" w:rsidRPr="00851AD1" w:rsidRDefault="00851AD1" w:rsidP="00463A5F">
            <w:r w:rsidRPr="00851AD1">
              <w:t>0.0002</w:t>
            </w:r>
          </w:p>
        </w:tc>
      </w:tr>
      <w:tr w:rsidR="00851AD1" w:rsidRPr="00851AD1" w14:paraId="0F9348FC" w14:textId="77777777" w:rsidTr="00463A5F">
        <w:trPr>
          <w:trHeight w:val="320"/>
        </w:trPr>
        <w:tc>
          <w:tcPr>
            <w:tcW w:w="2520" w:type="dxa"/>
            <w:tcBorders>
              <w:left w:val="nil"/>
            </w:tcBorders>
            <w:noWrap/>
            <w:hideMark/>
          </w:tcPr>
          <w:p w14:paraId="0F853CF9" w14:textId="77777777" w:rsidR="00851AD1" w:rsidRPr="00851AD1" w:rsidRDefault="00851AD1" w:rsidP="00463A5F">
            <w:r w:rsidRPr="00851AD1">
              <w:t>Anxious/Depressed</w:t>
            </w:r>
          </w:p>
        </w:tc>
        <w:tc>
          <w:tcPr>
            <w:tcW w:w="1980" w:type="dxa"/>
            <w:noWrap/>
            <w:hideMark/>
          </w:tcPr>
          <w:p w14:paraId="0580DDE0" w14:textId="77777777" w:rsidR="00851AD1" w:rsidRPr="00851AD1" w:rsidRDefault="00851AD1" w:rsidP="00463A5F">
            <w:r w:rsidRPr="00851AD1">
              <w:t>60.3 (48)</w:t>
            </w:r>
          </w:p>
        </w:tc>
        <w:tc>
          <w:tcPr>
            <w:tcW w:w="2430" w:type="dxa"/>
            <w:noWrap/>
            <w:hideMark/>
          </w:tcPr>
          <w:p w14:paraId="3BCC7D71" w14:textId="77777777" w:rsidR="00851AD1" w:rsidRPr="00851AD1" w:rsidRDefault="00851AD1" w:rsidP="00463A5F">
            <w:r w:rsidRPr="00851AD1">
              <w:t>57.2</w:t>
            </w:r>
          </w:p>
        </w:tc>
        <w:tc>
          <w:tcPr>
            <w:tcW w:w="1080" w:type="dxa"/>
            <w:tcBorders>
              <w:right w:val="nil"/>
            </w:tcBorders>
            <w:noWrap/>
            <w:hideMark/>
          </w:tcPr>
          <w:p w14:paraId="2EF53231" w14:textId="77777777" w:rsidR="00851AD1" w:rsidRPr="00851AD1" w:rsidRDefault="00851AD1" w:rsidP="00463A5F">
            <w:r w:rsidRPr="00851AD1">
              <w:t>0.0157</w:t>
            </w:r>
          </w:p>
        </w:tc>
      </w:tr>
      <w:tr w:rsidR="00851AD1" w:rsidRPr="00851AD1" w14:paraId="02152822" w14:textId="77777777" w:rsidTr="00463A5F">
        <w:trPr>
          <w:trHeight w:val="320"/>
        </w:trPr>
        <w:tc>
          <w:tcPr>
            <w:tcW w:w="2520" w:type="dxa"/>
            <w:tcBorders>
              <w:left w:val="nil"/>
            </w:tcBorders>
            <w:noWrap/>
            <w:hideMark/>
          </w:tcPr>
          <w:p w14:paraId="2063B474" w14:textId="77777777" w:rsidR="00851AD1" w:rsidRPr="00851AD1" w:rsidRDefault="00851AD1" w:rsidP="00463A5F">
            <w:r w:rsidRPr="00851AD1">
              <w:t>Social Problems</w:t>
            </w:r>
          </w:p>
        </w:tc>
        <w:tc>
          <w:tcPr>
            <w:tcW w:w="1980" w:type="dxa"/>
            <w:noWrap/>
            <w:hideMark/>
          </w:tcPr>
          <w:p w14:paraId="2C0E95DE" w14:textId="77777777" w:rsidR="00851AD1" w:rsidRPr="00851AD1" w:rsidRDefault="00851AD1" w:rsidP="00463A5F">
            <w:r w:rsidRPr="00851AD1">
              <w:t>65.5 (26)</w:t>
            </w:r>
          </w:p>
        </w:tc>
        <w:tc>
          <w:tcPr>
            <w:tcW w:w="2430" w:type="dxa"/>
            <w:noWrap/>
            <w:hideMark/>
          </w:tcPr>
          <w:p w14:paraId="46982350" w14:textId="77777777" w:rsidR="00851AD1" w:rsidRPr="00851AD1" w:rsidRDefault="00851AD1" w:rsidP="00463A5F">
            <w:r w:rsidRPr="00851AD1">
              <w:t>62.4</w:t>
            </w:r>
          </w:p>
        </w:tc>
        <w:tc>
          <w:tcPr>
            <w:tcW w:w="1080" w:type="dxa"/>
            <w:tcBorders>
              <w:right w:val="nil"/>
            </w:tcBorders>
            <w:noWrap/>
            <w:hideMark/>
          </w:tcPr>
          <w:p w14:paraId="558FA0B5" w14:textId="77777777" w:rsidR="00851AD1" w:rsidRPr="00851AD1" w:rsidRDefault="00851AD1" w:rsidP="00463A5F">
            <w:r w:rsidRPr="00851AD1">
              <w:t>0.0053</w:t>
            </w:r>
          </w:p>
        </w:tc>
      </w:tr>
      <w:tr w:rsidR="00851AD1" w:rsidRPr="00851AD1" w14:paraId="5A51CA43" w14:textId="77777777" w:rsidTr="00463A5F">
        <w:trPr>
          <w:trHeight w:val="320"/>
        </w:trPr>
        <w:tc>
          <w:tcPr>
            <w:tcW w:w="2520" w:type="dxa"/>
            <w:tcBorders>
              <w:left w:val="nil"/>
            </w:tcBorders>
            <w:noWrap/>
            <w:hideMark/>
          </w:tcPr>
          <w:p w14:paraId="00B154CE" w14:textId="77777777" w:rsidR="00851AD1" w:rsidRPr="00851AD1" w:rsidRDefault="00851AD1" w:rsidP="00463A5F">
            <w:r w:rsidRPr="00851AD1">
              <w:t>Thought Problems</w:t>
            </w:r>
          </w:p>
        </w:tc>
        <w:tc>
          <w:tcPr>
            <w:tcW w:w="1980" w:type="dxa"/>
            <w:noWrap/>
            <w:hideMark/>
          </w:tcPr>
          <w:p w14:paraId="2E0F1C03" w14:textId="77777777" w:rsidR="00851AD1" w:rsidRPr="00851AD1" w:rsidRDefault="00851AD1" w:rsidP="00463A5F">
            <w:r w:rsidRPr="00851AD1">
              <w:t>67.9 (31)</w:t>
            </w:r>
          </w:p>
        </w:tc>
        <w:tc>
          <w:tcPr>
            <w:tcW w:w="2430" w:type="dxa"/>
            <w:noWrap/>
            <w:hideMark/>
          </w:tcPr>
          <w:p w14:paraId="14B259E8" w14:textId="77777777" w:rsidR="00851AD1" w:rsidRPr="00851AD1" w:rsidRDefault="00851AD1" w:rsidP="00463A5F">
            <w:r w:rsidRPr="00851AD1">
              <w:t>61.1</w:t>
            </w:r>
          </w:p>
        </w:tc>
        <w:tc>
          <w:tcPr>
            <w:tcW w:w="1080" w:type="dxa"/>
            <w:tcBorders>
              <w:right w:val="nil"/>
            </w:tcBorders>
            <w:noWrap/>
            <w:hideMark/>
          </w:tcPr>
          <w:p w14:paraId="192FD02B" w14:textId="77777777" w:rsidR="00851AD1" w:rsidRPr="00851AD1" w:rsidRDefault="00851AD1" w:rsidP="00463A5F">
            <w:r w:rsidRPr="00851AD1">
              <w:t>0.0004</w:t>
            </w:r>
          </w:p>
        </w:tc>
      </w:tr>
    </w:tbl>
    <w:p w14:paraId="6C3F25EC" w14:textId="77777777" w:rsidR="00851AD1" w:rsidRPr="00851AD1" w:rsidRDefault="00851AD1" w:rsidP="00AB0F68">
      <w:pPr>
        <w:spacing w:line="480" w:lineRule="auto"/>
      </w:pPr>
    </w:p>
    <w:p w14:paraId="5661F03C" w14:textId="68265EED" w:rsidR="00E66E74" w:rsidRDefault="00E66E74" w:rsidP="00AB0F68">
      <w:pPr>
        <w:spacing w:line="480" w:lineRule="auto"/>
        <w:rPr>
          <w:b/>
        </w:rPr>
      </w:pPr>
      <w:r>
        <w:rPr>
          <w:noProof/>
        </w:rPr>
        <w:lastRenderedPageBreak/>
        <w:drawing>
          <wp:inline distT="0" distB="0" distL="0" distR="0" wp14:anchorId="77E046D5" wp14:editId="1F2BA359">
            <wp:extent cx="5943600" cy="4630420"/>
            <wp:effectExtent l="0" t="0" r="0" b="508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Deletion paper_SCQ supplemental figure.pn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630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0DCFFE" w14:textId="695AAB13" w:rsidR="00AB0F68" w:rsidRPr="00CA39FA" w:rsidRDefault="00AB0F68" w:rsidP="00AB0F68">
      <w:pPr>
        <w:spacing w:line="480" w:lineRule="auto"/>
      </w:pPr>
      <w:r w:rsidRPr="00CA39FA">
        <w:rPr>
          <w:b/>
        </w:rPr>
        <w:t>Figure S1.</w:t>
      </w:r>
      <w:r w:rsidRPr="0005146C">
        <w:t xml:space="preserve"> </w:t>
      </w:r>
      <w:r w:rsidRPr="0005146C">
        <w:rPr>
          <w:b/>
        </w:rPr>
        <w:t>A)</w:t>
      </w:r>
      <w:r w:rsidRPr="0005146C">
        <w:t xml:space="preserve"> SCQ scores split by control (n=46), 3q29Del not reporting an ASD diagnosis (n=19), and </w:t>
      </w:r>
      <w:r w:rsidRPr="0050322F">
        <w:t>3q29Del r</w:t>
      </w:r>
      <w:r w:rsidRPr="005523C7">
        <w:t xml:space="preserve">eporting an ASD diagnosis (n=14), showing a significant association between self-reported diagnostic status and SRS score. </w:t>
      </w:r>
      <w:r w:rsidRPr="005523C7">
        <w:rPr>
          <w:b/>
        </w:rPr>
        <w:t>B)</w:t>
      </w:r>
      <w:r w:rsidRPr="003B4F12">
        <w:t xml:space="preserve"> SCQ scores split by sex</w:t>
      </w:r>
      <w:r w:rsidRPr="00D153ED">
        <w:t xml:space="preserve">, with control (n=46), </w:t>
      </w:r>
      <w:r w:rsidRPr="00DF16C1">
        <w:t>3q29Del</w:t>
      </w:r>
      <w:r w:rsidRPr="00EE6755">
        <w:t xml:space="preserve"> female (n=14), and </w:t>
      </w:r>
      <w:r w:rsidRPr="00187DAC">
        <w:t>3q29Del</w:t>
      </w:r>
      <w:r w:rsidRPr="007B29B5">
        <w:t xml:space="preserve"> male (n=19), showing a lack of sex bias in scores for 3q29Del</w:t>
      </w:r>
      <w:r w:rsidRPr="00CA39FA">
        <w:t xml:space="preserve"> participants. </w:t>
      </w:r>
      <w:r w:rsidRPr="00CA39FA">
        <w:rPr>
          <w:b/>
        </w:rPr>
        <w:t>C)</w:t>
      </w:r>
      <w:r w:rsidRPr="00CA39FA">
        <w:t xml:space="preserve"> SCQ scores split by sex and self-reported diagnostic status, with control (n=46), 3q29Del female reporting ASD (n=4), 3q29Del female not reporting ASD (n=10), 3q29Del male reporting ASD (n=10), and 3q29Del male not reporting ASD (n=9), showing inflated scores for 3q29Del participants irrespective of sex or diagnostic status. *, p &lt; 0.05; ***, p &lt; 0.001</w:t>
      </w:r>
    </w:p>
    <w:p w14:paraId="35F11147" w14:textId="77777777" w:rsidR="00AB0F68" w:rsidRPr="00CA39FA" w:rsidRDefault="00AB0F68" w:rsidP="00AB0F68">
      <w:pPr>
        <w:spacing w:line="480" w:lineRule="auto"/>
      </w:pPr>
    </w:p>
    <w:p w14:paraId="7C309EA4" w14:textId="77777777" w:rsidR="00AB0F68" w:rsidRPr="00CA39FA" w:rsidRDefault="00AB0F68" w:rsidP="00AB0F68">
      <w:pPr>
        <w:spacing w:line="480" w:lineRule="auto"/>
      </w:pPr>
      <w:r w:rsidRPr="00CA39FA">
        <w:rPr>
          <w:noProof/>
        </w:rPr>
        <w:lastRenderedPageBreak/>
        <w:drawing>
          <wp:inline distT="0" distB="0" distL="0" distR="0" wp14:anchorId="25FFE392" wp14:editId="64CA1E65">
            <wp:extent cx="6063673" cy="4264561"/>
            <wp:effectExtent l="0" t="0" r="0" b="317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Deletion paper_supplemental figure 2.png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63673" cy="42645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EFEDA5" w14:textId="7DAC97BD" w:rsidR="008F0D35" w:rsidRDefault="00AB0F68" w:rsidP="00AB0F68">
      <w:pPr>
        <w:spacing w:line="480" w:lineRule="auto"/>
      </w:pPr>
      <w:r w:rsidRPr="0005146C">
        <w:rPr>
          <w:b/>
        </w:rPr>
        <w:t>Figure S2.</w:t>
      </w:r>
      <w:r w:rsidRPr="0005146C">
        <w:t xml:space="preserve"> </w:t>
      </w:r>
      <w:r w:rsidRPr="0005146C">
        <w:rPr>
          <w:b/>
        </w:rPr>
        <w:t>A)</w:t>
      </w:r>
      <w:r w:rsidRPr="0005146C">
        <w:t xml:space="preserve"> Profile of </w:t>
      </w:r>
      <w:r w:rsidRPr="005F0ECA">
        <w:t>3q29Del</w:t>
      </w:r>
      <w:r w:rsidRPr="0050322F">
        <w:t xml:space="preserve"> participants (n=48) and controls (n=57) on the Withdrawn sub</w:t>
      </w:r>
      <w:r w:rsidRPr="005523C7">
        <w:t>-sca</w:t>
      </w:r>
      <w:r w:rsidRPr="003B4F12">
        <w:t>le from the CBCL and ABCL, showing a significantly higher score in 3q29Del participants, with a mean score for both groups in the normal range.</w:t>
      </w:r>
      <w:r w:rsidRPr="007B29B5">
        <w:t xml:space="preserve"> </w:t>
      </w:r>
      <w:r w:rsidRPr="007B29B5">
        <w:rPr>
          <w:b/>
        </w:rPr>
        <w:t>B)</w:t>
      </w:r>
      <w:r w:rsidRPr="00CA39FA">
        <w:t xml:space="preserve"> Profile of 3q29Del males (n=28) and females (n=20) and controls (n=57) on the Withdrawn sub-scale from the CBCL and ABCL, showing that scores are not significantly different between males and females. </w:t>
      </w:r>
      <w:r w:rsidRPr="00CA39FA">
        <w:rPr>
          <w:b/>
        </w:rPr>
        <w:t>C)</w:t>
      </w:r>
      <w:r w:rsidRPr="00CA39FA">
        <w:t xml:space="preserve"> Profile of 3q29Del participants reporting an ASD diagnosis (n=16) and not reporting an ASD diagnosis (n=32) and controls (n=57) on the Withdrawn sub-scale from the CBCL and ABCL, showing that scores are not significantly different for 3q29Del participants based on self-reported ASD status. ***, p &lt; 0.001</w:t>
      </w:r>
    </w:p>
    <w:p w14:paraId="61462086" w14:textId="173DCFE4" w:rsidR="0057795F" w:rsidRDefault="00BD10AA" w:rsidP="00AB0F68">
      <w:pPr>
        <w:spacing w:line="480" w:lineRule="auto"/>
      </w:pPr>
      <w:r>
        <w:rPr>
          <w:noProof/>
        </w:rPr>
        <w:lastRenderedPageBreak/>
        <w:drawing>
          <wp:inline distT="0" distB="0" distL="0" distR="0" wp14:anchorId="1A87A761" wp14:editId="64207DB3">
            <wp:extent cx="5936510" cy="3508744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Deletion paper_Figure S3 map.pdf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58959" cy="35220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5D284F" w14:textId="2FE27F73" w:rsidR="00BD10AA" w:rsidRPr="00BD10AA" w:rsidRDefault="00BD10AA" w:rsidP="00AB0F68">
      <w:pPr>
        <w:spacing w:line="480" w:lineRule="auto"/>
      </w:pPr>
      <w:r w:rsidRPr="00E24D4A">
        <w:rPr>
          <w:b/>
        </w:rPr>
        <w:t>Figure S3.</w:t>
      </w:r>
      <w:r w:rsidRPr="00E24D4A">
        <w:t xml:space="preserve"> Geographic distribution of </w:t>
      </w:r>
      <w:r w:rsidR="00FC52B9" w:rsidRPr="00E24D4A">
        <w:t>participants with 3q29Del (n=9</w:t>
      </w:r>
      <w:r w:rsidR="009A0BDC" w:rsidRPr="00E24D4A">
        <w:t>3</w:t>
      </w:r>
      <w:r w:rsidR="00FC52B9" w:rsidRPr="00E24D4A">
        <w:t>).</w:t>
      </w:r>
      <w:r w:rsidR="005F5637" w:rsidRPr="00E24D4A">
        <w:t xml:space="preserve"> White indicates countries not represented in the present study sample.</w:t>
      </w:r>
    </w:p>
    <w:sectPr w:rsidR="00BD10AA" w:rsidRPr="00BD10AA" w:rsidSect="003B4F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F4F2344" w14:textId="77777777" w:rsidR="00744F88" w:rsidRDefault="00744F88" w:rsidP="0053469B">
      <w:r>
        <w:separator/>
      </w:r>
    </w:p>
  </w:endnote>
  <w:endnote w:type="continuationSeparator" w:id="0">
    <w:p w14:paraId="1DD8D8F4" w14:textId="77777777" w:rsidR="00744F88" w:rsidRDefault="00744F88" w:rsidP="0053469B">
      <w:r>
        <w:continuationSeparator/>
      </w:r>
    </w:p>
  </w:endnote>
  <w:endnote w:type="continuationNotice" w:id="1">
    <w:p w14:paraId="7DAB5B55" w14:textId="77777777" w:rsidR="00744F88" w:rsidRDefault="00744F88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F25F61F" w14:textId="77777777" w:rsidR="00610E96" w:rsidRDefault="00610E96" w:rsidP="008A4A0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90D84DC" w14:textId="77777777" w:rsidR="00744F88" w:rsidRDefault="00744F88" w:rsidP="0053469B">
      <w:r>
        <w:separator/>
      </w:r>
    </w:p>
  </w:footnote>
  <w:footnote w:type="continuationSeparator" w:id="0">
    <w:p w14:paraId="3E7D469E" w14:textId="77777777" w:rsidR="00744F88" w:rsidRDefault="00744F88" w:rsidP="0053469B">
      <w:r>
        <w:continuationSeparator/>
      </w:r>
    </w:p>
  </w:footnote>
  <w:footnote w:type="continuationNotice" w:id="1">
    <w:p w14:paraId="2ABC9358" w14:textId="77777777" w:rsidR="00744F88" w:rsidRDefault="00744F88"/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1560591111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6F55237F" w14:textId="143B3F2E" w:rsidR="009A0BDC" w:rsidRDefault="009A0BDC" w:rsidP="000124A3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044ED6D" w14:textId="77777777" w:rsidR="009A0BDC" w:rsidRDefault="009A0BDC" w:rsidP="0053469B">
    <w:pPr>
      <w:pStyle w:val="Header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1918522040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60BCE907" w14:textId="634F4ABA" w:rsidR="009A0BDC" w:rsidRDefault="009A0BDC" w:rsidP="000124A3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8A4A05">
          <w:rPr>
            <w:rStyle w:val="PageNumber"/>
            <w:noProof/>
          </w:rPr>
          <w:t>4</w:t>
        </w:r>
        <w:r>
          <w:rPr>
            <w:rStyle w:val="PageNumber"/>
          </w:rPr>
          <w:fldChar w:fldCharType="end"/>
        </w:r>
      </w:p>
    </w:sdtContent>
  </w:sdt>
  <w:p w14:paraId="286C6073" w14:textId="77777777" w:rsidR="009A0BDC" w:rsidRDefault="009A0BDC" w:rsidP="0053469B">
    <w:pPr>
      <w:pStyle w:val="Header"/>
      <w:ind w:right="360"/>
    </w:pPr>
  </w:p>
</w:hd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Pollak, Becky">
    <w15:presenceInfo w15:providerId="AD" w15:userId="S::rmpolla@emory.edu::cb595f40-13b3-423b-8d46-3d01042f00a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trackRevisions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3C2D"/>
    <w:rsid w:val="00002FBE"/>
    <w:rsid w:val="000124A3"/>
    <w:rsid w:val="00012500"/>
    <w:rsid w:val="00014955"/>
    <w:rsid w:val="0005146C"/>
    <w:rsid w:val="000755B3"/>
    <w:rsid w:val="00094811"/>
    <w:rsid w:val="00095F3E"/>
    <w:rsid w:val="0009660A"/>
    <w:rsid w:val="00096925"/>
    <w:rsid w:val="00096FB1"/>
    <w:rsid w:val="000A4A01"/>
    <w:rsid w:val="000A597D"/>
    <w:rsid w:val="000B5D85"/>
    <w:rsid w:val="000C1BFB"/>
    <w:rsid w:val="000C41D0"/>
    <w:rsid w:val="000D0D74"/>
    <w:rsid w:val="000D1DCB"/>
    <w:rsid w:val="000E0EED"/>
    <w:rsid w:val="0011171E"/>
    <w:rsid w:val="001223B1"/>
    <w:rsid w:val="00123112"/>
    <w:rsid w:val="00140789"/>
    <w:rsid w:val="00161D0A"/>
    <w:rsid w:val="00171A1B"/>
    <w:rsid w:val="00180B71"/>
    <w:rsid w:val="00182B13"/>
    <w:rsid w:val="0018796C"/>
    <w:rsid w:val="00187DAC"/>
    <w:rsid w:val="00192622"/>
    <w:rsid w:val="0019768B"/>
    <w:rsid w:val="001A6524"/>
    <w:rsid w:val="001C1C3A"/>
    <w:rsid w:val="001C578D"/>
    <w:rsid w:val="001D5ECF"/>
    <w:rsid w:val="001D6199"/>
    <w:rsid w:val="001F176E"/>
    <w:rsid w:val="00246185"/>
    <w:rsid w:val="002462BF"/>
    <w:rsid w:val="00272F6C"/>
    <w:rsid w:val="00272FB3"/>
    <w:rsid w:val="00276625"/>
    <w:rsid w:val="00277C24"/>
    <w:rsid w:val="002835E7"/>
    <w:rsid w:val="002B1440"/>
    <w:rsid w:val="002B74E4"/>
    <w:rsid w:val="002E151B"/>
    <w:rsid w:val="002E3EB0"/>
    <w:rsid w:val="002E46D7"/>
    <w:rsid w:val="002E6BB5"/>
    <w:rsid w:val="00301DC4"/>
    <w:rsid w:val="00314577"/>
    <w:rsid w:val="00317632"/>
    <w:rsid w:val="00320CBC"/>
    <w:rsid w:val="0032313C"/>
    <w:rsid w:val="0032461D"/>
    <w:rsid w:val="00331DE1"/>
    <w:rsid w:val="00333B2E"/>
    <w:rsid w:val="00340D49"/>
    <w:rsid w:val="00355C2D"/>
    <w:rsid w:val="00363464"/>
    <w:rsid w:val="0037000D"/>
    <w:rsid w:val="003704A0"/>
    <w:rsid w:val="003808F3"/>
    <w:rsid w:val="00394133"/>
    <w:rsid w:val="003A0AF3"/>
    <w:rsid w:val="003A1CA3"/>
    <w:rsid w:val="003A4739"/>
    <w:rsid w:val="003B4F12"/>
    <w:rsid w:val="003C0841"/>
    <w:rsid w:val="003C73F6"/>
    <w:rsid w:val="003C7FC3"/>
    <w:rsid w:val="003D6E26"/>
    <w:rsid w:val="003D73A3"/>
    <w:rsid w:val="003E18B9"/>
    <w:rsid w:val="003E1F72"/>
    <w:rsid w:val="003E45B6"/>
    <w:rsid w:val="003F3C1D"/>
    <w:rsid w:val="003F47FC"/>
    <w:rsid w:val="004033AD"/>
    <w:rsid w:val="00415F7F"/>
    <w:rsid w:val="00417E3C"/>
    <w:rsid w:val="0042136F"/>
    <w:rsid w:val="00425A5C"/>
    <w:rsid w:val="0042626B"/>
    <w:rsid w:val="004445B4"/>
    <w:rsid w:val="00450325"/>
    <w:rsid w:val="0045144E"/>
    <w:rsid w:val="00463A5F"/>
    <w:rsid w:val="0047152D"/>
    <w:rsid w:val="00480899"/>
    <w:rsid w:val="00487EB8"/>
    <w:rsid w:val="004906B2"/>
    <w:rsid w:val="00497CA2"/>
    <w:rsid w:val="004A263A"/>
    <w:rsid w:val="004A3466"/>
    <w:rsid w:val="004C3A72"/>
    <w:rsid w:val="004D708F"/>
    <w:rsid w:val="004E2CDB"/>
    <w:rsid w:val="004F59B1"/>
    <w:rsid w:val="00501D52"/>
    <w:rsid w:val="0050322F"/>
    <w:rsid w:val="00505A3D"/>
    <w:rsid w:val="00514FA1"/>
    <w:rsid w:val="005229E6"/>
    <w:rsid w:val="005267E9"/>
    <w:rsid w:val="0053469B"/>
    <w:rsid w:val="00541073"/>
    <w:rsid w:val="005441D6"/>
    <w:rsid w:val="00544D05"/>
    <w:rsid w:val="00551352"/>
    <w:rsid w:val="005523C7"/>
    <w:rsid w:val="00554441"/>
    <w:rsid w:val="00560EBD"/>
    <w:rsid w:val="005649CE"/>
    <w:rsid w:val="005701F9"/>
    <w:rsid w:val="0057795F"/>
    <w:rsid w:val="00591C5D"/>
    <w:rsid w:val="0059729D"/>
    <w:rsid w:val="005A16A3"/>
    <w:rsid w:val="005C2452"/>
    <w:rsid w:val="005D1A8E"/>
    <w:rsid w:val="005E69C5"/>
    <w:rsid w:val="005F0ECA"/>
    <w:rsid w:val="005F5637"/>
    <w:rsid w:val="00607AA1"/>
    <w:rsid w:val="00610E96"/>
    <w:rsid w:val="0061498F"/>
    <w:rsid w:val="00621DC8"/>
    <w:rsid w:val="0064770D"/>
    <w:rsid w:val="006617EB"/>
    <w:rsid w:val="0066522A"/>
    <w:rsid w:val="00671135"/>
    <w:rsid w:val="00691E01"/>
    <w:rsid w:val="006A73F9"/>
    <w:rsid w:val="006B3E89"/>
    <w:rsid w:val="006B4B74"/>
    <w:rsid w:val="006C0171"/>
    <w:rsid w:val="006C2472"/>
    <w:rsid w:val="006E2EE5"/>
    <w:rsid w:val="006E6442"/>
    <w:rsid w:val="006F1558"/>
    <w:rsid w:val="00710900"/>
    <w:rsid w:val="00710EA7"/>
    <w:rsid w:val="00712E1E"/>
    <w:rsid w:val="00714EEF"/>
    <w:rsid w:val="007264D7"/>
    <w:rsid w:val="007379AA"/>
    <w:rsid w:val="007422EF"/>
    <w:rsid w:val="007425C1"/>
    <w:rsid w:val="00744F88"/>
    <w:rsid w:val="00751FF5"/>
    <w:rsid w:val="00753C84"/>
    <w:rsid w:val="00760767"/>
    <w:rsid w:val="00763193"/>
    <w:rsid w:val="00777E9F"/>
    <w:rsid w:val="007873BD"/>
    <w:rsid w:val="007A03E4"/>
    <w:rsid w:val="007A7707"/>
    <w:rsid w:val="007B29B5"/>
    <w:rsid w:val="007B5302"/>
    <w:rsid w:val="007B6824"/>
    <w:rsid w:val="007C2128"/>
    <w:rsid w:val="007D0F24"/>
    <w:rsid w:val="007E3069"/>
    <w:rsid w:val="00804615"/>
    <w:rsid w:val="008103AA"/>
    <w:rsid w:val="00841688"/>
    <w:rsid w:val="008500CB"/>
    <w:rsid w:val="00851AD1"/>
    <w:rsid w:val="00867A95"/>
    <w:rsid w:val="0087222A"/>
    <w:rsid w:val="00872A2D"/>
    <w:rsid w:val="00880E00"/>
    <w:rsid w:val="008838E4"/>
    <w:rsid w:val="00886A5E"/>
    <w:rsid w:val="00886D52"/>
    <w:rsid w:val="00892389"/>
    <w:rsid w:val="008978C1"/>
    <w:rsid w:val="008A2ACD"/>
    <w:rsid w:val="008A4A05"/>
    <w:rsid w:val="008A4C9A"/>
    <w:rsid w:val="008B2487"/>
    <w:rsid w:val="008B40DB"/>
    <w:rsid w:val="008B77C9"/>
    <w:rsid w:val="008D1E64"/>
    <w:rsid w:val="008D6487"/>
    <w:rsid w:val="008E1796"/>
    <w:rsid w:val="008F0D35"/>
    <w:rsid w:val="008F3700"/>
    <w:rsid w:val="009040F0"/>
    <w:rsid w:val="0090545E"/>
    <w:rsid w:val="00920A52"/>
    <w:rsid w:val="0093744E"/>
    <w:rsid w:val="0093764B"/>
    <w:rsid w:val="00945959"/>
    <w:rsid w:val="009600E8"/>
    <w:rsid w:val="009654CA"/>
    <w:rsid w:val="00972EAC"/>
    <w:rsid w:val="009765BA"/>
    <w:rsid w:val="00981078"/>
    <w:rsid w:val="0098749F"/>
    <w:rsid w:val="0099251A"/>
    <w:rsid w:val="00995DCB"/>
    <w:rsid w:val="009A0BDC"/>
    <w:rsid w:val="009A3059"/>
    <w:rsid w:val="009A488E"/>
    <w:rsid w:val="009A646D"/>
    <w:rsid w:val="009C25D9"/>
    <w:rsid w:val="009C5C8E"/>
    <w:rsid w:val="009D0D57"/>
    <w:rsid w:val="009D5E50"/>
    <w:rsid w:val="009E4569"/>
    <w:rsid w:val="009F7A55"/>
    <w:rsid w:val="00A05E38"/>
    <w:rsid w:val="00A13D52"/>
    <w:rsid w:val="00A2270B"/>
    <w:rsid w:val="00A25EF9"/>
    <w:rsid w:val="00A26BBA"/>
    <w:rsid w:val="00A4083E"/>
    <w:rsid w:val="00A47E29"/>
    <w:rsid w:val="00A50725"/>
    <w:rsid w:val="00A52472"/>
    <w:rsid w:val="00A53444"/>
    <w:rsid w:val="00A535B0"/>
    <w:rsid w:val="00A61EEE"/>
    <w:rsid w:val="00A67A3B"/>
    <w:rsid w:val="00A7237B"/>
    <w:rsid w:val="00A733FE"/>
    <w:rsid w:val="00A73443"/>
    <w:rsid w:val="00A73C64"/>
    <w:rsid w:val="00A8215E"/>
    <w:rsid w:val="00A84859"/>
    <w:rsid w:val="00A975D0"/>
    <w:rsid w:val="00AA08BA"/>
    <w:rsid w:val="00AB0F68"/>
    <w:rsid w:val="00AB1D4B"/>
    <w:rsid w:val="00AB4681"/>
    <w:rsid w:val="00AB4763"/>
    <w:rsid w:val="00AC366A"/>
    <w:rsid w:val="00AC45BC"/>
    <w:rsid w:val="00AD272C"/>
    <w:rsid w:val="00B0565B"/>
    <w:rsid w:val="00B07424"/>
    <w:rsid w:val="00B134EA"/>
    <w:rsid w:val="00B15484"/>
    <w:rsid w:val="00B17571"/>
    <w:rsid w:val="00B25B0F"/>
    <w:rsid w:val="00B31E91"/>
    <w:rsid w:val="00B63CA0"/>
    <w:rsid w:val="00B64CCA"/>
    <w:rsid w:val="00B66494"/>
    <w:rsid w:val="00B877AA"/>
    <w:rsid w:val="00BA2C81"/>
    <w:rsid w:val="00BB0CBE"/>
    <w:rsid w:val="00BD10AA"/>
    <w:rsid w:val="00BD6258"/>
    <w:rsid w:val="00BE28D6"/>
    <w:rsid w:val="00BE38FE"/>
    <w:rsid w:val="00BE4189"/>
    <w:rsid w:val="00BF7B2A"/>
    <w:rsid w:val="00C118F9"/>
    <w:rsid w:val="00C1627B"/>
    <w:rsid w:val="00C222E8"/>
    <w:rsid w:val="00C27163"/>
    <w:rsid w:val="00C32484"/>
    <w:rsid w:val="00C57D21"/>
    <w:rsid w:val="00C60298"/>
    <w:rsid w:val="00C66133"/>
    <w:rsid w:val="00C73C2D"/>
    <w:rsid w:val="00C7743B"/>
    <w:rsid w:val="00C813D8"/>
    <w:rsid w:val="00C83FFF"/>
    <w:rsid w:val="00C8598D"/>
    <w:rsid w:val="00CA39FA"/>
    <w:rsid w:val="00CD2EF1"/>
    <w:rsid w:val="00CE384A"/>
    <w:rsid w:val="00CF1BED"/>
    <w:rsid w:val="00CF3B76"/>
    <w:rsid w:val="00CF5843"/>
    <w:rsid w:val="00D02DAD"/>
    <w:rsid w:val="00D04F22"/>
    <w:rsid w:val="00D07BFC"/>
    <w:rsid w:val="00D13B40"/>
    <w:rsid w:val="00D153ED"/>
    <w:rsid w:val="00D22407"/>
    <w:rsid w:val="00D308B7"/>
    <w:rsid w:val="00D4059E"/>
    <w:rsid w:val="00D54FEA"/>
    <w:rsid w:val="00D56436"/>
    <w:rsid w:val="00D61E0D"/>
    <w:rsid w:val="00D625D9"/>
    <w:rsid w:val="00D7528C"/>
    <w:rsid w:val="00DA1FF3"/>
    <w:rsid w:val="00DB2323"/>
    <w:rsid w:val="00DB2737"/>
    <w:rsid w:val="00DE0E47"/>
    <w:rsid w:val="00DF16C1"/>
    <w:rsid w:val="00DF1C25"/>
    <w:rsid w:val="00E06572"/>
    <w:rsid w:val="00E24D4A"/>
    <w:rsid w:val="00E33741"/>
    <w:rsid w:val="00E41351"/>
    <w:rsid w:val="00E4542E"/>
    <w:rsid w:val="00E45DA0"/>
    <w:rsid w:val="00E53A71"/>
    <w:rsid w:val="00E55497"/>
    <w:rsid w:val="00E57D13"/>
    <w:rsid w:val="00E66E74"/>
    <w:rsid w:val="00E82315"/>
    <w:rsid w:val="00E83440"/>
    <w:rsid w:val="00EC1321"/>
    <w:rsid w:val="00EC4993"/>
    <w:rsid w:val="00ED51F6"/>
    <w:rsid w:val="00ED59ED"/>
    <w:rsid w:val="00EE6755"/>
    <w:rsid w:val="00EF1098"/>
    <w:rsid w:val="00F027B8"/>
    <w:rsid w:val="00F10060"/>
    <w:rsid w:val="00F10D3D"/>
    <w:rsid w:val="00F11DA4"/>
    <w:rsid w:val="00F24C81"/>
    <w:rsid w:val="00F31297"/>
    <w:rsid w:val="00F359E2"/>
    <w:rsid w:val="00F40CA1"/>
    <w:rsid w:val="00F45A8C"/>
    <w:rsid w:val="00F54DC5"/>
    <w:rsid w:val="00F570DB"/>
    <w:rsid w:val="00F638FD"/>
    <w:rsid w:val="00F71C64"/>
    <w:rsid w:val="00F7363A"/>
    <w:rsid w:val="00F76BC7"/>
    <w:rsid w:val="00F776E9"/>
    <w:rsid w:val="00FA6939"/>
    <w:rsid w:val="00FA69AF"/>
    <w:rsid w:val="00FC3F98"/>
    <w:rsid w:val="00FC52B9"/>
    <w:rsid w:val="00FD0A59"/>
    <w:rsid w:val="00FE26E4"/>
    <w:rsid w:val="00FE33F9"/>
    <w:rsid w:val="00FE4E89"/>
    <w:rsid w:val="00FE7A9F"/>
    <w:rsid w:val="00FF1920"/>
    <w:rsid w:val="00FF37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030726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649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3469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3469B"/>
  </w:style>
  <w:style w:type="character" w:styleId="PageNumber">
    <w:name w:val="page number"/>
    <w:basedOn w:val="DefaultParagraphFont"/>
    <w:uiPriority w:val="99"/>
    <w:semiHidden/>
    <w:unhideWhenUsed/>
    <w:rsid w:val="0053469B"/>
  </w:style>
  <w:style w:type="character" w:styleId="CommentReference">
    <w:name w:val="annotation reference"/>
    <w:basedOn w:val="DefaultParagraphFont"/>
    <w:uiPriority w:val="99"/>
    <w:semiHidden/>
    <w:unhideWhenUsed/>
    <w:rsid w:val="008D648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D648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D6487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648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6487"/>
    <w:rPr>
      <w:rFonts w:eastAsiaTheme="minorEastAsi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D648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6487"/>
    <w:rPr>
      <w:rFonts w:ascii="Times New Roman" w:eastAsiaTheme="minorEastAsia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7A7707"/>
    <w:rPr>
      <w:rFonts w:eastAsiaTheme="minorEastAsia"/>
    </w:rPr>
  </w:style>
  <w:style w:type="table" w:styleId="TableGrid">
    <w:name w:val="Table Grid"/>
    <w:basedOn w:val="TableNormal"/>
    <w:uiPriority w:val="39"/>
    <w:rsid w:val="00851AD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610E9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10E96"/>
    <w:rPr>
      <w:rFonts w:ascii="Times New Roman" w:eastAsia="Times New Roman" w:hAnsi="Times New Roman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649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3469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3469B"/>
  </w:style>
  <w:style w:type="character" w:styleId="PageNumber">
    <w:name w:val="page number"/>
    <w:basedOn w:val="DefaultParagraphFont"/>
    <w:uiPriority w:val="99"/>
    <w:semiHidden/>
    <w:unhideWhenUsed/>
    <w:rsid w:val="0053469B"/>
  </w:style>
  <w:style w:type="character" w:styleId="CommentReference">
    <w:name w:val="annotation reference"/>
    <w:basedOn w:val="DefaultParagraphFont"/>
    <w:uiPriority w:val="99"/>
    <w:semiHidden/>
    <w:unhideWhenUsed/>
    <w:rsid w:val="008D648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D648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D6487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648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6487"/>
    <w:rPr>
      <w:rFonts w:eastAsiaTheme="minorEastAsi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D648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6487"/>
    <w:rPr>
      <w:rFonts w:ascii="Times New Roman" w:eastAsiaTheme="minorEastAsia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7A7707"/>
    <w:rPr>
      <w:rFonts w:eastAsiaTheme="minorEastAsia"/>
    </w:rPr>
  </w:style>
  <w:style w:type="table" w:styleId="TableGrid">
    <w:name w:val="Table Grid"/>
    <w:basedOn w:val="TableNormal"/>
    <w:uiPriority w:val="39"/>
    <w:rsid w:val="00851AD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610E9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10E96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8451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275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40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094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80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245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257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529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230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019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924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image" Target="media/image3.em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image" Target="media/image2.png"/><Relationship Id="rId2" Type="http://schemas.openxmlformats.org/officeDocument/2006/relationships/styles" Target="styles.xml"/><Relationship Id="rId16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1.pn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865EF94-0FB9-45AA-8A15-3084B9DD4F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0</TotalTime>
  <Pages>14</Pages>
  <Words>2162</Words>
  <Characters>12330</Characters>
  <Application>Microsoft Office Word</Application>
  <DocSecurity>0</DocSecurity>
  <Lines>102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llak, Becky</dc:creator>
  <cp:keywords/>
  <dc:description/>
  <cp:lastModifiedBy>Tose, Junalyn</cp:lastModifiedBy>
  <cp:revision>3</cp:revision>
  <cp:lastPrinted>2018-12-11T18:48:00Z</cp:lastPrinted>
  <dcterms:created xsi:type="dcterms:W3CDTF">2019-04-25T15:44:00Z</dcterms:created>
  <dcterms:modified xsi:type="dcterms:W3CDTF">2019-07-05T08:50:00Z</dcterms:modified>
</cp:coreProperties>
</file>